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8F1E" w14:textId="7440B959" w:rsidR="00DF1547" w:rsidRPr="003245E0" w:rsidRDefault="00DF1547" w:rsidP="00DF1547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t>Table S1.</w:t>
      </w:r>
      <w:r w:rsidRPr="003245E0">
        <w:rPr>
          <w:rFonts w:ascii="Arial" w:hAnsi="Arial" w:cs="Arial"/>
          <w:sz w:val="20"/>
          <w:szCs w:val="20"/>
        </w:rPr>
        <w:t xml:space="preserve"> Description of the </w:t>
      </w:r>
      <w:r w:rsidR="00B36048" w:rsidRPr="003245E0">
        <w:rPr>
          <w:rFonts w:ascii="Arial" w:hAnsi="Arial" w:cs="Arial"/>
          <w:sz w:val="20"/>
          <w:szCs w:val="20"/>
        </w:rPr>
        <w:t xml:space="preserve">male participants </w:t>
      </w:r>
      <w:r w:rsidRPr="003245E0">
        <w:rPr>
          <w:rFonts w:ascii="Arial" w:hAnsi="Arial" w:cs="Arial"/>
          <w:sz w:val="20"/>
          <w:szCs w:val="20"/>
        </w:rPr>
        <w:t>according to quintiles of starch intake and baseline covariates (n=</w:t>
      </w:r>
      <w:r w:rsidR="00F25BE4" w:rsidRPr="003245E0">
        <w:rPr>
          <w:rFonts w:ascii="Arial" w:hAnsi="Arial" w:cs="Arial"/>
          <w:sz w:val="20"/>
          <w:szCs w:val="20"/>
        </w:rPr>
        <w:t>623</w:t>
      </w:r>
      <w:r w:rsidRPr="003245E0">
        <w:rPr>
          <w:rFonts w:ascii="Arial" w:hAnsi="Arial" w:cs="Arial"/>
          <w:sz w:val="20"/>
          <w:szCs w:val="20"/>
        </w:rPr>
        <w:t>)</w:t>
      </w:r>
    </w:p>
    <w:p w14:paraId="65DD5028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14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121"/>
        <w:gridCol w:w="755"/>
        <w:gridCol w:w="756"/>
        <w:gridCol w:w="755"/>
        <w:gridCol w:w="756"/>
        <w:gridCol w:w="755"/>
        <w:gridCol w:w="756"/>
        <w:gridCol w:w="755"/>
        <w:gridCol w:w="756"/>
        <w:gridCol w:w="755"/>
        <w:gridCol w:w="756"/>
        <w:gridCol w:w="755"/>
        <w:gridCol w:w="756"/>
      </w:tblGrid>
      <w:tr w:rsidR="00DF1547" w:rsidRPr="003245E0" w14:paraId="4F5F0576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EBCF4D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Baseline covariates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D1C4" w14:textId="484B819B" w:rsidR="00DF1547" w:rsidRPr="003245E0" w:rsidRDefault="00DF1547" w:rsidP="00F17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 w:rsidR="00E23EC2"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4A75" w14:textId="086E151C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46D1" w14:textId="022C9809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915F" w14:textId="5F7EFD79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CD45D" w14:textId="25CEE399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4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A829" w14:textId="25561058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</w:t>
            </w:r>
          </w:p>
        </w:tc>
      </w:tr>
      <w:tr w:rsidR="00DF1547" w:rsidRPr="003245E0" w14:paraId="09497498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B614E2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09A5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E9D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24EA" w14:textId="25B435A5" w:rsidR="00DF1547" w:rsidRPr="003245E0" w:rsidRDefault="00BD6695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4CFA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AD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5432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D5E1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AA6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98D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C5A2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A7EA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99E4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DF1547" w:rsidRPr="003245E0" w14:paraId="341FD615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620A8F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Age groups</w:t>
            </w:r>
          </w:p>
        </w:tc>
        <w:tc>
          <w:tcPr>
            <w:tcW w:w="755" w:type="dxa"/>
            <w:vAlign w:val="center"/>
          </w:tcPr>
          <w:p w14:paraId="4A23DF1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D32F14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65E8B1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40B56A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2077E2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47FC7B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51E2CD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1AC3BF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785E54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6B9872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68289A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8E8C02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493FB21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464B58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694C3F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-39 years</w:t>
            </w:r>
          </w:p>
        </w:tc>
        <w:tc>
          <w:tcPr>
            <w:tcW w:w="755" w:type="dxa"/>
            <w:vAlign w:val="center"/>
          </w:tcPr>
          <w:p w14:paraId="742F0FA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56" w:type="dxa"/>
            <w:vAlign w:val="center"/>
          </w:tcPr>
          <w:p w14:paraId="4C79797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55" w:type="dxa"/>
            <w:vAlign w:val="center"/>
          </w:tcPr>
          <w:p w14:paraId="6B3518B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6F0188C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55" w:type="dxa"/>
            <w:vAlign w:val="center"/>
          </w:tcPr>
          <w:p w14:paraId="28E84C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72CC869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55" w:type="dxa"/>
            <w:vAlign w:val="center"/>
          </w:tcPr>
          <w:p w14:paraId="2B5568B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069EFE2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55" w:type="dxa"/>
            <w:vAlign w:val="center"/>
          </w:tcPr>
          <w:p w14:paraId="1C884D6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340DFCE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55" w:type="dxa"/>
            <w:vAlign w:val="center"/>
          </w:tcPr>
          <w:p w14:paraId="17AAE7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6" w:type="dxa"/>
            <w:vAlign w:val="center"/>
          </w:tcPr>
          <w:p w14:paraId="127C45F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DF1547" w:rsidRPr="003245E0" w14:paraId="7C5B9451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7C15EC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02DC0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-49 years</w:t>
            </w:r>
          </w:p>
        </w:tc>
        <w:tc>
          <w:tcPr>
            <w:tcW w:w="755" w:type="dxa"/>
            <w:vAlign w:val="center"/>
          </w:tcPr>
          <w:p w14:paraId="264811A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56" w:type="dxa"/>
            <w:vAlign w:val="center"/>
          </w:tcPr>
          <w:p w14:paraId="35DA7C1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55" w:type="dxa"/>
            <w:vAlign w:val="center"/>
          </w:tcPr>
          <w:p w14:paraId="19D7C7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05FAA89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55" w:type="dxa"/>
            <w:vAlign w:val="center"/>
          </w:tcPr>
          <w:p w14:paraId="7C217A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6" w:type="dxa"/>
            <w:vAlign w:val="center"/>
          </w:tcPr>
          <w:p w14:paraId="2B62607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55" w:type="dxa"/>
            <w:vAlign w:val="center"/>
          </w:tcPr>
          <w:p w14:paraId="781BB05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6" w:type="dxa"/>
            <w:vAlign w:val="center"/>
          </w:tcPr>
          <w:p w14:paraId="5948BDC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55" w:type="dxa"/>
            <w:vAlign w:val="center"/>
          </w:tcPr>
          <w:p w14:paraId="56A5D39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32B3F0B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55" w:type="dxa"/>
            <w:vAlign w:val="center"/>
          </w:tcPr>
          <w:p w14:paraId="3C26B60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vAlign w:val="center"/>
          </w:tcPr>
          <w:p w14:paraId="34214B8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</w:tr>
      <w:tr w:rsidR="00DF1547" w:rsidRPr="003245E0" w14:paraId="15786C39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6055E78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AA0FD7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-59 years</w:t>
            </w:r>
          </w:p>
        </w:tc>
        <w:tc>
          <w:tcPr>
            <w:tcW w:w="755" w:type="dxa"/>
            <w:vAlign w:val="center"/>
          </w:tcPr>
          <w:p w14:paraId="6D279D2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56" w:type="dxa"/>
            <w:vAlign w:val="center"/>
          </w:tcPr>
          <w:p w14:paraId="23C40D5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755" w:type="dxa"/>
            <w:vAlign w:val="center"/>
          </w:tcPr>
          <w:p w14:paraId="333FF94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3849ECC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55" w:type="dxa"/>
            <w:vAlign w:val="center"/>
          </w:tcPr>
          <w:p w14:paraId="070CA68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0B5D003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55" w:type="dxa"/>
            <w:vAlign w:val="center"/>
          </w:tcPr>
          <w:p w14:paraId="09DD941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6" w:type="dxa"/>
            <w:vAlign w:val="center"/>
          </w:tcPr>
          <w:p w14:paraId="1487485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55" w:type="dxa"/>
            <w:vAlign w:val="center"/>
          </w:tcPr>
          <w:p w14:paraId="24EE1EF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5E26FE3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755" w:type="dxa"/>
            <w:vAlign w:val="center"/>
          </w:tcPr>
          <w:p w14:paraId="18F4447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6DF2C4E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</w:tr>
      <w:tr w:rsidR="00DF1547" w:rsidRPr="003245E0" w14:paraId="6D68514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7DC70E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EE3BEC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-69 years</w:t>
            </w:r>
          </w:p>
        </w:tc>
        <w:tc>
          <w:tcPr>
            <w:tcW w:w="755" w:type="dxa"/>
            <w:vAlign w:val="center"/>
          </w:tcPr>
          <w:p w14:paraId="321AE45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6" w:type="dxa"/>
            <w:vAlign w:val="center"/>
          </w:tcPr>
          <w:p w14:paraId="4CB67D7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55" w:type="dxa"/>
            <w:vAlign w:val="center"/>
          </w:tcPr>
          <w:p w14:paraId="0FF7863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vAlign w:val="center"/>
          </w:tcPr>
          <w:p w14:paraId="25E3980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55" w:type="dxa"/>
            <w:vAlign w:val="center"/>
          </w:tcPr>
          <w:p w14:paraId="274B63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6" w:type="dxa"/>
            <w:vAlign w:val="center"/>
          </w:tcPr>
          <w:p w14:paraId="1243C92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55" w:type="dxa"/>
            <w:vAlign w:val="center"/>
          </w:tcPr>
          <w:p w14:paraId="4D8937F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6" w:type="dxa"/>
            <w:vAlign w:val="center"/>
          </w:tcPr>
          <w:p w14:paraId="24349A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55" w:type="dxa"/>
            <w:vAlign w:val="center"/>
          </w:tcPr>
          <w:p w14:paraId="1124954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437F8B9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5" w:type="dxa"/>
            <w:vAlign w:val="center"/>
          </w:tcPr>
          <w:p w14:paraId="0F1B5F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2826A3D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DF1547" w:rsidRPr="003245E0" w14:paraId="4C09C566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6024F3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1A666D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+ years</w:t>
            </w:r>
          </w:p>
        </w:tc>
        <w:tc>
          <w:tcPr>
            <w:tcW w:w="755" w:type="dxa"/>
            <w:vAlign w:val="center"/>
          </w:tcPr>
          <w:p w14:paraId="57C35E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7D15061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55" w:type="dxa"/>
            <w:vAlign w:val="center"/>
          </w:tcPr>
          <w:p w14:paraId="2A9887D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center"/>
          </w:tcPr>
          <w:p w14:paraId="38A0F08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55" w:type="dxa"/>
            <w:vAlign w:val="center"/>
          </w:tcPr>
          <w:p w14:paraId="1138D45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6" w:type="dxa"/>
            <w:vAlign w:val="center"/>
          </w:tcPr>
          <w:p w14:paraId="4C380C1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55" w:type="dxa"/>
            <w:vAlign w:val="center"/>
          </w:tcPr>
          <w:p w14:paraId="1D3598F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2C39185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55" w:type="dxa"/>
            <w:vAlign w:val="center"/>
          </w:tcPr>
          <w:p w14:paraId="256688D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6" w:type="dxa"/>
            <w:vAlign w:val="center"/>
          </w:tcPr>
          <w:p w14:paraId="699C301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55" w:type="dxa"/>
            <w:vAlign w:val="center"/>
          </w:tcPr>
          <w:p w14:paraId="27ECCA1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42121DB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DF1547" w:rsidRPr="003245E0" w14:paraId="367A8BD3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DE6B97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755" w:type="dxa"/>
            <w:vAlign w:val="center"/>
          </w:tcPr>
          <w:p w14:paraId="0764E04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3FD789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E07D6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DAC90F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042032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F8014E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FAF006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7AEDC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A55160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D3B701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C49441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1C5A5E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2667DB6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1652EFA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6BF9C0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Basic</w:t>
            </w:r>
          </w:p>
        </w:tc>
        <w:tc>
          <w:tcPr>
            <w:tcW w:w="755" w:type="dxa"/>
            <w:vAlign w:val="center"/>
          </w:tcPr>
          <w:p w14:paraId="7FD1764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56" w:type="dxa"/>
            <w:vAlign w:val="center"/>
          </w:tcPr>
          <w:p w14:paraId="21B39BC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755" w:type="dxa"/>
            <w:vAlign w:val="center"/>
          </w:tcPr>
          <w:p w14:paraId="026BB8E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79A10B5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755" w:type="dxa"/>
            <w:vAlign w:val="center"/>
          </w:tcPr>
          <w:p w14:paraId="323D2D3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6" w:type="dxa"/>
            <w:vAlign w:val="center"/>
          </w:tcPr>
          <w:p w14:paraId="6FFCD70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755" w:type="dxa"/>
            <w:vAlign w:val="center"/>
          </w:tcPr>
          <w:p w14:paraId="51D1C98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782E5EC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755" w:type="dxa"/>
            <w:vAlign w:val="center"/>
          </w:tcPr>
          <w:p w14:paraId="25F6940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7F993F6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55" w:type="dxa"/>
            <w:vAlign w:val="center"/>
          </w:tcPr>
          <w:p w14:paraId="35217BF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609D021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DF1547" w:rsidRPr="003245E0" w14:paraId="384B9E70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30F14F9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48613B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755" w:type="dxa"/>
            <w:vAlign w:val="center"/>
          </w:tcPr>
          <w:p w14:paraId="16B034F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756" w:type="dxa"/>
            <w:vAlign w:val="center"/>
          </w:tcPr>
          <w:p w14:paraId="00EDCD5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.6</w:t>
            </w:r>
          </w:p>
        </w:tc>
        <w:tc>
          <w:tcPr>
            <w:tcW w:w="755" w:type="dxa"/>
            <w:vAlign w:val="center"/>
          </w:tcPr>
          <w:p w14:paraId="3DEC418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2B99A7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755" w:type="dxa"/>
            <w:vAlign w:val="center"/>
          </w:tcPr>
          <w:p w14:paraId="40C4D39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59F6A1E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755" w:type="dxa"/>
            <w:vAlign w:val="center"/>
          </w:tcPr>
          <w:p w14:paraId="65ADBE0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14:paraId="5561268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755" w:type="dxa"/>
            <w:vAlign w:val="center"/>
          </w:tcPr>
          <w:p w14:paraId="0B10FF0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56" w:type="dxa"/>
            <w:vAlign w:val="center"/>
          </w:tcPr>
          <w:p w14:paraId="2613DF5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  <w:tc>
          <w:tcPr>
            <w:tcW w:w="755" w:type="dxa"/>
            <w:vAlign w:val="center"/>
          </w:tcPr>
          <w:p w14:paraId="636D0BB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14:paraId="69673AE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</w:tr>
      <w:tr w:rsidR="00DF1547" w:rsidRPr="003245E0" w14:paraId="5B42EC60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80A057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3801A0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55" w:type="dxa"/>
            <w:vAlign w:val="center"/>
          </w:tcPr>
          <w:p w14:paraId="2472F45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56" w:type="dxa"/>
            <w:vAlign w:val="center"/>
          </w:tcPr>
          <w:p w14:paraId="691505E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755" w:type="dxa"/>
            <w:vAlign w:val="center"/>
          </w:tcPr>
          <w:p w14:paraId="669117C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674A46D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755" w:type="dxa"/>
            <w:vAlign w:val="center"/>
          </w:tcPr>
          <w:p w14:paraId="278BC71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3861D7A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  <w:tc>
          <w:tcPr>
            <w:tcW w:w="755" w:type="dxa"/>
            <w:vAlign w:val="center"/>
          </w:tcPr>
          <w:p w14:paraId="1C9A3B9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6" w:type="dxa"/>
            <w:vAlign w:val="center"/>
          </w:tcPr>
          <w:p w14:paraId="63EDE71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755" w:type="dxa"/>
            <w:vAlign w:val="center"/>
          </w:tcPr>
          <w:p w14:paraId="38C7ADF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5F695DD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755" w:type="dxa"/>
            <w:vAlign w:val="center"/>
          </w:tcPr>
          <w:p w14:paraId="684269D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56E2F0F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DF1547" w:rsidRPr="003245E0" w14:paraId="44C7EF05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3173050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755" w:type="dxa"/>
            <w:vAlign w:val="center"/>
          </w:tcPr>
          <w:p w14:paraId="2493C0F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35DC5A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F73706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AACF59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85777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E801B7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3A9D4E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558AE3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620D5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4BA581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BD2DA5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30F80A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5E58054A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52976E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2C408F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Cohabiting</w:t>
            </w:r>
          </w:p>
        </w:tc>
        <w:tc>
          <w:tcPr>
            <w:tcW w:w="755" w:type="dxa"/>
            <w:vAlign w:val="center"/>
          </w:tcPr>
          <w:p w14:paraId="15998FCE" w14:textId="6545A556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756" w:type="dxa"/>
            <w:vAlign w:val="center"/>
          </w:tcPr>
          <w:p w14:paraId="3F2E86A9" w14:textId="7FDC296E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755" w:type="dxa"/>
            <w:vAlign w:val="center"/>
          </w:tcPr>
          <w:p w14:paraId="76F0DD67" w14:textId="0DCBF509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6" w:type="dxa"/>
            <w:vAlign w:val="center"/>
          </w:tcPr>
          <w:p w14:paraId="116ABAB9" w14:textId="77BDF119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755" w:type="dxa"/>
            <w:vAlign w:val="center"/>
          </w:tcPr>
          <w:p w14:paraId="4689F9E3" w14:textId="25FE0D0A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6" w:type="dxa"/>
            <w:vAlign w:val="center"/>
          </w:tcPr>
          <w:p w14:paraId="36445986" w14:textId="60DFFD14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755" w:type="dxa"/>
            <w:vAlign w:val="center"/>
          </w:tcPr>
          <w:p w14:paraId="772B3E45" w14:textId="582EE4A9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6" w:type="dxa"/>
            <w:vAlign w:val="center"/>
          </w:tcPr>
          <w:p w14:paraId="5100E00A" w14:textId="769543BB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755" w:type="dxa"/>
            <w:vAlign w:val="center"/>
          </w:tcPr>
          <w:p w14:paraId="299FCCF4" w14:textId="5596ADF9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  <w:r w:rsidR="007A34BD" w:rsidRPr="003245E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6" w:type="dxa"/>
            <w:vAlign w:val="center"/>
          </w:tcPr>
          <w:p w14:paraId="72868700" w14:textId="6F69C9CD" w:rsidR="00DF1547" w:rsidRPr="003245E0" w:rsidRDefault="007A34BD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755" w:type="dxa"/>
            <w:vAlign w:val="center"/>
          </w:tcPr>
          <w:p w14:paraId="2DF60D74" w14:textId="714EB98D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56" w:type="dxa"/>
            <w:vAlign w:val="center"/>
          </w:tcPr>
          <w:p w14:paraId="536ED7C2" w14:textId="119E7D26" w:rsidR="00DF1547" w:rsidRPr="003245E0" w:rsidRDefault="007A34BD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.1</w:t>
            </w:r>
          </w:p>
        </w:tc>
      </w:tr>
      <w:tr w:rsidR="00DF1547" w:rsidRPr="003245E0" w14:paraId="38177F34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71CFE3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F5AED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iving alone</w:t>
            </w:r>
          </w:p>
        </w:tc>
        <w:tc>
          <w:tcPr>
            <w:tcW w:w="755" w:type="dxa"/>
            <w:vAlign w:val="center"/>
          </w:tcPr>
          <w:p w14:paraId="6E5332DB" w14:textId="3975D639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56" w:type="dxa"/>
            <w:vAlign w:val="center"/>
          </w:tcPr>
          <w:p w14:paraId="08D2E79C" w14:textId="166B6AED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755" w:type="dxa"/>
            <w:vAlign w:val="center"/>
          </w:tcPr>
          <w:p w14:paraId="1E0BFC74" w14:textId="223CE682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4CE0AB22" w14:textId="39D38142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755" w:type="dxa"/>
            <w:vAlign w:val="center"/>
          </w:tcPr>
          <w:p w14:paraId="62120BA5" w14:textId="6C43915D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6955A00A" w14:textId="6C7B5CC7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755" w:type="dxa"/>
            <w:vAlign w:val="center"/>
          </w:tcPr>
          <w:p w14:paraId="14E99D71" w14:textId="105A5F6B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6149AA8D" w14:textId="0BDF2F32" w:rsidR="00DF1547" w:rsidRPr="003245E0" w:rsidRDefault="007A34BD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755" w:type="dxa"/>
            <w:vAlign w:val="center"/>
          </w:tcPr>
          <w:p w14:paraId="6220CD65" w14:textId="4C22EEA1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1F74844B" w14:textId="263C3EC7" w:rsidR="00DF1547" w:rsidRPr="003245E0" w:rsidRDefault="007A34BD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755" w:type="dxa"/>
            <w:vAlign w:val="center"/>
          </w:tcPr>
          <w:p w14:paraId="5403FA9A" w14:textId="319B5D3A" w:rsidR="00DF1547" w:rsidRPr="003245E0" w:rsidRDefault="007A34BD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37B1B91E" w14:textId="2AA49DAA" w:rsidR="00DF1547" w:rsidRPr="003245E0" w:rsidRDefault="007A34BD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</w:tr>
      <w:tr w:rsidR="00DF1547" w:rsidRPr="003245E0" w14:paraId="145317E7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877B66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moking </w:t>
            </w:r>
          </w:p>
        </w:tc>
        <w:tc>
          <w:tcPr>
            <w:tcW w:w="755" w:type="dxa"/>
            <w:vAlign w:val="center"/>
          </w:tcPr>
          <w:p w14:paraId="239E207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50E10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DD5BB4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B7EAF0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60D21F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0DBED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0277E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6298D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335199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723890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94C9CD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B29F96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0000680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2C8C71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B89C25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ever smoked</w:t>
            </w:r>
          </w:p>
        </w:tc>
        <w:tc>
          <w:tcPr>
            <w:tcW w:w="755" w:type="dxa"/>
            <w:vAlign w:val="center"/>
          </w:tcPr>
          <w:p w14:paraId="6EF0BA4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14:paraId="242609D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755" w:type="dxa"/>
            <w:vAlign w:val="center"/>
          </w:tcPr>
          <w:p w14:paraId="62540F7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4DE20EF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755" w:type="dxa"/>
            <w:vAlign w:val="center"/>
          </w:tcPr>
          <w:p w14:paraId="7464DF3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5CD31C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755" w:type="dxa"/>
            <w:vAlign w:val="center"/>
          </w:tcPr>
          <w:p w14:paraId="2A08126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12B6960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755" w:type="dxa"/>
            <w:vAlign w:val="center"/>
          </w:tcPr>
          <w:p w14:paraId="01A6E65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7ADE350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755" w:type="dxa"/>
            <w:vAlign w:val="center"/>
          </w:tcPr>
          <w:p w14:paraId="39A4F63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08870CB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</w:tr>
      <w:tr w:rsidR="00DF1547" w:rsidRPr="003245E0" w14:paraId="75D0E4F4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C06288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34E911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ormer smokers</w:t>
            </w:r>
          </w:p>
        </w:tc>
        <w:tc>
          <w:tcPr>
            <w:tcW w:w="755" w:type="dxa"/>
            <w:vAlign w:val="center"/>
          </w:tcPr>
          <w:p w14:paraId="2820564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756" w:type="dxa"/>
            <w:vAlign w:val="center"/>
          </w:tcPr>
          <w:p w14:paraId="7B9B9E1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755" w:type="dxa"/>
            <w:vAlign w:val="center"/>
          </w:tcPr>
          <w:p w14:paraId="1C0BC0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09EC7AA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755" w:type="dxa"/>
            <w:vAlign w:val="center"/>
          </w:tcPr>
          <w:p w14:paraId="502A3A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7F14090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755" w:type="dxa"/>
            <w:vAlign w:val="center"/>
          </w:tcPr>
          <w:p w14:paraId="3EAC713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6" w:type="dxa"/>
            <w:vAlign w:val="center"/>
          </w:tcPr>
          <w:p w14:paraId="78814D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755" w:type="dxa"/>
            <w:vAlign w:val="center"/>
          </w:tcPr>
          <w:p w14:paraId="1393DD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56" w:type="dxa"/>
            <w:vAlign w:val="center"/>
          </w:tcPr>
          <w:p w14:paraId="2A9E267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755" w:type="dxa"/>
            <w:vAlign w:val="center"/>
          </w:tcPr>
          <w:p w14:paraId="1037A73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56" w:type="dxa"/>
            <w:vAlign w:val="center"/>
          </w:tcPr>
          <w:p w14:paraId="42168AA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</w:tr>
      <w:tr w:rsidR="00DF1547" w:rsidRPr="003245E0" w14:paraId="7FD2FC4C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69EC53C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A5621B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Current smokers</w:t>
            </w:r>
          </w:p>
        </w:tc>
        <w:tc>
          <w:tcPr>
            <w:tcW w:w="755" w:type="dxa"/>
            <w:vAlign w:val="center"/>
          </w:tcPr>
          <w:p w14:paraId="4557C34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756" w:type="dxa"/>
            <w:vAlign w:val="center"/>
          </w:tcPr>
          <w:p w14:paraId="52EAEF7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755" w:type="dxa"/>
            <w:vAlign w:val="center"/>
          </w:tcPr>
          <w:p w14:paraId="19F20B1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75A131A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755" w:type="dxa"/>
            <w:vAlign w:val="center"/>
          </w:tcPr>
          <w:p w14:paraId="43FB81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2291D8F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755" w:type="dxa"/>
            <w:vAlign w:val="center"/>
          </w:tcPr>
          <w:p w14:paraId="503D330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56DB6F5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755" w:type="dxa"/>
            <w:vAlign w:val="center"/>
          </w:tcPr>
          <w:p w14:paraId="3B4AD6E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6" w:type="dxa"/>
            <w:vAlign w:val="center"/>
          </w:tcPr>
          <w:p w14:paraId="412389F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0B7113C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6" w:type="dxa"/>
            <w:vAlign w:val="center"/>
          </w:tcPr>
          <w:p w14:paraId="0C10E94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</w:tr>
      <w:tr w:rsidR="00DF1547" w:rsidRPr="003245E0" w14:paraId="3666E108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5C25DA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Alcohol consumption</w:t>
            </w:r>
          </w:p>
        </w:tc>
        <w:tc>
          <w:tcPr>
            <w:tcW w:w="755" w:type="dxa"/>
            <w:vAlign w:val="center"/>
          </w:tcPr>
          <w:p w14:paraId="3348F4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0D975A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1841BC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42A886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EBF622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F2496A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9B5735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117B53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58EDCB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4B5152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1F8FD2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8155B9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5CF5CCC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23D3C67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E70FBC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 use</w:t>
            </w:r>
          </w:p>
        </w:tc>
        <w:tc>
          <w:tcPr>
            <w:tcW w:w="755" w:type="dxa"/>
            <w:vAlign w:val="center"/>
          </w:tcPr>
          <w:p w14:paraId="1F76C3A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6" w:type="dxa"/>
            <w:vAlign w:val="center"/>
          </w:tcPr>
          <w:p w14:paraId="2A3C9B6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755" w:type="dxa"/>
            <w:vAlign w:val="center"/>
          </w:tcPr>
          <w:p w14:paraId="7222D86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6" w:type="dxa"/>
            <w:vAlign w:val="center"/>
          </w:tcPr>
          <w:p w14:paraId="3DD47EF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755" w:type="dxa"/>
            <w:vAlign w:val="center"/>
          </w:tcPr>
          <w:p w14:paraId="1C16E54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3565B2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55" w:type="dxa"/>
            <w:vAlign w:val="center"/>
          </w:tcPr>
          <w:p w14:paraId="1972223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4A97BA6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55" w:type="dxa"/>
            <w:vAlign w:val="center"/>
          </w:tcPr>
          <w:p w14:paraId="39D7B9A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6" w:type="dxa"/>
            <w:vAlign w:val="center"/>
          </w:tcPr>
          <w:p w14:paraId="23F9C4D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755" w:type="dxa"/>
            <w:vAlign w:val="center"/>
          </w:tcPr>
          <w:p w14:paraId="4000192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5ED2EDB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</w:tr>
      <w:tr w:rsidR="00DF1547" w:rsidRPr="003245E0" w14:paraId="433A4E89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CBD1B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DD1DC1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Moderate use</w:t>
            </w:r>
          </w:p>
        </w:tc>
        <w:tc>
          <w:tcPr>
            <w:tcW w:w="755" w:type="dxa"/>
            <w:vAlign w:val="center"/>
          </w:tcPr>
          <w:p w14:paraId="56F65B9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756" w:type="dxa"/>
            <w:vAlign w:val="center"/>
          </w:tcPr>
          <w:p w14:paraId="442490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755" w:type="dxa"/>
            <w:vAlign w:val="center"/>
          </w:tcPr>
          <w:p w14:paraId="49D736E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56" w:type="dxa"/>
            <w:vAlign w:val="center"/>
          </w:tcPr>
          <w:p w14:paraId="6062C92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755" w:type="dxa"/>
            <w:vAlign w:val="center"/>
          </w:tcPr>
          <w:p w14:paraId="48CB0F8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vAlign w:val="center"/>
          </w:tcPr>
          <w:p w14:paraId="31201A7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755" w:type="dxa"/>
            <w:vAlign w:val="center"/>
          </w:tcPr>
          <w:p w14:paraId="37A33DD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6" w:type="dxa"/>
            <w:vAlign w:val="center"/>
          </w:tcPr>
          <w:p w14:paraId="0C87297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  <w:tc>
          <w:tcPr>
            <w:tcW w:w="755" w:type="dxa"/>
            <w:vAlign w:val="center"/>
          </w:tcPr>
          <w:p w14:paraId="384E3FA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56" w:type="dxa"/>
            <w:vAlign w:val="center"/>
          </w:tcPr>
          <w:p w14:paraId="2CEBB9F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755" w:type="dxa"/>
            <w:vAlign w:val="center"/>
          </w:tcPr>
          <w:p w14:paraId="6A49EE3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56" w:type="dxa"/>
            <w:vAlign w:val="center"/>
          </w:tcPr>
          <w:p w14:paraId="31451B6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</w:tr>
      <w:tr w:rsidR="00DF1547" w:rsidRPr="003245E0" w14:paraId="6C6CD014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2EE3B61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0CE2FE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isk use</w:t>
            </w:r>
          </w:p>
        </w:tc>
        <w:tc>
          <w:tcPr>
            <w:tcW w:w="755" w:type="dxa"/>
            <w:vAlign w:val="center"/>
          </w:tcPr>
          <w:p w14:paraId="31119C8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56" w:type="dxa"/>
            <w:vAlign w:val="center"/>
          </w:tcPr>
          <w:p w14:paraId="0BAF6DA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755" w:type="dxa"/>
            <w:vAlign w:val="center"/>
          </w:tcPr>
          <w:p w14:paraId="640F058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6" w:type="dxa"/>
            <w:vAlign w:val="center"/>
          </w:tcPr>
          <w:p w14:paraId="2F54B03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755" w:type="dxa"/>
            <w:vAlign w:val="center"/>
          </w:tcPr>
          <w:p w14:paraId="5EF8039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6BAEB61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755" w:type="dxa"/>
            <w:vAlign w:val="center"/>
          </w:tcPr>
          <w:p w14:paraId="288D2C7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4AF0627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755" w:type="dxa"/>
            <w:vAlign w:val="center"/>
          </w:tcPr>
          <w:p w14:paraId="02FF66A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1B10BC5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55" w:type="dxa"/>
            <w:vAlign w:val="center"/>
          </w:tcPr>
          <w:p w14:paraId="6C16935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391EC4B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</w:tr>
      <w:tr w:rsidR="00DF1547" w:rsidRPr="003245E0" w14:paraId="1A232A83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577934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hysical activity</w:t>
            </w:r>
          </w:p>
        </w:tc>
        <w:tc>
          <w:tcPr>
            <w:tcW w:w="755" w:type="dxa"/>
            <w:vAlign w:val="center"/>
          </w:tcPr>
          <w:p w14:paraId="775A59D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034A24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E41973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552FFA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C25BDD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EF0F90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D8F9C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96EE63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E83AA6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C2DB92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125687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32629E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5AD9ED7E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222AD1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75752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edentary</w:t>
            </w:r>
          </w:p>
        </w:tc>
        <w:tc>
          <w:tcPr>
            <w:tcW w:w="755" w:type="dxa"/>
            <w:vAlign w:val="center"/>
          </w:tcPr>
          <w:p w14:paraId="0C11521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756" w:type="dxa"/>
            <w:vAlign w:val="center"/>
          </w:tcPr>
          <w:p w14:paraId="0F86928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755" w:type="dxa"/>
            <w:vAlign w:val="center"/>
          </w:tcPr>
          <w:p w14:paraId="38B0D11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6" w:type="dxa"/>
            <w:vAlign w:val="center"/>
          </w:tcPr>
          <w:p w14:paraId="7251223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  <w:tc>
          <w:tcPr>
            <w:tcW w:w="755" w:type="dxa"/>
            <w:vAlign w:val="center"/>
          </w:tcPr>
          <w:p w14:paraId="2D9B46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38E5684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755" w:type="dxa"/>
            <w:vAlign w:val="center"/>
          </w:tcPr>
          <w:p w14:paraId="53DDE68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02E26DA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755" w:type="dxa"/>
            <w:vAlign w:val="center"/>
          </w:tcPr>
          <w:p w14:paraId="4394EBD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6" w:type="dxa"/>
            <w:vAlign w:val="center"/>
          </w:tcPr>
          <w:p w14:paraId="4327967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755" w:type="dxa"/>
            <w:vAlign w:val="center"/>
          </w:tcPr>
          <w:p w14:paraId="60C3D5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6" w:type="dxa"/>
            <w:vAlign w:val="center"/>
          </w:tcPr>
          <w:p w14:paraId="53EA340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</w:tr>
      <w:tr w:rsidR="00DF1547" w:rsidRPr="003245E0" w14:paraId="426788B6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7578E08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94A682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755" w:type="dxa"/>
            <w:vAlign w:val="center"/>
          </w:tcPr>
          <w:p w14:paraId="768A29D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756" w:type="dxa"/>
            <w:vAlign w:val="center"/>
          </w:tcPr>
          <w:p w14:paraId="2D73BAC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  <w:tc>
          <w:tcPr>
            <w:tcW w:w="755" w:type="dxa"/>
            <w:vAlign w:val="center"/>
          </w:tcPr>
          <w:p w14:paraId="4BD13B6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34E1F4A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755" w:type="dxa"/>
            <w:vAlign w:val="center"/>
          </w:tcPr>
          <w:p w14:paraId="5B748B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2118BAF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755" w:type="dxa"/>
            <w:vAlign w:val="center"/>
          </w:tcPr>
          <w:p w14:paraId="4CC96D2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666E09D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755" w:type="dxa"/>
            <w:vAlign w:val="center"/>
          </w:tcPr>
          <w:p w14:paraId="267CB40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191272F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755" w:type="dxa"/>
            <w:vAlign w:val="center"/>
          </w:tcPr>
          <w:p w14:paraId="73D1371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3C3B1A2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</w:tr>
      <w:tr w:rsidR="00DF1547" w:rsidRPr="003245E0" w14:paraId="76B6B3F5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18F484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78F397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755" w:type="dxa"/>
            <w:vAlign w:val="center"/>
          </w:tcPr>
          <w:p w14:paraId="4C9D902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56" w:type="dxa"/>
            <w:vAlign w:val="center"/>
          </w:tcPr>
          <w:p w14:paraId="53B0324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755" w:type="dxa"/>
            <w:vAlign w:val="center"/>
          </w:tcPr>
          <w:p w14:paraId="2985051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6F21FC0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755" w:type="dxa"/>
            <w:vAlign w:val="center"/>
          </w:tcPr>
          <w:p w14:paraId="05CE983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61B289F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755" w:type="dxa"/>
            <w:vAlign w:val="center"/>
          </w:tcPr>
          <w:p w14:paraId="1963989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1CE23DE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755" w:type="dxa"/>
            <w:vAlign w:val="center"/>
          </w:tcPr>
          <w:p w14:paraId="2E6DF80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4BD1CD7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755" w:type="dxa"/>
            <w:vAlign w:val="center"/>
          </w:tcPr>
          <w:p w14:paraId="4AC4E1D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7E17EB9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</w:tr>
      <w:tr w:rsidR="00DF1547" w:rsidRPr="003245E0" w14:paraId="04F4BCDE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A22BA9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15DCF3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Ideal</w:t>
            </w:r>
          </w:p>
        </w:tc>
        <w:tc>
          <w:tcPr>
            <w:tcW w:w="755" w:type="dxa"/>
            <w:vAlign w:val="center"/>
          </w:tcPr>
          <w:p w14:paraId="06E30A9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4F1ABAC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755" w:type="dxa"/>
            <w:vAlign w:val="center"/>
          </w:tcPr>
          <w:p w14:paraId="4F7CE4F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center"/>
          </w:tcPr>
          <w:p w14:paraId="0568800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55" w:type="dxa"/>
            <w:vAlign w:val="center"/>
          </w:tcPr>
          <w:p w14:paraId="1504F53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7A3F58C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55" w:type="dxa"/>
            <w:vAlign w:val="center"/>
          </w:tcPr>
          <w:p w14:paraId="6B3DAD6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3832EE1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55" w:type="dxa"/>
            <w:vAlign w:val="center"/>
          </w:tcPr>
          <w:p w14:paraId="14E3AFF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7DE2232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55" w:type="dxa"/>
            <w:vAlign w:val="center"/>
          </w:tcPr>
          <w:p w14:paraId="676C084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6" w:type="dxa"/>
            <w:vAlign w:val="center"/>
          </w:tcPr>
          <w:p w14:paraId="3687708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DF1547" w:rsidRPr="003245E0" w14:paraId="2957D050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3BFE519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BMI group</w:t>
            </w:r>
          </w:p>
        </w:tc>
        <w:tc>
          <w:tcPr>
            <w:tcW w:w="755" w:type="dxa"/>
            <w:vAlign w:val="center"/>
          </w:tcPr>
          <w:p w14:paraId="268DBA0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6261E5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F65F4B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6A3B3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76F91C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E38CB2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3D73A4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2E3100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BEAC7C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8FE814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6B2107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82E0A8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16E8683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28DF680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DA69BA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755" w:type="dxa"/>
            <w:vAlign w:val="center"/>
          </w:tcPr>
          <w:p w14:paraId="1BAE179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56" w:type="dxa"/>
            <w:vAlign w:val="center"/>
          </w:tcPr>
          <w:p w14:paraId="00CC692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755" w:type="dxa"/>
            <w:vAlign w:val="center"/>
          </w:tcPr>
          <w:p w14:paraId="3CEAE0D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19BFC87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755" w:type="dxa"/>
            <w:vAlign w:val="center"/>
          </w:tcPr>
          <w:p w14:paraId="6D7A129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7F27D56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755" w:type="dxa"/>
            <w:vAlign w:val="center"/>
          </w:tcPr>
          <w:p w14:paraId="363323F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62F6A5B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755" w:type="dxa"/>
            <w:vAlign w:val="center"/>
          </w:tcPr>
          <w:p w14:paraId="2B3F930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40F7521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755" w:type="dxa"/>
            <w:vAlign w:val="center"/>
          </w:tcPr>
          <w:p w14:paraId="6B146C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6" w:type="dxa"/>
            <w:vAlign w:val="center"/>
          </w:tcPr>
          <w:p w14:paraId="0981538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1</w:t>
            </w:r>
          </w:p>
        </w:tc>
      </w:tr>
      <w:tr w:rsidR="00DF1547" w:rsidRPr="003245E0" w14:paraId="0F0D3AE5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82B1DF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92966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755" w:type="dxa"/>
            <w:vAlign w:val="center"/>
          </w:tcPr>
          <w:p w14:paraId="044B00F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756" w:type="dxa"/>
            <w:vAlign w:val="center"/>
          </w:tcPr>
          <w:p w14:paraId="4C710BB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755" w:type="dxa"/>
            <w:vAlign w:val="center"/>
          </w:tcPr>
          <w:p w14:paraId="27DBAC0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31641B2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755" w:type="dxa"/>
            <w:vAlign w:val="center"/>
          </w:tcPr>
          <w:p w14:paraId="68729C5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0FE52C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755" w:type="dxa"/>
            <w:vAlign w:val="center"/>
          </w:tcPr>
          <w:p w14:paraId="65DD4B8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vAlign w:val="center"/>
          </w:tcPr>
          <w:p w14:paraId="75A7AAA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755" w:type="dxa"/>
            <w:vAlign w:val="center"/>
          </w:tcPr>
          <w:p w14:paraId="3C4A81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6" w:type="dxa"/>
            <w:vAlign w:val="center"/>
          </w:tcPr>
          <w:p w14:paraId="114440B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  <w:tc>
          <w:tcPr>
            <w:tcW w:w="755" w:type="dxa"/>
            <w:vAlign w:val="center"/>
          </w:tcPr>
          <w:p w14:paraId="027339D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6" w:type="dxa"/>
            <w:vAlign w:val="center"/>
          </w:tcPr>
          <w:p w14:paraId="197DED8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.6</w:t>
            </w:r>
          </w:p>
        </w:tc>
      </w:tr>
      <w:tr w:rsidR="00DF1547" w:rsidRPr="003245E0" w14:paraId="0AEDD27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099923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2E77A3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755" w:type="dxa"/>
            <w:vAlign w:val="center"/>
          </w:tcPr>
          <w:p w14:paraId="1547ABE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756" w:type="dxa"/>
            <w:vAlign w:val="center"/>
          </w:tcPr>
          <w:p w14:paraId="799996C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55" w:type="dxa"/>
            <w:vAlign w:val="center"/>
          </w:tcPr>
          <w:p w14:paraId="143B1BE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6" w:type="dxa"/>
            <w:vAlign w:val="center"/>
          </w:tcPr>
          <w:p w14:paraId="3AAB2AD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755" w:type="dxa"/>
            <w:vAlign w:val="center"/>
          </w:tcPr>
          <w:p w14:paraId="5397487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6DC470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755" w:type="dxa"/>
            <w:vAlign w:val="center"/>
          </w:tcPr>
          <w:p w14:paraId="2417D69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6" w:type="dxa"/>
            <w:vAlign w:val="center"/>
          </w:tcPr>
          <w:p w14:paraId="4191004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755" w:type="dxa"/>
            <w:vAlign w:val="center"/>
          </w:tcPr>
          <w:p w14:paraId="72C57DC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6" w:type="dxa"/>
            <w:vAlign w:val="center"/>
          </w:tcPr>
          <w:p w14:paraId="1D78675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755" w:type="dxa"/>
            <w:vAlign w:val="center"/>
          </w:tcPr>
          <w:p w14:paraId="2F22035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6" w:type="dxa"/>
            <w:vAlign w:val="center"/>
          </w:tcPr>
          <w:p w14:paraId="46E644E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DF1547" w:rsidRPr="003245E0" w14:paraId="3001B268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60AF1D4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755" w:type="dxa"/>
            <w:vAlign w:val="center"/>
          </w:tcPr>
          <w:p w14:paraId="390414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C9434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CB6463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7B1673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BD115F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F43DFE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9F04A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26E82F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4A2A0E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E02DA9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E87A5B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4EC804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5A59BF95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C26037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95EE0B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77DF9E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756" w:type="dxa"/>
            <w:vAlign w:val="center"/>
          </w:tcPr>
          <w:p w14:paraId="58C037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755" w:type="dxa"/>
            <w:vAlign w:val="center"/>
          </w:tcPr>
          <w:p w14:paraId="61252D4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56" w:type="dxa"/>
            <w:vAlign w:val="center"/>
          </w:tcPr>
          <w:p w14:paraId="6A4714E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755" w:type="dxa"/>
            <w:vAlign w:val="center"/>
          </w:tcPr>
          <w:p w14:paraId="43F98B0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6" w:type="dxa"/>
            <w:vAlign w:val="center"/>
          </w:tcPr>
          <w:p w14:paraId="5758673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  <w:tc>
          <w:tcPr>
            <w:tcW w:w="755" w:type="dxa"/>
            <w:vAlign w:val="center"/>
          </w:tcPr>
          <w:p w14:paraId="757C554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56" w:type="dxa"/>
            <w:vAlign w:val="center"/>
          </w:tcPr>
          <w:p w14:paraId="3DDFD29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755" w:type="dxa"/>
            <w:vAlign w:val="center"/>
          </w:tcPr>
          <w:p w14:paraId="4E9ED06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56" w:type="dxa"/>
            <w:vAlign w:val="center"/>
          </w:tcPr>
          <w:p w14:paraId="3DAD1E2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755" w:type="dxa"/>
            <w:vAlign w:val="center"/>
          </w:tcPr>
          <w:p w14:paraId="356AED9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14:paraId="622902B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DF1547" w:rsidRPr="003245E0" w14:paraId="6F9C9B4D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0178B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243F5B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64369E0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1E58B0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55" w:type="dxa"/>
            <w:vAlign w:val="center"/>
          </w:tcPr>
          <w:p w14:paraId="4B84A9C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3B712A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55" w:type="dxa"/>
            <w:vAlign w:val="center"/>
          </w:tcPr>
          <w:p w14:paraId="7F83E49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01E496A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55" w:type="dxa"/>
            <w:vAlign w:val="center"/>
          </w:tcPr>
          <w:p w14:paraId="3975120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5B41BD0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55" w:type="dxa"/>
            <w:vAlign w:val="center"/>
          </w:tcPr>
          <w:p w14:paraId="03FDE3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3E1FC24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55" w:type="dxa"/>
            <w:vAlign w:val="center"/>
          </w:tcPr>
          <w:p w14:paraId="636C79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6" w:type="dxa"/>
            <w:vAlign w:val="center"/>
          </w:tcPr>
          <w:p w14:paraId="53794D7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DF1547" w:rsidRPr="003245E0" w14:paraId="20C12E81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65FEBC1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Heart disease</w:t>
            </w:r>
          </w:p>
        </w:tc>
        <w:tc>
          <w:tcPr>
            <w:tcW w:w="755" w:type="dxa"/>
            <w:vAlign w:val="center"/>
          </w:tcPr>
          <w:p w14:paraId="788317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820AC8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8867CD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A705C3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38E53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61D34C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97E0D9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3DCDB5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AD6440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8FCDB0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76C23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AA1157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FDE5B9C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2E21CE2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1EE65F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11CB811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756" w:type="dxa"/>
            <w:vAlign w:val="center"/>
          </w:tcPr>
          <w:p w14:paraId="4725061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755" w:type="dxa"/>
            <w:vAlign w:val="center"/>
          </w:tcPr>
          <w:p w14:paraId="7267379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56" w:type="dxa"/>
            <w:vAlign w:val="center"/>
          </w:tcPr>
          <w:p w14:paraId="7CCC34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755" w:type="dxa"/>
            <w:vAlign w:val="center"/>
          </w:tcPr>
          <w:p w14:paraId="4112AF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6" w:type="dxa"/>
            <w:vAlign w:val="center"/>
          </w:tcPr>
          <w:p w14:paraId="04E00A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755" w:type="dxa"/>
            <w:vAlign w:val="center"/>
          </w:tcPr>
          <w:p w14:paraId="21F6923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6" w:type="dxa"/>
            <w:vAlign w:val="center"/>
          </w:tcPr>
          <w:p w14:paraId="0B552F9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755" w:type="dxa"/>
            <w:vAlign w:val="center"/>
          </w:tcPr>
          <w:p w14:paraId="5E0E756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56" w:type="dxa"/>
            <w:vAlign w:val="center"/>
          </w:tcPr>
          <w:p w14:paraId="6BBA3B2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755" w:type="dxa"/>
            <w:vAlign w:val="center"/>
          </w:tcPr>
          <w:p w14:paraId="627BCEA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56" w:type="dxa"/>
            <w:vAlign w:val="center"/>
          </w:tcPr>
          <w:p w14:paraId="42B4098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</w:tr>
      <w:tr w:rsidR="00DF1547" w:rsidRPr="003245E0" w14:paraId="1FDAB29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606D21C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5B67C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54DEC1A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14:paraId="00B8F7B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755" w:type="dxa"/>
            <w:vAlign w:val="center"/>
          </w:tcPr>
          <w:p w14:paraId="5303261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6" w:type="dxa"/>
            <w:vAlign w:val="center"/>
          </w:tcPr>
          <w:p w14:paraId="3AD8B2D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755" w:type="dxa"/>
            <w:vAlign w:val="center"/>
          </w:tcPr>
          <w:p w14:paraId="2652DFA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545A6D1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755" w:type="dxa"/>
            <w:vAlign w:val="center"/>
          </w:tcPr>
          <w:p w14:paraId="2C19103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58909CB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755" w:type="dxa"/>
            <w:vAlign w:val="center"/>
          </w:tcPr>
          <w:p w14:paraId="3ED83CC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08A01ED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755" w:type="dxa"/>
            <w:vAlign w:val="center"/>
          </w:tcPr>
          <w:p w14:paraId="01CB1C2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6" w:type="dxa"/>
            <w:vAlign w:val="center"/>
          </w:tcPr>
          <w:p w14:paraId="6804EBE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</w:tr>
      <w:tr w:rsidR="00DF1547" w:rsidRPr="003245E0" w14:paraId="491C58A3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401579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755" w:type="dxa"/>
            <w:vAlign w:val="center"/>
          </w:tcPr>
          <w:p w14:paraId="628B144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C96A7E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AB3881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479491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BF552D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D78D6E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FD8537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9072BC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327AE4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551DE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069E1E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90CBF8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3F62588D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F8140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C9C0AE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095B7E7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756" w:type="dxa"/>
            <w:vAlign w:val="center"/>
          </w:tcPr>
          <w:p w14:paraId="160F4B6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.1</w:t>
            </w:r>
          </w:p>
        </w:tc>
        <w:tc>
          <w:tcPr>
            <w:tcW w:w="755" w:type="dxa"/>
            <w:vAlign w:val="center"/>
          </w:tcPr>
          <w:p w14:paraId="63CCCD1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14:paraId="42E5C6C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755" w:type="dxa"/>
            <w:vAlign w:val="center"/>
          </w:tcPr>
          <w:p w14:paraId="0408643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56" w:type="dxa"/>
            <w:vAlign w:val="center"/>
          </w:tcPr>
          <w:p w14:paraId="50F95F3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755" w:type="dxa"/>
            <w:vAlign w:val="center"/>
          </w:tcPr>
          <w:p w14:paraId="09C73EB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14:paraId="3BBCC12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755" w:type="dxa"/>
            <w:vAlign w:val="center"/>
          </w:tcPr>
          <w:p w14:paraId="5349C4A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56" w:type="dxa"/>
            <w:vAlign w:val="center"/>
          </w:tcPr>
          <w:p w14:paraId="50097D2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.4</w:t>
            </w:r>
          </w:p>
        </w:tc>
        <w:tc>
          <w:tcPr>
            <w:tcW w:w="755" w:type="dxa"/>
            <w:vAlign w:val="center"/>
          </w:tcPr>
          <w:p w14:paraId="1713162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56" w:type="dxa"/>
            <w:vAlign w:val="center"/>
          </w:tcPr>
          <w:p w14:paraId="524515C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.2</w:t>
            </w:r>
          </w:p>
        </w:tc>
      </w:tr>
      <w:tr w:rsidR="00DF1547" w:rsidRPr="003245E0" w14:paraId="504B691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3AEBF57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9347A5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3D4670F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56" w:type="dxa"/>
            <w:vAlign w:val="center"/>
          </w:tcPr>
          <w:p w14:paraId="5267816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55" w:type="dxa"/>
            <w:vAlign w:val="center"/>
          </w:tcPr>
          <w:p w14:paraId="67DC1A9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6" w:type="dxa"/>
            <w:vAlign w:val="center"/>
          </w:tcPr>
          <w:p w14:paraId="01F417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755" w:type="dxa"/>
            <w:vAlign w:val="center"/>
          </w:tcPr>
          <w:p w14:paraId="0C42C9C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7942AB4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55" w:type="dxa"/>
            <w:vAlign w:val="center"/>
          </w:tcPr>
          <w:p w14:paraId="0DB0F2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58412F2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755" w:type="dxa"/>
            <w:vAlign w:val="center"/>
          </w:tcPr>
          <w:p w14:paraId="57BA279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1B8D5F1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55" w:type="dxa"/>
            <w:vAlign w:val="center"/>
          </w:tcPr>
          <w:p w14:paraId="1986A92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14:paraId="5E146AA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</w:tr>
      <w:tr w:rsidR="00DF1547" w:rsidRPr="003245E0" w14:paraId="4042427F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80AB5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755" w:type="dxa"/>
            <w:vAlign w:val="center"/>
          </w:tcPr>
          <w:p w14:paraId="4DDEE0E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A67C52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A02657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8FA93F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00B449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B5266B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33B2D8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04DA27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D5E07E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B61BF2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FEFD2C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E76D7D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3797AF9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8FDC63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AAB3CF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264FE1D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756" w:type="dxa"/>
            <w:vAlign w:val="center"/>
          </w:tcPr>
          <w:p w14:paraId="6198FCA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755" w:type="dxa"/>
            <w:vAlign w:val="center"/>
          </w:tcPr>
          <w:p w14:paraId="452282C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56" w:type="dxa"/>
            <w:vAlign w:val="center"/>
          </w:tcPr>
          <w:p w14:paraId="5800689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755" w:type="dxa"/>
            <w:vAlign w:val="center"/>
          </w:tcPr>
          <w:p w14:paraId="22B8F6D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6" w:type="dxa"/>
            <w:vAlign w:val="center"/>
          </w:tcPr>
          <w:p w14:paraId="2CE37B3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  <w:tc>
          <w:tcPr>
            <w:tcW w:w="755" w:type="dxa"/>
            <w:vAlign w:val="center"/>
          </w:tcPr>
          <w:p w14:paraId="2DFABB4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756" w:type="dxa"/>
            <w:vAlign w:val="center"/>
          </w:tcPr>
          <w:p w14:paraId="06EF8BE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755" w:type="dxa"/>
            <w:vAlign w:val="center"/>
          </w:tcPr>
          <w:p w14:paraId="2ED5FE9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56" w:type="dxa"/>
            <w:vAlign w:val="center"/>
          </w:tcPr>
          <w:p w14:paraId="6294EE7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755" w:type="dxa"/>
            <w:vAlign w:val="center"/>
          </w:tcPr>
          <w:p w14:paraId="068D8F5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756" w:type="dxa"/>
            <w:vAlign w:val="center"/>
          </w:tcPr>
          <w:p w14:paraId="7FBFFDD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</w:tr>
      <w:tr w:rsidR="00DF1547" w:rsidRPr="003245E0" w14:paraId="4B0C921B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666F448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5A5A18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4E3181E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6" w:type="dxa"/>
            <w:vAlign w:val="center"/>
          </w:tcPr>
          <w:p w14:paraId="5C50F23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55" w:type="dxa"/>
            <w:vAlign w:val="center"/>
          </w:tcPr>
          <w:p w14:paraId="2869723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704F64F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55" w:type="dxa"/>
            <w:vAlign w:val="center"/>
          </w:tcPr>
          <w:p w14:paraId="30E178C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54E244E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55" w:type="dxa"/>
            <w:vAlign w:val="center"/>
          </w:tcPr>
          <w:p w14:paraId="077B168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181B4DF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55" w:type="dxa"/>
            <w:vAlign w:val="center"/>
          </w:tcPr>
          <w:p w14:paraId="6A8B0DA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739731A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55" w:type="dxa"/>
            <w:vAlign w:val="center"/>
          </w:tcPr>
          <w:p w14:paraId="0A58D52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0CF5C17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DF1547" w:rsidRPr="003245E0" w14:paraId="1DA04A02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3C4DEA6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lf-rated general health </w:t>
            </w:r>
          </w:p>
        </w:tc>
        <w:tc>
          <w:tcPr>
            <w:tcW w:w="755" w:type="dxa"/>
            <w:vAlign w:val="center"/>
          </w:tcPr>
          <w:p w14:paraId="14264E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C8C4FD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DE0ABA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F25DB6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A5E6E3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3B7C4A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BFFC7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E91B5F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6FEFF7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F9AD17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163AC2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7CF7AA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1B4209DE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2943F3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EE7786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755" w:type="dxa"/>
            <w:vAlign w:val="center"/>
          </w:tcPr>
          <w:p w14:paraId="0103EC3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0E8A45D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55" w:type="dxa"/>
            <w:vAlign w:val="center"/>
          </w:tcPr>
          <w:p w14:paraId="69A6EC2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43BD7FD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55" w:type="dxa"/>
            <w:vAlign w:val="center"/>
          </w:tcPr>
          <w:p w14:paraId="57DE7F7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0DCE18E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755" w:type="dxa"/>
            <w:vAlign w:val="center"/>
          </w:tcPr>
          <w:p w14:paraId="369E5A1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73F30E1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55" w:type="dxa"/>
            <w:vAlign w:val="center"/>
          </w:tcPr>
          <w:p w14:paraId="4E6FFA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6" w:type="dxa"/>
            <w:vAlign w:val="center"/>
          </w:tcPr>
          <w:p w14:paraId="38E6BD1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755" w:type="dxa"/>
            <w:vAlign w:val="center"/>
          </w:tcPr>
          <w:p w14:paraId="06F16D4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76FB218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DF1547" w:rsidRPr="003245E0" w14:paraId="2C5CF96F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F814A9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E182F0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755" w:type="dxa"/>
            <w:vAlign w:val="center"/>
          </w:tcPr>
          <w:p w14:paraId="70D09F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56" w:type="dxa"/>
            <w:vAlign w:val="center"/>
          </w:tcPr>
          <w:p w14:paraId="0E7CD1B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755" w:type="dxa"/>
            <w:vAlign w:val="center"/>
          </w:tcPr>
          <w:p w14:paraId="6586843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748C16C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755" w:type="dxa"/>
            <w:vAlign w:val="center"/>
          </w:tcPr>
          <w:p w14:paraId="3D531C2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386CA7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755" w:type="dxa"/>
            <w:vAlign w:val="center"/>
          </w:tcPr>
          <w:p w14:paraId="3B59A9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79B65CC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755" w:type="dxa"/>
            <w:vAlign w:val="center"/>
          </w:tcPr>
          <w:p w14:paraId="6411A2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138B0D9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55" w:type="dxa"/>
            <w:vAlign w:val="center"/>
          </w:tcPr>
          <w:p w14:paraId="5895B34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020C491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DF1547" w:rsidRPr="003245E0" w14:paraId="07F01670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05D9D76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128ED6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755" w:type="dxa"/>
            <w:vAlign w:val="center"/>
          </w:tcPr>
          <w:p w14:paraId="6A2916C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756" w:type="dxa"/>
            <w:vAlign w:val="center"/>
          </w:tcPr>
          <w:p w14:paraId="455AF81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755" w:type="dxa"/>
            <w:vAlign w:val="center"/>
          </w:tcPr>
          <w:p w14:paraId="4DECDF4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14:paraId="133F6F5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.6</w:t>
            </w:r>
          </w:p>
        </w:tc>
        <w:tc>
          <w:tcPr>
            <w:tcW w:w="755" w:type="dxa"/>
            <w:vAlign w:val="center"/>
          </w:tcPr>
          <w:p w14:paraId="039FBC7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6" w:type="dxa"/>
            <w:vAlign w:val="center"/>
          </w:tcPr>
          <w:p w14:paraId="220EFDB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755" w:type="dxa"/>
            <w:vAlign w:val="center"/>
          </w:tcPr>
          <w:p w14:paraId="342874C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14:paraId="0F14D69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755" w:type="dxa"/>
            <w:vAlign w:val="center"/>
          </w:tcPr>
          <w:p w14:paraId="2D78AEE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6" w:type="dxa"/>
            <w:vAlign w:val="center"/>
          </w:tcPr>
          <w:p w14:paraId="09DAA42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  <w:tc>
          <w:tcPr>
            <w:tcW w:w="755" w:type="dxa"/>
            <w:vAlign w:val="center"/>
          </w:tcPr>
          <w:p w14:paraId="23D8CD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56" w:type="dxa"/>
            <w:vAlign w:val="center"/>
          </w:tcPr>
          <w:p w14:paraId="4F58423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DF1547" w:rsidRPr="003245E0" w14:paraId="39B81868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09988D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othbrushing </w:t>
            </w:r>
          </w:p>
        </w:tc>
        <w:tc>
          <w:tcPr>
            <w:tcW w:w="755" w:type="dxa"/>
            <w:vAlign w:val="center"/>
          </w:tcPr>
          <w:p w14:paraId="3D23D59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2C58C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FA8D62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B2CD54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2001F8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9C7349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A3A8DC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35DF93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72E785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CCC694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8EF3B9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CCE845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2776FCA4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668D31F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1C27E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Twice or more daily</w:t>
            </w:r>
          </w:p>
        </w:tc>
        <w:tc>
          <w:tcPr>
            <w:tcW w:w="755" w:type="dxa"/>
            <w:vAlign w:val="center"/>
          </w:tcPr>
          <w:p w14:paraId="2D7F20A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756" w:type="dxa"/>
            <w:vAlign w:val="center"/>
          </w:tcPr>
          <w:p w14:paraId="011375B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755" w:type="dxa"/>
            <w:vAlign w:val="center"/>
          </w:tcPr>
          <w:p w14:paraId="6296B96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56" w:type="dxa"/>
            <w:vAlign w:val="center"/>
          </w:tcPr>
          <w:p w14:paraId="4B54784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755" w:type="dxa"/>
            <w:vAlign w:val="center"/>
          </w:tcPr>
          <w:p w14:paraId="0297B78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14:paraId="1169820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755" w:type="dxa"/>
            <w:vAlign w:val="center"/>
          </w:tcPr>
          <w:p w14:paraId="17AF00C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2FBE54F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755" w:type="dxa"/>
            <w:vAlign w:val="center"/>
          </w:tcPr>
          <w:p w14:paraId="33CDA2A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6" w:type="dxa"/>
            <w:vAlign w:val="center"/>
          </w:tcPr>
          <w:p w14:paraId="72E5B93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755" w:type="dxa"/>
            <w:vAlign w:val="center"/>
          </w:tcPr>
          <w:p w14:paraId="7200011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56" w:type="dxa"/>
            <w:vAlign w:val="center"/>
          </w:tcPr>
          <w:p w14:paraId="0536EEE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</w:tr>
      <w:tr w:rsidR="00DF1547" w:rsidRPr="003245E0" w14:paraId="6E5BF638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1AC6DD5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A25600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nce daily</w:t>
            </w:r>
          </w:p>
        </w:tc>
        <w:tc>
          <w:tcPr>
            <w:tcW w:w="755" w:type="dxa"/>
            <w:vAlign w:val="center"/>
          </w:tcPr>
          <w:p w14:paraId="66E243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756" w:type="dxa"/>
            <w:vAlign w:val="center"/>
          </w:tcPr>
          <w:p w14:paraId="115336A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5</w:t>
            </w:r>
          </w:p>
        </w:tc>
        <w:tc>
          <w:tcPr>
            <w:tcW w:w="755" w:type="dxa"/>
            <w:vAlign w:val="center"/>
          </w:tcPr>
          <w:p w14:paraId="406480A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6" w:type="dxa"/>
            <w:vAlign w:val="center"/>
          </w:tcPr>
          <w:p w14:paraId="6AA96F2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755" w:type="dxa"/>
            <w:vAlign w:val="center"/>
          </w:tcPr>
          <w:p w14:paraId="0119D9C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57C45A0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755" w:type="dxa"/>
            <w:vAlign w:val="center"/>
          </w:tcPr>
          <w:p w14:paraId="22BE4A8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6" w:type="dxa"/>
            <w:vAlign w:val="center"/>
          </w:tcPr>
          <w:p w14:paraId="793E2B1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755" w:type="dxa"/>
            <w:vAlign w:val="center"/>
          </w:tcPr>
          <w:p w14:paraId="610893A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14:paraId="21148C3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755" w:type="dxa"/>
            <w:vAlign w:val="center"/>
          </w:tcPr>
          <w:p w14:paraId="2C52DB3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56" w:type="dxa"/>
            <w:vAlign w:val="center"/>
          </w:tcPr>
          <w:p w14:paraId="01B0954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DF1547" w:rsidRPr="003245E0" w14:paraId="42ABB671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5901C75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449554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55" w:type="dxa"/>
            <w:vAlign w:val="center"/>
          </w:tcPr>
          <w:p w14:paraId="7C589A1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6" w:type="dxa"/>
            <w:vAlign w:val="center"/>
          </w:tcPr>
          <w:p w14:paraId="6E1C71B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755" w:type="dxa"/>
            <w:vAlign w:val="center"/>
          </w:tcPr>
          <w:p w14:paraId="54447CE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6" w:type="dxa"/>
            <w:vAlign w:val="center"/>
          </w:tcPr>
          <w:p w14:paraId="6279C0D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755" w:type="dxa"/>
            <w:vAlign w:val="center"/>
          </w:tcPr>
          <w:p w14:paraId="73E857D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6" w:type="dxa"/>
            <w:vAlign w:val="center"/>
          </w:tcPr>
          <w:p w14:paraId="337EBB7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755" w:type="dxa"/>
            <w:vAlign w:val="center"/>
          </w:tcPr>
          <w:p w14:paraId="1FEB389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6" w:type="dxa"/>
            <w:vAlign w:val="center"/>
          </w:tcPr>
          <w:p w14:paraId="1DE61F8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755" w:type="dxa"/>
            <w:vAlign w:val="center"/>
          </w:tcPr>
          <w:p w14:paraId="2054DD8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6" w:type="dxa"/>
            <w:vAlign w:val="center"/>
          </w:tcPr>
          <w:p w14:paraId="72C4640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55" w:type="dxa"/>
            <w:vAlign w:val="center"/>
          </w:tcPr>
          <w:p w14:paraId="733F544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6" w:type="dxa"/>
            <w:vAlign w:val="center"/>
          </w:tcPr>
          <w:p w14:paraId="5F906CD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DF1547" w:rsidRPr="003245E0" w14:paraId="1F136F5B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5082D415" w14:textId="09B77523" w:rsidR="00DF1547" w:rsidRPr="003245E0" w:rsidRDefault="007B48F4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Interdental cleaning</w:t>
            </w:r>
          </w:p>
        </w:tc>
        <w:tc>
          <w:tcPr>
            <w:tcW w:w="755" w:type="dxa"/>
            <w:vAlign w:val="center"/>
          </w:tcPr>
          <w:p w14:paraId="460F0AF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A24575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F373B2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4E5613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ECF8C9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B506DB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78EEE6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15D0A9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96AF6A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78625D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0656F2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E654BA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1921ACB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7A3AE5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D63B62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755" w:type="dxa"/>
            <w:vAlign w:val="center"/>
          </w:tcPr>
          <w:p w14:paraId="2550477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13D1A05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755" w:type="dxa"/>
            <w:vAlign w:val="center"/>
          </w:tcPr>
          <w:p w14:paraId="6C008E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6C55A8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55" w:type="dxa"/>
            <w:vAlign w:val="center"/>
          </w:tcPr>
          <w:p w14:paraId="2D3740C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6" w:type="dxa"/>
            <w:vAlign w:val="center"/>
          </w:tcPr>
          <w:p w14:paraId="3BBD4F0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755" w:type="dxa"/>
            <w:vAlign w:val="center"/>
          </w:tcPr>
          <w:p w14:paraId="688DFB5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6" w:type="dxa"/>
            <w:vAlign w:val="center"/>
          </w:tcPr>
          <w:p w14:paraId="29EF0D3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755" w:type="dxa"/>
            <w:vAlign w:val="center"/>
          </w:tcPr>
          <w:p w14:paraId="52DBF3E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6" w:type="dxa"/>
            <w:vAlign w:val="center"/>
          </w:tcPr>
          <w:p w14:paraId="5B29438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755" w:type="dxa"/>
            <w:vAlign w:val="center"/>
          </w:tcPr>
          <w:p w14:paraId="591084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6" w:type="dxa"/>
            <w:vAlign w:val="center"/>
          </w:tcPr>
          <w:p w14:paraId="69CA837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DF1547" w:rsidRPr="003245E0" w14:paraId="4338D582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3BEADAF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BDE24D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55" w:type="dxa"/>
            <w:vAlign w:val="center"/>
          </w:tcPr>
          <w:p w14:paraId="54375A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756" w:type="dxa"/>
            <w:vAlign w:val="center"/>
          </w:tcPr>
          <w:p w14:paraId="6AA6A50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755" w:type="dxa"/>
            <w:vAlign w:val="center"/>
          </w:tcPr>
          <w:p w14:paraId="16170E3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6" w:type="dxa"/>
            <w:vAlign w:val="center"/>
          </w:tcPr>
          <w:p w14:paraId="0D8803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755" w:type="dxa"/>
            <w:vAlign w:val="center"/>
          </w:tcPr>
          <w:p w14:paraId="3607C54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632889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755" w:type="dxa"/>
            <w:vAlign w:val="center"/>
          </w:tcPr>
          <w:p w14:paraId="25333A4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39506AA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755" w:type="dxa"/>
            <w:vAlign w:val="center"/>
          </w:tcPr>
          <w:p w14:paraId="5D1831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042FFB7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755" w:type="dxa"/>
            <w:vAlign w:val="center"/>
          </w:tcPr>
          <w:p w14:paraId="3FCF5A7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6" w:type="dxa"/>
            <w:vAlign w:val="center"/>
          </w:tcPr>
          <w:p w14:paraId="10CDD38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</w:tr>
      <w:tr w:rsidR="00DF1547" w:rsidRPr="003245E0" w14:paraId="4131D78F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7663B28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9C561E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755" w:type="dxa"/>
            <w:vAlign w:val="center"/>
          </w:tcPr>
          <w:p w14:paraId="544A9C6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756" w:type="dxa"/>
            <w:vAlign w:val="center"/>
          </w:tcPr>
          <w:p w14:paraId="4D60384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755" w:type="dxa"/>
            <w:vAlign w:val="center"/>
          </w:tcPr>
          <w:p w14:paraId="7F5BA91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6" w:type="dxa"/>
            <w:vAlign w:val="center"/>
          </w:tcPr>
          <w:p w14:paraId="7A74065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8.7</w:t>
            </w:r>
          </w:p>
        </w:tc>
        <w:tc>
          <w:tcPr>
            <w:tcW w:w="755" w:type="dxa"/>
            <w:vAlign w:val="center"/>
          </w:tcPr>
          <w:p w14:paraId="502430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vAlign w:val="center"/>
          </w:tcPr>
          <w:p w14:paraId="1752DF6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755" w:type="dxa"/>
            <w:vAlign w:val="center"/>
          </w:tcPr>
          <w:p w14:paraId="61510CA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6" w:type="dxa"/>
            <w:vAlign w:val="center"/>
          </w:tcPr>
          <w:p w14:paraId="7D5EDF7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  <w:tc>
          <w:tcPr>
            <w:tcW w:w="755" w:type="dxa"/>
            <w:vAlign w:val="center"/>
          </w:tcPr>
          <w:p w14:paraId="3BAEF9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6" w:type="dxa"/>
            <w:vAlign w:val="center"/>
          </w:tcPr>
          <w:p w14:paraId="42A74CB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755" w:type="dxa"/>
            <w:vAlign w:val="center"/>
          </w:tcPr>
          <w:p w14:paraId="2737DE4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14:paraId="2558228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</w:tr>
      <w:tr w:rsidR="00DF1547" w:rsidRPr="003245E0" w14:paraId="584A98D5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3027511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Dental attendance</w:t>
            </w:r>
          </w:p>
        </w:tc>
        <w:tc>
          <w:tcPr>
            <w:tcW w:w="755" w:type="dxa"/>
            <w:vAlign w:val="center"/>
          </w:tcPr>
          <w:p w14:paraId="6F5F4F9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67CA14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64409C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B37906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DAB7D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70CF9B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7D50BA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32C7F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D30950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BD2CD9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125163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6D1C3A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E0250D7" w14:textId="77777777" w:rsidTr="006A00F0">
        <w:trPr>
          <w:trHeight w:val="283"/>
          <w:jc w:val="center"/>
        </w:trPr>
        <w:tc>
          <w:tcPr>
            <w:tcW w:w="284" w:type="dxa"/>
            <w:vAlign w:val="center"/>
          </w:tcPr>
          <w:p w14:paraId="40D5F6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B660A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or check-ups</w:t>
            </w:r>
          </w:p>
        </w:tc>
        <w:tc>
          <w:tcPr>
            <w:tcW w:w="755" w:type="dxa"/>
            <w:vAlign w:val="center"/>
          </w:tcPr>
          <w:p w14:paraId="44A4B95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756" w:type="dxa"/>
            <w:vAlign w:val="center"/>
          </w:tcPr>
          <w:p w14:paraId="7E67AC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755" w:type="dxa"/>
            <w:vAlign w:val="center"/>
          </w:tcPr>
          <w:p w14:paraId="6A46200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6" w:type="dxa"/>
            <w:vAlign w:val="center"/>
          </w:tcPr>
          <w:p w14:paraId="1F4898E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755" w:type="dxa"/>
            <w:vAlign w:val="center"/>
          </w:tcPr>
          <w:p w14:paraId="3F1F556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301CF93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755" w:type="dxa"/>
            <w:vAlign w:val="center"/>
          </w:tcPr>
          <w:p w14:paraId="6291527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14:paraId="7C14EAB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755" w:type="dxa"/>
            <w:vAlign w:val="center"/>
          </w:tcPr>
          <w:p w14:paraId="497CEEE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6" w:type="dxa"/>
            <w:vAlign w:val="center"/>
          </w:tcPr>
          <w:p w14:paraId="58E6FDE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755" w:type="dxa"/>
            <w:vAlign w:val="center"/>
          </w:tcPr>
          <w:p w14:paraId="30A7277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56" w:type="dxa"/>
            <w:vAlign w:val="center"/>
          </w:tcPr>
          <w:p w14:paraId="17A0C71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2.7</w:t>
            </w:r>
          </w:p>
        </w:tc>
      </w:tr>
      <w:tr w:rsidR="00DF1547" w:rsidRPr="003245E0" w14:paraId="73C8EF9A" w14:textId="77777777" w:rsidTr="006A00F0">
        <w:trPr>
          <w:trHeight w:val="283"/>
          <w:jc w:val="center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9E4044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0B84C5C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Only when in trouble 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FA5112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A90E50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23AF3D2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4C99B2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15529B9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D27909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11E325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23122F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4216819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47587D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5BE9401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E4C64E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</w:tr>
    </w:tbl>
    <w:p w14:paraId="699BAB0D" w14:textId="77777777" w:rsidR="003003EF" w:rsidRPr="003245E0" w:rsidRDefault="003003EF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E9CCB6C" w14:textId="44EBB73F" w:rsidR="00DF1547" w:rsidRPr="003245E0" w:rsidRDefault="00DF1547" w:rsidP="00A67375">
      <w:pPr>
        <w:spacing w:after="0" w:line="240" w:lineRule="auto"/>
        <w:ind w:left="708" w:firstLine="708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BMI: Body mass index.</w:t>
      </w:r>
      <w:r w:rsidRPr="003245E0" w:rsidDel="001B7967">
        <w:rPr>
          <w:rFonts w:ascii="Arial" w:hAnsi="Arial" w:cs="Arial"/>
          <w:sz w:val="20"/>
          <w:szCs w:val="20"/>
        </w:rPr>
        <w:t xml:space="preserve"> </w:t>
      </w:r>
      <w:r w:rsidRPr="003245E0">
        <w:rPr>
          <w:rFonts w:ascii="Arial" w:hAnsi="Arial" w:cs="Arial"/>
          <w:sz w:val="20"/>
          <w:szCs w:val="20"/>
        </w:rPr>
        <w:t xml:space="preserve">Q: quintiles. </w:t>
      </w:r>
    </w:p>
    <w:p w14:paraId="6034DE67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  <w:sectPr w:rsidR="00DF1547" w:rsidRPr="003245E0" w:rsidSect="0021102B">
          <w:footerReference w:type="default" r:id="rId8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22CE14" w14:textId="6323067C" w:rsidR="00DF1547" w:rsidRPr="003245E0" w:rsidRDefault="003003EF" w:rsidP="00DF1547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>Table S2</w:t>
      </w:r>
      <w:r w:rsidR="00DF1547" w:rsidRPr="003245E0">
        <w:rPr>
          <w:rFonts w:ascii="Arial" w:hAnsi="Arial" w:cs="Arial"/>
          <w:b/>
          <w:bCs/>
          <w:sz w:val="20"/>
          <w:szCs w:val="20"/>
        </w:rPr>
        <w:t>.</w:t>
      </w:r>
      <w:r w:rsidR="00DF1547" w:rsidRPr="003245E0">
        <w:rPr>
          <w:rFonts w:ascii="Arial" w:hAnsi="Arial" w:cs="Arial"/>
          <w:sz w:val="20"/>
          <w:szCs w:val="20"/>
        </w:rPr>
        <w:t xml:space="preserve"> Description of the </w:t>
      </w:r>
      <w:r w:rsidR="00B36048" w:rsidRPr="003245E0">
        <w:rPr>
          <w:rFonts w:ascii="Arial" w:hAnsi="Arial" w:cs="Arial"/>
          <w:sz w:val="20"/>
          <w:szCs w:val="20"/>
        </w:rPr>
        <w:t xml:space="preserve">female participants </w:t>
      </w:r>
      <w:r w:rsidR="00DF1547" w:rsidRPr="003245E0">
        <w:rPr>
          <w:rFonts w:ascii="Arial" w:hAnsi="Arial" w:cs="Arial"/>
          <w:sz w:val="20"/>
          <w:szCs w:val="20"/>
        </w:rPr>
        <w:t>according to quintiles of starch intake and baseline covariates (n=</w:t>
      </w:r>
      <w:r w:rsidR="00F25BE4" w:rsidRPr="003245E0">
        <w:rPr>
          <w:rFonts w:ascii="Arial" w:hAnsi="Arial" w:cs="Arial"/>
          <w:sz w:val="20"/>
          <w:szCs w:val="20"/>
        </w:rPr>
        <w:t>746</w:t>
      </w:r>
      <w:r w:rsidR="00DF1547" w:rsidRPr="003245E0">
        <w:rPr>
          <w:rFonts w:ascii="Arial" w:hAnsi="Arial" w:cs="Arial"/>
          <w:sz w:val="20"/>
          <w:szCs w:val="20"/>
        </w:rPr>
        <w:t>)</w:t>
      </w:r>
    </w:p>
    <w:p w14:paraId="0448C24A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14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121"/>
        <w:gridCol w:w="755"/>
        <w:gridCol w:w="756"/>
        <w:gridCol w:w="755"/>
        <w:gridCol w:w="756"/>
        <w:gridCol w:w="755"/>
        <w:gridCol w:w="756"/>
        <w:gridCol w:w="755"/>
        <w:gridCol w:w="756"/>
        <w:gridCol w:w="755"/>
        <w:gridCol w:w="756"/>
        <w:gridCol w:w="755"/>
        <w:gridCol w:w="756"/>
      </w:tblGrid>
      <w:tr w:rsidR="00DF1547" w:rsidRPr="003245E0" w14:paraId="2C752573" w14:textId="77777777" w:rsidTr="006A00F0">
        <w:trPr>
          <w:trHeight w:val="283"/>
          <w:jc w:val="center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524F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Baseline covariates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BDC15" w14:textId="644DF5FA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 w:rsidR="00E23EC2"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6F31D" w14:textId="0017BBF2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95F12" w14:textId="5E4D4EF7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136F0" w14:textId="0FE2AB85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89B4" w14:textId="05DAB615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4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832D" w14:textId="5F9F9BFE" w:rsidR="00DF1547" w:rsidRPr="003245E0" w:rsidRDefault="00DF1547" w:rsidP="00F35D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</w:t>
            </w:r>
          </w:p>
        </w:tc>
      </w:tr>
      <w:tr w:rsidR="00DF1547" w:rsidRPr="003245E0" w14:paraId="13EEDB9E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52A66E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43C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ED2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C6E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1EA9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20FD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70C5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400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C90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7D68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D0A7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B3B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980C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DF1547" w:rsidRPr="003245E0" w14:paraId="544BC18A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4D6BF72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Age groups</w:t>
            </w:r>
          </w:p>
        </w:tc>
        <w:tc>
          <w:tcPr>
            <w:tcW w:w="755" w:type="dxa"/>
            <w:vAlign w:val="center"/>
          </w:tcPr>
          <w:p w14:paraId="41F509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07A632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23A4EA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1E7DF7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773C12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EC6ADF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70DD08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8058A0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78E32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523C77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8A7DB6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A99AB4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603C28CE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94CBEA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03BA9C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-39 years</w:t>
            </w:r>
          </w:p>
        </w:tc>
        <w:tc>
          <w:tcPr>
            <w:tcW w:w="755" w:type="dxa"/>
            <w:vAlign w:val="center"/>
          </w:tcPr>
          <w:p w14:paraId="5BECC9F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56" w:type="dxa"/>
            <w:vAlign w:val="center"/>
          </w:tcPr>
          <w:p w14:paraId="260C51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55" w:type="dxa"/>
            <w:vAlign w:val="center"/>
          </w:tcPr>
          <w:p w14:paraId="41AE267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vAlign w:val="center"/>
          </w:tcPr>
          <w:p w14:paraId="510580A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5B24C0E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6" w:type="dxa"/>
            <w:vAlign w:val="center"/>
          </w:tcPr>
          <w:p w14:paraId="2C09805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55" w:type="dxa"/>
            <w:vAlign w:val="center"/>
          </w:tcPr>
          <w:p w14:paraId="038E41D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03805E4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55" w:type="dxa"/>
            <w:vAlign w:val="center"/>
          </w:tcPr>
          <w:p w14:paraId="6EAC76D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695916A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55" w:type="dxa"/>
            <w:vAlign w:val="center"/>
          </w:tcPr>
          <w:p w14:paraId="19C64BF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675C6FD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</w:tr>
      <w:tr w:rsidR="00DF1547" w:rsidRPr="003245E0" w14:paraId="4A1FA943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EF6578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B88B71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-49 years</w:t>
            </w:r>
          </w:p>
        </w:tc>
        <w:tc>
          <w:tcPr>
            <w:tcW w:w="755" w:type="dxa"/>
            <w:vAlign w:val="center"/>
          </w:tcPr>
          <w:p w14:paraId="56E4366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56" w:type="dxa"/>
            <w:vAlign w:val="center"/>
          </w:tcPr>
          <w:p w14:paraId="0C0914B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55" w:type="dxa"/>
            <w:vAlign w:val="center"/>
          </w:tcPr>
          <w:p w14:paraId="536BB85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6" w:type="dxa"/>
            <w:vAlign w:val="center"/>
          </w:tcPr>
          <w:p w14:paraId="668CE7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55" w:type="dxa"/>
            <w:vAlign w:val="center"/>
          </w:tcPr>
          <w:p w14:paraId="46A6AF9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6" w:type="dxa"/>
            <w:vAlign w:val="center"/>
          </w:tcPr>
          <w:p w14:paraId="03AC270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55" w:type="dxa"/>
            <w:vAlign w:val="center"/>
          </w:tcPr>
          <w:p w14:paraId="7E62F1B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34DFEB1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55" w:type="dxa"/>
            <w:vAlign w:val="center"/>
          </w:tcPr>
          <w:p w14:paraId="0D49F97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6" w:type="dxa"/>
            <w:vAlign w:val="center"/>
          </w:tcPr>
          <w:p w14:paraId="69F4219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55" w:type="dxa"/>
            <w:vAlign w:val="center"/>
          </w:tcPr>
          <w:p w14:paraId="55B9BC7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56" w:type="dxa"/>
            <w:vAlign w:val="center"/>
          </w:tcPr>
          <w:p w14:paraId="5180829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</w:tr>
      <w:tr w:rsidR="00DF1547" w:rsidRPr="003245E0" w14:paraId="3C4BBDEA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BAD3C3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FEBF1C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-59 years</w:t>
            </w:r>
          </w:p>
        </w:tc>
        <w:tc>
          <w:tcPr>
            <w:tcW w:w="755" w:type="dxa"/>
            <w:vAlign w:val="center"/>
          </w:tcPr>
          <w:p w14:paraId="19A668E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56" w:type="dxa"/>
            <w:vAlign w:val="center"/>
          </w:tcPr>
          <w:p w14:paraId="201366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55" w:type="dxa"/>
            <w:vAlign w:val="center"/>
          </w:tcPr>
          <w:p w14:paraId="234D04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5CAF45C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55" w:type="dxa"/>
            <w:vAlign w:val="center"/>
          </w:tcPr>
          <w:p w14:paraId="4B14B3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7424847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55" w:type="dxa"/>
            <w:vAlign w:val="center"/>
          </w:tcPr>
          <w:p w14:paraId="37FB4F5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6" w:type="dxa"/>
            <w:vAlign w:val="center"/>
          </w:tcPr>
          <w:p w14:paraId="3F1F320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55" w:type="dxa"/>
            <w:vAlign w:val="center"/>
          </w:tcPr>
          <w:p w14:paraId="2ACF926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782F90E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55" w:type="dxa"/>
            <w:vAlign w:val="center"/>
          </w:tcPr>
          <w:p w14:paraId="53D66C1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63FEAD5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</w:tr>
      <w:tr w:rsidR="00DF1547" w:rsidRPr="003245E0" w14:paraId="41FE066B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40C18A6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BE78DC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-69 years</w:t>
            </w:r>
          </w:p>
        </w:tc>
        <w:tc>
          <w:tcPr>
            <w:tcW w:w="755" w:type="dxa"/>
            <w:vAlign w:val="center"/>
          </w:tcPr>
          <w:p w14:paraId="5D37B90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56" w:type="dxa"/>
            <w:vAlign w:val="center"/>
          </w:tcPr>
          <w:p w14:paraId="3DC22D4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55" w:type="dxa"/>
            <w:vAlign w:val="center"/>
          </w:tcPr>
          <w:p w14:paraId="5D50515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6D4E42A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55" w:type="dxa"/>
            <w:vAlign w:val="center"/>
          </w:tcPr>
          <w:p w14:paraId="6E6134F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223A28F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5" w:type="dxa"/>
            <w:vAlign w:val="center"/>
          </w:tcPr>
          <w:p w14:paraId="2C429D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129A037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55" w:type="dxa"/>
            <w:vAlign w:val="center"/>
          </w:tcPr>
          <w:p w14:paraId="3984D52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6" w:type="dxa"/>
            <w:vAlign w:val="center"/>
          </w:tcPr>
          <w:p w14:paraId="37F25E5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55" w:type="dxa"/>
            <w:vAlign w:val="center"/>
          </w:tcPr>
          <w:p w14:paraId="6818E36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6" w:type="dxa"/>
            <w:vAlign w:val="center"/>
          </w:tcPr>
          <w:p w14:paraId="1DD9A79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DF1547" w:rsidRPr="003245E0" w14:paraId="55B525A9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49491F2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53DAE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+ years</w:t>
            </w:r>
          </w:p>
        </w:tc>
        <w:tc>
          <w:tcPr>
            <w:tcW w:w="755" w:type="dxa"/>
            <w:vAlign w:val="center"/>
          </w:tcPr>
          <w:p w14:paraId="7A68DE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6" w:type="dxa"/>
            <w:vAlign w:val="center"/>
          </w:tcPr>
          <w:p w14:paraId="2433364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55" w:type="dxa"/>
            <w:vAlign w:val="center"/>
          </w:tcPr>
          <w:p w14:paraId="5BB68B9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0515665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5" w:type="dxa"/>
            <w:vAlign w:val="center"/>
          </w:tcPr>
          <w:p w14:paraId="2102D1B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043464B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55" w:type="dxa"/>
            <w:vAlign w:val="center"/>
          </w:tcPr>
          <w:p w14:paraId="6907ED3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7024F8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55" w:type="dxa"/>
            <w:vAlign w:val="center"/>
          </w:tcPr>
          <w:p w14:paraId="5552C1D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62E29AE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55" w:type="dxa"/>
            <w:vAlign w:val="center"/>
          </w:tcPr>
          <w:p w14:paraId="2A5CCB2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44E9BAE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DF1547" w:rsidRPr="003245E0" w14:paraId="01B47019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1729F2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755" w:type="dxa"/>
            <w:vAlign w:val="center"/>
          </w:tcPr>
          <w:p w14:paraId="454FB3E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DB60CA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C10F53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19BBA1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E3FA5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ABD1D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42E314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B25FDF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B8BA50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747946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015F5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58A9CF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7EB9ACF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023D23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E8EB7A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Basic</w:t>
            </w:r>
          </w:p>
        </w:tc>
        <w:tc>
          <w:tcPr>
            <w:tcW w:w="755" w:type="dxa"/>
            <w:vAlign w:val="center"/>
          </w:tcPr>
          <w:p w14:paraId="44298D8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756" w:type="dxa"/>
            <w:vAlign w:val="center"/>
          </w:tcPr>
          <w:p w14:paraId="09269D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755" w:type="dxa"/>
            <w:vAlign w:val="center"/>
          </w:tcPr>
          <w:p w14:paraId="298098B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6" w:type="dxa"/>
            <w:vAlign w:val="center"/>
          </w:tcPr>
          <w:p w14:paraId="456E824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755" w:type="dxa"/>
            <w:vAlign w:val="center"/>
          </w:tcPr>
          <w:p w14:paraId="3B88148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6E87CD1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755" w:type="dxa"/>
            <w:vAlign w:val="center"/>
          </w:tcPr>
          <w:p w14:paraId="6AD2D91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35DF585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55" w:type="dxa"/>
            <w:vAlign w:val="center"/>
          </w:tcPr>
          <w:p w14:paraId="544CEDB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2648D68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755" w:type="dxa"/>
            <w:vAlign w:val="center"/>
          </w:tcPr>
          <w:p w14:paraId="535AF0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62D1064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</w:tr>
      <w:tr w:rsidR="00DF1547" w:rsidRPr="003245E0" w14:paraId="788A0FD8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49E9AB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3A23C1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755" w:type="dxa"/>
            <w:vAlign w:val="center"/>
          </w:tcPr>
          <w:p w14:paraId="01E72D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756" w:type="dxa"/>
            <w:vAlign w:val="center"/>
          </w:tcPr>
          <w:p w14:paraId="1CB8DD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755" w:type="dxa"/>
            <w:vAlign w:val="center"/>
          </w:tcPr>
          <w:p w14:paraId="7B1C793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0E63BF4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755" w:type="dxa"/>
            <w:vAlign w:val="center"/>
          </w:tcPr>
          <w:p w14:paraId="23AEB1F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7FEECF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755" w:type="dxa"/>
            <w:vAlign w:val="center"/>
          </w:tcPr>
          <w:p w14:paraId="078F389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1C7A85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755" w:type="dxa"/>
            <w:vAlign w:val="center"/>
          </w:tcPr>
          <w:p w14:paraId="235B4DC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00C4857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755" w:type="dxa"/>
            <w:vAlign w:val="center"/>
          </w:tcPr>
          <w:p w14:paraId="0E4117D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723BBB3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</w:tr>
      <w:tr w:rsidR="00DF1547" w:rsidRPr="003245E0" w14:paraId="2E461A18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638ED86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A11399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55" w:type="dxa"/>
            <w:vAlign w:val="center"/>
          </w:tcPr>
          <w:p w14:paraId="01DB42F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756" w:type="dxa"/>
            <w:vAlign w:val="center"/>
          </w:tcPr>
          <w:p w14:paraId="53A4501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755" w:type="dxa"/>
            <w:vAlign w:val="center"/>
          </w:tcPr>
          <w:p w14:paraId="61A1B78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56" w:type="dxa"/>
            <w:vAlign w:val="center"/>
          </w:tcPr>
          <w:p w14:paraId="140AD53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755" w:type="dxa"/>
            <w:vAlign w:val="center"/>
          </w:tcPr>
          <w:p w14:paraId="7EA18B2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6" w:type="dxa"/>
            <w:vAlign w:val="center"/>
          </w:tcPr>
          <w:p w14:paraId="1663FC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.3</w:t>
            </w:r>
          </w:p>
        </w:tc>
        <w:tc>
          <w:tcPr>
            <w:tcW w:w="755" w:type="dxa"/>
            <w:vAlign w:val="center"/>
          </w:tcPr>
          <w:p w14:paraId="14CE66B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56" w:type="dxa"/>
            <w:vAlign w:val="center"/>
          </w:tcPr>
          <w:p w14:paraId="4D47A4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755" w:type="dxa"/>
            <w:vAlign w:val="center"/>
          </w:tcPr>
          <w:p w14:paraId="5075B57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56" w:type="dxa"/>
            <w:vAlign w:val="center"/>
          </w:tcPr>
          <w:p w14:paraId="4EBFA49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755" w:type="dxa"/>
            <w:vAlign w:val="center"/>
          </w:tcPr>
          <w:p w14:paraId="291A398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6E1ECA5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DF1547" w:rsidRPr="003245E0" w14:paraId="5C0DB092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5263C92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755" w:type="dxa"/>
            <w:vAlign w:val="center"/>
          </w:tcPr>
          <w:p w14:paraId="592802F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F06302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B72C02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C43878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5B3A96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875A57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45974A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6DE4F1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98D06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238068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A6020B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4D50AD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2E95D8ED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143BC26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39DE2C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Cohabiting</w:t>
            </w:r>
          </w:p>
        </w:tc>
        <w:tc>
          <w:tcPr>
            <w:tcW w:w="755" w:type="dxa"/>
            <w:vAlign w:val="center"/>
          </w:tcPr>
          <w:p w14:paraId="6B12B63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756" w:type="dxa"/>
            <w:vAlign w:val="center"/>
          </w:tcPr>
          <w:p w14:paraId="47E4B9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.9</w:t>
            </w:r>
          </w:p>
        </w:tc>
        <w:tc>
          <w:tcPr>
            <w:tcW w:w="755" w:type="dxa"/>
            <w:vAlign w:val="center"/>
          </w:tcPr>
          <w:p w14:paraId="2CB381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56" w:type="dxa"/>
            <w:vAlign w:val="center"/>
          </w:tcPr>
          <w:p w14:paraId="7D7833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  <w:tc>
          <w:tcPr>
            <w:tcW w:w="755" w:type="dxa"/>
            <w:vAlign w:val="center"/>
          </w:tcPr>
          <w:p w14:paraId="07630C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56" w:type="dxa"/>
            <w:vAlign w:val="center"/>
          </w:tcPr>
          <w:p w14:paraId="7DE35B3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755" w:type="dxa"/>
            <w:vAlign w:val="center"/>
          </w:tcPr>
          <w:p w14:paraId="162E7F0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756" w:type="dxa"/>
            <w:vAlign w:val="center"/>
          </w:tcPr>
          <w:p w14:paraId="10CD198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755" w:type="dxa"/>
            <w:vAlign w:val="center"/>
          </w:tcPr>
          <w:p w14:paraId="2758F09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56" w:type="dxa"/>
            <w:vAlign w:val="center"/>
          </w:tcPr>
          <w:p w14:paraId="1A1197B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755" w:type="dxa"/>
            <w:vAlign w:val="center"/>
          </w:tcPr>
          <w:p w14:paraId="2FF5DAF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56" w:type="dxa"/>
            <w:vAlign w:val="center"/>
          </w:tcPr>
          <w:p w14:paraId="05DDF1E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</w:tr>
      <w:tr w:rsidR="00DF1547" w:rsidRPr="003245E0" w14:paraId="3DE41646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45AFC3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2F7892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iving alone</w:t>
            </w:r>
          </w:p>
        </w:tc>
        <w:tc>
          <w:tcPr>
            <w:tcW w:w="755" w:type="dxa"/>
            <w:vAlign w:val="center"/>
          </w:tcPr>
          <w:p w14:paraId="6D559CC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756" w:type="dxa"/>
            <w:vAlign w:val="center"/>
          </w:tcPr>
          <w:p w14:paraId="086C183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755" w:type="dxa"/>
            <w:vAlign w:val="center"/>
          </w:tcPr>
          <w:p w14:paraId="35EA07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56" w:type="dxa"/>
            <w:vAlign w:val="center"/>
          </w:tcPr>
          <w:p w14:paraId="6E2B5D0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755" w:type="dxa"/>
            <w:vAlign w:val="center"/>
          </w:tcPr>
          <w:p w14:paraId="109BADA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6" w:type="dxa"/>
            <w:vAlign w:val="center"/>
          </w:tcPr>
          <w:p w14:paraId="3F60D13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755" w:type="dxa"/>
            <w:vAlign w:val="center"/>
          </w:tcPr>
          <w:p w14:paraId="004792D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6" w:type="dxa"/>
            <w:vAlign w:val="center"/>
          </w:tcPr>
          <w:p w14:paraId="54D7E8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755" w:type="dxa"/>
            <w:vAlign w:val="center"/>
          </w:tcPr>
          <w:p w14:paraId="7A0E369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0E50225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755" w:type="dxa"/>
            <w:vAlign w:val="center"/>
          </w:tcPr>
          <w:p w14:paraId="3341DFA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012D320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</w:tr>
      <w:tr w:rsidR="00DF1547" w:rsidRPr="003245E0" w14:paraId="52513EE8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23740F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moking </w:t>
            </w:r>
          </w:p>
        </w:tc>
        <w:tc>
          <w:tcPr>
            <w:tcW w:w="755" w:type="dxa"/>
            <w:vAlign w:val="center"/>
          </w:tcPr>
          <w:p w14:paraId="4CC4184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9E324E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A0B30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A47A10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8FA75B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B81FED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519408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CDB2D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252D19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E3FBF3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E97524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E3C81E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2BC4ED54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11E7340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DC2EF8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ever smoked</w:t>
            </w:r>
          </w:p>
        </w:tc>
        <w:tc>
          <w:tcPr>
            <w:tcW w:w="755" w:type="dxa"/>
            <w:vAlign w:val="center"/>
          </w:tcPr>
          <w:p w14:paraId="6A6B7D0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756" w:type="dxa"/>
            <w:vAlign w:val="center"/>
          </w:tcPr>
          <w:p w14:paraId="38A8934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.4</w:t>
            </w:r>
          </w:p>
        </w:tc>
        <w:tc>
          <w:tcPr>
            <w:tcW w:w="755" w:type="dxa"/>
            <w:vAlign w:val="center"/>
          </w:tcPr>
          <w:p w14:paraId="36267F1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14:paraId="7DE6FBC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755" w:type="dxa"/>
            <w:vAlign w:val="center"/>
          </w:tcPr>
          <w:p w14:paraId="2155303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6" w:type="dxa"/>
            <w:vAlign w:val="center"/>
          </w:tcPr>
          <w:p w14:paraId="5C27C02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755" w:type="dxa"/>
            <w:vAlign w:val="center"/>
          </w:tcPr>
          <w:p w14:paraId="7C03F3B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56" w:type="dxa"/>
            <w:vAlign w:val="center"/>
          </w:tcPr>
          <w:p w14:paraId="3EA9488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755" w:type="dxa"/>
            <w:vAlign w:val="center"/>
          </w:tcPr>
          <w:p w14:paraId="7F508B4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6" w:type="dxa"/>
            <w:vAlign w:val="center"/>
          </w:tcPr>
          <w:p w14:paraId="4FFB347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755" w:type="dxa"/>
            <w:vAlign w:val="center"/>
          </w:tcPr>
          <w:p w14:paraId="7319DDF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56" w:type="dxa"/>
            <w:vAlign w:val="center"/>
          </w:tcPr>
          <w:p w14:paraId="4264B01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</w:tr>
      <w:tr w:rsidR="00DF1547" w:rsidRPr="003245E0" w14:paraId="1B5F0BF2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CD16A1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8E08FA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ormer smokers</w:t>
            </w:r>
          </w:p>
        </w:tc>
        <w:tc>
          <w:tcPr>
            <w:tcW w:w="755" w:type="dxa"/>
            <w:vAlign w:val="center"/>
          </w:tcPr>
          <w:p w14:paraId="69F417E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56" w:type="dxa"/>
            <w:vAlign w:val="center"/>
          </w:tcPr>
          <w:p w14:paraId="54465DD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755" w:type="dxa"/>
            <w:vAlign w:val="center"/>
          </w:tcPr>
          <w:p w14:paraId="2A8A3E1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6" w:type="dxa"/>
            <w:vAlign w:val="center"/>
          </w:tcPr>
          <w:p w14:paraId="147DF64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755" w:type="dxa"/>
            <w:vAlign w:val="center"/>
          </w:tcPr>
          <w:p w14:paraId="3F5D61B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7C7AD9E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755" w:type="dxa"/>
            <w:vAlign w:val="center"/>
          </w:tcPr>
          <w:p w14:paraId="10079CF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0F1D5C0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55" w:type="dxa"/>
            <w:vAlign w:val="center"/>
          </w:tcPr>
          <w:p w14:paraId="745FC65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1948DCF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755" w:type="dxa"/>
            <w:vAlign w:val="center"/>
          </w:tcPr>
          <w:p w14:paraId="1B52803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6" w:type="dxa"/>
            <w:vAlign w:val="center"/>
          </w:tcPr>
          <w:p w14:paraId="470EBC6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</w:tr>
      <w:tr w:rsidR="00DF1547" w:rsidRPr="003245E0" w14:paraId="24CA346B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285A09C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136AA8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Current smokers</w:t>
            </w:r>
          </w:p>
        </w:tc>
        <w:tc>
          <w:tcPr>
            <w:tcW w:w="755" w:type="dxa"/>
            <w:vAlign w:val="center"/>
          </w:tcPr>
          <w:p w14:paraId="4937F71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56" w:type="dxa"/>
            <w:vAlign w:val="center"/>
          </w:tcPr>
          <w:p w14:paraId="030E501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755" w:type="dxa"/>
            <w:vAlign w:val="center"/>
          </w:tcPr>
          <w:p w14:paraId="572296E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6" w:type="dxa"/>
            <w:vAlign w:val="center"/>
          </w:tcPr>
          <w:p w14:paraId="6504305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755" w:type="dxa"/>
            <w:vAlign w:val="center"/>
          </w:tcPr>
          <w:p w14:paraId="6CBFD7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56" w:type="dxa"/>
            <w:vAlign w:val="center"/>
          </w:tcPr>
          <w:p w14:paraId="16A8AAF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755" w:type="dxa"/>
            <w:vAlign w:val="center"/>
          </w:tcPr>
          <w:p w14:paraId="5FB4938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2D8CD0A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55" w:type="dxa"/>
            <w:vAlign w:val="center"/>
          </w:tcPr>
          <w:p w14:paraId="0E2C6C8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594B7DA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755" w:type="dxa"/>
            <w:vAlign w:val="center"/>
          </w:tcPr>
          <w:p w14:paraId="40208C5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3BB4DE8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DF1547" w:rsidRPr="003245E0" w14:paraId="2361CBE7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C49B00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Alcohol consumption</w:t>
            </w:r>
          </w:p>
        </w:tc>
        <w:tc>
          <w:tcPr>
            <w:tcW w:w="755" w:type="dxa"/>
            <w:vAlign w:val="center"/>
          </w:tcPr>
          <w:p w14:paraId="31F20CF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DE89AF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F8E3F9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F2A44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38DB30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E1AB8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2283B8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C81104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E5B14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72B1A6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BA17B0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CF879B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60E9E642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9D82AC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4ED96D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 use</w:t>
            </w:r>
          </w:p>
        </w:tc>
        <w:tc>
          <w:tcPr>
            <w:tcW w:w="755" w:type="dxa"/>
            <w:vAlign w:val="center"/>
          </w:tcPr>
          <w:p w14:paraId="59C096D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14:paraId="4C677CC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755" w:type="dxa"/>
            <w:vAlign w:val="center"/>
          </w:tcPr>
          <w:p w14:paraId="392A29B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6" w:type="dxa"/>
            <w:vAlign w:val="center"/>
          </w:tcPr>
          <w:p w14:paraId="218E57E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755" w:type="dxa"/>
            <w:vAlign w:val="center"/>
          </w:tcPr>
          <w:p w14:paraId="6CCDE7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6" w:type="dxa"/>
            <w:vAlign w:val="center"/>
          </w:tcPr>
          <w:p w14:paraId="3233D2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55" w:type="dxa"/>
            <w:vAlign w:val="center"/>
          </w:tcPr>
          <w:p w14:paraId="092B08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52E16F3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755" w:type="dxa"/>
            <w:vAlign w:val="center"/>
          </w:tcPr>
          <w:p w14:paraId="2D7427D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5C28FF9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755" w:type="dxa"/>
            <w:vAlign w:val="center"/>
          </w:tcPr>
          <w:p w14:paraId="2BE1AB8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6" w:type="dxa"/>
            <w:vAlign w:val="center"/>
          </w:tcPr>
          <w:p w14:paraId="0B7D4C6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DF1547" w:rsidRPr="003245E0" w14:paraId="76DD9945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08336B1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79F0CA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Moderate use</w:t>
            </w:r>
          </w:p>
        </w:tc>
        <w:tc>
          <w:tcPr>
            <w:tcW w:w="755" w:type="dxa"/>
            <w:vAlign w:val="center"/>
          </w:tcPr>
          <w:p w14:paraId="6BB5DD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756" w:type="dxa"/>
            <w:vAlign w:val="center"/>
          </w:tcPr>
          <w:p w14:paraId="3AFAA33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755" w:type="dxa"/>
            <w:vAlign w:val="center"/>
          </w:tcPr>
          <w:p w14:paraId="3C551C4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56" w:type="dxa"/>
            <w:vAlign w:val="center"/>
          </w:tcPr>
          <w:p w14:paraId="282A7D5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755" w:type="dxa"/>
            <w:vAlign w:val="center"/>
          </w:tcPr>
          <w:p w14:paraId="0117A9F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56" w:type="dxa"/>
            <w:vAlign w:val="center"/>
          </w:tcPr>
          <w:p w14:paraId="03DFE1B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755" w:type="dxa"/>
            <w:vAlign w:val="center"/>
          </w:tcPr>
          <w:p w14:paraId="3EE1F3E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56" w:type="dxa"/>
            <w:vAlign w:val="center"/>
          </w:tcPr>
          <w:p w14:paraId="7D57D2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755" w:type="dxa"/>
            <w:vAlign w:val="center"/>
          </w:tcPr>
          <w:p w14:paraId="2D2E907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56" w:type="dxa"/>
            <w:vAlign w:val="center"/>
          </w:tcPr>
          <w:p w14:paraId="6E689B6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755" w:type="dxa"/>
            <w:vAlign w:val="center"/>
          </w:tcPr>
          <w:p w14:paraId="3E1F133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6" w:type="dxa"/>
            <w:vAlign w:val="center"/>
          </w:tcPr>
          <w:p w14:paraId="4930F96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</w:tr>
      <w:tr w:rsidR="00DF1547" w:rsidRPr="003245E0" w14:paraId="1E57A6BE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2E4DE1A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CD5B72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isk use</w:t>
            </w:r>
          </w:p>
        </w:tc>
        <w:tc>
          <w:tcPr>
            <w:tcW w:w="755" w:type="dxa"/>
            <w:vAlign w:val="center"/>
          </w:tcPr>
          <w:p w14:paraId="2DE1237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56" w:type="dxa"/>
            <w:vAlign w:val="center"/>
          </w:tcPr>
          <w:p w14:paraId="3119AE0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755" w:type="dxa"/>
            <w:vAlign w:val="center"/>
          </w:tcPr>
          <w:p w14:paraId="4136CFD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6ED0178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755" w:type="dxa"/>
            <w:vAlign w:val="center"/>
          </w:tcPr>
          <w:p w14:paraId="4023D7F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3A20AF2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55" w:type="dxa"/>
            <w:vAlign w:val="center"/>
          </w:tcPr>
          <w:p w14:paraId="12EBC97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7A9C24A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755" w:type="dxa"/>
            <w:vAlign w:val="center"/>
          </w:tcPr>
          <w:p w14:paraId="53371FB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04C9864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755" w:type="dxa"/>
            <w:vAlign w:val="center"/>
          </w:tcPr>
          <w:p w14:paraId="42312BD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6" w:type="dxa"/>
            <w:vAlign w:val="center"/>
          </w:tcPr>
          <w:p w14:paraId="736C572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DF1547" w:rsidRPr="003245E0" w14:paraId="254E9CB8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3A4966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hysical activity</w:t>
            </w:r>
          </w:p>
        </w:tc>
        <w:tc>
          <w:tcPr>
            <w:tcW w:w="755" w:type="dxa"/>
            <w:vAlign w:val="center"/>
          </w:tcPr>
          <w:p w14:paraId="7C29A20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43B1A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A7C2B9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8A1A65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C77009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C5E886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1A3D8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5BBFE9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824062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90E0C8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B0417D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712BFA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2140FFD6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3DF03D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DA3A73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edentary</w:t>
            </w:r>
          </w:p>
        </w:tc>
        <w:tc>
          <w:tcPr>
            <w:tcW w:w="755" w:type="dxa"/>
            <w:vAlign w:val="center"/>
          </w:tcPr>
          <w:p w14:paraId="7A5223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756" w:type="dxa"/>
            <w:vAlign w:val="center"/>
          </w:tcPr>
          <w:p w14:paraId="3C2F56A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755" w:type="dxa"/>
            <w:vAlign w:val="center"/>
          </w:tcPr>
          <w:p w14:paraId="7F1BFE2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56" w:type="dxa"/>
            <w:vAlign w:val="center"/>
          </w:tcPr>
          <w:p w14:paraId="6FF16AC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44.4</w:t>
            </w:r>
          </w:p>
        </w:tc>
        <w:tc>
          <w:tcPr>
            <w:tcW w:w="755" w:type="dxa"/>
            <w:vAlign w:val="center"/>
          </w:tcPr>
          <w:p w14:paraId="1B99CA5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6" w:type="dxa"/>
            <w:vAlign w:val="center"/>
          </w:tcPr>
          <w:p w14:paraId="75F3CC5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755" w:type="dxa"/>
            <w:vAlign w:val="center"/>
          </w:tcPr>
          <w:p w14:paraId="24F3C91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6" w:type="dxa"/>
            <w:vAlign w:val="center"/>
          </w:tcPr>
          <w:p w14:paraId="3775CE3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755" w:type="dxa"/>
            <w:vAlign w:val="center"/>
          </w:tcPr>
          <w:p w14:paraId="3D751EE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6" w:type="dxa"/>
            <w:vAlign w:val="center"/>
          </w:tcPr>
          <w:p w14:paraId="512F2E4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1A0E3F2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2F99258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DF1547" w:rsidRPr="003245E0" w14:paraId="342B5088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5A3882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DAA86E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755" w:type="dxa"/>
            <w:vAlign w:val="center"/>
          </w:tcPr>
          <w:p w14:paraId="1206EE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756" w:type="dxa"/>
            <w:vAlign w:val="center"/>
          </w:tcPr>
          <w:p w14:paraId="2EEF7B2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755" w:type="dxa"/>
            <w:vAlign w:val="center"/>
          </w:tcPr>
          <w:p w14:paraId="34542F7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6" w:type="dxa"/>
            <w:vAlign w:val="center"/>
          </w:tcPr>
          <w:p w14:paraId="1CAE50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755" w:type="dxa"/>
            <w:vAlign w:val="center"/>
          </w:tcPr>
          <w:p w14:paraId="6661C7B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50379A9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55" w:type="dxa"/>
            <w:vAlign w:val="center"/>
          </w:tcPr>
          <w:p w14:paraId="0033386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48087A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55" w:type="dxa"/>
            <w:vAlign w:val="center"/>
          </w:tcPr>
          <w:p w14:paraId="0857FB5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6" w:type="dxa"/>
            <w:vAlign w:val="center"/>
          </w:tcPr>
          <w:p w14:paraId="325250C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755" w:type="dxa"/>
            <w:vAlign w:val="center"/>
          </w:tcPr>
          <w:p w14:paraId="1AF2057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51C9576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</w:tr>
      <w:tr w:rsidR="00DF1547" w:rsidRPr="003245E0" w14:paraId="0DC537E5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CBD2EC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0B832B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755" w:type="dxa"/>
            <w:vAlign w:val="center"/>
          </w:tcPr>
          <w:p w14:paraId="357DF60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56" w:type="dxa"/>
            <w:vAlign w:val="center"/>
          </w:tcPr>
          <w:p w14:paraId="3C549E8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755" w:type="dxa"/>
            <w:vAlign w:val="center"/>
          </w:tcPr>
          <w:p w14:paraId="1552452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6" w:type="dxa"/>
            <w:vAlign w:val="center"/>
          </w:tcPr>
          <w:p w14:paraId="1033FE8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755" w:type="dxa"/>
            <w:vAlign w:val="center"/>
          </w:tcPr>
          <w:p w14:paraId="35B74EB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6" w:type="dxa"/>
            <w:vAlign w:val="center"/>
          </w:tcPr>
          <w:p w14:paraId="545390A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24E05BA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6" w:type="dxa"/>
            <w:vAlign w:val="center"/>
          </w:tcPr>
          <w:p w14:paraId="4E284C5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7B04799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75B8AE1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55" w:type="dxa"/>
            <w:vAlign w:val="center"/>
          </w:tcPr>
          <w:p w14:paraId="48FB1F9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64F7B41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DF1547" w:rsidRPr="003245E0" w14:paraId="6D612027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61FDF5A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6C4E61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Ideal</w:t>
            </w:r>
          </w:p>
        </w:tc>
        <w:tc>
          <w:tcPr>
            <w:tcW w:w="755" w:type="dxa"/>
            <w:vAlign w:val="center"/>
          </w:tcPr>
          <w:p w14:paraId="2ABD1BC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33DFD6C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55" w:type="dxa"/>
            <w:vAlign w:val="center"/>
          </w:tcPr>
          <w:p w14:paraId="2D3F1AD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68F634D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55" w:type="dxa"/>
            <w:vAlign w:val="center"/>
          </w:tcPr>
          <w:p w14:paraId="48565B3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6" w:type="dxa"/>
            <w:vAlign w:val="center"/>
          </w:tcPr>
          <w:p w14:paraId="33F767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55" w:type="dxa"/>
            <w:vAlign w:val="center"/>
          </w:tcPr>
          <w:p w14:paraId="35538E0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6" w:type="dxa"/>
            <w:vAlign w:val="center"/>
          </w:tcPr>
          <w:p w14:paraId="617DAB7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55" w:type="dxa"/>
            <w:vAlign w:val="center"/>
          </w:tcPr>
          <w:p w14:paraId="2D27E22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6E1BB78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755" w:type="dxa"/>
            <w:vAlign w:val="center"/>
          </w:tcPr>
          <w:p w14:paraId="385D7DB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6" w:type="dxa"/>
            <w:vAlign w:val="center"/>
          </w:tcPr>
          <w:p w14:paraId="75AC485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DF1547" w:rsidRPr="003245E0" w14:paraId="5F32D596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421B687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BMI group</w:t>
            </w:r>
          </w:p>
        </w:tc>
        <w:tc>
          <w:tcPr>
            <w:tcW w:w="755" w:type="dxa"/>
            <w:vAlign w:val="center"/>
          </w:tcPr>
          <w:p w14:paraId="308441A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CD8618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421CC5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FA9C33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EB3982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AE11B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8EFEAA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709FFF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5AD141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BE7EDF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BA157D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7B328D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318623E7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C38C3A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8B656D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755" w:type="dxa"/>
            <w:vAlign w:val="center"/>
          </w:tcPr>
          <w:p w14:paraId="362EAEB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756" w:type="dxa"/>
            <w:vAlign w:val="center"/>
          </w:tcPr>
          <w:p w14:paraId="37F204F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755" w:type="dxa"/>
            <w:vAlign w:val="center"/>
          </w:tcPr>
          <w:p w14:paraId="5AB63B9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56" w:type="dxa"/>
            <w:vAlign w:val="center"/>
          </w:tcPr>
          <w:p w14:paraId="1C182BD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755" w:type="dxa"/>
            <w:vAlign w:val="center"/>
          </w:tcPr>
          <w:p w14:paraId="66562B0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56" w:type="dxa"/>
            <w:vAlign w:val="center"/>
          </w:tcPr>
          <w:p w14:paraId="12BE4CB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  <w:tc>
          <w:tcPr>
            <w:tcW w:w="755" w:type="dxa"/>
            <w:vAlign w:val="center"/>
          </w:tcPr>
          <w:p w14:paraId="2990FA4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6" w:type="dxa"/>
            <w:vAlign w:val="center"/>
          </w:tcPr>
          <w:p w14:paraId="39DDE5F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  <w:tc>
          <w:tcPr>
            <w:tcW w:w="755" w:type="dxa"/>
            <w:vAlign w:val="center"/>
          </w:tcPr>
          <w:p w14:paraId="10CCC1E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6" w:type="dxa"/>
            <w:vAlign w:val="center"/>
          </w:tcPr>
          <w:p w14:paraId="1A36733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4.6</w:t>
            </w:r>
          </w:p>
        </w:tc>
        <w:tc>
          <w:tcPr>
            <w:tcW w:w="755" w:type="dxa"/>
            <w:vAlign w:val="center"/>
          </w:tcPr>
          <w:p w14:paraId="35EF9BD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14:paraId="443B49A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DF1547" w:rsidRPr="003245E0" w14:paraId="07132DD2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021C154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A69461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755" w:type="dxa"/>
            <w:vAlign w:val="center"/>
          </w:tcPr>
          <w:p w14:paraId="03B3DA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756" w:type="dxa"/>
            <w:vAlign w:val="center"/>
          </w:tcPr>
          <w:p w14:paraId="25CD477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755" w:type="dxa"/>
            <w:vAlign w:val="center"/>
          </w:tcPr>
          <w:p w14:paraId="4F3A9BE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56" w:type="dxa"/>
            <w:vAlign w:val="center"/>
          </w:tcPr>
          <w:p w14:paraId="167D09A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755" w:type="dxa"/>
            <w:vAlign w:val="center"/>
          </w:tcPr>
          <w:p w14:paraId="55E704E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1AB3301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755" w:type="dxa"/>
            <w:vAlign w:val="center"/>
          </w:tcPr>
          <w:p w14:paraId="6747A71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6" w:type="dxa"/>
            <w:vAlign w:val="center"/>
          </w:tcPr>
          <w:p w14:paraId="42E2BA1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755" w:type="dxa"/>
            <w:vAlign w:val="center"/>
          </w:tcPr>
          <w:p w14:paraId="0F099A7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7E776AB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755" w:type="dxa"/>
            <w:vAlign w:val="center"/>
          </w:tcPr>
          <w:p w14:paraId="4646FEF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2CB06B5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</w:tr>
      <w:tr w:rsidR="00DF1547" w:rsidRPr="003245E0" w14:paraId="15EAEAC5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05D187C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2521F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755" w:type="dxa"/>
            <w:vAlign w:val="center"/>
          </w:tcPr>
          <w:p w14:paraId="33970A6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56" w:type="dxa"/>
            <w:vAlign w:val="center"/>
          </w:tcPr>
          <w:p w14:paraId="44767B8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755" w:type="dxa"/>
            <w:vAlign w:val="center"/>
          </w:tcPr>
          <w:p w14:paraId="106E357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6" w:type="dxa"/>
            <w:vAlign w:val="center"/>
          </w:tcPr>
          <w:p w14:paraId="6F0642B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755" w:type="dxa"/>
            <w:vAlign w:val="center"/>
          </w:tcPr>
          <w:p w14:paraId="5E3A459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7C8B927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755" w:type="dxa"/>
            <w:vAlign w:val="center"/>
          </w:tcPr>
          <w:p w14:paraId="117F6B7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604AE54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755" w:type="dxa"/>
            <w:vAlign w:val="center"/>
          </w:tcPr>
          <w:p w14:paraId="344B03A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3CD8DBB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755" w:type="dxa"/>
            <w:vAlign w:val="center"/>
          </w:tcPr>
          <w:p w14:paraId="6672BDF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5AEECAE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DF1547" w:rsidRPr="003245E0" w14:paraId="222AF2D9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03D3BC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755" w:type="dxa"/>
            <w:vAlign w:val="center"/>
          </w:tcPr>
          <w:p w14:paraId="782BA55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D742A6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C8C1CE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63E393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C26B92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4998E1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1EC02E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6386B3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D766DF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3651A5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8B00FE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55F401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22140A4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64B33AA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ADE385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4A243E5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756" w:type="dxa"/>
            <w:vAlign w:val="center"/>
          </w:tcPr>
          <w:p w14:paraId="6B79710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755" w:type="dxa"/>
            <w:vAlign w:val="center"/>
          </w:tcPr>
          <w:p w14:paraId="2CF2851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56" w:type="dxa"/>
            <w:vAlign w:val="center"/>
          </w:tcPr>
          <w:p w14:paraId="6EE9ACB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755" w:type="dxa"/>
            <w:vAlign w:val="center"/>
          </w:tcPr>
          <w:p w14:paraId="1594842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56" w:type="dxa"/>
            <w:vAlign w:val="center"/>
          </w:tcPr>
          <w:p w14:paraId="7D9EE70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755" w:type="dxa"/>
            <w:vAlign w:val="center"/>
          </w:tcPr>
          <w:p w14:paraId="54127C2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14:paraId="643167B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755" w:type="dxa"/>
            <w:vAlign w:val="center"/>
          </w:tcPr>
          <w:p w14:paraId="5663B96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56" w:type="dxa"/>
            <w:vAlign w:val="center"/>
          </w:tcPr>
          <w:p w14:paraId="4ACBB466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  <w:tc>
          <w:tcPr>
            <w:tcW w:w="755" w:type="dxa"/>
            <w:vAlign w:val="center"/>
          </w:tcPr>
          <w:p w14:paraId="03D4980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56" w:type="dxa"/>
            <w:vAlign w:val="center"/>
          </w:tcPr>
          <w:p w14:paraId="0DDA134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</w:tr>
      <w:tr w:rsidR="00DF1547" w:rsidRPr="003245E0" w14:paraId="6F44DF35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0B9848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81D3A2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144CF39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6729A06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55" w:type="dxa"/>
            <w:vAlign w:val="center"/>
          </w:tcPr>
          <w:p w14:paraId="42FC54C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" w:type="dxa"/>
            <w:vAlign w:val="center"/>
          </w:tcPr>
          <w:p w14:paraId="654C642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55" w:type="dxa"/>
            <w:vAlign w:val="center"/>
          </w:tcPr>
          <w:p w14:paraId="3EABFA0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66A487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55" w:type="dxa"/>
            <w:vAlign w:val="center"/>
          </w:tcPr>
          <w:p w14:paraId="50E2F45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2DC44E0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55" w:type="dxa"/>
            <w:vAlign w:val="center"/>
          </w:tcPr>
          <w:p w14:paraId="5EF3152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" w:type="dxa"/>
            <w:vAlign w:val="center"/>
          </w:tcPr>
          <w:p w14:paraId="2E7F372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755" w:type="dxa"/>
            <w:vAlign w:val="center"/>
          </w:tcPr>
          <w:p w14:paraId="6172F58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1241541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DF1547" w:rsidRPr="003245E0" w14:paraId="7394334A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4033EC1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Heart disease</w:t>
            </w:r>
          </w:p>
        </w:tc>
        <w:tc>
          <w:tcPr>
            <w:tcW w:w="755" w:type="dxa"/>
            <w:vAlign w:val="center"/>
          </w:tcPr>
          <w:p w14:paraId="22F40CB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79969D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37EBD1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0280C1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B64C32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3A0294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25C6EC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F125D9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E9C9A5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8DA79B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07B2C9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06AFDB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235CCA53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1780931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A9866B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03A9A0F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756" w:type="dxa"/>
            <w:vAlign w:val="center"/>
          </w:tcPr>
          <w:p w14:paraId="1D913B2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755" w:type="dxa"/>
            <w:vAlign w:val="center"/>
          </w:tcPr>
          <w:p w14:paraId="6797716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56" w:type="dxa"/>
            <w:vAlign w:val="center"/>
          </w:tcPr>
          <w:p w14:paraId="37E670A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755" w:type="dxa"/>
            <w:vAlign w:val="center"/>
          </w:tcPr>
          <w:p w14:paraId="1E7BC62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14:paraId="0D6C9A3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755" w:type="dxa"/>
            <w:vAlign w:val="center"/>
          </w:tcPr>
          <w:p w14:paraId="1A64C24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56" w:type="dxa"/>
            <w:vAlign w:val="center"/>
          </w:tcPr>
          <w:p w14:paraId="267D6A7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755" w:type="dxa"/>
            <w:vAlign w:val="center"/>
          </w:tcPr>
          <w:p w14:paraId="346A472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56" w:type="dxa"/>
            <w:vAlign w:val="center"/>
          </w:tcPr>
          <w:p w14:paraId="6C394B0F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  <w:tc>
          <w:tcPr>
            <w:tcW w:w="755" w:type="dxa"/>
            <w:vAlign w:val="center"/>
          </w:tcPr>
          <w:p w14:paraId="6D0163C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56" w:type="dxa"/>
            <w:vAlign w:val="center"/>
          </w:tcPr>
          <w:p w14:paraId="695CACC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</w:tr>
      <w:tr w:rsidR="00DF1547" w:rsidRPr="003245E0" w14:paraId="528168B6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9CA93F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B9A4A7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5927566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56" w:type="dxa"/>
            <w:vAlign w:val="center"/>
          </w:tcPr>
          <w:p w14:paraId="552A767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755" w:type="dxa"/>
            <w:vAlign w:val="center"/>
          </w:tcPr>
          <w:p w14:paraId="590FDD9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50B5D2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755" w:type="dxa"/>
            <w:vAlign w:val="center"/>
          </w:tcPr>
          <w:p w14:paraId="6A4D427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6" w:type="dxa"/>
            <w:vAlign w:val="center"/>
          </w:tcPr>
          <w:p w14:paraId="30FBD6E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755" w:type="dxa"/>
            <w:vAlign w:val="center"/>
          </w:tcPr>
          <w:p w14:paraId="48711A1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6" w:type="dxa"/>
            <w:vAlign w:val="center"/>
          </w:tcPr>
          <w:p w14:paraId="3601BB1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55" w:type="dxa"/>
            <w:vAlign w:val="center"/>
          </w:tcPr>
          <w:p w14:paraId="7B73550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1292723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755" w:type="dxa"/>
            <w:vAlign w:val="center"/>
          </w:tcPr>
          <w:p w14:paraId="1734A57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59BD696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DF1547" w:rsidRPr="003245E0" w14:paraId="6D437A05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499AF53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755" w:type="dxa"/>
            <w:vAlign w:val="center"/>
          </w:tcPr>
          <w:p w14:paraId="58BE3CC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52EC3E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E1D9F4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174290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056E14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00C9A8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E905EE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3953FB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FBA6F7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E52876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F21B1E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AB357F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64D4BDF3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0AD0E5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A0C41F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634BDEE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756" w:type="dxa"/>
            <w:vAlign w:val="center"/>
          </w:tcPr>
          <w:p w14:paraId="70B2F78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755" w:type="dxa"/>
            <w:vAlign w:val="center"/>
          </w:tcPr>
          <w:p w14:paraId="1CCF6F1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56" w:type="dxa"/>
            <w:vAlign w:val="center"/>
          </w:tcPr>
          <w:p w14:paraId="5CE62FF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755" w:type="dxa"/>
            <w:vAlign w:val="center"/>
          </w:tcPr>
          <w:p w14:paraId="05CA98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56" w:type="dxa"/>
            <w:vAlign w:val="center"/>
          </w:tcPr>
          <w:p w14:paraId="485B99E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755" w:type="dxa"/>
            <w:vAlign w:val="center"/>
          </w:tcPr>
          <w:p w14:paraId="7D2BAF5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56" w:type="dxa"/>
            <w:vAlign w:val="center"/>
          </w:tcPr>
          <w:p w14:paraId="0FF1C1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755" w:type="dxa"/>
            <w:vAlign w:val="center"/>
          </w:tcPr>
          <w:p w14:paraId="4895FD9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56" w:type="dxa"/>
            <w:vAlign w:val="center"/>
          </w:tcPr>
          <w:p w14:paraId="3D2F3E6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755" w:type="dxa"/>
            <w:vAlign w:val="center"/>
          </w:tcPr>
          <w:p w14:paraId="587A1BD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56" w:type="dxa"/>
            <w:vAlign w:val="center"/>
          </w:tcPr>
          <w:p w14:paraId="5F8AA47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</w:tr>
      <w:tr w:rsidR="00DF1547" w:rsidRPr="003245E0" w14:paraId="2D10BCB7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088071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D85DCB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6370677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56" w:type="dxa"/>
            <w:vAlign w:val="center"/>
          </w:tcPr>
          <w:p w14:paraId="6A3F038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55" w:type="dxa"/>
            <w:vAlign w:val="center"/>
          </w:tcPr>
          <w:p w14:paraId="0E77E33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6" w:type="dxa"/>
            <w:vAlign w:val="center"/>
          </w:tcPr>
          <w:p w14:paraId="2855325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755" w:type="dxa"/>
            <w:vAlign w:val="center"/>
          </w:tcPr>
          <w:p w14:paraId="677805C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6" w:type="dxa"/>
            <w:vAlign w:val="center"/>
          </w:tcPr>
          <w:p w14:paraId="0282473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55" w:type="dxa"/>
            <w:vAlign w:val="center"/>
          </w:tcPr>
          <w:p w14:paraId="5AF1B02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04FF154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755" w:type="dxa"/>
            <w:vAlign w:val="center"/>
          </w:tcPr>
          <w:p w14:paraId="48E0C24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7189E41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755" w:type="dxa"/>
            <w:vAlign w:val="center"/>
          </w:tcPr>
          <w:p w14:paraId="51FF954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550E9FA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</w:tr>
      <w:tr w:rsidR="00DF1547" w:rsidRPr="003245E0" w14:paraId="0A5820BD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76247E8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755" w:type="dxa"/>
            <w:vAlign w:val="center"/>
          </w:tcPr>
          <w:p w14:paraId="7117479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22C64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21D317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5005BE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9D1ADE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C09C87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E5D657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00B2C7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7B603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CADAAE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D8194E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F3AB5A9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E528128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1ECAE6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FEA902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5" w:type="dxa"/>
            <w:vAlign w:val="center"/>
          </w:tcPr>
          <w:p w14:paraId="04A9555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756" w:type="dxa"/>
            <w:vAlign w:val="center"/>
          </w:tcPr>
          <w:p w14:paraId="6F3B489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755" w:type="dxa"/>
            <w:vAlign w:val="center"/>
          </w:tcPr>
          <w:p w14:paraId="505C90D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756" w:type="dxa"/>
            <w:vAlign w:val="center"/>
          </w:tcPr>
          <w:p w14:paraId="0A2E373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755" w:type="dxa"/>
            <w:vAlign w:val="center"/>
          </w:tcPr>
          <w:p w14:paraId="2A08228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56" w:type="dxa"/>
            <w:vAlign w:val="center"/>
          </w:tcPr>
          <w:p w14:paraId="152152B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755" w:type="dxa"/>
            <w:vAlign w:val="center"/>
          </w:tcPr>
          <w:p w14:paraId="3A6ED66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56" w:type="dxa"/>
            <w:vAlign w:val="center"/>
          </w:tcPr>
          <w:p w14:paraId="4923EF6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55" w:type="dxa"/>
            <w:vAlign w:val="center"/>
          </w:tcPr>
          <w:p w14:paraId="02A529C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756" w:type="dxa"/>
            <w:vAlign w:val="center"/>
          </w:tcPr>
          <w:p w14:paraId="1540707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755" w:type="dxa"/>
            <w:vAlign w:val="center"/>
          </w:tcPr>
          <w:p w14:paraId="64274F6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56" w:type="dxa"/>
            <w:vAlign w:val="center"/>
          </w:tcPr>
          <w:p w14:paraId="531E593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</w:tr>
      <w:tr w:rsidR="00DF1547" w:rsidRPr="003245E0" w14:paraId="30BB8CF0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4E31A90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622D848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5" w:type="dxa"/>
            <w:vAlign w:val="center"/>
          </w:tcPr>
          <w:p w14:paraId="0741D78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6" w:type="dxa"/>
            <w:vAlign w:val="center"/>
          </w:tcPr>
          <w:p w14:paraId="03F54D0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55" w:type="dxa"/>
            <w:vAlign w:val="center"/>
          </w:tcPr>
          <w:p w14:paraId="7497CA5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7E3B8263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55" w:type="dxa"/>
            <w:vAlign w:val="center"/>
          </w:tcPr>
          <w:p w14:paraId="4C06151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2064CAD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55" w:type="dxa"/>
            <w:vAlign w:val="center"/>
          </w:tcPr>
          <w:p w14:paraId="55C62A4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center"/>
          </w:tcPr>
          <w:p w14:paraId="2E513BB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5" w:type="dxa"/>
            <w:vAlign w:val="center"/>
          </w:tcPr>
          <w:p w14:paraId="7D6CA55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6" w:type="dxa"/>
            <w:vAlign w:val="center"/>
          </w:tcPr>
          <w:p w14:paraId="4C10980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755" w:type="dxa"/>
            <w:vAlign w:val="center"/>
          </w:tcPr>
          <w:p w14:paraId="33A4599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430EFAE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DF1547" w:rsidRPr="003245E0" w14:paraId="3330135C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61AAF0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lf-rated general health </w:t>
            </w:r>
          </w:p>
        </w:tc>
        <w:tc>
          <w:tcPr>
            <w:tcW w:w="755" w:type="dxa"/>
            <w:vAlign w:val="center"/>
          </w:tcPr>
          <w:p w14:paraId="68BA53B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F2ABD6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5B18A3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710195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FAA56F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D6E22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2AFA4C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751244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EE8DA2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605223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7DFF80D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DFE6330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02F94AEE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66391F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4E410B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755" w:type="dxa"/>
            <w:vAlign w:val="center"/>
          </w:tcPr>
          <w:p w14:paraId="7C612D37" w14:textId="26621C5C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</w:t>
            </w:r>
            <w:r w:rsidR="00A759A9" w:rsidRPr="003245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6" w:type="dxa"/>
            <w:vAlign w:val="center"/>
          </w:tcPr>
          <w:p w14:paraId="37108BC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55" w:type="dxa"/>
            <w:vAlign w:val="center"/>
          </w:tcPr>
          <w:p w14:paraId="10CFCB7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6" w:type="dxa"/>
            <w:vAlign w:val="center"/>
          </w:tcPr>
          <w:p w14:paraId="0EBDF44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755" w:type="dxa"/>
            <w:vAlign w:val="center"/>
          </w:tcPr>
          <w:p w14:paraId="2850B29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3AE015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55" w:type="dxa"/>
            <w:vAlign w:val="center"/>
          </w:tcPr>
          <w:p w14:paraId="41998D1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3AC727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55" w:type="dxa"/>
            <w:vAlign w:val="center"/>
          </w:tcPr>
          <w:p w14:paraId="053A291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2347BCA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55" w:type="dxa"/>
            <w:vAlign w:val="center"/>
          </w:tcPr>
          <w:p w14:paraId="121C8C2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6" w:type="dxa"/>
            <w:vAlign w:val="center"/>
          </w:tcPr>
          <w:p w14:paraId="6C39DDA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DF1547" w:rsidRPr="003245E0" w14:paraId="12A46BC8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0BC384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FC8790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755" w:type="dxa"/>
            <w:vAlign w:val="center"/>
          </w:tcPr>
          <w:p w14:paraId="08D8D67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56" w:type="dxa"/>
            <w:vAlign w:val="center"/>
          </w:tcPr>
          <w:p w14:paraId="01A87EE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755" w:type="dxa"/>
            <w:vAlign w:val="center"/>
          </w:tcPr>
          <w:p w14:paraId="38193E6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3B7CEBF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755" w:type="dxa"/>
            <w:vAlign w:val="center"/>
          </w:tcPr>
          <w:p w14:paraId="427608A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45379E6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755" w:type="dxa"/>
            <w:vAlign w:val="center"/>
          </w:tcPr>
          <w:p w14:paraId="01C5A3A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6" w:type="dxa"/>
            <w:vAlign w:val="center"/>
          </w:tcPr>
          <w:p w14:paraId="1624E2C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755" w:type="dxa"/>
            <w:vAlign w:val="center"/>
          </w:tcPr>
          <w:p w14:paraId="201D290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19BC4452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755" w:type="dxa"/>
            <w:vAlign w:val="center"/>
          </w:tcPr>
          <w:p w14:paraId="6695AF8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177C325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</w:tr>
      <w:tr w:rsidR="00DF1547" w:rsidRPr="003245E0" w14:paraId="6D098FAE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48C79D4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CE909B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755" w:type="dxa"/>
            <w:vAlign w:val="center"/>
          </w:tcPr>
          <w:p w14:paraId="0326FE1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756" w:type="dxa"/>
            <w:vAlign w:val="center"/>
          </w:tcPr>
          <w:p w14:paraId="09EF545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755" w:type="dxa"/>
            <w:vAlign w:val="center"/>
          </w:tcPr>
          <w:p w14:paraId="3D832AC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56" w:type="dxa"/>
            <w:vAlign w:val="center"/>
          </w:tcPr>
          <w:p w14:paraId="6C0C11D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  <w:tc>
          <w:tcPr>
            <w:tcW w:w="755" w:type="dxa"/>
            <w:vAlign w:val="center"/>
          </w:tcPr>
          <w:p w14:paraId="2615003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756" w:type="dxa"/>
            <w:vAlign w:val="center"/>
          </w:tcPr>
          <w:p w14:paraId="0EB6A7F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755" w:type="dxa"/>
            <w:vAlign w:val="center"/>
          </w:tcPr>
          <w:p w14:paraId="10572C2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56" w:type="dxa"/>
            <w:vAlign w:val="center"/>
          </w:tcPr>
          <w:p w14:paraId="7B45206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755" w:type="dxa"/>
            <w:vAlign w:val="center"/>
          </w:tcPr>
          <w:p w14:paraId="25F888D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56" w:type="dxa"/>
            <w:vAlign w:val="center"/>
          </w:tcPr>
          <w:p w14:paraId="4AA5E11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755" w:type="dxa"/>
            <w:vAlign w:val="center"/>
          </w:tcPr>
          <w:p w14:paraId="58B9126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56" w:type="dxa"/>
            <w:vAlign w:val="center"/>
          </w:tcPr>
          <w:p w14:paraId="4F0424E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DF1547" w:rsidRPr="003245E0" w14:paraId="69540C8F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22DA028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othbrushing </w:t>
            </w:r>
          </w:p>
        </w:tc>
        <w:tc>
          <w:tcPr>
            <w:tcW w:w="755" w:type="dxa"/>
            <w:vAlign w:val="center"/>
          </w:tcPr>
          <w:p w14:paraId="209F68F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E8B35A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D964B0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9C8C24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5D0FD5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D95037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8B30A4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79D3C8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627C38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E84427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2F6D32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2106088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677C997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872AAE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421361C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Twice or more daily</w:t>
            </w:r>
          </w:p>
        </w:tc>
        <w:tc>
          <w:tcPr>
            <w:tcW w:w="755" w:type="dxa"/>
            <w:vAlign w:val="center"/>
          </w:tcPr>
          <w:p w14:paraId="7C9A941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756" w:type="dxa"/>
            <w:vAlign w:val="center"/>
          </w:tcPr>
          <w:p w14:paraId="513001C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  <w:tc>
          <w:tcPr>
            <w:tcW w:w="755" w:type="dxa"/>
            <w:vAlign w:val="center"/>
          </w:tcPr>
          <w:p w14:paraId="39C238B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56" w:type="dxa"/>
            <w:vAlign w:val="center"/>
          </w:tcPr>
          <w:p w14:paraId="6B07A2F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755" w:type="dxa"/>
            <w:vAlign w:val="center"/>
          </w:tcPr>
          <w:p w14:paraId="1F04DF8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56" w:type="dxa"/>
            <w:vAlign w:val="center"/>
          </w:tcPr>
          <w:p w14:paraId="19006EF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755" w:type="dxa"/>
            <w:vAlign w:val="center"/>
          </w:tcPr>
          <w:p w14:paraId="40AD347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56" w:type="dxa"/>
            <w:vAlign w:val="center"/>
          </w:tcPr>
          <w:p w14:paraId="4FC3CC4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3.0</w:t>
            </w:r>
          </w:p>
        </w:tc>
        <w:tc>
          <w:tcPr>
            <w:tcW w:w="755" w:type="dxa"/>
            <w:vAlign w:val="center"/>
          </w:tcPr>
          <w:p w14:paraId="25804EA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56" w:type="dxa"/>
            <w:vAlign w:val="center"/>
          </w:tcPr>
          <w:p w14:paraId="46554EF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755" w:type="dxa"/>
            <w:vAlign w:val="center"/>
          </w:tcPr>
          <w:p w14:paraId="51C3BA8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14:paraId="5CD730C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</w:tr>
      <w:tr w:rsidR="00DF1547" w:rsidRPr="003245E0" w14:paraId="5D4E7D19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C7D8AA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73C4E7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Once daily</w:t>
            </w:r>
          </w:p>
        </w:tc>
        <w:tc>
          <w:tcPr>
            <w:tcW w:w="755" w:type="dxa"/>
            <w:vAlign w:val="center"/>
          </w:tcPr>
          <w:p w14:paraId="5F9A9D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756" w:type="dxa"/>
            <w:vAlign w:val="center"/>
          </w:tcPr>
          <w:p w14:paraId="499F87C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755" w:type="dxa"/>
            <w:vAlign w:val="center"/>
          </w:tcPr>
          <w:p w14:paraId="0827E0C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7CE6770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55" w:type="dxa"/>
            <w:vAlign w:val="center"/>
          </w:tcPr>
          <w:p w14:paraId="3071076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7B350B2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755" w:type="dxa"/>
            <w:vAlign w:val="center"/>
          </w:tcPr>
          <w:p w14:paraId="3CF994C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6" w:type="dxa"/>
            <w:vAlign w:val="center"/>
          </w:tcPr>
          <w:p w14:paraId="4DCCBC4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755" w:type="dxa"/>
            <w:vAlign w:val="center"/>
          </w:tcPr>
          <w:p w14:paraId="4260D0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6" w:type="dxa"/>
            <w:vAlign w:val="center"/>
          </w:tcPr>
          <w:p w14:paraId="1727F7FB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755" w:type="dxa"/>
            <w:vAlign w:val="center"/>
          </w:tcPr>
          <w:p w14:paraId="7361159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" w:type="dxa"/>
            <w:vAlign w:val="center"/>
          </w:tcPr>
          <w:p w14:paraId="6E8772DD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</w:tr>
      <w:tr w:rsidR="00DF1547" w:rsidRPr="003245E0" w14:paraId="00120B7A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272208D1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5FB9008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55" w:type="dxa"/>
            <w:vAlign w:val="center"/>
          </w:tcPr>
          <w:p w14:paraId="5755591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6" w:type="dxa"/>
            <w:vAlign w:val="center"/>
          </w:tcPr>
          <w:p w14:paraId="004877D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55" w:type="dxa"/>
            <w:vAlign w:val="center"/>
          </w:tcPr>
          <w:p w14:paraId="772B3A5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506917E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55" w:type="dxa"/>
            <w:vAlign w:val="center"/>
          </w:tcPr>
          <w:p w14:paraId="6AC614E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14:paraId="4C1C35D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55" w:type="dxa"/>
            <w:vAlign w:val="center"/>
          </w:tcPr>
          <w:p w14:paraId="714B1A4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693B079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55" w:type="dxa"/>
            <w:vAlign w:val="center"/>
          </w:tcPr>
          <w:p w14:paraId="189E9C3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17DB056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55" w:type="dxa"/>
            <w:vAlign w:val="center"/>
          </w:tcPr>
          <w:p w14:paraId="486C099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73B84A9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DF1547" w:rsidRPr="003245E0" w14:paraId="3A8E0274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4F4EF699" w14:textId="5610AEF3" w:rsidR="00DF1547" w:rsidRPr="003245E0" w:rsidRDefault="007B48F4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Interd</w:t>
            </w:r>
            <w:r w:rsidR="00DF1547"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al 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cleaning</w:t>
            </w:r>
          </w:p>
        </w:tc>
        <w:tc>
          <w:tcPr>
            <w:tcW w:w="755" w:type="dxa"/>
            <w:vAlign w:val="center"/>
          </w:tcPr>
          <w:p w14:paraId="23573D0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4CCF6C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6251EB2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9174EAE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E32560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C1A5AA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A1571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3ACF62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D6C1FA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807B35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A790B9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0BE960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32403D93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7500DE4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3D5D18B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755" w:type="dxa"/>
            <w:vAlign w:val="center"/>
          </w:tcPr>
          <w:p w14:paraId="378A48A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56" w:type="dxa"/>
            <w:vAlign w:val="center"/>
          </w:tcPr>
          <w:p w14:paraId="4F11E12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755" w:type="dxa"/>
            <w:vAlign w:val="center"/>
          </w:tcPr>
          <w:p w14:paraId="7BF818C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" w:type="dxa"/>
            <w:vAlign w:val="center"/>
          </w:tcPr>
          <w:p w14:paraId="77DC0C5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755" w:type="dxa"/>
            <w:vAlign w:val="center"/>
          </w:tcPr>
          <w:p w14:paraId="4FD27BB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58DFE22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755" w:type="dxa"/>
            <w:vAlign w:val="center"/>
          </w:tcPr>
          <w:p w14:paraId="1FF4F75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6" w:type="dxa"/>
            <w:vAlign w:val="center"/>
          </w:tcPr>
          <w:p w14:paraId="13C1D5B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55" w:type="dxa"/>
            <w:vAlign w:val="center"/>
          </w:tcPr>
          <w:p w14:paraId="0E31ADA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22DF61B1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55" w:type="dxa"/>
            <w:vAlign w:val="center"/>
          </w:tcPr>
          <w:p w14:paraId="6EB3997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7B136615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DF1547" w:rsidRPr="003245E0" w14:paraId="055212AF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6586F35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053125C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55" w:type="dxa"/>
            <w:vAlign w:val="center"/>
          </w:tcPr>
          <w:p w14:paraId="4982CB0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756" w:type="dxa"/>
            <w:vAlign w:val="center"/>
          </w:tcPr>
          <w:p w14:paraId="39B300C4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  <w:tc>
          <w:tcPr>
            <w:tcW w:w="755" w:type="dxa"/>
            <w:vAlign w:val="center"/>
          </w:tcPr>
          <w:p w14:paraId="23312E6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6" w:type="dxa"/>
            <w:vAlign w:val="center"/>
          </w:tcPr>
          <w:p w14:paraId="30CDFF0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755" w:type="dxa"/>
            <w:vAlign w:val="center"/>
          </w:tcPr>
          <w:p w14:paraId="69BDB90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56" w:type="dxa"/>
            <w:vAlign w:val="center"/>
          </w:tcPr>
          <w:p w14:paraId="2E70740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755" w:type="dxa"/>
            <w:vAlign w:val="center"/>
          </w:tcPr>
          <w:p w14:paraId="2B1FD74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6" w:type="dxa"/>
            <w:vAlign w:val="center"/>
          </w:tcPr>
          <w:p w14:paraId="7F92BB7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755" w:type="dxa"/>
            <w:vAlign w:val="center"/>
          </w:tcPr>
          <w:p w14:paraId="3B2EF463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6" w:type="dxa"/>
            <w:vAlign w:val="center"/>
          </w:tcPr>
          <w:p w14:paraId="1362554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755" w:type="dxa"/>
            <w:vAlign w:val="center"/>
          </w:tcPr>
          <w:p w14:paraId="3E6F54E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vAlign w:val="center"/>
          </w:tcPr>
          <w:p w14:paraId="5019B56E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DF1547" w:rsidRPr="003245E0" w14:paraId="15AE743C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38A36F42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70F00CD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755" w:type="dxa"/>
            <w:vAlign w:val="center"/>
          </w:tcPr>
          <w:p w14:paraId="44299A7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756" w:type="dxa"/>
            <w:vAlign w:val="center"/>
          </w:tcPr>
          <w:p w14:paraId="0B1721D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6.3</w:t>
            </w:r>
          </w:p>
        </w:tc>
        <w:tc>
          <w:tcPr>
            <w:tcW w:w="755" w:type="dxa"/>
            <w:vAlign w:val="center"/>
          </w:tcPr>
          <w:p w14:paraId="117A1CC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6" w:type="dxa"/>
            <w:vAlign w:val="center"/>
          </w:tcPr>
          <w:p w14:paraId="14AFF3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755" w:type="dxa"/>
            <w:vAlign w:val="center"/>
          </w:tcPr>
          <w:p w14:paraId="3D2378A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vAlign w:val="center"/>
          </w:tcPr>
          <w:p w14:paraId="14D88BD7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755" w:type="dxa"/>
            <w:vAlign w:val="center"/>
          </w:tcPr>
          <w:p w14:paraId="52798388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6" w:type="dxa"/>
            <w:vAlign w:val="center"/>
          </w:tcPr>
          <w:p w14:paraId="1AB7DC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755" w:type="dxa"/>
            <w:vAlign w:val="center"/>
          </w:tcPr>
          <w:p w14:paraId="1A9BFA7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56" w:type="dxa"/>
            <w:vAlign w:val="center"/>
          </w:tcPr>
          <w:p w14:paraId="6CE40C07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755" w:type="dxa"/>
            <w:vAlign w:val="center"/>
          </w:tcPr>
          <w:p w14:paraId="03AE6B3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vAlign w:val="center"/>
          </w:tcPr>
          <w:p w14:paraId="555414C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</w:tr>
      <w:tr w:rsidR="00DF1547" w:rsidRPr="003245E0" w14:paraId="6192C1D6" w14:textId="77777777" w:rsidTr="00F35DD9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60ADD60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Dental attendance</w:t>
            </w:r>
          </w:p>
        </w:tc>
        <w:tc>
          <w:tcPr>
            <w:tcW w:w="755" w:type="dxa"/>
            <w:vAlign w:val="center"/>
          </w:tcPr>
          <w:p w14:paraId="07F86ED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0BFD1B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9DE37FF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D17008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67C6BE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E433DA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4A00761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A47EF6C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34B9049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8F2B09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16E25A4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9A6DDAC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1547" w:rsidRPr="003245E0" w14:paraId="43B3F839" w14:textId="77777777" w:rsidTr="00F35DD9">
        <w:trPr>
          <w:trHeight w:val="283"/>
          <w:jc w:val="center"/>
        </w:trPr>
        <w:tc>
          <w:tcPr>
            <w:tcW w:w="284" w:type="dxa"/>
            <w:vAlign w:val="center"/>
          </w:tcPr>
          <w:p w14:paraId="56230AF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196909AA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or check-ups</w:t>
            </w:r>
          </w:p>
        </w:tc>
        <w:tc>
          <w:tcPr>
            <w:tcW w:w="755" w:type="dxa"/>
            <w:vAlign w:val="center"/>
          </w:tcPr>
          <w:p w14:paraId="6DA4875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756" w:type="dxa"/>
            <w:vAlign w:val="center"/>
          </w:tcPr>
          <w:p w14:paraId="5BE9D4FF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.3</w:t>
            </w:r>
          </w:p>
        </w:tc>
        <w:tc>
          <w:tcPr>
            <w:tcW w:w="755" w:type="dxa"/>
            <w:vAlign w:val="center"/>
          </w:tcPr>
          <w:p w14:paraId="349D2F2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56" w:type="dxa"/>
            <w:vAlign w:val="center"/>
          </w:tcPr>
          <w:p w14:paraId="0D26AFF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755" w:type="dxa"/>
            <w:vAlign w:val="center"/>
          </w:tcPr>
          <w:p w14:paraId="2038F3BE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56" w:type="dxa"/>
            <w:vAlign w:val="center"/>
          </w:tcPr>
          <w:p w14:paraId="43EB7A2B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755" w:type="dxa"/>
            <w:vAlign w:val="center"/>
          </w:tcPr>
          <w:p w14:paraId="3BBA9BAA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56" w:type="dxa"/>
            <w:vAlign w:val="center"/>
          </w:tcPr>
          <w:p w14:paraId="00F28CA6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  <w:tc>
          <w:tcPr>
            <w:tcW w:w="755" w:type="dxa"/>
            <w:vAlign w:val="center"/>
          </w:tcPr>
          <w:p w14:paraId="740A5F25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56" w:type="dxa"/>
            <w:vAlign w:val="center"/>
          </w:tcPr>
          <w:p w14:paraId="4CF0FA0A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755" w:type="dxa"/>
            <w:vAlign w:val="center"/>
          </w:tcPr>
          <w:p w14:paraId="53B530B7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56" w:type="dxa"/>
            <w:vAlign w:val="center"/>
          </w:tcPr>
          <w:p w14:paraId="691AC993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</w:tr>
      <w:tr w:rsidR="00DF1547" w:rsidRPr="003245E0" w14:paraId="056745D7" w14:textId="77777777" w:rsidTr="00F35DD9">
        <w:trPr>
          <w:trHeight w:val="283"/>
          <w:jc w:val="center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A468B28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2F555F5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Only when in trouble 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9365B79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56021E0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44005E06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D23E93D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45B7B9ED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464A119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13851A6B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45348A5" w14:textId="77777777" w:rsidR="00DF1547" w:rsidRPr="003245E0" w:rsidRDefault="00DF1547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A16D09C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84DD57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D028260" w14:textId="77777777" w:rsidR="00DF1547" w:rsidRPr="003245E0" w:rsidRDefault="00DF1547" w:rsidP="00F35DD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450A8C4" w14:textId="77777777" w:rsidR="00DF1547" w:rsidRPr="003245E0" w:rsidRDefault="00DF1547" w:rsidP="00F35DD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</w:tbl>
    <w:p w14:paraId="44B884B3" w14:textId="77777777" w:rsidR="00BB5792" w:rsidRPr="003245E0" w:rsidRDefault="00BB5792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5EF0C64" w14:textId="28FE9A7C" w:rsidR="00DF1547" w:rsidRPr="003245E0" w:rsidRDefault="00DF1547" w:rsidP="00A67375">
      <w:pPr>
        <w:spacing w:after="0" w:line="240" w:lineRule="auto"/>
        <w:ind w:left="708" w:firstLine="708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BMI: Body mass index.</w:t>
      </w:r>
      <w:r w:rsidRPr="003245E0" w:rsidDel="001B7967">
        <w:rPr>
          <w:rFonts w:ascii="Arial" w:hAnsi="Arial" w:cs="Arial"/>
          <w:sz w:val="20"/>
          <w:szCs w:val="20"/>
        </w:rPr>
        <w:t xml:space="preserve"> </w:t>
      </w:r>
      <w:r w:rsidRPr="003245E0">
        <w:rPr>
          <w:rFonts w:ascii="Arial" w:hAnsi="Arial" w:cs="Arial"/>
          <w:sz w:val="20"/>
          <w:szCs w:val="20"/>
        </w:rPr>
        <w:t xml:space="preserve">Q: quintiles. </w:t>
      </w:r>
    </w:p>
    <w:p w14:paraId="1EBB3684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  <w:sectPr w:rsidR="00DF1547" w:rsidRPr="003245E0" w:rsidSect="0021102B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81A1E8" w14:textId="5E41DC05" w:rsidR="00F64565" w:rsidRPr="003245E0" w:rsidRDefault="00F64565" w:rsidP="00F64565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 xml:space="preserve">Table S3. </w:t>
      </w:r>
      <w:r w:rsidRPr="003245E0">
        <w:rPr>
          <w:rFonts w:ascii="Arial" w:hAnsi="Arial" w:cs="Arial"/>
          <w:sz w:val="20"/>
          <w:szCs w:val="20"/>
        </w:rPr>
        <w:t xml:space="preserve">Comparison of goodness of fit statistics between models without and with the interaction between quintiles of baseline starch intake and time. </w:t>
      </w:r>
    </w:p>
    <w:p w14:paraId="2A2CEA7E" w14:textId="77777777" w:rsidR="00F64565" w:rsidRPr="003245E0" w:rsidRDefault="00F64565" w:rsidP="00F64565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81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981"/>
        <w:gridCol w:w="1629"/>
        <w:gridCol w:w="1629"/>
        <w:gridCol w:w="1380"/>
      </w:tblGrid>
      <w:tr w:rsidR="00F64565" w:rsidRPr="003245E0" w14:paraId="4BDB366C" w14:textId="77777777" w:rsidTr="00FF6405">
        <w:trPr>
          <w:trHeight w:val="628"/>
          <w:jc w:val="center"/>
        </w:trPr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CB9D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3482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  <w:t>Model without interaction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4A79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  <w:t>Model with interac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EED8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C"/>
              </w:rPr>
              <w:t>Absolute difference</w:t>
            </w:r>
          </w:p>
        </w:tc>
      </w:tr>
      <w:tr w:rsidR="00F64565" w:rsidRPr="003245E0" w14:paraId="5C22F261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A08" w14:textId="0FB4935B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Starch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94D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82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A6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66B4EB2F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89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A7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37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2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76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1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087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03425A77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7E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2D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DC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2.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A1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4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D0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736C71D4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32B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14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AB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0.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BB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67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76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0A349ED5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C9A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CED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AB2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3.5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C97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59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DEA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4.24</w:t>
            </w:r>
          </w:p>
        </w:tc>
      </w:tr>
      <w:tr w:rsidR="00F64565" w:rsidRPr="003245E0" w14:paraId="1AECD8B8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AC7" w14:textId="1D85C554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Starch (%EI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D0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92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BE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43246173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D3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7B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58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4.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B8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6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81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82B04A1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5CC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377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20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1.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44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6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DE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1C2B917E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E8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DC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6E8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3.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3D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36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E61A08E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4EE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389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F4D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7.9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674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6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9E7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1.29</w:t>
            </w:r>
          </w:p>
        </w:tc>
      </w:tr>
      <w:tr w:rsidR="00F64565" w:rsidRPr="003245E0" w14:paraId="1FCD9266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59D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Potatoes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A3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7C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9A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59C92947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0A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6F9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CE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0.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7A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0000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E8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0204FED8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06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DF2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EA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0.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94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8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07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D1EEDDC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76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D2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F10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69.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EE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2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90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111507F7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F33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DDE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94A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0.2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905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1672.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7D9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2.09</w:t>
            </w:r>
          </w:p>
        </w:tc>
      </w:tr>
      <w:tr w:rsidR="00F64565" w:rsidRPr="003245E0" w14:paraId="49826167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6B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Potato products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F0B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04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F7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039996C9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F9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A9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CA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3.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23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7A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1D5D8A91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3D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6A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85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1.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F2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E6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617ACEF7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DE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268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D1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1.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4D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69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D0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731578F1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C96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341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B2B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4.8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F875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59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774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4.98</w:t>
            </w:r>
          </w:p>
        </w:tc>
      </w:tr>
      <w:tr w:rsidR="00F64565" w:rsidRPr="003245E0" w14:paraId="18A0C2E5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E7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 xml:space="preserve">Roots and tubers (g/day)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870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A6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14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475006BE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3F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31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91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7.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68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4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21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3EC1592C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2C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C9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48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5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D3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2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DB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6CB5CC8A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1D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28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E2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1.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CF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1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6A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2E49EF62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B79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775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5F9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9.1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767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6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16D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2.66</w:t>
            </w:r>
          </w:p>
        </w:tc>
      </w:tr>
      <w:tr w:rsidR="00F64565" w:rsidRPr="003245E0" w14:paraId="71431154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DF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Legumes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AA2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D46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95D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A3E1B0B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BFB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285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3E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1.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73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89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9C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18C5E125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2D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6E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1B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1.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BE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0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4E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16DB8CFA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475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94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EE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0.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64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68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E9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24D2DBB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03A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C7C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207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2.2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A3F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57.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DE9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4.82</w:t>
            </w:r>
          </w:p>
        </w:tc>
      </w:tr>
      <w:tr w:rsidR="00F64565" w:rsidRPr="003245E0" w14:paraId="4189D568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7D5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Pasta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9B9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726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E01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732850BA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4C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9D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1F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0.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6A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000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D5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072E2E70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34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1D2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ED5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19.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72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6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338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4C453DE3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22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6E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1D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0.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66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3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8F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53F78120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0E8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0097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949E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1.0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63A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73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4AA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2.82</w:t>
            </w:r>
          </w:p>
        </w:tc>
      </w:tr>
      <w:tr w:rsidR="00F64565" w:rsidRPr="003245E0" w14:paraId="7E3A616A" w14:textId="77777777" w:rsidTr="00FF6405">
        <w:trPr>
          <w:trHeight w:val="299"/>
          <w:jc w:val="center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7DE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  <w:t>Wholegrains (g/da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88CA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BF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38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F64565" w:rsidRPr="003245E0" w14:paraId="72FDDC08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FC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67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D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5C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6.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2C0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9993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B2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4EBFD862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0FD4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14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Deviance 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s-EC"/>
                    </w:rPr>
                    <m:t>θ</m:t>
                  </m:r>
                </m:e>
              </m:acc>
            </m:oMath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40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4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7A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8325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97D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0A8332AF" w14:textId="77777777" w:rsidTr="00FF6405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56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28C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N of effective parameters (</w:t>
            </w:r>
            <w:proofErr w:type="spellStart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p</w:t>
            </w:r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  <w:vertAlign w:val="subscript"/>
              </w:rPr>
              <w:t>D</w:t>
            </w:r>
            <w:proofErr w:type="spellEnd"/>
            <w:r w:rsidRPr="003245E0">
              <w:rPr>
                <w:rStyle w:val="Emphasis"/>
                <w:rFonts w:ascii="Arial" w:hAnsi="Arial" w:cs="Arial"/>
                <w:color w:val="2A2A2A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333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71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A2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668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08B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</w:tr>
      <w:tr w:rsidR="00F64565" w:rsidRPr="003245E0" w14:paraId="45ACD77A" w14:textId="77777777" w:rsidTr="00780EF0">
        <w:trPr>
          <w:trHeight w:val="299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236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6A0F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Bayesian D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7F09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8.9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8851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1662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2B46" w14:textId="77777777" w:rsidR="00F64565" w:rsidRPr="003245E0" w:rsidRDefault="00F64565" w:rsidP="00FF6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245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6.38</w:t>
            </w:r>
          </w:p>
        </w:tc>
      </w:tr>
    </w:tbl>
    <w:p w14:paraId="12D332E6" w14:textId="77777777" w:rsidR="00F64565" w:rsidRPr="003245E0" w:rsidRDefault="00F64565" w:rsidP="00F64565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8F2ED2D" w14:textId="77777777" w:rsidR="00F64565" w:rsidRPr="003245E0" w:rsidRDefault="00F64565" w:rsidP="00DF1547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6F940EC" w14:textId="77777777" w:rsidR="00F64565" w:rsidRPr="003245E0" w:rsidRDefault="00F64565" w:rsidP="00DF1547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  <w:sectPr w:rsidR="00F64565" w:rsidRPr="003245E0" w:rsidSect="0021102B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50322BB8" w14:textId="56214B63" w:rsidR="00DF1547" w:rsidRPr="003245E0" w:rsidRDefault="00DF1547" w:rsidP="00DF1547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922066" w:rsidRPr="003245E0">
        <w:rPr>
          <w:rFonts w:ascii="Arial" w:hAnsi="Arial" w:cs="Arial"/>
          <w:b/>
          <w:bCs/>
          <w:sz w:val="20"/>
          <w:szCs w:val="20"/>
        </w:rPr>
        <w:t>S</w:t>
      </w:r>
      <w:r w:rsidR="00F64565" w:rsidRPr="003245E0">
        <w:rPr>
          <w:rFonts w:ascii="Arial" w:hAnsi="Arial" w:cs="Arial"/>
          <w:b/>
          <w:bCs/>
          <w:sz w:val="20"/>
          <w:szCs w:val="20"/>
        </w:rPr>
        <w:t>4</w:t>
      </w:r>
      <w:r w:rsidRPr="003245E0">
        <w:rPr>
          <w:rFonts w:ascii="Arial" w:hAnsi="Arial" w:cs="Arial"/>
          <w:b/>
          <w:bCs/>
          <w:sz w:val="20"/>
          <w:szCs w:val="20"/>
        </w:rPr>
        <w:t>.</w:t>
      </w:r>
      <w:r w:rsidRPr="003245E0">
        <w:rPr>
          <w:rFonts w:ascii="Arial" w:hAnsi="Arial" w:cs="Arial"/>
          <w:sz w:val="20"/>
          <w:szCs w:val="20"/>
        </w:rPr>
        <w:t xml:space="preserve"> The association </w:t>
      </w:r>
      <w:r w:rsidR="00D20967" w:rsidRPr="003245E0">
        <w:rPr>
          <w:rFonts w:ascii="Arial" w:hAnsi="Arial" w:cs="Arial"/>
          <w:sz w:val="20"/>
          <w:szCs w:val="20"/>
        </w:rPr>
        <w:t xml:space="preserve">between </w:t>
      </w:r>
      <w:r w:rsidR="00922066" w:rsidRPr="003245E0">
        <w:rPr>
          <w:rFonts w:ascii="Arial" w:hAnsi="Arial" w:cs="Arial"/>
          <w:sz w:val="20"/>
          <w:szCs w:val="20"/>
        </w:rPr>
        <w:t xml:space="preserve">baseline </w:t>
      </w:r>
      <w:r w:rsidRPr="003245E0">
        <w:rPr>
          <w:rFonts w:ascii="Arial" w:hAnsi="Arial" w:cs="Arial"/>
          <w:sz w:val="20"/>
          <w:szCs w:val="20"/>
        </w:rPr>
        <w:t>starch intake and</w:t>
      </w:r>
      <w:r w:rsidR="00D20967" w:rsidRPr="003245E0">
        <w:rPr>
          <w:rFonts w:ascii="Arial" w:hAnsi="Arial" w:cs="Arial"/>
          <w:sz w:val="20"/>
          <w:szCs w:val="20"/>
        </w:rPr>
        <w:t xml:space="preserve"> </w:t>
      </w:r>
      <w:r w:rsidRPr="003245E0">
        <w:rPr>
          <w:rFonts w:ascii="Arial" w:hAnsi="Arial" w:cs="Arial"/>
          <w:sz w:val="20"/>
          <w:szCs w:val="20"/>
        </w:rPr>
        <w:t xml:space="preserve">11-year change in the NTPP among </w:t>
      </w:r>
      <w:r w:rsidR="00EA0B58" w:rsidRPr="003245E0">
        <w:rPr>
          <w:rFonts w:ascii="Arial" w:hAnsi="Arial" w:cs="Arial"/>
          <w:sz w:val="20"/>
          <w:szCs w:val="20"/>
        </w:rPr>
        <w:t>male and female participants</w:t>
      </w:r>
      <w:r w:rsidRPr="003245E0">
        <w:rPr>
          <w:rFonts w:ascii="Arial" w:hAnsi="Arial" w:cs="Arial"/>
          <w:sz w:val="20"/>
          <w:szCs w:val="20"/>
        </w:rPr>
        <w:t>.</w:t>
      </w:r>
    </w:p>
    <w:p w14:paraId="2FC41AD2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4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"/>
        <w:gridCol w:w="2426"/>
        <w:gridCol w:w="872"/>
        <w:gridCol w:w="1538"/>
        <w:gridCol w:w="855"/>
        <w:gridCol w:w="1558"/>
        <w:gridCol w:w="992"/>
        <w:gridCol w:w="1421"/>
        <w:gridCol w:w="989"/>
        <w:gridCol w:w="1424"/>
      </w:tblGrid>
      <w:tr w:rsidR="00DB13B8" w:rsidRPr="003245E0" w14:paraId="6178A4A0" w14:textId="77777777" w:rsidTr="003245E0">
        <w:trPr>
          <w:trHeight w:val="255"/>
          <w:jc w:val="center"/>
        </w:trPr>
        <w:tc>
          <w:tcPr>
            <w:tcW w:w="283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AC40662" w14:textId="6D579A4E" w:rsidR="00DB13B8" w:rsidRPr="003245E0" w:rsidRDefault="00DB13B8" w:rsidP="00C7191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D512" w14:textId="03D912FE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en (1326 observations in 623 participants)</w:t>
            </w:r>
          </w:p>
        </w:tc>
        <w:tc>
          <w:tcPr>
            <w:tcW w:w="48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FB110" w14:textId="4CCD5C4A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Women (1574 observations in 746 participants)</w:t>
            </w:r>
          </w:p>
        </w:tc>
      </w:tr>
      <w:tr w:rsidR="00DB13B8" w:rsidRPr="003245E0" w14:paraId="705F321A" w14:textId="7F378169" w:rsidTr="003245E0">
        <w:trPr>
          <w:trHeight w:val="255"/>
          <w:jc w:val="center"/>
        </w:trPr>
        <w:tc>
          <w:tcPr>
            <w:tcW w:w="2832" w:type="dxa"/>
            <w:gridSpan w:val="2"/>
            <w:vMerge/>
            <w:vAlign w:val="center"/>
          </w:tcPr>
          <w:p w14:paraId="1145B020" w14:textId="7BF9FC5C" w:rsidR="00DB13B8" w:rsidRPr="003245E0" w:rsidRDefault="00DB13B8" w:rsidP="00C7191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27A31" w14:textId="77777777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676FA" w14:textId="77777777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1B900" w14:textId="5766DF37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41419" w14:textId="208E3040" w:rsidR="00DB13B8" w:rsidRPr="003245E0" w:rsidRDefault="00DB13B8" w:rsidP="00C719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DB13B8" w:rsidRPr="003245E0" w14:paraId="028F6DDC" w14:textId="00C6DFE2" w:rsidTr="003245E0">
        <w:trPr>
          <w:trHeight w:val="255"/>
          <w:jc w:val="center"/>
        </w:trPr>
        <w:tc>
          <w:tcPr>
            <w:tcW w:w="283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F12151F" w14:textId="77777777" w:rsidR="00DB13B8" w:rsidRPr="003245E0" w:rsidRDefault="00DB13B8" w:rsidP="00D80B0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0FB89" w14:textId="77777777" w:rsidR="00DB13B8" w:rsidRPr="003245E0" w:rsidRDefault="00DB13B8" w:rsidP="003245E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963A" w14:textId="77777777" w:rsidR="00DB13B8" w:rsidRPr="003245E0" w:rsidRDefault="00DB13B8" w:rsidP="003245E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618A5" w14:textId="77777777" w:rsidR="00DB13B8" w:rsidRPr="003245E0" w:rsidRDefault="00DB13B8" w:rsidP="003245E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C4928" w14:textId="77777777" w:rsidR="00DB13B8" w:rsidRPr="003245E0" w:rsidRDefault="00DB13B8" w:rsidP="003245E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8E51" w14:textId="0D0A0F6E" w:rsidR="00DB13B8" w:rsidRPr="003245E0" w:rsidRDefault="00DB13B8" w:rsidP="003245E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7B84" w14:textId="55FEAE59" w:rsidR="00DB13B8" w:rsidRPr="003245E0" w:rsidRDefault="00DB13B8" w:rsidP="003245E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325F" w14:textId="26737FCC" w:rsidR="00DB13B8" w:rsidRPr="003245E0" w:rsidRDefault="00DB13B8" w:rsidP="003245E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F95A" w14:textId="37FA8B6D" w:rsidR="00DB13B8" w:rsidRPr="003245E0" w:rsidRDefault="00DB13B8" w:rsidP="003245E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D80B06" w:rsidRPr="003245E0" w14:paraId="20CAE9A9" w14:textId="2D630F95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53763ACE" w14:textId="76EC1BD9" w:rsidR="00D80B06" w:rsidRPr="003245E0" w:rsidRDefault="009610C4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ch (</w:t>
            </w:r>
            <w:r w:rsidR="00D80B06"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9BADF48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114B3F6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2489FEF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72C7D2D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F2018B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331E858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CAB504F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1200E34" w14:textId="10227513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913" w:rsidRPr="003245E0" w14:paraId="66BAFC90" w14:textId="473C6742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372C8B8" w14:textId="77777777" w:rsidR="00C71913" w:rsidRPr="003245E0" w:rsidRDefault="00C71913" w:rsidP="00C7191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58B09E6" w14:textId="05BFBDA6" w:rsidR="00C71913" w:rsidRPr="003245E0" w:rsidRDefault="00C71913" w:rsidP="00C7191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</w:t>
            </w:r>
            <w:r w:rsidR="00E56AF8" w:rsidRPr="003245E0">
              <w:rPr>
                <w:rFonts w:ascii="Arial" w:hAnsi="Arial" w:cs="Arial"/>
                <w:sz w:val="20"/>
                <w:szCs w:val="20"/>
              </w:rPr>
              <w:t>lowest</w:t>
            </w:r>
            <w:r w:rsidRPr="003245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2" w:type="dxa"/>
            <w:vAlign w:val="center"/>
          </w:tcPr>
          <w:p w14:paraId="420761DF" w14:textId="77777777" w:rsidR="00C71913" w:rsidRPr="003245E0" w:rsidRDefault="00C7191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0426D06" w14:textId="77777777" w:rsidR="00C71913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7F5D3DD1" w14:textId="77777777" w:rsidR="00C71913" w:rsidRPr="003245E0" w:rsidRDefault="00C7191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719756F" w14:textId="77777777" w:rsidR="00C71913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F4597E2" w14:textId="77777777" w:rsidR="00C71913" w:rsidRPr="003245E0" w:rsidRDefault="00C7191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BE08681" w14:textId="08BED7DF" w:rsidR="00C71913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7F94CEB0" w14:textId="77777777" w:rsidR="00C71913" w:rsidRPr="003245E0" w:rsidRDefault="00C7191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3298843A" w14:textId="1C6C28A2" w:rsidR="00C71913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B4925" w:rsidRPr="003245E0" w14:paraId="602FEA5B" w14:textId="578A1640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E7806F7" w14:textId="77777777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4DB005B9" w14:textId="2D25BD02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74D87BCC" w14:textId="6CD34E99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38" w:type="dxa"/>
            <w:vAlign w:val="center"/>
          </w:tcPr>
          <w:p w14:paraId="30122909" w14:textId="77777777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9, 1.20)</w:t>
            </w:r>
          </w:p>
        </w:tc>
        <w:tc>
          <w:tcPr>
            <w:tcW w:w="855" w:type="dxa"/>
            <w:vAlign w:val="center"/>
          </w:tcPr>
          <w:p w14:paraId="43BD15B6" w14:textId="177F8B0F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8" w:type="dxa"/>
            <w:vAlign w:val="center"/>
          </w:tcPr>
          <w:p w14:paraId="47F6BFFB" w14:textId="0841B354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26)</w:t>
            </w:r>
          </w:p>
        </w:tc>
        <w:tc>
          <w:tcPr>
            <w:tcW w:w="992" w:type="dxa"/>
            <w:vAlign w:val="center"/>
          </w:tcPr>
          <w:p w14:paraId="3009A8E8" w14:textId="711CBE17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21" w:type="dxa"/>
            <w:vAlign w:val="center"/>
          </w:tcPr>
          <w:p w14:paraId="7DA19F69" w14:textId="76B56FCA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3, 1.12)</w:t>
            </w:r>
          </w:p>
        </w:tc>
        <w:tc>
          <w:tcPr>
            <w:tcW w:w="989" w:type="dxa"/>
            <w:vAlign w:val="center"/>
          </w:tcPr>
          <w:p w14:paraId="3C6D8082" w14:textId="26457FEB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24" w:type="dxa"/>
            <w:vAlign w:val="center"/>
          </w:tcPr>
          <w:p w14:paraId="5EDA54B3" w14:textId="7C1C0F38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 xml:space="preserve">(0.64, </w:t>
            </w:r>
            <w:r w:rsidR="00C05E85" w:rsidRPr="003245E0">
              <w:rPr>
                <w:rFonts w:ascii="Arial" w:hAnsi="Arial" w:cs="Arial"/>
                <w:color w:val="000000"/>
                <w:sz w:val="20"/>
                <w:szCs w:val="20"/>
              </w:rPr>
              <w:t>1.16)</w:t>
            </w:r>
          </w:p>
        </w:tc>
      </w:tr>
      <w:tr w:rsidR="00BB4925" w:rsidRPr="003245E0" w14:paraId="667E2B35" w14:textId="79D46644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93E8DA9" w14:textId="77777777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FCD55BF" w14:textId="1BD0C168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635F79EB" w14:textId="77777777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538" w:type="dxa"/>
            <w:vAlign w:val="center"/>
          </w:tcPr>
          <w:p w14:paraId="60D51E09" w14:textId="68F86DEA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57, 1.01)</w:t>
            </w:r>
          </w:p>
        </w:tc>
        <w:tc>
          <w:tcPr>
            <w:tcW w:w="855" w:type="dxa"/>
            <w:vAlign w:val="center"/>
          </w:tcPr>
          <w:p w14:paraId="6AEE2E29" w14:textId="796D0158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8" w:type="dxa"/>
            <w:vAlign w:val="center"/>
          </w:tcPr>
          <w:p w14:paraId="4E6DD481" w14:textId="5584F38C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2, 1.07)</w:t>
            </w:r>
          </w:p>
        </w:tc>
        <w:tc>
          <w:tcPr>
            <w:tcW w:w="992" w:type="dxa"/>
            <w:vAlign w:val="center"/>
          </w:tcPr>
          <w:p w14:paraId="2AC00669" w14:textId="298E86E7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21" w:type="dxa"/>
            <w:vAlign w:val="center"/>
          </w:tcPr>
          <w:p w14:paraId="23C2BED1" w14:textId="5A745A52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52, 1.01)</w:t>
            </w:r>
          </w:p>
        </w:tc>
        <w:tc>
          <w:tcPr>
            <w:tcW w:w="989" w:type="dxa"/>
            <w:vAlign w:val="center"/>
          </w:tcPr>
          <w:p w14:paraId="011F1525" w14:textId="38BB606E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4" w:type="dxa"/>
            <w:vAlign w:val="center"/>
          </w:tcPr>
          <w:p w14:paraId="70F9E833" w14:textId="1C471F3D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6</w:t>
            </w:r>
            <w:r w:rsidR="00C05E85" w:rsidRPr="003245E0">
              <w:rPr>
                <w:rFonts w:ascii="Arial" w:hAnsi="Arial" w:cs="Arial"/>
                <w:color w:val="000000"/>
                <w:sz w:val="20"/>
                <w:szCs w:val="20"/>
              </w:rPr>
              <w:t>, 1.16)</w:t>
            </w:r>
          </w:p>
        </w:tc>
      </w:tr>
      <w:tr w:rsidR="00BB4925" w:rsidRPr="003245E0" w14:paraId="0FD055DD" w14:textId="2EDA816D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114C8200" w14:textId="77777777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F23E323" w14:textId="329877CB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5ECD84D6" w14:textId="77777777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538" w:type="dxa"/>
            <w:vAlign w:val="center"/>
          </w:tcPr>
          <w:p w14:paraId="0D6DFEC1" w14:textId="44A32AC6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56, 1.07)</w:t>
            </w:r>
          </w:p>
        </w:tc>
        <w:tc>
          <w:tcPr>
            <w:tcW w:w="855" w:type="dxa"/>
            <w:vAlign w:val="center"/>
          </w:tcPr>
          <w:p w14:paraId="4FD2F300" w14:textId="64ED0F75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8" w:type="dxa"/>
            <w:vAlign w:val="center"/>
          </w:tcPr>
          <w:p w14:paraId="6AC12C60" w14:textId="0936F6B6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7, 1.25)</w:t>
            </w:r>
          </w:p>
        </w:tc>
        <w:tc>
          <w:tcPr>
            <w:tcW w:w="992" w:type="dxa"/>
            <w:vAlign w:val="center"/>
          </w:tcPr>
          <w:p w14:paraId="29D50DED" w14:textId="3CB9E091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21" w:type="dxa"/>
            <w:vAlign w:val="center"/>
          </w:tcPr>
          <w:p w14:paraId="6D840088" w14:textId="35ECED59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48, 1.03)</w:t>
            </w:r>
          </w:p>
        </w:tc>
        <w:tc>
          <w:tcPr>
            <w:tcW w:w="989" w:type="dxa"/>
            <w:vAlign w:val="center"/>
          </w:tcPr>
          <w:p w14:paraId="7C154D86" w14:textId="4FC912A5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4" w:type="dxa"/>
            <w:vAlign w:val="center"/>
          </w:tcPr>
          <w:p w14:paraId="2002DE74" w14:textId="1BBECFB7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2</w:t>
            </w:r>
            <w:r w:rsidR="00C05E85" w:rsidRPr="003245E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B3449" w:rsidRPr="003245E0"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</w:tr>
      <w:tr w:rsidR="00BB4925" w:rsidRPr="003245E0" w14:paraId="242360C9" w14:textId="257EB9C0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467AC3D8" w14:textId="77777777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EB81706" w14:textId="1E386563" w:rsidR="00BB4925" w:rsidRPr="003245E0" w:rsidRDefault="00BB4925" w:rsidP="00BB49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27582E0D" w14:textId="77777777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538" w:type="dxa"/>
            <w:vAlign w:val="center"/>
          </w:tcPr>
          <w:p w14:paraId="7CEB7FB6" w14:textId="76EEFF76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1, 1.36)</w:t>
            </w:r>
          </w:p>
        </w:tc>
        <w:tc>
          <w:tcPr>
            <w:tcW w:w="855" w:type="dxa"/>
            <w:vAlign w:val="center"/>
          </w:tcPr>
          <w:p w14:paraId="718F64E5" w14:textId="6E785962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58" w:type="dxa"/>
            <w:vAlign w:val="center"/>
          </w:tcPr>
          <w:p w14:paraId="251EA818" w14:textId="41BA467D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80)</w:t>
            </w:r>
          </w:p>
        </w:tc>
        <w:tc>
          <w:tcPr>
            <w:tcW w:w="992" w:type="dxa"/>
            <w:vAlign w:val="center"/>
          </w:tcPr>
          <w:p w14:paraId="7AE517BF" w14:textId="5D5A5203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421" w:type="dxa"/>
            <w:vAlign w:val="center"/>
          </w:tcPr>
          <w:p w14:paraId="41CCF100" w14:textId="12064B86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43, 1.11)</w:t>
            </w:r>
          </w:p>
        </w:tc>
        <w:tc>
          <w:tcPr>
            <w:tcW w:w="989" w:type="dxa"/>
            <w:vAlign w:val="center"/>
          </w:tcPr>
          <w:p w14:paraId="6E465527" w14:textId="120E44D9" w:rsidR="00BB4925" w:rsidRPr="003245E0" w:rsidRDefault="00BB4925" w:rsidP="003245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24" w:type="dxa"/>
            <w:vAlign w:val="center"/>
          </w:tcPr>
          <w:p w14:paraId="28028F4E" w14:textId="34118315" w:rsidR="00BB4925" w:rsidRPr="003245E0" w:rsidRDefault="00BB4925" w:rsidP="003245E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46</w:t>
            </w:r>
            <w:r w:rsidR="00EB3449" w:rsidRPr="003245E0">
              <w:rPr>
                <w:rFonts w:ascii="Arial" w:hAnsi="Arial" w:cs="Arial"/>
                <w:color w:val="000000"/>
                <w:sz w:val="20"/>
                <w:szCs w:val="20"/>
              </w:rPr>
              <w:t>, 1.28)</w:t>
            </w:r>
          </w:p>
        </w:tc>
      </w:tr>
      <w:tr w:rsidR="00D80B06" w:rsidRPr="003245E0" w14:paraId="1F0831AA" w14:textId="19414BFD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7C44BE1B" w14:textId="77777777" w:rsidR="00D80B06" w:rsidRPr="003245E0" w:rsidRDefault="00D80B06" w:rsidP="00D80B0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743E0FC3" w14:textId="77777777" w:rsidR="00D80B06" w:rsidRPr="003245E0" w:rsidRDefault="00D80B06" w:rsidP="00D80B0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BEF92B8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0DC5F76" w14:textId="4A15724A" w:rsidR="00D80B06" w:rsidRPr="003245E0" w:rsidRDefault="00D7446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1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146D157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4D9B52C" w14:textId="62E1C63B" w:rsidR="00D80B06" w:rsidRPr="003245E0" w:rsidRDefault="00F1177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00C898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61C4888" w14:textId="01E3D64E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</w:t>
            </w:r>
            <w:r w:rsidR="0019147A"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6177707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FE7F72E" w14:textId="20FDE018" w:rsidR="00D80B06" w:rsidRPr="003245E0" w:rsidRDefault="005A2D20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43</w:t>
            </w:r>
          </w:p>
        </w:tc>
      </w:tr>
      <w:tr w:rsidR="00D80B06" w:rsidRPr="003245E0" w14:paraId="74C8CC7E" w14:textId="3528D95B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18660C55" w14:textId="1AF14848" w:rsidR="00D80B06" w:rsidRPr="003245E0" w:rsidRDefault="009610C4" w:rsidP="00F35DD9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Starch (</w:t>
            </w:r>
            <w:r w:rsidR="00D80B06"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%EI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DF3D23D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2DD53694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79BA7BD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97EE94B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C13E6A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7844798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8BB58F3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CAEEB0D" w14:textId="23FD9EC9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80B06" w:rsidRPr="003245E0" w14:paraId="70475604" w14:textId="0040ACF5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659ED57" w14:textId="77777777" w:rsidR="00D80B06" w:rsidRPr="003245E0" w:rsidRDefault="00D80B06" w:rsidP="00F35DD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2F30E47" w14:textId="33487F5D" w:rsidR="00D80B06" w:rsidRPr="003245E0" w:rsidRDefault="00D80B06" w:rsidP="00F35DD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</w:t>
            </w:r>
            <w:r w:rsidR="00E56AF8" w:rsidRPr="003245E0">
              <w:rPr>
                <w:rFonts w:ascii="Arial" w:hAnsi="Arial" w:cs="Arial"/>
                <w:sz w:val="20"/>
                <w:szCs w:val="20"/>
              </w:rPr>
              <w:t>lowest</w:t>
            </w:r>
            <w:r w:rsidRPr="003245E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72" w:type="dxa"/>
            <w:vAlign w:val="center"/>
          </w:tcPr>
          <w:p w14:paraId="5177944E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3815E5B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450DCA16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D0E7FBD" w14:textId="77777777" w:rsidR="00D80B06" w:rsidRPr="003245E0" w:rsidRDefault="00D80B06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3BE66973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16831B4" w14:textId="7654E4F7" w:rsidR="00D80B06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65478075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1846E636" w14:textId="3BBCF30E" w:rsidR="00D80B06" w:rsidRPr="003245E0" w:rsidRDefault="00C7191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C3843" w:rsidRPr="003245E0" w14:paraId="25F961B2" w14:textId="42F76172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BBBC7EB" w14:textId="77777777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DF174EF" w14:textId="2106DB3B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631FEAAF" w14:textId="4EEFBE5B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8" w:type="dxa"/>
            <w:vAlign w:val="center"/>
          </w:tcPr>
          <w:p w14:paraId="5A7B3123" w14:textId="5889AEDE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6, 1.25)</w:t>
            </w:r>
          </w:p>
        </w:tc>
        <w:tc>
          <w:tcPr>
            <w:tcW w:w="855" w:type="dxa"/>
            <w:vAlign w:val="center"/>
          </w:tcPr>
          <w:p w14:paraId="4318E554" w14:textId="55F0523D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8" w:type="dxa"/>
            <w:vAlign w:val="center"/>
          </w:tcPr>
          <w:p w14:paraId="2D22AAA6" w14:textId="3F44649B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0, 1.45)</w:t>
            </w:r>
          </w:p>
        </w:tc>
        <w:tc>
          <w:tcPr>
            <w:tcW w:w="992" w:type="dxa"/>
            <w:vAlign w:val="center"/>
          </w:tcPr>
          <w:p w14:paraId="7077A340" w14:textId="20337404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1" w:type="dxa"/>
            <w:vAlign w:val="center"/>
          </w:tcPr>
          <w:p w14:paraId="38BECD1B" w14:textId="16853AE9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7, 1.03)</w:t>
            </w:r>
          </w:p>
        </w:tc>
        <w:tc>
          <w:tcPr>
            <w:tcW w:w="989" w:type="dxa"/>
            <w:vAlign w:val="center"/>
          </w:tcPr>
          <w:p w14:paraId="0ACF4C38" w14:textId="28BCE790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4" w:type="dxa"/>
            <w:vAlign w:val="center"/>
          </w:tcPr>
          <w:p w14:paraId="7B76B4B9" w14:textId="18573FAF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1.08)</w:t>
            </w:r>
          </w:p>
        </w:tc>
      </w:tr>
      <w:tr w:rsidR="003C3843" w:rsidRPr="003245E0" w14:paraId="5029093D" w14:textId="240B2CD4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6B25B6C3" w14:textId="77777777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0E15386" w14:textId="1F153902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7F4DF8BE" w14:textId="21281BA8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8" w:type="dxa"/>
            <w:vAlign w:val="center"/>
          </w:tcPr>
          <w:p w14:paraId="6D4C92A6" w14:textId="0E0D959E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18)</w:t>
            </w:r>
          </w:p>
        </w:tc>
        <w:tc>
          <w:tcPr>
            <w:tcW w:w="855" w:type="dxa"/>
            <w:vAlign w:val="center"/>
          </w:tcPr>
          <w:p w14:paraId="2DA2CD70" w14:textId="4AAD9186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8" w:type="dxa"/>
            <w:vAlign w:val="center"/>
          </w:tcPr>
          <w:p w14:paraId="59B00127" w14:textId="464F4B27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8, 1.25)</w:t>
            </w:r>
          </w:p>
        </w:tc>
        <w:tc>
          <w:tcPr>
            <w:tcW w:w="992" w:type="dxa"/>
            <w:vAlign w:val="center"/>
          </w:tcPr>
          <w:p w14:paraId="593DE53D" w14:textId="3C200C0F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21" w:type="dxa"/>
            <w:vAlign w:val="center"/>
          </w:tcPr>
          <w:p w14:paraId="3690470E" w14:textId="1E3EB581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1, 0.92)</w:t>
            </w:r>
          </w:p>
        </w:tc>
        <w:tc>
          <w:tcPr>
            <w:tcW w:w="989" w:type="dxa"/>
            <w:vAlign w:val="center"/>
          </w:tcPr>
          <w:p w14:paraId="5802B229" w14:textId="5EA56043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24" w:type="dxa"/>
            <w:vAlign w:val="center"/>
          </w:tcPr>
          <w:p w14:paraId="79385F51" w14:textId="058D3C98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5, 1.02)</w:t>
            </w:r>
          </w:p>
        </w:tc>
      </w:tr>
      <w:tr w:rsidR="003C3843" w:rsidRPr="003245E0" w14:paraId="34C5D746" w14:textId="0A351996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1543B5B" w14:textId="77777777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775F5DD" w14:textId="0C38BBA6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7365F706" w14:textId="613B5823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8" w:type="dxa"/>
            <w:vAlign w:val="center"/>
          </w:tcPr>
          <w:p w14:paraId="29C295EB" w14:textId="0B26A9DF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19)</w:t>
            </w:r>
          </w:p>
        </w:tc>
        <w:tc>
          <w:tcPr>
            <w:tcW w:w="855" w:type="dxa"/>
            <w:vAlign w:val="center"/>
          </w:tcPr>
          <w:p w14:paraId="28FE3236" w14:textId="5006C03F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8" w:type="dxa"/>
            <w:vAlign w:val="center"/>
          </w:tcPr>
          <w:p w14:paraId="3AD9134A" w14:textId="267F323D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3, 1.35)</w:t>
            </w:r>
          </w:p>
        </w:tc>
        <w:tc>
          <w:tcPr>
            <w:tcW w:w="992" w:type="dxa"/>
            <w:vAlign w:val="center"/>
          </w:tcPr>
          <w:p w14:paraId="433947FD" w14:textId="0154D248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1" w:type="dxa"/>
            <w:vAlign w:val="center"/>
          </w:tcPr>
          <w:p w14:paraId="078B9592" w14:textId="74C36D02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0, 0.90)</w:t>
            </w:r>
          </w:p>
        </w:tc>
        <w:tc>
          <w:tcPr>
            <w:tcW w:w="989" w:type="dxa"/>
            <w:vAlign w:val="center"/>
          </w:tcPr>
          <w:p w14:paraId="10F5C1A8" w14:textId="60F1DF00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4" w:type="dxa"/>
            <w:vAlign w:val="center"/>
          </w:tcPr>
          <w:p w14:paraId="0DF25416" w14:textId="54742F09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7, 1.04)</w:t>
            </w:r>
          </w:p>
        </w:tc>
      </w:tr>
      <w:tr w:rsidR="003C3843" w:rsidRPr="003245E0" w14:paraId="76DEE90A" w14:textId="303AB2F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4E066A8" w14:textId="77777777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4FCF06C8" w14:textId="77839270" w:rsidR="003C3843" w:rsidRPr="003245E0" w:rsidRDefault="003C3843" w:rsidP="003C384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5 (highest) </w:t>
            </w:r>
          </w:p>
        </w:tc>
        <w:tc>
          <w:tcPr>
            <w:tcW w:w="872" w:type="dxa"/>
            <w:vAlign w:val="center"/>
          </w:tcPr>
          <w:p w14:paraId="544418FF" w14:textId="72F4054D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8" w:type="dxa"/>
            <w:vAlign w:val="center"/>
          </w:tcPr>
          <w:p w14:paraId="537FCF85" w14:textId="5DC6B807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23)</w:t>
            </w:r>
          </w:p>
        </w:tc>
        <w:tc>
          <w:tcPr>
            <w:tcW w:w="855" w:type="dxa"/>
            <w:vAlign w:val="center"/>
          </w:tcPr>
          <w:p w14:paraId="6948F5D5" w14:textId="50CEE450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58" w:type="dxa"/>
            <w:vAlign w:val="center"/>
          </w:tcPr>
          <w:p w14:paraId="2F0BE863" w14:textId="764C32A8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5, 1.41)</w:t>
            </w:r>
          </w:p>
        </w:tc>
        <w:tc>
          <w:tcPr>
            <w:tcW w:w="992" w:type="dxa"/>
            <w:vAlign w:val="center"/>
          </w:tcPr>
          <w:p w14:paraId="6C22EDC6" w14:textId="45DEBA8B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1" w:type="dxa"/>
            <w:vAlign w:val="center"/>
          </w:tcPr>
          <w:p w14:paraId="1308BBEB" w14:textId="6067FA1E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, 1.05)</w:t>
            </w:r>
          </w:p>
        </w:tc>
        <w:tc>
          <w:tcPr>
            <w:tcW w:w="989" w:type="dxa"/>
            <w:vAlign w:val="center"/>
          </w:tcPr>
          <w:p w14:paraId="511DEAEE" w14:textId="6AAC9257" w:rsidR="003C3843" w:rsidRPr="003245E0" w:rsidRDefault="003C3843" w:rsidP="003245E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24" w:type="dxa"/>
            <w:vAlign w:val="center"/>
          </w:tcPr>
          <w:p w14:paraId="6293D478" w14:textId="00D2D935" w:rsidR="003C3843" w:rsidRPr="003245E0" w:rsidRDefault="003C3843" w:rsidP="003245E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2, 1.18)</w:t>
            </w:r>
          </w:p>
        </w:tc>
      </w:tr>
      <w:tr w:rsidR="00D80B06" w:rsidRPr="003245E0" w14:paraId="5309445C" w14:textId="3DEAA9F3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609F24FC" w14:textId="77777777" w:rsidR="00D80B06" w:rsidRPr="003245E0" w:rsidRDefault="00D80B06" w:rsidP="00D80B0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545AB73B" w14:textId="77777777" w:rsidR="00D80B06" w:rsidRPr="003245E0" w:rsidRDefault="00D80B06" w:rsidP="00D80B06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7342A8D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67512E13" w14:textId="72424E33" w:rsidR="00D80B06" w:rsidRPr="003245E0" w:rsidRDefault="00BC5059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7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0617A5A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69F944E" w14:textId="30CE2B73" w:rsidR="00D80B06" w:rsidRPr="003245E0" w:rsidRDefault="006347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2E85C7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3CF047A" w14:textId="2DE67547" w:rsidR="00D80B06" w:rsidRPr="003245E0" w:rsidRDefault="002B58C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3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57EB8659" w14:textId="77777777" w:rsidR="00D80B06" w:rsidRPr="003245E0" w:rsidRDefault="00D80B06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400CCA52" w14:textId="7711BFD7" w:rsidR="00D80B06" w:rsidRPr="003245E0" w:rsidRDefault="0045057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44</w:t>
            </w:r>
          </w:p>
        </w:tc>
      </w:tr>
      <w:tr w:rsidR="001165D2" w:rsidRPr="003245E0" w14:paraId="6BA6989E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4BE7C554" w14:textId="15A0ED35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otatoes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589F4C5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687FE774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DDF4EB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ADAB850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DDB100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ADC21F8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A10002F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32E3E3CA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6F3233" w:rsidRPr="003245E0" w14:paraId="7036C846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139D63D" w14:textId="77777777" w:rsidR="006F3233" w:rsidRPr="003245E0" w:rsidRDefault="006F3233" w:rsidP="006F323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2DCD147" w14:textId="3F3187C6" w:rsidR="006F3233" w:rsidRPr="003245E0" w:rsidRDefault="006F3233" w:rsidP="006F323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7C557904" w14:textId="77777777" w:rsidR="006F3233" w:rsidRPr="003245E0" w:rsidRDefault="006F323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761081B1" w14:textId="6356B7CD" w:rsidR="006F3233" w:rsidRPr="003245E0" w:rsidRDefault="006F323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724C4B39" w14:textId="77777777" w:rsidR="006F3233" w:rsidRPr="003245E0" w:rsidRDefault="006F323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vAlign w:val="center"/>
          </w:tcPr>
          <w:p w14:paraId="73EEC782" w14:textId="10D62465" w:rsidR="006F3233" w:rsidRPr="003245E0" w:rsidRDefault="006F323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A68C588" w14:textId="77777777" w:rsidR="006F3233" w:rsidRPr="003245E0" w:rsidRDefault="006F323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vAlign w:val="center"/>
          </w:tcPr>
          <w:p w14:paraId="106EBD43" w14:textId="023EDFE8" w:rsidR="006F3233" w:rsidRPr="003245E0" w:rsidRDefault="006F323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035F786E" w14:textId="77777777" w:rsidR="006F3233" w:rsidRPr="003245E0" w:rsidRDefault="006F323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vAlign w:val="center"/>
          </w:tcPr>
          <w:p w14:paraId="009BB336" w14:textId="41207703" w:rsidR="006F3233" w:rsidRPr="003245E0" w:rsidRDefault="006F323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32B5E" w:rsidRPr="003245E0" w14:paraId="2BC64560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00AE2556" w14:textId="7777777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3DB15A8" w14:textId="03BFD01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76DA9776" w14:textId="59640B1D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8" w:type="dxa"/>
            <w:vAlign w:val="center"/>
          </w:tcPr>
          <w:p w14:paraId="3AF16F82" w14:textId="0BE77C7A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9, 1.48)</w:t>
            </w:r>
          </w:p>
        </w:tc>
        <w:tc>
          <w:tcPr>
            <w:tcW w:w="855" w:type="dxa"/>
            <w:vAlign w:val="center"/>
          </w:tcPr>
          <w:p w14:paraId="5B4FA42B" w14:textId="51B9B3E4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8" w:type="dxa"/>
            <w:vAlign w:val="center"/>
          </w:tcPr>
          <w:p w14:paraId="1959EC93" w14:textId="1E594EBA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8, 1.40)</w:t>
            </w:r>
          </w:p>
        </w:tc>
        <w:tc>
          <w:tcPr>
            <w:tcW w:w="992" w:type="dxa"/>
            <w:vAlign w:val="center"/>
          </w:tcPr>
          <w:p w14:paraId="29D58CE9" w14:textId="308288F8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21" w:type="dxa"/>
            <w:vAlign w:val="center"/>
          </w:tcPr>
          <w:p w14:paraId="008B8164" w14:textId="306AE5D5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20)</w:t>
            </w:r>
          </w:p>
        </w:tc>
        <w:tc>
          <w:tcPr>
            <w:tcW w:w="989" w:type="dxa"/>
            <w:vAlign w:val="center"/>
          </w:tcPr>
          <w:p w14:paraId="02EF9C65" w14:textId="6B43A8C0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24" w:type="dxa"/>
            <w:vAlign w:val="center"/>
          </w:tcPr>
          <w:p w14:paraId="3D4F719C" w14:textId="3D8B6A9F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3, 1.17)</w:t>
            </w:r>
          </w:p>
        </w:tc>
      </w:tr>
      <w:tr w:rsidR="00F32B5E" w:rsidRPr="003245E0" w14:paraId="0B6AF45D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0603AFB" w14:textId="7777777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6C3977C" w14:textId="129BAA99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089743E5" w14:textId="42B65067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8" w:type="dxa"/>
            <w:vAlign w:val="center"/>
          </w:tcPr>
          <w:p w14:paraId="2E14657C" w14:textId="39983F95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2, 1.38)</w:t>
            </w:r>
          </w:p>
        </w:tc>
        <w:tc>
          <w:tcPr>
            <w:tcW w:w="855" w:type="dxa"/>
            <w:vAlign w:val="center"/>
          </w:tcPr>
          <w:p w14:paraId="5F860FDA" w14:textId="48DB38DE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8" w:type="dxa"/>
            <w:vAlign w:val="center"/>
          </w:tcPr>
          <w:p w14:paraId="351AF4D0" w14:textId="64961A41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0, 1.32)</w:t>
            </w:r>
          </w:p>
        </w:tc>
        <w:tc>
          <w:tcPr>
            <w:tcW w:w="992" w:type="dxa"/>
            <w:vAlign w:val="center"/>
          </w:tcPr>
          <w:p w14:paraId="662EA880" w14:textId="5619FCD7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21" w:type="dxa"/>
            <w:vAlign w:val="center"/>
          </w:tcPr>
          <w:p w14:paraId="270327A5" w14:textId="4899EB3E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1, 1.06)</w:t>
            </w:r>
          </w:p>
        </w:tc>
        <w:tc>
          <w:tcPr>
            <w:tcW w:w="989" w:type="dxa"/>
            <w:vAlign w:val="center"/>
          </w:tcPr>
          <w:p w14:paraId="3F14A30F" w14:textId="2DF6F015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4" w:type="dxa"/>
            <w:vAlign w:val="center"/>
          </w:tcPr>
          <w:p w14:paraId="15C0402E" w14:textId="6A1167EC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1, 1.11)</w:t>
            </w:r>
          </w:p>
        </w:tc>
      </w:tr>
      <w:tr w:rsidR="00F32B5E" w:rsidRPr="003245E0" w14:paraId="3D4211A8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12D4A7C" w14:textId="7777777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18F4173" w14:textId="21FCACF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4FCEC0C7" w14:textId="5264FF44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8" w:type="dxa"/>
            <w:vAlign w:val="center"/>
          </w:tcPr>
          <w:p w14:paraId="49C670A1" w14:textId="5037C704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6, 1.27)</w:t>
            </w:r>
          </w:p>
        </w:tc>
        <w:tc>
          <w:tcPr>
            <w:tcW w:w="855" w:type="dxa"/>
            <w:vAlign w:val="center"/>
          </w:tcPr>
          <w:p w14:paraId="5CDB9E43" w14:textId="28750374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8" w:type="dxa"/>
            <w:vAlign w:val="center"/>
          </w:tcPr>
          <w:p w14:paraId="70535F02" w14:textId="0D5B6D6D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0, 1.15)</w:t>
            </w:r>
          </w:p>
        </w:tc>
        <w:tc>
          <w:tcPr>
            <w:tcW w:w="992" w:type="dxa"/>
            <w:vAlign w:val="center"/>
          </w:tcPr>
          <w:p w14:paraId="4970B46E" w14:textId="793B5691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21" w:type="dxa"/>
            <w:vAlign w:val="center"/>
          </w:tcPr>
          <w:p w14:paraId="03C6BE99" w14:textId="755D96F4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7, 1.01)</w:t>
            </w:r>
          </w:p>
        </w:tc>
        <w:tc>
          <w:tcPr>
            <w:tcW w:w="989" w:type="dxa"/>
            <w:vAlign w:val="center"/>
          </w:tcPr>
          <w:p w14:paraId="7A8AB6DD" w14:textId="42292AD0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4" w:type="dxa"/>
            <w:vAlign w:val="center"/>
          </w:tcPr>
          <w:p w14:paraId="369640D6" w14:textId="6D593778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1.09)</w:t>
            </w:r>
          </w:p>
        </w:tc>
      </w:tr>
      <w:tr w:rsidR="00F32B5E" w:rsidRPr="003245E0" w14:paraId="41073CD1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AAC318D" w14:textId="77777777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AF5A7B2" w14:textId="6E25AD79" w:rsidR="00F32B5E" w:rsidRPr="003245E0" w:rsidRDefault="00F32B5E" w:rsidP="00F32B5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2D2F175B" w14:textId="639F1BBB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8" w:type="dxa"/>
            <w:vAlign w:val="center"/>
          </w:tcPr>
          <w:p w14:paraId="029FC0AD" w14:textId="23238DC9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33)</w:t>
            </w:r>
          </w:p>
        </w:tc>
        <w:tc>
          <w:tcPr>
            <w:tcW w:w="855" w:type="dxa"/>
            <w:vAlign w:val="center"/>
          </w:tcPr>
          <w:p w14:paraId="45AF4C51" w14:textId="5403B001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58" w:type="dxa"/>
            <w:vAlign w:val="center"/>
          </w:tcPr>
          <w:p w14:paraId="710FA45B" w14:textId="008ED8D8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, 1.23)</w:t>
            </w:r>
          </w:p>
        </w:tc>
        <w:tc>
          <w:tcPr>
            <w:tcW w:w="992" w:type="dxa"/>
            <w:vAlign w:val="center"/>
          </w:tcPr>
          <w:p w14:paraId="00211B3E" w14:textId="429FCDF9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1" w:type="dxa"/>
            <w:vAlign w:val="center"/>
          </w:tcPr>
          <w:p w14:paraId="111EC775" w14:textId="275E4959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, 1.37)</w:t>
            </w:r>
          </w:p>
        </w:tc>
        <w:tc>
          <w:tcPr>
            <w:tcW w:w="989" w:type="dxa"/>
            <w:vAlign w:val="center"/>
          </w:tcPr>
          <w:p w14:paraId="64D6943E" w14:textId="3114B61B" w:rsidR="00F32B5E" w:rsidRPr="003245E0" w:rsidRDefault="00F32B5E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24" w:type="dxa"/>
            <w:vAlign w:val="center"/>
          </w:tcPr>
          <w:p w14:paraId="1701F456" w14:textId="290C06B3" w:rsidR="00F32B5E" w:rsidRPr="003245E0" w:rsidRDefault="00F32B5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 xml:space="preserve">(0.64, </w:t>
            </w:r>
            <w:r w:rsidR="005800E0" w:rsidRPr="003245E0">
              <w:rPr>
                <w:rFonts w:ascii="Arial" w:hAnsi="Arial" w:cs="Arial"/>
                <w:color w:val="000000"/>
                <w:sz w:val="20"/>
                <w:szCs w:val="20"/>
              </w:rPr>
              <w:t>1.30)</w:t>
            </w:r>
          </w:p>
        </w:tc>
      </w:tr>
      <w:tr w:rsidR="006D7A8A" w:rsidRPr="003245E0" w14:paraId="3F95EE4A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4DB4F2E5" w14:textId="77777777" w:rsidR="006D7A8A" w:rsidRPr="003245E0" w:rsidRDefault="006D7A8A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31D71448" w14:textId="723F85EA" w:rsidR="006D7A8A" w:rsidRPr="003245E0" w:rsidRDefault="006D7A8A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331E6E0" w14:textId="77777777" w:rsidR="006D7A8A" w:rsidRPr="003245E0" w:rsidRDefault="006D7A8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C72D53F" w14:textId="3AC835EA" w:rsidR="006D7A8A" w:rsidRPr="003245E0" w:rsidRDefault="006949F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9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C6BC2BA" w14:textId="77777777" w:rsidR="006D7A8A" w:rsidRPr="003245E0" w:rsidRDefault="006D7A8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D1A4889" w14:textId="6BCC97E4" w:rsidR="006D7A8A" w:rsidRPr="003245E0" w:rsidRDefault="00975EB9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5DB06B" w14:textId="77777777" w:rsidR="006D7A8A" w:rsidRPr="003245E0" w:rsidRDefault="006D7A8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945F46D" w14:textId="64CC4F72" w:rsidR="006D7A8A" w:rsidRPr="003245E0" w:rsidRDefault="009E64A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6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BBEE7AB" w14:textId="77777777" w:rsidR="006D7A8A" w:rsidRPr="003245E0" w:rsidRDefault="006D7A8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05CA5E72" w14:textId="19F61616" w:rsidR="006D7A8A" w:rsidRPr="003245E0" w:rsidRDefault="008D73B0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54</w:t>
            </w:r>
          </w:p>
        </w:tc>
      </w:tr>
      <w:tr w:rsidR="001165D2" w:rsidRPr="003245E0" w14:paraId="15EB6191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31D422C4" w14:textId="6176F852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otato products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246848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565637C2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4A5E0B9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AAAEB7B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189217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BA97657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F2DB65B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7B9973A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FD1982" w:rsidRPr="003245E0" w14:paraId="69FBC916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020AB4D2" w14:textId="7777777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FC79827" w14:textId="3CC6EBF2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57251564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44B28C99" w14:textId="6451DB98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10C8994F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vAlign w:val="center"/>
          </w:tcPr>
          <w:p w14:paraId="7AAE295D" w14:textId="33624E08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0675C16F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E8A817C" w14:textId="5D584D64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52965ACC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6D261B8C" w14:textId="1F9DCFEB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9260A" w:rsidRPr="003245E0" w14:paraId="33A3970E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B5E3B50" w14:textId="77777777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9166299" w14:textId="5BFDD5D1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1AD16F36" w14:textId="33274C6D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8" w:type="dxa"/>
            <w:vAlign w:val="center"/>
          </w:tcPr>
          <w:p w14:paraId="6FA4261C" w14:textId="1AB5B15D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1.07)</w:t>
            </w:r>
          </w:p>
        </w:tc>
        <w:tc>
          <w:tcPr>
            <w:tcW w:w="855" w:type="dxa"/>
            <w:vAlign w:val="center"/>
          </w:tcPr>
          <w:p w14:paraId="0756E28E" w14:textId="0D631AB1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8" w:type="dxa"/>
            <w:vAlign w:val="center"/>
          </w:tcPr>
          <w:p w14:paraId="2B3E2818" w14:textId="1A4E215F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1.14)</w:t>
            </w:r>
          </w:p>
        </w:tc>
        <w:tc>
          <w:tcPr>
            <w:tcW w:w="992" w:type="dxa"/>
            <w:vAlign w:val="center"/>
          </w:tcPr>
          <w:p w14:paraId="0A94F7A4" w14:textId="6A995A1D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1" w:type="dxa"/>
            <w:vAlign w:val="center"/>
          </w:tcPr>
          <w:p w14:paraId="0FECF6AB" w14:textId="03B5E2F2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26)</w:t>
            </w:r>
          </w:p>
        </w:tc>
        <w:tc>
          <w:tcPr>
            <w:tcW w:w="989" w:type="dxa"/>
            <w:vAlign w:val="center"/>
          </w:tcPr>
          <w:p w14:paraId="10BFB86B" w14:textId="37EDDEB2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4" w:type="dxa"/>
            <w:vAlign w:val="center"/>
          </w:tcPr>
          <w:p w14:paraId="2612A07D" w14:textId="4861757F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27)</w:t>
            </w:r>
          </w:p>
        </w:tc>
      </w:tr>
      <w:tr w:rsidR="00F9260A" w:rsidRPr="003245E0" w14:paraId="7F5E45A5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5E6BE0B" w14:textId="77777777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0156A30" w14:textId="185AFC61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70978422" w14:textId="271082BF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8" w:type="dxa"/>
            <w:vAlign w:val="center"/>
          </w:tcPr>
          <w:p w14:paraId="7FB4FE3D" w14:textId="70088AE5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0, 0.86)</w:t>
            </w:r>
          </w:p>
        </w:tc>
        <w:tc>
          <w:tcPr>
            <w:tcW w:w="855" w:type="dxa"/>
            <w:vAlign w:val="center"/>
          </w:tcPr>
          <w:p w14:paraId="5D8A6DF5" w14:textId="5C32965D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8" w:type="dxa"/>
            <w:vAlign w:val="center"/>
          </w:tcPr>
          <w:p w14:paraId="22A93D54" w14:textId="6622FAEF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49, 0.94)</w:t>
            </w:r>
          </w:p>
        </w:tc>
        <w:tc>
          <w:tcPr>
            <w:tcW w:w="992" w:type="dxa"/>
            <w:vAlign w:val="center"/>
          </w:tcPr>
          <w:p w14:paraId="51A27384" w14:textId="0EBF7B9E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1" w:type="dxa"/>
            <w:vAlign w:val="center"/>
          </w:tcPr>
          <w:p w14:paraId="60366B0A" w14:textId="389A835A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28)</w:t>
            </w:r>
          </w:p>
        </w:tc>
        <w:tc>
          <w:tcPr>
            <w:tcW w:w="989" w:type="dxa"/>
            <w:vAlign w:val="center"/>
          </w:tcPr>
          <w:p w14:paraId="22B5418A" w14:textId="7F344097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24" w:type="dxa"/>
            <w:vAlign w:val="center"/>
          </w:tcPr>
          <w:p w14:paraId="1EA01BFC" w14:textId="1AD936E1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</w:t>
            </w:r>
            <w:r w:rsidR="007B5F70" w:rsidRPr="003245E0">
              <w:rPr>
                <w:rFonts w:ascii="Arial" w:hAnsi="Arial" w:cs="Arial"/>
                <w:color w:val="000000"/>
                <w:sz w:val="20"/>
                <w:szCs w:val="20"/>
              </w:rPr>
              <w:t>, 1.25)</w:t>
            </w:r>
          </w:p>
        </w:tc>
      </w:tr>
      <w:tr w:rsidR="00F9260A" w:rsidRPr="003245E0" w14:paraId="6AA0FA1B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EA2C67F" w14:textId="77777777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5A5E435" w14:textId="527E9777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68309892" w14:textId="776373E6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8" w:type="dxa"/>
            <w:vAlign w:val="center"/>
          </w:tcPr>
          <w:p w14:paraId="2B5A18A5" w14:textId="5AF48EAF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5, 1.09)</w:t>
            </w:r>
          </w:p>
        </w:tc>
        <w:tc>
          <w:tcPr>
            <w:tcW w:w="855" w:type="dxa"/>
            <w:vAlign w:val="center"/>
          </w:tcPr>
          <w:p w14:paraId="3A70323B" w14:textId="14C11013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58" w:type="dxa"/>
            <w:vAlign w:val="center"/>
          </w:tcPr>
          <w:p w14:paraId="7D43D56D" w14:textId="4101F057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2, 1.17)</w:t>
            </w:r>
          </w:p>
        </w:tc>
        <w:tc>
          <w:tcPr>
            <w:tcW w:w="992" w:type="dxa"/>
            <w:vAlign w:val="center"/>
          </w:tcPr>
          <w:p w14:paraId="2E5FA831" w14:textId="163605C1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21" w:type="dxa"/>
            <w:vAlign w:val="center"/>
          </w:tcPr>
          <w:p w14:paraId="26C4215D" w14:textId="5971EB3E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26)</w:t>
            </w:r>
          </w:p>
        </w:tc>
        <w:tc>
          <w:tcPr>
            <w:tcW w:w="989" w:type="dxa"/>
            <w:vAlign w:val="center"/>
          </w:tcPr>
          <w:p w14:paraId="4D40C427" w14:textId="76579528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4" w:type="dxa"/>
            <w:vAlign w:val="center"/>
          </w:tcPr>
          <w:p w14:paraId="48B1DE10" w14:textId="2BA173C7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</w:t>
            </w:r>
            <w:r w:rsidR="007B5F70" w:rsidRPr="003245E0">
              <w:rPr>
                <w:rFonts w:ascii="Arial" w:hAnsi="Arial" w:cs="Arial"/>
                <w:color w:val="000000"/>
                <w:sz w:val="20"/>
                <w:szCs w:val="20"/>
              </w:rPr>
              <w:t>, 1.38)</w:t>
            </w:r>
          </w:p>
        </w:tc>
      </w:tr>
      <w:tr w:rsidR="00F9260A" w:rsidRPr="003245E0" w14:paraId="1C60F00C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3CA7C609" w14:textId="77777777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B651426" w14:textId="6845183E" w:rsidR="00F9260A" w:rsidRPr="003245E0" w:rsidRDefault="00F9260A" w:rsidP="00F926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3FC2B738" w14:textId="7D19E9B4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8" w:type="dxa"/>
            <w:vAlign w:val="center"/>
          </w:tcPr>
          <w:p w14:paraId="2BFBA8C6" w14:textId="07C0E387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7, 1.13)</w:t>
            </w:r>
          </w:p>
        </w:tc>
        <w:tc>
          <w:tcPr>
            <w:tcW w:w="855" w:type="dxa"/>
            <w:vAlign w:val="center"/>
          </w:tcPr>
          <w:p w14:paraId="70868E11" w14:textId="053EEC46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8" w:type="dxa"/>
            <w:vAlign w:val="center"/>
          </w:tcPr>
          <w:p w14:paraId="75050FB8" w14:textId="0364DD3C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, 1.26)</w:t>
            </w:r>
          </w:p>
        </w:tc>
        <w:tc>
          <w:tcPr>
            <w:tcW w:w="992" w:type="dxa"/>
            <w:vAlign w:val="center"/>
          </w:tcPr>
          <w:p w14:paraId="5E38F543" w14:textId="36920486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1" w:type="dxa"/>
            <w:vAlign w:val="center"/>
          </w:tcPr>
          <w:p w14:paraId="4A25E913" w14:textId="6DB6E137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34)</w:t>
            </w:r>
          </w:p>
        </w:tc>
        <w:tc>
          <w:tcPr>
            <w:tcW w:w="989" w:type="dxa"/>
            <w:vAlign w:val="center"/>
          </w:tcPr>
          <w:p w14:paraId="2B6B60A9" w14:textId="0300D02E" w:rsidR="00F9260A" w:rsidRPr="003245E0" w:rsidRDefault="00F9260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24" w:type="dxa"/>
            <w:vAlign w:val="center"/>
          </w:tcPr>
          <w:p w14:paraId="5167F64E" w14:textId="1C7244E5" w:rsidR="00F9260A" w:rsidRPr="003245E0" w:rsidRDefault="00F9260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</w:t>
            </w:r>
            <w:r w:rsidR="007B5F70" w:rsidRPr="003245E0">
              <w:rPr>
                <w:rFonts w:ascii="Arial" w:hAnsi="Arial" w:cs="Arial"/>
                <w:color w:val="000000"/>
                <w:sz w:val="20"/>
                <w:szCs w:val="20"/>
              </w:rPr>
              <w:t>, 1.50)</w:t>
            </w:r>
          </w:p>
        </w:tc>
      </w:tr>
      <w:tr w:rsidR="004359C9" w:rsidRPr="003245E0" w14:paraId="31DA6FD3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04294495" w14:textId="77777777" w:rsidR="004359C9" w:rsidRPr="003245E0" w:rsidRDefault="004359C9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3E38AF3E" w14:textId="26C601D6" w:rsidR="004359C9" w:rsidRPr="003245E0" w:rsidRDefault="004359C9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FA7B052" w14:textId="77777777" w:rsidR="004359C9" w:rsidRPr="003245E0" w:rsidRDefault="004359C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7F24089C" w14:textId="7A3777FB" w:rsidR="004359C9" w:rsidRPr="003245E0" w:rsidRDefault="00D00B3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5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46B4C2C" w14:textId="77777777" w:rsidR="004359C9" w:rsidRPr="003245E0" w:rsidRDefault="004359C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356056E" w14:textId="34090A91" w:rsidR="004359C9" w:rsidRPr="003245E0" w:rsidRDefault="002F5EA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1B37CF" w14:textId="77777777" w:rsidR="004359C9" w:rsidRPr="003245E0" w:rsidRDefault="004359C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D38DAC9" w14:textId="489694E4" w:rsidR="004359C9" w:rsidRPr="003245E0" w:rsidRDefault="009020F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5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92E4203" w14:textId="77777777" w:rsidR="004359C9" w:rsidRPr="003245E0" w:rsidRDefault="004359C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EA743A2" w14:textId="4B239BBF" w:rsidR="004359C9" w:rsidRPr="003245E0" w:rsidRDefault="00787247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47</w:t>
            </w:r>
          </w:p>
        </w:tc>
      </w:tr>
      <w:tr w:rsidR="001165D2" w:rsidRPr="003245E0" w14:paraId="1277D53F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376C0B39" w14:textId="3811CC69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Roots and tubers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6F748F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7B65172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85F3A9C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858555B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CF4000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CD725D5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4D30A16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F36C031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FD1982" w:rsidRPr="003245E0" w14:paraId="75F3D915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1A3C8344" w14:textId="7777777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E849615" w14:textId="57093BB1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5F7E56F4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CDAB8BE" w14:textId="2AF56D92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3DEE0C4B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05A66B8" w14:textId="24795108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7239A00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BD7E744" w14:textId="5D267553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74CFD971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64D5B7AA" w14:textId="276FCDB1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B5EB3" w:rsidRPr="003245E0" w14:paraId="1B0C4313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6DC0326" w14:textId="77777777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171A0D8" w14:textId="6B981461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5F3468B7" w14:textId="5AC29FAD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38" w:type="dxa"/>
            <w:vAlign w:val="center"/>
          </w:tcPr>
          <w:p w14:paraId="78A2240C" w14:textId="5F7A007F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5, 1.50)</w:t>
            </w:r>
          </w:p>
        </w:tc>
        <w:tc>
          <w:tcPr>
            <w:tcW w:w="855" w:type="dxa"/>
            <w:vAlign w:val="center"/>
          </w:tcPr>
          <w:p w14:paraId="7F4DCBF4" w14:textId="5C763FEE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58" w:type="dxa"/>
            <w:vAlign w:val="center"/>
          </w:tcPr>
          <w:p w14:paraId="6696498C" w14:textId="4CB5B358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9, 1.54)</w:t>
            </w:r>
          </w:p>
        </w:tc>
        <w:tc>
          <w:tcPr>
            <w:tcW w:w="992" w:type="dxa"/>
            <w:vAlign w:val="center"/>
          </w:tcPr>
          <w:p w14:paraId="2E906E15" w14:textId="39E51968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21" w:type="dxa"/>
            <w:vAlign w:val="center"/>
          </w:tcPr>
          <w:p w14:paraId="75DBD685" w14:textId="1F3AF657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28)</w:t>
            </w:r>
          </w:p>
        </w:tc>
        <w:tc>
          <w:tcPr>
            <w:tcW w:w="989" w:type="dxa"/>
            <w:vAlign w:val="center"/>
          </w:tcPr>
          <w:p w14:paraId="0DC1A3AE" w14:textId="4F86D48D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24" w:type="dxa"/>
            <w:vAlign w:val="center"/>
          </w:tcPr>
          <w:p w14:paraId="58B10B53" w14:textId="2F7FD673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23)</w:t>
            </w:r>
          </w:p>
        </w:tc>
      </w:tr>
      <w:tr w:rsidR="000B5EB3" w:rsidRPr="003245E0" w14:paraId="2C9EDBE4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4075F42A" w14:textId="77777777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824B4F2" w14:textId="358F5198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033E588C" w14:textId="4CAD984A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8" w:type="dxa"/>
            <w:vAlign w:val="center"/>
          </w:tcPr>
          <w:p w14:paraId="09D7A1EB" w14:textId="6AC5B971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3, 1.31)</w:t>
            </w:r>
          </w:p>
        </w:tc>
        <w:tc>
          <w:tcPr>
            <w:tcW w:w="855" w:type="dxa"/>
            <w:vAlign w:val="center"/>
          </w:tcPr>
          <w:p w14:paraId="306B6A8C" w14:textId="19429D43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8" w:type="dxa"/>
            <w:vAlign w:val="center"/>
          </w:tcPr>
          <w:p w14:paraId="23E353D8" w14:textId="63244058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8, 1.39)</w:t>
            </w:r>
          </w:p>
        </w:tc>
        <w:tc>
          <w:tcPr>
            <w:tcW w:w="992" w:type="dxa"/>
            <w:vAlign w:val="center"/>
          </w:tcPr>
          <w:p w14:paraId="63144BA3" w14:textId="6DEC468D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1" w:type="dxa"/>
            <w:vAlign w:val="center"/>
          </w:tcPr>
          <w:p w14:paraId="1CA69D52" w14:textId="3EB93827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7 1.06)</w:t>
            </w:r>
          </w:p>
        </w:tc>
        <w:tc>
          <w:tcPr>
            <w:tcW w:w="989" w:type="dxa"/>
            <w:vAlign w:val="center"/>
          </w:tcPr>
          <w:p w14:paraId="3EEE2091" w14:textId="2C17B74F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4" w:type="dxa"/>
            <w:vAlign w:val="center"/>
          </w:tcPr>
          <w:p w14:paraId="506422FB" w14:textId="27067D05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</w:t>
            </w:r>
            <w:r w:rsidR="00E2748F" w:rsidRPr="003245E0">
              <w:rPr>
                <w:rFonts w:ascii="Arial" w:hAnsi="Arial" w:cs="Arial"/>
                <w:color w:val="000000"/>
                <w:sz w:val="20"/>
                <w:szCs w:val="20"/>
              </w:rPr>
              <w:t>, 1.07)</w:t>
            </w:r>
          </w:p>
        </w:tc>
      </w:tr>
      <w:tr w:rsidR="000B5EB3" w:rsidRPr="003245E0" w14:paraId="25FFE285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65667219" w14:textId="77777777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63412BC" w14:textId="0BDB4B64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36BF6E1F" w14:textId="48383946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8" w:type="dxa"/>
            <w:vAlign w:val="center"/>
          </w:tcPr>
          <w:p w14:paraId="68F05B19" w14:textId="73143F48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21)</w:t>
            </w:r>
          </w:p>
        </w:tc>
        <w:tc>
          <w:tcPr>
            <w:tcW w:w="855" w:type="dxa"/>
            <w:vAlign w:val="center"/>
          </w:tcPr>
          <w:p w14:paraId="67E3C4FE" w14:textId="7C39A8FC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8" w:type="dxa"/>
            <w:vAlign w:val="center"/>
          </w:tcPr>
          <w:p w14:paraId="2809283B" w14:textId="7FEC1542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28)</w:t>
            </w:r>
          </w:p>
        </w:tc>
        <w:tc>
          <w:tcPr>
            <w:tcW w:w="992" w:type="dxa"/>
            <w:vAlign w:val="center"/>
          </w:tcPr>
          <w:p w14:paraId="02591EC1" w14:textId="7B9AC862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1" w:type="dxa"/>
            <w:vAlign w:val="center"/>
          </w:tcPr>
          <w:p w14:paraId="2FFD71E2" w14:textId="2309CF04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29)</w:t>
            </w:r>
          </w:p>
        </w:tc>
        <w:tc>
          <w:tcPr>
            <w:tcW w:w="989" w:type="dxa"/>
            <w:vAlign w:val="center"/>
          </w:tcPr>
          <w:p w14:paraId="2906C58B" w14:textId="45A00511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4" w:type="dxa"/>
            <w:vAlign w:val="center"/>
          </w:tcPr>
          <w:p w14:paraId="03D53932" w14:textId="2660F33B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</w:t>
            </w:r>
            <w:r w:rsidR="00E2748F" w:rsidRPr="003245E0">
              <w:rPr>
                <w:rFonts w:ascii="Arial" w:hAnsi="Arial" w:cs="Arial"/>
                <w:color w:val="000000"/>
                <w:sz w:val="20"/>
                <w:szCs w:val="20"/>
              </w:rPr>
              <w:t>, 1.28)</w:t>
            </w:r>
          </w:p>
        </w:tc>
      </w:tr>
      <w:tr w:rsidR="000B5EB3" w:rsidRPr="003245E0" w14:paraId="3F98DC9B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64A1DA5C" w14:textId="77777777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042F7A7" w14:textId="3DD1E334" w:rsidR="000B5EB3" w:rsidRPr="003245E0" w:rsidRDefault="000B5EB3" w:rsidP="000B5EB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1423A1A7" w14:textId="2517975D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8" w:type="dxa"/>
            <w:vAlign w:val="center"/>
          </w:tcPr>
          <w:p w14:paraId="35FD514B" w14:textId="097F04FB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8, 1.48)</w:t>
            </w:r>
          </w:p>
        </w:tc>
        <w:tc>
          <w:tcPr>
            <w:tcW w:w="855" w:type="dxa"/>
            <w:vAlign w:val="center"/>
          </w:tcPr>
          <w:p w14:paraId="52248AFA" w14:textId="7954C56C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58" w:type="dxa"/>
            <w:vAlign w:val="center"/>
          </w:tcPr>
          <w:p w14:paraId="5EF485C4" w14:textId="5FD1311A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0, 1.58)</w:t>
            </w:r>
          </w:p>
        </w:tc>
        <w:tc>
          <w:tcPr>
            <w:tcW w:w="992" w:type="dxa"/>
            <w:vAlign w:val="center"/>
          </w:tcPr>
          <w:p w14:paraId="65BC8E16" w14:textId="17021296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21" w:type="dxa"/>
            <w:vAlign w:val="center"/>
          </w:tcPr>
          <w:p w14:paraId="0DA3D2B0" w14:textId="42B06D98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28)</w:t>
            </w:r>
          </w:p>
        </w:tc>
        <w:tc>
          <w:tcPr>
            <w:tcW w:w="989" w:type="dxa"/>
            <w:vAlign w:val="center"/>
          </w:tcPr>
          <w:p w14:paraId="60D6649B" w14:textId="4493E9CD" w:rsidR="000B5EB3" w:rsidRPr="003245E0" w:rsidRDefault="000B5EB3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4" w:type="dxa"/>
            <w:vAlign w:val="center"/>
          </w:tcPr>
          <w:p w14:paraId="1BDE70C4" w14:textId="72826014" w:rsidR="000B5EB3" w:rsidRPr="003245E0" w:rsidRDefault="000B5EB3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</w:t>
            </w:r>
            <w:r w:rsidR="00E2748F" w:rsidRPr="003245E0">
              <w:rPr>
                <w:rFonts w:ascii="Arial" w:hAnsi="Arial" w:cs="Arial"/>
                <w:color w:val="000000"/>
                <w:sz w:val="20"/>
                <w:szCs w:val="20"/>
              </w:rPr>
              <w:t>, 1.22)</w:t>
            </w:r>
          </w:p>
        </w:tc>
      </w:tr>
      <w:tr w:rsidR="00AD5D3C" w:rsidRPr="003245E0" w14:paraId="72CA2B13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6653F222" w14:textId="77777777" w:rsidR="00AD5D3C" w:rsidRPr="003245E0" w:rsidRDefault="00AD5D3C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3D7CFBA9" w14:textId="29DD52B7" w:rsidR="00AD5D3C" w:rsidRPr="003245E0" w:rsidRDefault="00AD5D3C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ECF5F27" w14:textId="77777777" w:rsidR="00AD5D3C" w:rsidRPr="003245E0" w:rsidRDefault="00AD5D3C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7482566C" w14:textId="74135D7F" w:rsidR="00AD5D3C" w:rsidRPr="003245E0" w:rsidRDefault="0027366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6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73A65CB" w14:textId="77777777" w:rsidR="00AD5D3C" w:rsidRPr="003245E0" w:rsidRDefault="00AD5D3C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66000A1" w14:textId="0588F053" w:rsidR="00AD5D3C" w:rsidRPr="003245E0" w:rsidRDefault="00EB5D6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04D8D5" w14:textId="77777777" w:rsidR="00AD5D3C" w:rsidRPr="003245E0" w:rsidRDefault="00AD5D3C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0FF53FE" w14:textId="7A1AC71A" w:rsidR="00AD5D3C" w:rsidRPr="003245E0" w:rsidRDefault="00116FC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5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0E4637B4" w14:textId="77777777" w:rsidR="00AD5D3C" w:rsidRPr="003245E0" w:rsidRDefault="00AD5D3C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6D3B4C1" w14:textId="1A4EBDB7" w:rsidR="00AD5D3C" w:rsidRPr="003245E0" w:rsidRDefault="00D05F7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11</w:t>
            </w:r>
          </w:p>
        </w:tc>
      </w:tr>
      <w:tr w:rsidR="001165D2" w:rsidRPr="003245E0" w14:paraId="6DB00FD9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3EB4D5E3" w14:textId="1C771737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asta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A7E4047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874C354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27637B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C437AC3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C94F2C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CEF3E00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12A58DF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0A038CF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FD1982" w:rsidRPr="003245E0" w14:paraId="16BFD158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165CEFF2" w14:textId="7777777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66DD0FD" w14:textId="09AF995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3DF7249F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D44AFC4" w14:textId="457D0671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5F17E165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22ECED0" w14:textId="686CE847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8C0C359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2613199B" w14:textId="3517D3B8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45CA14D8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748E6B85" w14:textId="6E221135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24B04" w:rsidRPr="003245E0" w14:paraId="3BA0BBC4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7CED28B" w14:textId="77777777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46FF377" w14:textId="37595543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45DBF552" w14:textId="782A4B54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8" w:type="dxa"/>
            <w:vAlign w:val="center"/>
          </w:tcPr>
          <w:p w14:paraId="225F2382" w14:textId="2A4DC9DC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1, 1.33)</w:t>
            </w:r>
          </w:p>
        </w:tc>
        <w:tc>
          <w:tcPr>
            <w:tcW w:w="855" w:type="dxa"/>
            <w:vAlign w:val="center"/>
          </w:tcPr>
          <w:p w14:paraId="36E1E81A" w14:textId="13E7B0D4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8" w:type="dxa"/>
            <w:vAlign w:val="center"/>
          </w:tcPr>
          <w:p w14:paraId="1391F7ED" w14:textId="76C14364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28)</w:t>
            </w:r>
          </w:p>
        </w:tc>
        <w:tc>
          <w:tcPr>
            <w:tcW w:w="992" w:type="dxa"/>
            <w:vAlign w:val="center"/>
          </w:tcPr>
          <w:p w14:paraId="61E107B4" w14:textId="63A304C2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21" w:type="dxa"/>
            <w:vAlign w:val="center"/>
          </w:tcPr>
          <w:p w14:paraId="10F15E9C" w14:textId="7C938C02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6, 1,56)</w:t>
            </w:r>
          </w:p>
        </w:tc>
        <w:tc>
          <w:tcPr>
            <w:tcW w:w="989" w:type="dxa"/>
            <w:vAlign w:val="center"/>
          </w:tcPr>
          <w:p w14:paraId="16C72E76" w14:textId="051F80E9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24" w:type="dxa"/>
            <w:vAlign w:val="center"/>
          </w:tcPr>
          <w:p w14:paraId="724E29A6" w14:textId="4298B7A1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 xml:space="preserve">(0.88, </w:t>
            </w:r>
            <w:r w:rsidR="00B31B97" w:rsidRPr="003245E0">
              <w:rPr>
                <w:rFonts w:ascii="Arial" w:hAnsi="Arial" w:cs="Arial"/>
                <w:color w:val="000000"/>
                <w:sz w:val="20"/>
                <w:szCs w:val="20"/>
              </w:rPr>
              <w:t>1.520</w:t>
            </w:r>
          </w:p>
        </w:tc>
      </w:tr>
      <w:tr w:rsidR="00724B04" w:rsidRPr="003245E0" w14:paraId="1F1B72E7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0502ECA" w14:textId="77777777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F1FB407" w14:textId="29BA230F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3E4A56AC" w14:textId="48CFD435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38" w:type="dxa"/>
            <w:vAlign w:val="center"/>
          </w:tcPr>
          <w:p w14:paraId="44EBCE10" w14:textId="409990DD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6, 1.60)</w:t>
            </w:r>
          </w:p>
        </w:tc>
        <w:tc>
          <w:tcPr>
            <w:tcW w:w="855" w:type="dxa"/>
            <w:vAlign w:val="center"/>
          </w:tcPr>
          <w:p w14:paraId="254D23E4" w14:textId="11FEDACD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58" w:type="dxa"/>
            <w:vAlign w:val="center"/>
          </w:tcPr>
          <w:p w14:paraId="1B66A0C5" w14:textId="662A5E43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1, 1.48)</w:t>
            </w:r>
          </w:p>
        </w:tc>
        <w:tc>
          <w:tcPr>
            <w:tcW w:w="992" w:type="dxa"/>
            <w:vAlign w:val="center"/>
          </w:tcPr>
          <w:p w14:paraId="4B326F38" w14:textId="43A6F117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21" w:type="dxa"/>
            <w:vAlign w:val="center"/>
          </w:tcPr>
          <w:p w14:paraId="68E1A663" w14:textId="239CA7C7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35)</w:t>
            </w:r>
          </w:p>
        </w:tc>
        <w:tc>
          <w:tcPr>
            <w:tcW w:w="989" w:type="dxa"/>
            <w:vAlign w:val="center"/>
          </w:tcPr>
          <w:p w14:paraId="33B90526" w14:textId="5574ACC4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24" w:type="dxa"/>
            <w:vAlign w:val="center"/>
          </w:tcPr>
          <w:p w14:paraId="5C074CD5" w14:textId="389CC2BF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</w:t>
            </w:r>
            <w:r w:rsidR="00B31B97" w:rsidRPr="003245E0">
              <w:rPr>
                <w:rFonts w:ascii="Arial" w:hAnsi="Arial" w:cs="Arial"/>
                <w:color w:val="000000"/>
                <w:sz w:val="20"/>
                <w:szCs w:val="20"/>
              </w:rPr>
              <w:t>, 1.37)</w:t>
            </w:r>
          </w:p>
        </w:tc>
      </w:tr>
      <w:tr w:rsidR="00724B04" w:rsidRPr="003245E0" w14:paraId="6E2544FC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B13D47E" w14:textId="77777777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42CBD80A" w14:textId="7923FA1A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212BD1A0" w14:textId="4D944759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8" w:type="dxa"/>
            <w:vAlign w:val="center"/>
          </w:tcPr>
          <w:p w14:paraId="2915A05F" w14:textId="146574CA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8, 1.38)</w:t>
            </w:r>
          </w:p>
        </w:tc>
        <w:tc>
          <w:tcPr>
            <w:tcW w:w="855" w:type="dxa"/>
            <w:vAlign w:val="center"/>
          </w:tcPr>
          <w:p w14:paraId="3DB62DA9" w14:textId="5C7C4713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vAlign w:val="center"/>
          </w:tcPr>
          <w:p w14:paraId="11027B5F" w14:textId="7AFF45AA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5, 1,54)</w:t>
            </w:r>
          </w:p>
        </w:tc>
        <w:tc>
          <w:tcPr>
            <w:tcW w:w="992" w:type="dxa"/>
            <w:vAlign w:val="center"/>
          </w:tcPr>
          <w:p w14:paraId="2743B039" w14:textId="0653FB58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1" w:type="dxa"/>
            <w:vAlign w:val="center"/>
          </w:tcPr>
          <w:p w14:paraId="6ACC43D6" w14:textId="0F1C74DD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7, 1.05)</w:t>
            </w:r>
          </w:p>
        </w:tc>
        <w:tc>
          <w:tcPr>
            <w:tcW w:w="989" w:type="dxa"/>
            <w:vAlign w:val="center"/>
          </w:tcPr>
          <w:p w14:paraId="39534D5F" w14:textId="50AB338D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4" w:type="dxa"/>
            <w:vAlign w:val="center"/>
          </w:tcPr>
          <w:p w14:paraId="4BCC0D41" w14:textId="60765611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</w:t>
            </w:r>
            <w:r w:rsidR="00B31B97" w:rsidRPr="003245E0">
              <w:rPr>
                <w:rFonts w:ascii="Arial" w:hAnsi="Arial" w:cs="Arial"/>
                <w:color w:val="000000"/>
                <w:sz w:val="20"/>
                <w:szCs w:val="20"/>
              </w:rPr>
              <w:t>, 1.08)</w:t>
            </w:r>
          </w:p>
        </w:tc>
      </w:tr>
      <w:tr w:rsidR="00724B04" w:rsidRPr="003245E0" w14:paraId="2549D369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26D4779A" w14:textId="77777777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FFD12C1" w14:textId="26B05AB0" w:rsidR="00724B04" w:rsidRPr="003245E0" w:rsidRDefault="00724B04" w:rsidP="00724B0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6AC55EB6" w14:textId="330BE775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38" w:type="dxa"/>
            <w:vAlign w:val="center"/>
          </w:tcPr>
          <w:p w14:paraId="30CF5BD6" w14:textId="76FFEAE6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8, 1.32)</w:t>
            </w:r>
          </w:p>
        </w:tc>
        <w:tc>
          <w:tcPr>
            <w:tcW w:w="855" w:type="dxa"/>
            <w:vAlign w:val="center"/>
          </w:tcPr>
          <w:p w14:paraId="1E02F3FD" w14:textId="1C4A680F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58" w:type="dxa"/>
            <w:vAlign w:val="center"/>
          </w:tcPr>
          <w:p w14:paraId="7257032E" w14:textId="2A3C817D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2, 1.44)</w:t>
            </w:r>
          </w:p>
        </w:tc>
        <w:tc>
          <w:tcPr>
            <w:tcW w:w="992" w:type="dxa"/>
            <w:vAlign w:val="center"/>
          </w:tcPr>
          <w:p w14:paraId="0F21E67D" w14:textId="069F064D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21" w:type="dxa"/>
            <w:vAlign w:val="center"/>
          </w:tcPr>
          <w:p w14:paraId="2293F6BE" w14:textId="361F1D30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6, 1.03)</w:t>
            </w:r>
          </w:p>
        </w:tc>
        <w:tc>
          <w:tcPr>
            <w:tcW w:w="989" w:type="dxa"/>
            <w:vAlign w:val="center"/>
          </w:tcPr>
          <w:p w14:paraId="216DACBE" w14:textId="4AA726E1" w:rsidR="00724B04" w:rsidRPr="003245E0" w:rsidRDefault="00724B04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24" w:type="dxa"/>
            <w:vAlign w:val="center"/>
          </w:tcPr>
          <w:p w14:paraId="0788C713" w14:textId="28D6A4B2" w:rsidR="00724B04" w:rsidRPr="003245E0" w:rsidRDefault="00724B04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</w:t>
            </w:r>
            <w:r w:rsidR="00B31B97" w:rsidRPr="003245E0">
              <w:rPr>
                <w:rFonts w:ascii="Arial" w:hAnsi="Arial" w:cs="Arial"/>
                <w:color w:val="000000"/>
                <w:sz w:val="20"/>
                <w:szCs w:val="20"/>
              </w:rPr>
              <w:t>, 1.23)</w:t>
            </w:r>
          </w:p>
        </w:tc>
      </w:tr>
      <w:tr w:rsidR="009A7C40" w:rsidRPr="003245E0" w14:paraId="3F583FB2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36E4C608" w14:textId="77777777" w:rsidR="009A7C40" w:rsidRPr="003245E0" w:rsidRDefault="009A7C40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018DECE3" w14:textId="479BFD22" w:rsidR="009A7C40" w:rsidRPr="003245E0" w:rsidRDefault="009A7C40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CC57AFC" w14:textId="77777777" w:rsidR="009A7C40" w:rsidRPr="003245E0" w:rsidRDefault="009A7C40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7F0BEA10" w14:textId="469C2B35" w:rsidR="009A7C40" w:rsidRPr="003245E0" w:rsidRDefault="00C57C7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1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71F6F49" w14:textId="77777777" w:rsidR="009A7C40" w:rsidRPr="003245E0" w:rsidRDefault="009A7C40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BFD0694" w14:textId="0BDF6C07" w:rsidR="009A7C40" w:rsidRPr="003245E0" w:rsidRDefault="00283C2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.114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F24B69" w14:textId="77777777" w:rsidR="009A7C40" w:rsidRPr="003245E0" w:rsidRDefault="009A7C40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E43C759" w14:textId="79EF2BBF" w:rsidR="009A7C40" w:rsidRPr="003245E0" w:rsidRDefault="0036441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794370C1" w14:textId="77777777" w:rsidR="009A7C40" w:rsidRPr="003245E0" w:rsidRDefault="009A7C40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B498AA2" w14:textId="34FB3C1A" w:rsidR="009A7C40" w:rsidRPr="003245E0" w:rsidRDefault="005E61CD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67</w:t>
            </w:r>
          </w:p>
        </w:tc>
      </w:tr>
      <w:tr w:rsidR="001165D2" w:rsidRPr="003245E0" w14:paraId="4C232636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0A324AB0" w14:textId="3E22257B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Legumes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6680AD8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2074D032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C63CBD5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B8F70A9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E1EBC5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E1EBF60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CA0CBC5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3FB6352F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FD1982" w:rsidRPr="003245E0" w14:paraId="0E883764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B7DD329" w14:textId="7777777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51ABB2A" w14:textId="59E5CC9B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0D8B0A0F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2A0DA616" w14:textId="270F0502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68A95C27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4412CEB" w14:textId="063FE882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3650AAA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2656E6B0" w14:textId="5CC78157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6EDCB9FD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24D806C3" w14:textId="6CB9D6B2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80FCB" w:rsidRPr="003245E0" w14:paraId="0F3A9242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1AC1B4EC" w14:textId="77777777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446810D" w14:textId="0E636E75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6FD195DA" w14:textId="3A9B154F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8" w:type="dxa"/>
            <w:vAlign w:val="center"/>
          </w:tcPr>
          <w:p w14:paraId="566ECCFF" w14:textId="6F6B80EC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27)</w:t>
            </w:r>
          </w:p>
        </w:tc>
        <w:tc>
          <w:tcPr>
            <w:tcW w:w="855" w:type="dxa"/>
            <w:vAlign w:val="center"/>
          </w:tcPr>
          <w:p w14:paraId="73BB35C4" w14:textId="723BCC2F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8" w:type="dxa"/>
            <w:vAlign w:val="center"/>
          </w:tcPr>
          <w:p w14:paraId="700A85F4" w14:textId="0EAC5639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28)</w:t>
            </w:r>
          </w:p>
        </w:tc>
        <w:tc>
          <w:tcPr>
            <w:tcW w:w="992" w:type="dxa"/>
            <w:vAlign w:val="center"/>
          </w:tcPr>
          <w:p w14:paraId="5EC1D541" w14:textId="4AB791D0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21" w:type="dxa"/>
            <w:vAlign w:val="center"/>
          </w:tcPr>
          <w:p w14:paraId="4D1F02F1" w14:textId="4F6F64A2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8, 1.37)</w:t>
            </w:r>
          </w:p>
        </w:tc>
        <w:tc>
          <w:tcPr>
            <w:tcW w:w="989" w:type="dxa"/>
            <w:vAlign w:val="center"/>
          </w:tcPr>
          <w:p w14:paraId="39C0B9B5" w14:textId="557A8E61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24" w:type="dxa"/>
            <w:vAlign w:val="center"/>
          </w:tcPr>
          <w:p w14:paraId="31A12CA5" w14:textId="0C6D1054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0, 1.34)</w:t>
            </w:r>
          </w:p>
        </w:tc>
      </w:tr>
      <w:tr w:rsidR="00480FCB" w:rsidRPr="003245E0" w14:paraId="4F505BA6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509990F" w14:textId="77777777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C41BF4B" w14:textId="3B8A1593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3154A133" w14:textId="4AA90ADD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8" w:type="dxa"/>
            <w:vAlign w:val="center"/>
          </w:tcPr>
          <w:p w14:paraId="16B8EC3C" w14:textId="43008AD4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26)</w:t>
            </w:r>
          </w:p>
        </w:tc>
        <w:tc>
          <w:tcPr>
            <w:tcW w:w="855" w:type="dxa"/>
            <w:vAlign w:val="center"/>
          </w:tcPr>
          <w:p w14:paraId="4F4B70F2" w14:textId="73829821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8" w:type="dxa"/>
            <w:vAlign w:val="center"/>
          </w:tcPr>
          <w:p w14:paraId="1C38C1C4" w14:textId="5AF72F68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30)</w:t>
            </w:r>
          </w:p>
        </w:tc>
        <w:tc>
          <w:tcPr>
            <w:tcW w:w="992" w:type="dxa"/>
            <w:vAlign w:val="center"/>
          </w:tcPr>
          <w:p w14:paraId="486E4B7A" w14:textId="64674FAC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21" w:type="dxa"/>
            <w:vAlign w:val="center"/>
          </w:tcPr>
          <w:p w14:paraId="4A5267E7" w14:textId="3660E114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47, 0.88)</w:t>
            </w:r>
          </w:p>
        </w:tc>
        <w:tc>
          <w:tcPr>
            <w:tcW w:w="989" w:type="dxa"/>
            <w:vAlign w:val="center"/>
          </w:tcPr>
          <w:p w14:paraId="5668E7ED" w14:textId="11CC6306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24" w:type="dxa"/>
            <w:vAlign w:val="center"/>
          </w:tcPr>
          <w:p w14:paraId="1196553A" w14:textId="71431579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47, 0.86)</w:t>
            </w:r>
          </w:p>
        </w:tc>
      </w:tr>
      <w:tr w:rsidR="00480FCB" w:rsidRPr="003245E0" w14:paraId="0D8FF92F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8D8D761" w14:textId="77777777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1CB898B" w14:textId="012D0987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48686327" w14:textId="30DA5657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8" w:type="dxa"/>
            <w:vAlign w:val="center"/>
          </w:tcPr>
          <w:p w14:paraId="67B097D9" w14:textId="3556B628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6, 1.49)</w:t>
            </w:r>
          </w:p>
        </w:tc>
        <w:tc>
          <w:tcPr>
            <w:tcW w:w="855" w:type="dxa"/>
            <w:vAlign w:val="center"/>
          </w:tcPr>
          <w:p w14:paraId="7CBE4103" w14:textId="1C4102D4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58" w:type="dxa"/>
            <w:vAlign w:val="center"/>
          </w:tcPr>
          <w:p w14:paraId="29D1007C" w14:textId="1F877300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9, 1.54)</w:t>
            </w:r>
          </w:p>
        </w:tc>
        <w:tc>
          <w:tcPr>
            <w:tcW w:w="992" w:type="dxa"/>
            <w:vAlign w:val="center"/>
          </w:tcPr>
          <w:p w14:paraId="520C5A34" w14:textId="40935A57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1" w:type="dxa"/>
            <w:vAlign w:val="center"/>
          </w:tcPr>
          <w:p w14:paraId="3EED6FD5" w14:textId="6443849C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0, 1.31)</w:t>
            </w:r>
          </w:p>
        </w:tc>
        <w:tc>
          <w:tcPr>
            <w:tcW w:w="989" w:type="dxa"/>
            <w:vAlign w:val="center"/>
          </w:tcPr>
          <w:p w14:paraId="35E80A48" w14:textId="2F464FBD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24" w:type="dxa"/>
            <w:vAlign w:val="center"/>
          </w:tcPr>
          <w:p w14:paraId="21DF4613" w14:textId="09E6983E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6, 1.22)</w:t>
            </w:r>
          </w:p>
        </w:tc>
      </w:tr>
      <w:tr w:rsidR="00480FCB" w:rsidRPr="003245E0" w14:paraId="1B72E8AA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67572EFA" w14:textId="77777777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6B221C9" w14:textId="3952EAAF" w:rsidR="00480FCB" w:rsidRPr="003245E0" w:rsidRDefault="00480FCB" w:rsidP="00480FC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4AC6E440" w14:textId="7DDBB55B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8" w:type="dxa"/>
            <w:vAlign w:val="center"/>
          </w:tcPr>
          <w:p w14:paraId="4B2F48FC" w14:textId="0B9DEA06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3, 1.43)</w:t>
            </w:r>
          </w:p>
        </w:tc>
        <w:tc>
          <w:tcPr>
            <w:tcW w:w="855" w:type="dxa"/>
            <w:vAlign w:val="center"/>
          </w:tcPr>
          <w:p w14:paraId="700FCE4D" w14:textId="42873BD2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8" w:type="dxa"/>
            <w:vAlign w:val="center"/>
          </w:tcPr>
          <w:p w14:paraId="296A4940" w14:textId="5381BB1A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4, 1.50)</w:t>
            </w:r>
          </w:p>
        </w:tc>
        <w:tc>
          <w:tcPr>
            <w:tcW w:w="992" w:type="dxa"/>
            <w:vAlign w:val="center"/>
          </w:tcPr>
          <w:p w14:paraId="6D88D7AA" w14:textId="6E1BCAEE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1" w:type="dxa"/>
            <w:vAlign w:val="center"/>
          </w:tcPr>
          <w:p w14:paraId="35C69689" w14:textId="705C78A2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37)</w:t>
            </w:r>
          </w:p>
        </w:tc>
        <w:tc>
          <w:tcPr>
            <w:tcW w:w="989" w:type="dxa"/>
            <w:vAlign w:val="center"/>
          </w:tcPr>
          <w:p w14:paraId="1E89D053" w14:textId="0C43CD43" w:rsidR="00480FCB" w:rsidRPr="003245E0" w:rsidRDefault="00480FCB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4" w:type="dxa"/>
            <w:vAlign w:val="center"/>
          </w:tcPr>
          <w:p w14:paraId="2809CFBA" w14:textId="36E1F7E6" w:rsidR="00480FCB" w:rsidRPr="003245E0" w:rsidRDefault="00480FC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 xml:space="preserve">(0.72, </w:t>
            </w:r>
            <w:r w:rsidR="00F4158C" w:rsidRPr="003245E0">
              <w:rPr>
                <w:rFonts w:ascii="Arial" w:hAnsi="Arial" w:cs="Arial"/>
                <w:color w:val="000000"/>
                <w:sz w:val="20"/>
                <w:szCs w:val="20"/>
              </w:rPr>
              <w:t>1.32)</w:t>
            </w:r>
          </w:p>
        </w:tc>
      </w:tr>
      <w:tr w:rsidR="00A20849" w:rsidRPr="003245E0" w14:paraId="51DE418E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22549049" w14:textId="77777777" w:rsidR="00A20849" w:rsidRPr="003245E0" w:rsidRDefault="00A20849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213001C9" w14:textId="4AAAA1FE" w:rsidR="00A20849" w:rsidRPr="003245E0" w:rsidRDefault="00A20849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9C13783" w14:textId="77777777" w:rsidR="00A20849" w:rsidRPr="003245E0" w:rsidRDefault="00A2084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147B7EF9" w14:textId="427E3AE4" w:rsidR="00A20849" w:rsidRPr="003245E0" w:rsidRDefault="009E2B15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4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0C2DCE3" w14:textId="77777777" w:rsidR="00A20849" w:rsidRPr="003245E0" w:rsidRDefault="00A2084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EA0E6C7" w14:textId="59A55979" w:rsidR="00A20849" w:rsidRPr="003245E0" w:rsidRDefault="003E5A4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C232DD" w14:textId="77777777" w:rsidR="00A20849" w:rsidRPr="003245E0" w:rsidRDefault="00A2084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E262891" w14:textId="335BDB7B" w:rsidR="00A20849" w:rsidRPr="003245E0" w:rsidRDefault="00B259AB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6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8EF2C40" w14:textId="77777777" w:rsidR="00A20849" w:rsidRPr="003245E0" w:rsidRDefault="00A20849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A816A77" w14:textId="531A277C" w:rsidR="00A20849" w:rsidRPr="003245E0" w:rsidRDefault="00993A4E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92</w:t>
            </w:r>
          </w:p>
        </w:tc>
      </w:tr>
      <w:tr w:rsidR="001165D2" w:rsidRPr="003245E0" w14:paraId="7E527608" w14:textId="77777777" w:rsidTr="003245E0">
        <w:trPr>
          <w:trHeight w:val="255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62773DD2" w14:textId="19A1FDCC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Wholegrains (g/day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38B9774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6D3E01C6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ED6F173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6F9D7F8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DEFD1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A9F42F3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AD852F2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37F2F29E" w14:textId="77777777" w:rsidR="001165D2" w:rsidRPr="003245E0" w:rsidRDefault="001165D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FD1982" w:rsidRPr="003245E0" w14:paraId="48DFACCB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3C86FA8E" w14:textId="77777777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146F7EC" w14:textId="005C86D2" w:rsidR="00FD1982" w:rsidRPr="003245E0" w:rsidRDefault="00FD1982" w:rsidP="00FD198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72" w:type="dxa"/>
            <w:vAlign w:val="center"/>
          </w:tcPr>
          <w:p w14:paraId="3AA1E683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7014F7E5" w14:textId="2936AB7F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5" w:type="dxa"/>
            <w:vAlign w:val="center"/>
          </w:tcPr>
          <w:p w14:paraId="6F76F0E4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1045FD3" w14:textId="315E015A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FDD0B60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E0A4707" w14:textId="7E66A7D8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9" w:type="dxa"/>
            <w:vAlign w:val="center"/>
          </w:tcPr>
          <w:p w14:paraId="2B53B9A0" w14:textId="77777777" w:rsidR="00FD1982" w:rsidRPr="003245E0" w:rsidRDefault="00FD198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4605000C" w14:textId="4341F49E" w:rsidR="00FD1982" w:rsidRPr="003245E0" w:rsidRDefault="00FD1982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C26DA" w:rsidRPr="003245E0" w14:paraId="6F7525CB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47F4B8D1" w14:textId="77777777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263184C" w14:textId="28B52290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72" w:type="dxa"/>
            <w:vAlign w:val="center"/>
          </w:tcPr>
          <w:p w14:paraId="7EA7E470" w14:textId="11E62E09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8" w:type="dxa"/>
            <w:vAlign w:val="center"/>
          </w:tcPr>
          <w:p w14:paraId="09F38BCF" w14:textId="32673599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, 1.08)</w:t>
            </w:r>
          </w:p>
        </w:tc>
        <w:tc>
          <w:tcPr>
            <w:tcW w:w="855" w:type="dxa"/>
            <w:vAlign w:val="center"/>
          </w:tcPr>
          <w:p w14:paraId="5F47460F" w14:textId="3B79E25C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8" w:type="dxa"/>
            <w:vAlign w:val="center"/>
          </w:tcPr>
          <w:p w14:paraId="4C57A0B0" w14:textId="6E491E57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0, 1.16)</w:t>
            </w:r>
          </w:p>
        </w:tc>
        <w:tc>
          <w:tcPr>
            <w:tcW w:w="992" w:type="dxa"/>
            <w:vAlign w:val="center"/>
          </w:tcPr>
          <w:p w14:paraId="58BC67B6" w14:textId="2AE3C1C4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1" w:type="dxa"/>
            <w:vAlign w:val="center"/>
          </w:tcPr>
          <w:p w14:paraId="4EE3A0E9" w14:textId="31EB7FE9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1.08)</w:t>
            </w:r>
          </w:p>
        </w:tc>
        <w:tc>
          <w:tcPr>
            <w:tcW w:w="989" w:type="dxa"/>
            <w:vAlign w:val="center"/>
          </w:tcPr>
          <w:p w14:paraId="0DA0E4C9" w14:textId="57EFD6CB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24" w:type="dxa"/>
            <w:vAlign w:val="center"/>
          </w:tcPr>
          <w:p w14:paraId="7075BA33" w14:textId="446A71FB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2, 1.18)</w:t>
            </w:r>
          </w:p>
        </w:tc>
      </w:tr>
      <w:tr w:rsidR="00FC26DA" w:rsidRPr="003245E0" w14:paraId="74A0EB23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7C37D2E8" w14:textId="77777777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4A2F95C" w14:textId="1EF88BD6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72" w:type="dxa"/>
            <w:vAlign w:val="center"/>
          </w:tcPr>
          <w:p w14:paraId="7B44E143" w14:textId="55D59E62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8" w:type="dxa"/>
            <w:vAlign w:val="center"/>
          </w:tcPr>
          <w:p w14:paraId="1C82B2F0" w14:textId="05EE4AE3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8, 1.27)</w:t>
            </w:r>
          </w:p>
        </w:tc>
        <w:tc>
          <w:tcPr>
            <w:tcW w:w="855" w:type="dxa"/>
            <w:vAlign w:val="center"/>
          </w:tcPr>
          <w:p w14:paraId="5D1774BB" w14:textId="3320F4EB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8" w:type="dxa"/>
            <w:vAlign w:val="center"/>
          </w:tcPr>
          <w:p w14:paraId="67E61813" w14:textId="4B9FB316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2, 1.33)</w:t>
            </w:r>
          </w:p>
        </w:tc>
        <w:tc>
          <w:tcPr>
            <w:tcW w:w="992" w:type="dxa"/>
            <w:vAlign w:val="center"/>
          </w:tcPr>
          <w:p w14:paraId="0136918F" w14:textId="0ED4798D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1" w:type="dxa"/>
            <w:vAlign w:val="center"/>
          </w:tcPr>
          <w:p w14:paraId="257AC9B5" w14:textId="1F0A88B6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30)</w:t>
            </w:r>
          </w:p>
        </w:tc>
        <w:tc>
          <w:tcPr>
            <w:tcW w:w="989" w:type="dxa"/>
            <w:vAlign w:val="center"/>
          </w:tcPr>
          <w:p w14:paraId="7298E56A" w14:textId="304336AD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4" w:type="dxa"/>
            <w:vAlign w:val="center"/>
          </w:tcPr>
          <w:p w14:paraId="6EA615D8" w14:textId="67BFBCC4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35)</w:t>
            </w:r>
          </w:p>
        </w:tc>
      </w:tr>
      <w:tr w:rsidR="00FC26DA" w:rsidRPr="003245E0" w14:paraId="714067C2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5C699EAA" w14:textId="77777777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AF8D0D3" w14:textId="27B0A39C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72" w:type="dxa"/>
            <w:vAlign w:val="center"/>
          </w:tcPr>
          <w:p w14:paraId="16700C2A" w14:textId="0979F535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8" w:type="dxa"/>
            <w:vAlign w:val="center"/>
          </w:tcPr>
          <w:p w14:paraId="638F751B" w14:textId="65843EF8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1.00)</w:t>
            </w:r>
          </w:p>
        </w:tc>
        <w:tc>
          <w:tcPr>
            <w:tcW w:w="855" w:type="dxa"/>
            <w:vAlign w:val="center"/>
          </w:tcPr>
          <w:p w14:paraId="118C8273" w14:textId="243CBCF8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8" w:type="dxa"/>
            <w:vAlign w:val="center"/>
          </w:tcPr>
          <w:p w14:paraId="56752FFF" w14:textId="6D4EF015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5, 1.12)</w:t>
            </w:r>
          </w:p>
        </w:tc>
        <w:tc>
          <w:tcPr>
            <w:tcW w:w="992" w:type="dxa"/>
            <w:vAlign w:val="center"/>
          </w:tcPr>
          <w:p w14:paraId="68BF28A5" w14:textId="46481BBB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21" w:type="dxa"/>
            <w:vAlign w:val="center"/>
          </w:tcPr>
          <w:p w14:paraId="08872813" w14:textId="62137E7B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3, 1.01)</w:t>
            </w:r>
          </w:p>
        </w:tc>
        <w:tc>
          <w:tcPr>
            <w:tcW w:w="989" w:type="dxa"/>
            <w:vAlign w:val="center"/>
          </w:tcPr>
          <w:p w14:paraId="4419041E" w14:textId="07784349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24" w:type="dxa"/>
            <w:vAlign w:val="center"/>
          </w:tcPr>
          <w:p w14:paraId="0EBFDAFA" w14:textId="5BCE6320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2</w:t>
            </w:r>
            <w:r w:rsidR="000F386A" w:rsidRPr="003245E0">
              <w:rPr>
                <w:rFonts w:ascii="Arial" w:hAnsi="Arial" w:cs="Arial"/>
                <w:color w:val="000000"/>
                <w:sz w:val="20"/>
                <w:szCs w:val="20"/>
              </w:rPr>
              <w:t>, 1.01)</w:t>
            </w:r>
          </w:p>
        </w:tc>
      </w:tr>
      <w:tr w:rsidR="00FC26DA" w:rsidRPr="003245E0" w14:paraId="33117482" w14:textId="77777777" w:rsidTr="003245E0">
        <w:trPr>
          <w:trHeight w:val="255"/>
          <w:jc w:val="center"/>
        </w:trPr>
        <w:tc>
          <w:tcPr>
            <w:tcW w:w="406" w:type="dxa"/>
            <w:vAlign w:val="center"/>
          </w:tcPr>
          <w:p w14:paraId="4ED96D7E" w14:textId="77777777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064A69E5" w14:textId="01A85CEB" w:rsidR="00FC26DA" w:rsidRPr="003245E0" w:rsidRDefault="00FC26DA" w:rsidP="00FC26D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72" w:type="dxa"/>
            <w:vAlign w:val="center"/>
          </w:tcPr>
          <w:p w14:paraId="6FCD37FA" w14:textId="4591E067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38" w:type="dxa"/>
            <w:vAlign w:val="center"/>
          </w:tcPr>
          <w:p w14:paraId="2EE95E18" w14:textId="1C110B5B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5, 110)</w:t>
            </w:r>
          </w:p>
        </w:tc>
        <w:tc>
          <w:tcPr>
            <w:tcW w:w="855" w:type="dxa"/>
            <w:vAlign w:val="center"/>
          </w:tcPr>
          <w:p w14:paraId="49CB8454" w14:textId="76D93A89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8" w:type="dxa"/>
            <w:vAlign w:val="center"/>
          </w:tcPr>
          <w:p w14:paraId="1FA05A8B" w14:textId="447F9DCC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17)</w:t>
            </w:r>
          </w:p>
        </w:tc>
        <w:tc>
          <w:tcPr>
            <w:tcW w:w="992" w:type="dxa"/>
            <w:vAlign w:val="center"/>
          </w:tcPr>
          <w:p w14:paraId="65BE39AC" w14:textId="1BE2D9FF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1" w:type="dxa"/>
            <w:vAlign w:val="center"/>
          </w:tcPr>
          <w:p w14:paraId="4DB757A5" w14:textId="4BBAB219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5, 1.08)</w:t>
            </w:r>
          </w:p>
        </w:tc>
        <w:tc>
          <w:tcPr>
            <w:tcW w:w="989" w:type="dxa"/>
            <w:vAlign w:val="center"/>
          </w:tcPr>
          <w:p w14:paraId="0DAA3ED2" w14:textId="192F56B1" w:rsidR="00FC26DA" w:rsidRPr="003245E0" w:rsidRDefault="00FC26DA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24" w:type="dxa"/>
            <w:vAlign w:val="center"/>
          </w:tcPr>
          <w:p w14:paraId="5738A4A7" w14:textId="16676124" w:rsidR="00FC26DA" w:rsidRPr="003245E0" w:rsidRDefault="00FC26D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</w:t>
            </w:r>
            <w:r w:rsidR="000F386A" w:rsidRPr="003245E0">
              <w:rPr>
                <w:rFonts w:ascii="Arial" w:hAnsi="Arial" w:cs="Arial"/>
                <w:color w:val="000000"/>
                <w:sz w:val="20"/>
                <w:szCs w:val="20"/>
              </w:rPr>
              <w:t>, 1.19)</w:t>
            </w:r>
          </w:p>
        </w:tc>
      </w:tr>
      <w:tr w:rsidR="001165D2" w:rsidRPr="003245E0" w14:paraId="5ECE3B85" w14:textId="77777777" w:rsidTr="003245E0">
        <w:trPr>
          <w:trHeight w:val="255"/>
          <w:jc w:val="center"/>
        </w:trPr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20CC487A" w14:textId="77777777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58052D76" w14:textId="43B4C0D4" w:rsidR="001165D2" w:rsidRPr="003245E0" w:rsidRDefault="001165D2" w:rsidP="001165D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9ADEA19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7FFA9FF0" w14:textId="7F72DBE1" w:rsidR="001165D2" w:rsidRPr="003245E0" w:rsidRDefault="00A3146F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6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CD6B8BE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47A22EB" w14:textId="66EDBFA4" w:rsidR="001165D2" w:rsidRPr="003245E0" w:rsidRDefault="005D46B1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9A7FAB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0E2084FD" w14:textId="617EAEF3" w:rsidR="001165D2" w:rsidRPr="003245E0" w:rsidRDefault="005B3A3A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7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09A846D" w14:textId="77777777" w:rsidR="001165D2" w:rsidRPr="003245E0" w:rsidRDefault="001165D2" w:rsidP="003245E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12D70B03" w14:textId="32D9C0C8" w:rsidR="001165D2" w:rsidRPr="003245E0" w:rsidRDefault="00FF58A8" w:rsidP="003245E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58</w:t>
            </w:r>
          </w:p>
        </w:tc>
      </w:tr>
    </w:tbl>
    <w:p w14:paraId="259056F7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2D64F788" w14:textId="4C63BBAC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NTTP: Number of teeth with periodontal pocketing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4mm, Q: quintiles</w:t>
      </w:r>
      <w:r w:rsidR="009F03B7">
        <w:rPr>
          <w:rFonts w:ascii="Arial" w:hAnsi="Arial" w:cs="Arial"/>
          <w:sz w:val="20"/>
          <w:szCs w:val="20"/>
        </w:rPr>
        <w:t xml:space="preserve">; %EI: percent of energy intake. </w:t>
      </w:r>
    </w:p>
    <w:p w14:paraId="59330719" w14:textId="4B3CFFED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 xml:space="preserve">Mixed-effects negative binomial models were fitted to repeated measurements of </w:t>
      </w:r>
      <w:r w:rsidR="007B48F4" w:rsidRPr="003245E0">
        <w:rPr>
          <w:rFonts w:ascii="Arial" w:hAnsi="Arial" w:cs="Arial"/>
          <w:sz w:val="20"/>
          <w:szCs w:val="20"/>
        </w:rPr>
        <w:t xml:space="preserve">the </w:t>
      </w:r>
      <w:r w:rsidRPr="003245E0">
        <w:rPr>
          <w:rFonts w:ascii="Arial" w:hAnsi="Arial" w:cs="Arial"/>
          <w:sz w:val="20"/>
          <w:szCs w:val="20"/>
        </w:rPr>
        <w:t>NTPP nested within participants</w:t>
      </w:r>
      <w:r w:rsidR="007B48F4" w:rsidRPr="003245E0">
        <w:rPr>
          <w:rFonts w:ascii="Arial" w:hAnsi="Arial" w:cs="Arial"/>
          <w:sz w:val="20"/>
          <w:szCs w:val="20"/>
        </w:rPr>
        <w:t xml:space="preserve">. Rate </w:t>
      </w:r>
      <w:r w:rsidRPr="003245E0">
        <w:rPr>
          <w:rFonts w:ascii="Arial" w:hAnsi="Arial" w:cs="Arial"/>
          <w:sz w:val="20"/>
          <w:szCs w:val="20"/>
        </w:rPr>
        <w:t xml:space="preserve">ratios (RR) </w:t>
      </w:r>
      <w:r w:rsidR="007B48F4" w:rsidRPr="003245E0">
        <w:rPr>
          <w:rFonts w:ascii="Arial" w:hAnsi="Arial" w:cs="Arial"/>
          <w:sz w:val="20"/>
          <w:szCs w:val="20"/>
        </w:rPr>
        <w:t xml:space="preserve">were </w:t>
      </w:r>
      <w:r w:rsidRPr="003245E0">
        <w:rPr>
          <w:rFonts w:ascii="Arial" w:hAnsi="Arial" w:cs="Arial"/>
          <w:sz w:val="20"/>
          <w:szCs w:val="20"/>
        </w:rPr>
        <w:t>reported. Model 1 was adjusted for categorical time and continuous</w:t>
      </w:r>
      <w:r w:rsidR="007B48F4" w:rsidRPr="003245E0">
        <w:rPr>
          <w:rFonts w:ascii="Arial" w:hAnsi="Arial" w:cs="Arial"/>
          <w:sz w:val="20"/>
          <w:szCs w:val="20"/>
        </w:rPr>
        <w:t xml:space="preserve"> </w:t>
      </w:r>
      <w:r w:rsidR="009F03B7">
        <w:rPr>
          <w:rFonts w:ascii="Arial" w:hAnsi="Arial" w:cs="Arial"/>
          <w:sz w:val="20"/>
          <w:szCs w:val="20"/>
        </w:rPr>
        <w:t>energy intake</w:t>
      </w:r>
      <w:r w:rsidRPr="003245E0">
        <w:rPr>
          <w:rFonts w:ascii="Arial" w:hAnsi="Arial" w:cs="Arial"/>
          <w:sz w:val="20"/>
          <w:szCs w:val="20"/>
        </w:rPr>
        <w:t xml:space="preserve">. Model 2 was additionally adjusted for sex, marital status, education, alcohol intake, physical activity, BMI group, history of hypertension, diabetes, heart disease and stroke, self-rated general health, toothbrushing, </w:t>
      </w:r>
      <w:r w:rsidR="007B48F4" w:rsidRPr="003245E0">
        <w:rPr>
          <w:rFonts w:ascii="Arial" w:hAnsi="Arial" w:cs="Arial"/>
          <w:sz w:val="20"/>
          <w:szCs w:val="20"/>
        </w:rPr>
        <w:t>inter</w:t>
      </w:r>
      <w:r w:rsidRPr="003245E0">
        <w:rPr>
          <w:rFonts w:ascii="Arial" w:hAnsi="Arial" w:cs="Arial"/>
          <w:sz w:val="20"/>
          <w:szCs w:val="20"/>
        </w:rPr>
        <w:t xml:space="preserve">dental </w:t>
      </w:r>
      <w:r w:rsidR="007B48F4" w:rsidRPr="003245E0">
        <w:rPr>
          <w:rFonts w:ascii="Arial" w:hAnsi="Arial" w:cs="Arial"/>
          <w:sz w:val="20"/>
          <w:szCs w:val="20"/>
        </w:rPr>
        <w:t xml:space="preserve">cleaning </w:t>
      </w:r>
      <w:r w:rsidRPr="003245E0">
        <w:rPr>
          <w:rFonts w:ascii="Arial" w:hAnsi="Arial" w:cs="Arial"/>
          <w:sz w:val="20"/>
          <w:szCs w:val="20"/>
        </w:rPr>
        <w:t>and dental attendance.</w:t>
      </w:r>
    </w:p>
    <w:p w14:paraId="5C9CAE7D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1DEE883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F8AA562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7B6608A" w14:textId="77777777" w:rsidR="009C0A68" w:rsidRPr="003245E0" w:rsidRDefault="009C0A68" w:rsidP="009C0A6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  <w:sectPr w:rsidR="009C0A68" w:rsidRPr="003245E0" w:rsidSect="0021102B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D58659" w14:textId="5D374B45" w:rsidR="004B5C1C" w:rsidRPr="003245E0" w:rsidRDefault="004B5C1C" w:rsidP="009C0A68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>Table S5.</w:t>
      </w:r>
      <w:r w:rsidRPr="003245E0">
        <w:rPr>
          <w:rFonts w:ascii="Arial" w:hAnsi="Arial" w:cs="Arial"/>
          <w:sz w:val="20"/>
          <w:szCs w:val="20"/>
        </w:rPr>
        <w:t xml:space="preserve">  The association between baseline intake of selected groups high in starch and 11-year change in the NTPP among Finnish adults 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30 years (2900 observations in 1369 participants).</w:t>
      </w:r>
    </w:p>
    <w:p w14:paraId="638FE151" w14:textId="77777777" w:rsidR="004B5C1C" w:rsidRPr="003245E0" w:rsidRDefault="004B5C1C" w:rsidP="004B5C1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72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"/>
        <w:gridCol w:w="2060"/>
        <w:gridCol w:w="908"/>
        <w:gridCol w:w="1418"/>
        <w:gridCol w:w="891"/>
        <w:gridCol w:w="1554"/>
      </w:tblGrid>
      <w:tr w:rsidR="004B5C1C" w:rsidRPr="003245E0" w14:paraId="5D0FBA44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C3CA3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Food group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F31D8D3" w14:textId="77777777" w:rsidR="004B5C1C" w:rsidRPr="003245E0" w:rsidRDefault="004B5C1C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581AF9" w14:textId="77777777" w:rsidR="004B5C1C" w:rsidRPr="003245E0" w:rsidRDefault="004B5C1C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4B5C1C" w:rsidRPr="003245E0" w14:paraId="053F4974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69AD8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5433D4CF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377FA3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0CC60059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230801F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4B5C1C" w:rsidRPr="003245E0" w14:paraId="79B1EF75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Align w:val="center"/>
          </w:tcPr>
          <w:p w14:paraId="67F1A4E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otatoes (g/day)</w:t>
            </w:r>
          </w:p>
        </w:tc>
        <w:tc>
          <w:tcPr>
            <w:tcW w:w="908" w:type="dxa"/>
            <w:vAlign w:val="center"/>
          </w:tcPr>
          <w:p w14:paraId="3C4F3F5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3E43F3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3AC19C7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09C5D3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5C1C" w:rsidRPr="003245E0" w14:paraId="17CBC8B3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A3C56D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7DC28F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66.4)</w:t>
            </w:r>
          </w:p>
        </w:tc>
        <w:tc>
          <w:tcPr>
            <w:tcW w:w="908" w:type="dxa"/>
            <w:vAlign w:val="center"/>
          </w:tcPr>
          <w:p w14:paraId="141D0BD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95BE4B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91" w:type="dxa"/>
            <w:vAlign w:val="center"/>
          </w:tcPr>
          <w:p w14:paraId="1562F1E4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FE6796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B5C1C" w:rsidRPr="003245E0" w14:paraId="7CD4D278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7FDF268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2ED72A3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104.0)</w:t>
            </w:r>
          </w:p>
        </w:tc>
        <w:tc>
          <w:tcPr>
            <w:tcW w:w="908" w:type="dxa"/>
            <w:vAlign w:val="center"/>
          </w:tcPr>
          <w:p w14:paraId="0F7C74C1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vAlign w:val="center"/>
          </w:tcPr>
          <w:p w14:paraId="3497B6A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3, 1.24)</w:t>
            </w:r>
          </w:p>
        </w:tc>
        <w:tc>
          <w:tcPr>
            <w:tcW w:w="891" w:type="dxa"/>
            <w:vAlign w:val="center"/>
          </w:tcPr>
          <w:p w14:paraId="3B45FFE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54" w:type="dxa"/>
            <w:vAlign w:val="center"/>
          </w:tcPr>
          <w:p w14:paraId="07770A5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3, 1.19)</w:t>
            </w:r>
          </w:p>
        </w:tc>
      </w:tr>
      <w:tr w:rsidR="004B5C1C" w:rsidRPr="003245E0" w14:paraId="234C3886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0B9B332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5C05B52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140.6)</w:t>
            </w:r>
          </w:p>
        </w:tc>
        <w:tc>
          <w:tcPr>
            <w:tcW w:w="908" w:type="dxa"/>
            <w:vAlign w:val="center"/>
          </w:tcPr>
          <w:p w14:paraId="6202B70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8" w:type="dxa"/>
            <w:vAlign w:val="center"/>
          </w:tcPr>
          <w:p w14:paraId="1D33C9E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4, 1.12)</w:t>
            </w:r>
          </w:p>
        </w:tc>
        <w:tc>
          <w:tcPr>
            <w:tcW w:w="891" w:type="dxa"/>
            <w:vAlign w:val="center"/>
          </w:tcPr>
          <w:p w14:paraId="66D483C5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</w:tc>
        <w:tc>
          <w:tcPr>
            <w:tcW w:w="1554" w:type="dxa"/>
            <w:vAlign w:val="center"/>
          </w:tcPr>
          <w:p w14:paraId="01CFFDE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6, 1.12)</w:t>
            </w:r>
          </w:p>
        </w:tc>
      </w:tr>
      <w:tr w:rsidR="004B5C1C" w:rsidRPr="003245E0" w14:paraId="22D07BE5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E21299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945B6E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81.8)</w:t>
            </w:r>
          </w:p>
        </w:tc>
        <w:tc>
          <w:tcPr>
            <w:tcW w:w="908" w:type="dxa"/>
            <w:vAlign w:val="center"/>
          </w:tcPr>
          <w:p w14:paraId="2286EAC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14:paraId="2CEA925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9, 1.02)</w:t>
            </w:r>
          </w:p>
        </w:tc>
        <w:tc>
          <w:tcPr>
            <w:tcW w:w="891" w:type="dxa"/>
            <w:vAlign w:val="center"/>
          </w:tcPr>
          <w:p w14:paraId="3DFDD619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</w:tc>
        <w:tc>
          <w:tcPr>
            <w:tcW w:w="1554" w:type="dxa"/>
            <w:vAlign w:val="center"/>
          </w:tcPr>
          <w:p w14:paraId="4E0B4E8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1, 1.10)</w:t>
            </w:r>
          </w:p>
        </w:tc>
      </w:tr>
      <w:tr w:rsidR="004B5C1C" w:rsidRPr="003245E0" w14:paraId="297DBF96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32DB46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B6F377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247.3)</w:t>
            </w:r>
          </w:p>
        </w:tc>
        <w:tc>
          <w:tcPr>
            <w:tcW w:w="908" w:type="dxa"/>
            <w:vAlign w:val="center"/>
          </w:tcPr>
          <w:p w14:paraId="74B1000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1418" w:type="dxa"/>
            <w:vAlign w:val="center"/>
          </w:tcPr>
          <w:p w14:paraId="455B780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5, 1.20)</w:t>
            </w:r>
          </w:p>
        </w:tc>
        <w:tc>
          <w:tcPr>
            <w:tcW w:w="891" w:type="dxa"/>
            <w:vAlign w:val="center"/>
          </w:tcPr>
          <w:p w14:paraId="611913F0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1554" w:type="dxa"/>
            <w:vAlign w:val="center"/>
          </w:tcPr>
          <w:p w14:paraId="1A1EC52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7, 1.16)</w:t>
            </w:r>
          </w:p>
        </w:tc>
      </w:tr>
      <w:tr w:rsidR="004B5C1C" w:rsidRPr="003245E0" w14:paraId="41927F73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582B983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B7C1F3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908" w:type="dxa"/>
            <w:vAlign w:val="center"/>
          </w:tcPr>
          <w:p w14:paraId="03C696F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49B341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73</w:t>
            </w:r>
          </w:p>
        </w:tc>
        <w:tc>
          <w:tcPr>
            <w:tcW w:w="891" w:type="dxa"/>
            <w:vAlign w:val="center"/>
          </w:tcPr>
          <w:p w14:paraId="012B0BF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B76A48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00</w:t>
            </w:r>
          </w:p>
        </w:tc>
      </w:tr>
      <w:tr w:rsidR="004B5C1C" w:rsidRPr="003245E0" w14:paraId="3F78507E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Align w:val="center"/>
          </w:tcPr>
          <w:p w14:paraId="2C302AD5" w14:textId="459779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tato products 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(g/day)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14:paraId="4EE7EED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2C38B0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12BA2161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99F4DC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5C1C" w:rsidRPr="003245E0" w14:paraId="0EC00A56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05B4D34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5194A8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0.8)</w:t>
            </w:r>
          </w:p>
        </w:tc>
        <w:tc>
          <w:tcPr>
            <w:tcW w:w="908" w:type="dxa"/>
            <w:vAlign w:val="center"/>
          </w:tcPr>
          <w:p w14:paraId="364C84F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096D25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91" w:type="dxa"/>
            <w:vAlign w:val="center"/>
          </w:tcPr>
          <w:p w14:paraId="2510848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5B869D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B5C1C" w:rsidRPr="003245E0" w14:paraId="17B52D24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78593A7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223D98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4)</w:t>
            </w:r>
          </w:p>
        </w:tc>
        <w:tc>
          <w:tcPr>
            <w:tcW w:w="908" w:type="dxa"/>
            <w:vAlign w:val="center"/>
          </w:tcPr>
          <w:p w14:paraId="045D70E8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0FC12BB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5, 1.11)</w:t>
            </w:r>
          </w:p>
        </w:tc>
        <w:tc>
          <w:tcPr>
            <w:tcW w:w="891" w:type="dxa"/>
            <w:vAlign w:val="center"/>
          </w:tcPr>
          <w:p w14:paraId="00B7684C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54" w:type="dxa"/>
            <w:vAlign w:val="center"/>
          </w:tcPr>
          <w:p w14:paraId="1728EA6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6, 1.13)</w:t>
            </w:r>
          </w:p>
        </w:tc>
      </w:tr>
      <w:tr w:rsidR="004B5C1C" w:rsidRPr="003245E0" w14:paraId="6185BB8B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1C91742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32151C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.6)</w:t>
            </w:r>
          </w:p>
        </w:tc>
        <w:tc>
          <w:tcPr>
            <w:tcW w:w="908" w:type="dxa"/>
            <w:vAlign w:val="center"/>
          </w:tcPr>
          <w:p w14:paraId="004BD099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778E325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1, 1.06)</w:t>
            </w:r>
          </w:p>
        </w:tc>
        <w:tc>
          <w:tcPr>
            <w:tcW w:w="891" w:type="dxa"/>
            <w:vAlign w:val="center"/>
          </w:tcPr>
          <w:p w14:paraId="252F2BDC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1554" w:type="dxa"/>
            <w:vAlign w:val="center"/>
          </w:tcPr>
          <w:p w14:paraId="1DB2702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9, 1.02)</w:t>
            </w:r>
          </w:p>
        </w:tc>
      </w:tr>
      <w:tr w:rsidR="004B5C1C" w:rsidRPr="003245E0" w14:paraId="384C08AE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278BDD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4D1845C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2)</w:t>
            </w:r>
          </w:p>
        </w:tc>
        <w:tc>
          <w:tcPr>
            <w:tcW w:w="908" w:type="dxa"/>
            <w:vAlign w:val="center"/>
          </w:tcPr>
          <w:p w14:paraId="373A17F2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vAlign w:val="center"/>
          </w:tcPr>
          <w:p w14:paraId="4AB57648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1, 1.25)</w:t>
            </w:r>
          </w:p>
        </w:tc>
        <w:tc>
          <w:tcPr>
            <w:tcW w:w="891" w:type="dxa"/>
            <w:vAlign w:val="center"/>
          </w:tcPr>
          <w:p w14:paraId="2E877A0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1554" w:type="dxa"/>
            <w:vAlign w:val="center"/>
          </w:tcPr>
          <w:p w14:paraId="1E62330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7, 1.16)</w:t>
            </w:r>
          </w:p>
        </w:tc>
      </w:tr>
      <w:tr w:rsidR="004B5C1C" w:rsidRPr="003245E0" w14:paraId="5EAA8BCB" w14:textId="77777777" w:rsidTr="00463DDD">
        <w:trPr>
          <w:trHeight w:val="285"/>
          <w:jc w:val="center"/>
        </w:trPr>
        <w:tc>
          <w:tcPr>
            <w:tcW w:w="388" w:type="dxa"/>
            <w:tcBorders>
              <w:bottom w:val="nil"/>
            </w:tcBorders>
            <w:vAlign w:val="center"/>
          </w:tcPr>
          <w:p w14:paraId="57F5C81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nil"/>
            </w:tcBorders>
            <w:vAlign w:val="center"/>
          </w:tcPr>
          <w:p w14:paraId="0B09DBC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.5)</w:t>
            </w: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14:paraId="1440DE00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79159C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90, 1.38)</w:t>
            </w:r>
          </w:p>
        </w:tc>
        <w:tc>
          <w:tcPr>
            <w:tcW w:w="891" w:type="dxa"/>
            <w:tcBorders>
              <w:bottom w:val="nil"/>
            </w:tcBorders>
            <w:vAlign w:val="center"/>
          </w:tcPr>
          <w:p w14:paraId="3E2DEE7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322873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1, 1.21)</w:t>
            </w:r>
          </w:p>
        </w:tc>
      </w:tr>
      <w:tr w:rsidR="004B5C1C" w:rsidRPr="003245E0" w14:paraId="450F6C2D" w14:textId="77777777" w:rsidTr="00463DDD">
        <w:trPr>
          <w:trHeight w:val="285"/>
          <w:jc w:val="center"/>
        </w:trPr>
        <w:tc>
          <w:tcPr>
            <w:tcW w:w="388" w:type="dxa"/>
            <w:tcBorders>
              <w:top w:val="nil"/>
              <w:bottom w:val="nil"/>
            </w:tcBorders>
            <w:vAlign w:val="center"/>
          </w:tcPr>
          <w:p w14:paraId="4FC1CEC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5926859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35DF5E1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28DA8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0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1B54BF98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1D46ED6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500</w:t>
            </w:r>
          </w:p>
        </w:tc>
      </w:tr>
      <w:tr w:rsidR="004B5C1C" w:rsidRPr="003245E0" w14:paraId="139EC545" w14:textId="77777777" w:rsidTr="00463DDD">
        <w:trPr>
          <w:trHeight w:val="285"/>
          <w:jc w:val="center"/>
        </w:trPr>
        <w:tc>
          <w:tcPr>
            <w:tcW w:w="2448" w:type="dxa"/>
            <w:gridSpan w:val="2"/>
            <w:tcBorders>
              <w:top w:val="nil"/>
            </w:tcBorders>
            <w:vAlign w:val="center"/>
          </w:tcPr>
          <w:p w14:paraId="7BB5E4A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ots and tubers (g/day)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0C126AA9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99296A8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</w:tcBorders>
            <w:vAlign w:val="center"/>
          </w:tcPr>
          <w:p w14:paraId="47AA8CE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74EBC2D8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5C1C" w:rsidRPr="003245E0" w14:paraId="6F4564A2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4D0291A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69A863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3.5)</w:t>
            </w:r>
          </w:p>
        </w:tc>
        <w:tc>
          <w:tcPr>
            <w:tcW w:w="908" w:type="dxa"/>
            <w:vAlign w:val="center"/>
          </w:tcPr>
          <w:p w14:paraId="211CB272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F6829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91" w:type="dxa"/>
            <w:vAlign w:val="center"/>
          </w:tcPr>
          <w:p w14:paraId="5FFE0B5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005F2E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B5C1C" w:rsidRPr="003245E0" w14:paraId="58AC1C8C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5432825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0BEA483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24.7)</w:t>
            </w:r>
          </w:p>
        </w:tc>
        <w:tc>
          <w:tcPr>
            <w:tcW w:w="908" w:type="dxa"/>
            <w:vAlign w:val="center"/>
          </w:tcPr>
          <w:p w14:paraId="1CBA00D2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14:paraId="26BE39D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5, 1.23)</w:t>
            </w:r>
          </w:p>
        </w:tc>
        <w:tc>
          <w:tcPr>
            <w:tcW w:w="891" w:type="dxa"/>
            <w:vAlign w:val="center"/>
          </w:tcPr>
          <w:p w14:paraId="6ABE378F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554" w:type="dxa"/>
            <w:vAlign w:val="center"/>
          </w:tcPr>
          <w:p w14:paraId="1E66613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99, 1.36)</w:t>
            </w:r>
          </w:p>
        </w:tc>
      </w:tr>
      <w:tr w:rsidR="004B5C1C" w:rsidRPr="003245E0" w14:paraId="2643A762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5DD00F1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1DF8BD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0.8)</w:t>
            </w:r>
          </w:p>
        </w:tc>
        <w:tc>
          <w:tcPr>
            <w:tcW w:w="908" w:type="dxa"/>
            <w:vAlign w:val="center"/>
          </w:tcPr>
          <w:p w14:paraId="4805AB6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8" w:type="dxa"/>
            <w:vAlign w:val="center"/>
          </w:tcPr>
          <w:p w14:paraId="1C8E3E08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3, 1.10)</w:t>
            </w:r>
          </w:p>
        </w:tc>
        <w:tc>
          <w:tcPr>
            <w:tcW w:w="891" w:type="dxa"/>
            <w:vAlign w:val="center"/>
          </w:tcPr>
          <w:p w14:paraId="17EE6CAF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1554" w:type="dxa"/>
            <w:vAlign w:val="center"/>
          </w:tcPr>
          <w:p w14:paraId="30CC3CC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8, 1.18)</w:t>
            </w:r>
          </w:p>
        </w:tc>
      </w:tr>
      <w:tr w:rsidR="004B5C1C" w:rsidRPr="003245E0" w14:paraId="4108A281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0C792A5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F59962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0.6)</w:t>
            </w:r>
          </w:p>
        </w:tc>
        <w:tc>
          <w:tcPr>
            <w:tcW w:w="908" w:type="dxa"/>
            <w:vAlign w:val="center"/>
          </w:tcPr>
          <w:p w14:paraId="4AE34F5B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0D683E7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0, 1.07)</w:t>
            </w:r>
          </w:p>
        </w:tc>
        <w:tc>
          <w:tcPr>
            <w:tcW w:w="891" w:type="dxa"/>
            <w:vAlign w:val="center"/>
          </w:tcPr>
          <w:p w14:paraId="73300322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1554" w:type="dxa"/>
            <w:vAlign w:val="center"/>
          </w:tcPr>
          <w:p w14:paraId="13F5354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2, 1.25)</w:t>
            </w:r>
          </w:p>
        </w:tc>
      </w:tr>
      <w:tr w:rsidR="004B5C1C" w:rsidRPr="003245E0" w14:paraId="4E4163D0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034F08E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A1652A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3.1)</w:t>
            </w:r>
          </w:p>
        </w:tc>
        <w:tc>
          <w:tcPr>
            <w:tcW w:w="908" w:type="dxa"/>
            <w:vAlign w:val="center"/>
          </w:tcPr>
          <w:p w14:paraId="156E83E1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1418" w:type="dxa"/>
            <w:vAlign w:val="center"/>
          </w:tcPr>
          <w:p w14:paraId="4BC60EB8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2, 1.08)</w:t>
            </w:r>
          </w:p>
        </w:tc>
        <w:tc>
          <w:tcPr>
            <w:tcW w:w="891" w:type="dxa"/>
            <w:vAlign w:val="center"/>
          </w:tcPr>
          <w:p w14:paraId="082F7816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1554" w:type="dxa"/>
            <w:vAlign w:val="center"/>
          </w:tcPr>
          <w:p w14:paraId="201E8783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3, 1.32)</w:t>
            </w:r>
          </w:p>
        </w:tc>
      </w:tr>
      <w:tr w:rsidR="004B5C1C" w:rsidRPr="003245E0" w14:paraId="5C8213F4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D9EF76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68535C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908" w:type="dxa"/>
            <w:vAlign w:val="center"/>
          </w:tcPr>
          <w:p w14:paraId="0F6C0E1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F64A40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19</w:t>
            </w:r>
          </w:p>
        </w:tc>
        <w:tc>
          <w:tcPr>
            <w:tcW w:w="891" w:type="dxa"/>
            <w:vAlign w:val="center"/>
          </w:tcPr>
          <w:p w14:paraId="12F57211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D25C1A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68</w:t>
            </w:r>
          </w:p>
        </w:tc>
      </w:tr>
      <w:tr w:rsidR="004B5C1C" w:rsidRPr="003245E0" w14:paraId="64464E4F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Align w:val="center"/>
          </w:tcPr>
          <w:p w14:paraId="0544692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sta (g/day)</w:t>
            </w:r>
          </w:p>
        </w:tc>
        <w:tc>
          <w:tcPr>
            <w:tcW w:w="908" w:type="dxa"/>
            <w:vAlign w:val="center"/>
          </w:tcPr>
          <w:p w14:paraId="2C83047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9500AE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4EBEEB1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D4D29B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5C1C" w:rsidRPr="003245E0" w14:paraId="76F4CC6C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78371E1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589453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9)</w:t>
            </w:r>
          </w:p>
        </w:tc>
        <w:tc>
          <w:tcPr>
            <w:tcW w:w="908" w:type="dxa"/>
            <w:vAlign w:val="center"/>
          </w:tcPr>
          <w:p w14:paraId="2E3072E5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B48C0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91" w:type="dxa"/>
            <w:vAlign w:val="center"/>
          </w:tcPr>
          <w:p w14:paraId="106D351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89AD54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B5C1C" w:rsidRPr="003245E0" w14:paraId="6685F72D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28533DF4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C7C70B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0)</w:t>
            </w:r>
          </w:p>
        </w:tc>
        <w:tc>
          <w:tcPr>
            <w:tcW w:w="908" w:type="dxa"/>
            <w:vAlign w:val="center"/>
          </w:tcPr>
          <w:p w14:paraId="6CFCE35C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14:paraId="3CAB3A2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4, 1.26)</w:t>
            </w:r>
          </w:p>
        </w:tc>
        <w:tc>
          <w:tcPr>
            <w:tcW w:w="891" w:type="dxa"/>
            <w:vAlign w:val="center"/>
          </w:tcPr>
          <w:p w14:paraId="0FE3D6FF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554" w:type="dxa"/>
            <w:vAlign w:val="center"/>
          </w:tcPr>
          <w:p w14:paraId="32BBB7C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91, 1.32)</w:t>
            </w:r>
          </w:p>
        </w:tc>
      </w:tr>
      <w:tr w:rsidR="004B5C1C" w:rsidRPr="003245E0" w14:paraId="04D4926A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C6867C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C62A68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6.3)</w:t>
            </w:r>
          </w:p>
        </w:tc>
        <w:tc>
          <w:tcPr>
            <w:tcW w:w="908" w:type="dxa"/>
            <w:vAlign w:val="center"/>
          </w:tcPr>
          <w:p w14:paraId="3F9C0D7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vAlign w:val="center"/>
          </w:tcPr>
          <w:p w14:paraId="60BE834C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8, 1.31)</w:t>
            </w:r>
          </w:p>
        </w:tc>
        <w:tc>
          <w:tcPr>
            <w:tcW w:w="891" w:type="dxa"/>
            <w:vAlign w:val="center"/>
          </w:tcPr>
          <w:p w14:paraId="07BFE35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 1.12</w:t>
            </w:r>
          </w:p>
        </w:tc>
        <w:tc>
          <w:tcPr>
            <w:tcW w:w="1554" w:type="dxa"/>
            <w:vAlign w:val="center"/>
          </w:tcPr>
          <w:p w14:paraId="678217B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92, 1.34)</w:t>
            </w:r>
          </w:p>
        </w:tc>
      </w:tr>
      <w:tr w:rsidR="004B5C1C" w:rsidRPr="003245E0" w14:paraId="4EFD2B4E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A01923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59527003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4)</w:t>
            </w:r>
          </w:p>
        </w:tc>
        <w:tc>
          <w:tcPr>
            <w:tcW w:w="908" w:type="dxa"/>
            <w:vAlign w:val="center"/>
          </w:tcPr>
          <w:p w14:paraId="4AA019D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7B0C9636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76, 1.09)</w:t>
            </w:r>
          </w:p>
        </w:tc>
        <w:tc>
          <w:tcPr>
            <w:tcW w:w="891" w:type="dxa"/>
            <w:vAlign w:val="center"/>
          </w:tcPr>
          <w:p w14:paraId="2CEB838A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  <w:tc>
          <w:tcPr>
            <w:tcW w:w="1554" w:type="dxa"/>
            <w:vAlign w:val="center"/>
          </w:tcPr>
          <w:p w14:paraId="62220A9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3, 1.19)</w:t>
            </w:r>
          </w:p>
        </w:tc>
      </w:tr>
      <w:tr w:rsidR="004B5C1C" w:rsidRPr="003245E0" w14:paraId="787F2E02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173311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B30275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9.1)</w:t>
            </w:r>
          </w:p>
        </w:tc>
        <w:tc>
          <w:tcPr>
            <w:tcW w:w="908" w:type="dxa"/>
            <w:vAlign w:val="center"/>
          </w:tcPr>
          <w:p w14:paraId="2160F29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8" w:type="dxa"/>
            <w:vAlign w:val="center"/>
          </w:tcPr>
          <w:p w14:paraId="1F4866F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7, 0.99)</w:t>
            </w:r>
          </w:p>
        </w:tc>
        <w:tc>
          <w:tcPr>
            <w:tcW w:w="891" w:type="dxa"/>
            <w:vAlign w:val="center"/>
          </w:tcPr>
          <w:p w14:paraId="37A3348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  <w:tc>
          <w:tcPr>
            <w:tcW w:w="1554" w:type="dxa"/>
            <w:vAlign w:val="center"/>
          </w:tcPr>
          <w:p w14:paraId="0B23D3C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0, 1.22)</w:t>
            </w:r>
          </w:p>
        </w:tc>
      </w:tr>
      <w:tr w:rsidR="004B5C1C" w:rsidRPr="003245E0" w14:paraId="626087E7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42150AF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C51C87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908" w:type="dxa"/>
            <w:vAlign w:val="center"/>
          </w:tcPr>
          <w:p w14:paraId="288391C9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7C93B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26</w:t>
            </w:r>
          </w:p>
        </w:tc>
        <w:tc>
          <w:tcPr>
            <w:tcW w:w="891" w:type="dxa"/>
            <w:vAlign w:val="center"/>
          </w:tcPr>
          <w:p w14:paraId="783C19E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4BA191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74</w:t>
            </w:r>
          </w:p>
        </w:tc>
      </w:tr>
      <w:tr w:rsidR="004B5C1C" w:rsidRPr="003245E0" w14:paraId="763A4625" w14:textId="77777777" w:rsidTr="00FF6405">
        <w:trPr>
          <w:trHeight w:val="285"/>
          <w:jc w:val="center"/>
        </w:trPr>
        <w:tc>
          <w:tcPr>
            <w:tcW w:w="2448" w:type="dxa"/>
            <w:gridSpan w:val="2"/>
            <w:vAlign w:val="center"/>
          </w:tcPr>
          <w:p w14:paraId="2C4A83E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gumes (g/day)</w:t>
            </w:r>
          </w:p>
        </w:tc>
        <w:tc>
          <w:tcPr>
            <w:tcW w:w="908" w:type="dxa"/>
            <w:vAlign w:val="center"/>
          </w:tcPr>
          <w:p w14:paraId="41B23C35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BCA58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79280C6D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1071BBB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5C1C" w:rsidRPr="003245E0" w14:paraId="42983E66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34A1F94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44E4A16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8)</w:t>
            </w:r>
          </w:p>
        </w:tc>
        <w:tc>
          <w:tcPr>
            <w:tcW w:w="908" w:type="dxa"/>
            <w:vAlign w:val="center"/>
          </w:tcPr>
          <w:p w14:paraId="12110EB7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36E469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91" w:type="dxa"/>
            <w:vAlign w:val="center"/>
          </w:tcPr>
          <w:p w14:paraId="2896ECF8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10D9EF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B5C1C" w:rsidRPr="003245E0" w14:paraId="3D0E2AB0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59EB2A2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437DA0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6.9)</w:t>
            </w:r>
          </w:p>
        </w:tc>
        <w:tc>
          <w:tcPr>
            <w:tcW w:w="908" w:type="dxa"/>
            <w:vAlign w:val="center"/>
          </w:tcPr>
          <w:p w14:paraId="3DB4FF76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vAlign w:val="center"/>
          </w:tcPr>
          <w:p w14:paraId="63B92A6E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2, 1.22)</w:t>
            </w:r>
          </w:p>
        </w:tc>
        <w:tc>
          <w:tcPr>
            <w:tcW w:w="891" w:type="dxa"/>
            <w:vAlign w:val="center"/>
          </w:tcPr>
          <w:p w14:paraId="519DB2A0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54" w:type="dxa"/>
            <w:vAlign w:val="center"/>
          </w:tcPr>
          <w:p w14:paraId="29DA76D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3, 1.21)</w:t>
            </w:r>
          </w:p>
        </w:tc>
      </w:tr>
      <w:tr w:rsidR="004B5C1C" w:rsidRPr="003245E0" w14:paraId="44221DF8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388833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71DE62A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9.9)</w:t>
            </w:r>
          </w:p>
        </w:tc>
        <w:tc>
          <w:tcPr>
            <w:tcW w:w="908" w:type="dxa"/>
            <w:vAlign w:val="center"/>
          </w:tcPr>
          <w:p w14:paraId="21139A4C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8" w:type="dxa"/>
            <w:vAlign w:val="center"/>
          </w:tcPr>
          <w:p w14:paraId="0813229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5, 0.99)</w:t>
            </w:r>
          </w:p>
        </w:tc>
        <w:tc>
          <w:tcPr>
            <w:tcW w:w="891" w:type="dxa"/>
            <w:vAlign w:val="center"/>
          </w:tcPr>
          <w:p w14:paraId="6121B6B1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080 </w:t>
            </w:r>
          </w:p>
        </w:tc>
        <w:tc>
          <w:tcPr>
            <w:tcW w:w="1554" w:type="dxa"/>
            <w:vAlign w:val="center"/>
          </w:tcPr>
          <w:p w14:paraId="656A8FF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66, 0.97)</w:t>
            </w:r>
          </w:p>
        </w:tc>
      </w:tr>
      <w:tr w:rsidR="004B5C1C" w:rsidRPr="003245E0" w14:paraId="7A95CBAF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BE49D1D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C6C6290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4.7)</w:t>
            </w:r>
          </w:p>
        </w:tc>
        <w:tc>
          <w:tcPr>
            <w:tcW w:w="908" w:type="dxa"/>
            <w:vAlign w:val="center"/>
          </w:tcPr>
          <w:p w14:paraId="250E0010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vAlign w:val="center"/>
          </w:tcPr>
          <w:p w14:paraId="25251FCF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8, 1.32)</w:t>
            </w:r>
          </w:p>
        </w:tc>
        <w:tc>
          <w:tcPr>
            <w:tcW w:w="891" w:type="dxa"/>
            <w:vAlign w:val="center"/>
          </w:tcPr>
          <w:p w14:paraId="1C42124E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1554" w:type="dxa"/>
            <w:vAlign w:val="center"/>
          </w:tcPr>
          <w:p w14:paraId="2DC5067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6, 1.27)</w:t>
            </w:r>
          </w:p>
        </w:tc>
      </w:tr>
      <w:tr w:rsidR="004B5C1C" w:rsidRPr="003245E0" w14:paraId="1D0BAD8A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5FB3EB3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4537387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33.7)</w:t>
            </w:r>
          </w:p>
        </w:tc>
        <w:tc>
          <w:tcPr>
            <w:tcW w:w="908" w:type="dxa"/>
            <w:vAlign w:val="center"/>
          </w:tcPr>
          <w:p w14:paraId="6083ADA6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</w:tc>
        <w:tc>
          <w:tcPr>
            <w:tcW w:w="1418" w:type="dxa"/>
            <w:vAlign w:val="center"/>
          </w:tcPr>
          <w:p w14:paraId="36A9AE9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1, 1.25)</w:t>
            </w:r>
          </w:p>
        </w:tc>
        <w:tc>
          <w:tcPr>
            <w:tcW w:w="891" w:type="dxa"/>
            <w:vAlign w:val="center"/>
          </w:tcPr>
          <w:p w14:paraId="269AD4C8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1554" w:type="dxa"/>
            <w:vAlign w:val="center"/>
          </w:tcPr>
          <w:p w14:paraId="1CE1C9E9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0.82, 1.26)</w:t>
            </w:r>
          </w:p>
        </w:tc>
      </w:tr>
      <w:tr w:rsidR="004B5C1C" w:rsidRPr="003245E0" w14:paraId="1B40E422" w14:textId="77777777" w:rsidTr="00FF6405">
        <w:trPr>
          <w:trHeight w:val="285"/>
          <w:jc w:val="center"/>
        </w:trPr>
        <w:tc>
          <w:tcPr>
            <w:tcW w:w="388" w:type="dxa"/>
            <w:vAlign w:val="center"/>
          </w:tcPr>
          <w:p w14:paraId="640D3BF5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6AC20203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908" w:type="dxa"/>
            <w:vAlign w:val="center"/>
          </w:tcPr>
          <w:p w14:paraId="2FD42F64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2AE44B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00</w:t>
            </w:r>
          </w:p>
        </w:tc>
        <w:tc>
          <w:tcPr>
            <w:tcW w:w="891" w:type="dxa"/>
            <w:vAlign w:val="center"/>
          </w:tcPr>
          <w:p w14:paraId="5A8510B3" w14:textId="77777777" w:rsidR="004B5C1C" w:rsidRPr="003245E0" w:rsidRDefault="004B5C1C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DDE7BD1" w14:textId="77777777" w:rsidR="004B5C1C" w:rsidRPr="003245E0" w:rsidRDefault="004B5C1C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61</w:t>
            </w:r>
          </w:p>
        </w:tc>
      </w:tr>
    </w:tbl>
    <w:p w14:paraId="237CB2B6" w14:textId="77777777" w:rsidR="004B5C1C" w:rsidRPr="003245E0" w:rsidRDefault="004B5C1C" w:rsidP="004B5C1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2529CAC7" w14:textId="77777777" w:rsidR="004B5C1C" w:rsidRPr="003245E0" w:rsidRDefault="004B5C1C" w:rsidP="004B5C1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NTTP: Number of teeth with periodontal pocketing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 xml:space="preserve">4mm, Q: quintiles. </w:t>
      </w:r>
    </w:p>
    <w:p w14:paraId="4F54EDD7" w14:textId="3E13E7D1" w:rsidR="004B5C1C" w:rsidRPr="003245E0" w:rsidRDefault="004B5C1C" w:rsidP="004B5C1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Mixed-effects negative binomial models were fitted to repeated measurements of the NTPP nested within participants</w:t>
      </w:r>
      <w:r w:rsidR="007B48F4" w:rsidRPr="003245E0">
        <w:rPr>
          <w:rFonts w:ascii="Arial" w:hAnsi="Arial" w:cs="Arial"/>
          <w:sz w:val="20"/>
          <w:szCs w:val="20"/>
        </w:rPr>
        <w:t>. R</w:t>
      </w:r>
      <w:r w:rsidRPr="003245E0">
        <w:rPr>
          <w:rFonts w:ascii="Arial" w:hAnsi="Arial" w:cs="Arial"/>
          <w:sz w:val="20"/>
          <w:szCs w:val="20"/>
        </w:rPr>
        <w:t xml:space="preserve">ate ratios (RR) </w:t>
      </w:r>
      <w:r w:rsidR="007B48F4" w:rsidRPr="003245E0">
        <w:rPr>
          <w:rFonts w:ascii="Arial" w:hAnsi="Arial" w:cs="Arial"/>
          <w:sz w:val="20"/>
          <w:szCs w:val="20"/>
        </w:rPr>
        <w:t xml:space="preserve">were </w:t>
      </w:r>
      <w:r w:rsidRPr="003245E0">
        <w:rPr>
          <w:rFonts w:ascii="Arial" w:hAnsi="Arial" w:cs="Arial"/>
          <w:sz w:val="20"/>
          <w:szCs w:val="20"/>
        </w:rPr>
        <w:t xml:space="preserve">reported. Model 1 was adjusted for categorical time and continuous energy intake. Model 2 was additionally adjusted for sex, marital status, education, alcohol intake, physical activity, BMI group, history of hypertension, diabetes, heart disease and stroke, self-rated general health, toothbrushing, </w:t>
      </w:r>
      <w:r w:rsidR="007B48F4" w:rsidRPr="003245E0">
        <w:rPr>
          <w:rFonts w:ascii="Arial" w:hAnsi="Arial" w:cs="Arial"/>
          <w:sz w:val="20"/>
          <w:szCs w:val="20"/>
        </w:rPr>
        <w:t>inter</w:t>
      </w:r>
      <w:r w:rsidRPr="003245E0">
        <w:rPr>
          <w:rFonts w:ascii="Arial" w:hAnsi="Arial" w:cs="Arial"/>
          <w:sz w:val="20"/>
          <w:szCs w:val="20"/>
        </w:rPr>
        <w:t xml:space="preserve">dental </w:t>
      </w:r>
      <w:r w:rsidR="007B48F4" w:rsidRPr="003245E0">
        <w:rPr>
          <w:rFonts w:ascii="Arial" w:hAnsi="Arial" w:cs="Arial"/>
          <w:sz w:val="20"/>
          <w:szCs w:val="20"/>
        </w:rPr>
        <w:t xml:space="preserve">cleaning </w:t>
      </w:r>
      <w:r w:rsidRPr="003245E0">
        <w:rPr>
          <w:rFonts w:ascii="Arial" w:hAnsi="Arial" w:cs="Arial"/>
          <w:sz w:val="20"/>
          <w:szCs w:val="20"/>
        </w:rPr>
        <w:t>and dental attendance.</w:t>
      </w:r>
    </w:p>
    <w:p w14:paraId="202FE57C" w14:textId="77777777" w:rsidR="004B5C1C" w:rsidRPr="003245E0" w:rsidRDefault="004B5C1C" w:rsidP="00536D93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8F6430A" w14:textId="77777777" w:rsidR="004B5C1C" w:rsidRPr="003245E0" w:rsidRDefault="004B5C1C" w:rsidP="00536D93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DDE4CD8" w14:textId="77777777" w:rsidR="00DA54D1" w:rsidRDefault="00DA54D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849EE31" w14:textId="1091A11B" w:rsidR="00536D93" w:rsidRPr="003245E0" w:rsidRDefault="00536D93" w:rsidP="00536D93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5B1653" w:rsidRPr="003245E0">
        <w:rPr>
          <w:rFonts w:ascii="Arial" w:hAnsi="Arial" w:cs="Arial"/>
          <w:b/>
          <w:bCs/>
          <w:sz w:val="20"/>
          <w:szCs w:val="20"/>
        </w:rPr>
        <w:t>6</w:t>
      </w:r>
      <w:r w:rsidRPr="003245E0">
        <w:rPr>
          <w:rFonts w:ascii="Arial" w:hAnsi="Arial" w:cs="Arial"/>
          <w:b/>
          <w:bCs/>
          <w:sz w:val="20"/>
          <w:szCs w:val="20"/>
        </w:rPr>
        <w:t xml:space="preserve">. </w:t>
      </w:r>
      <w:r w:rsidR="00DA54D1" w:rsidRPr="003245E0">
        <w:rPr>
          <w:rFonts w:ascii="Arial" w:hAnsi="Arial" w:cs="Arial"/>
          <w:sz w:val="20"/>
          <w:szCs w:val="20"/>
        </w:rPr>
        <w:t xml:space="preserve">The </w:t>
      </w:r>
      <w:r w:rsidRPr="003245E0">
        <w:rPr>
          <w:rFonts w:ascii="Arial" w:hAnsi="Arial" w:cs="Arial"/>
          <w:sz w:val="20"/>
          <w:szCs w:val="20"/>
        </w:rPr>
        <w:t xml:space="preserve">association between baseline starch intake and number of teeth with progression in periodontal pocketing over 11 years among Finnish adults 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30 years (1369 participants).</w:t>
      </w:r>
    </w:p>
    <w:p w14:paraId="071FC265" w14:textId="3852D798" w:rsidR="00910DFC" w:rsidRPr="003245E0" w:rsidRDefault="00910DF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76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6"/>
        <w:gridCol w:w="2416"/>
        <w:gridCol w:w="882"/>
        <w:gridCol w:w="1526"/>
        <w:gridCol w:w="839"/>
        <w:gridCol w:w="1554"/>
      </w:tblGrid>
      <w:tr w:rsidR="00B26D0A" w:rsidRPr="003245E0" w14:paraId="4A6D856F" w14:textId="77777777" w:rsidTr="00FF6405">
        <w:trPr>
          <w:trHeight w:val="285"/>
          <w:jc w:val="center"/>
        </w:trPr>
        <w:tc>
          <w:tcPr>
            <w:tcW w:w="285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C1100DC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AF86D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934DB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B26D0A" w:rsidRPr="003245E0" w14:paraId="4B3F14AA" w14:textId="77777777" w:rsidTr="00FF6405">
        <w:trPr>
          <w:trHeight w:val="285"/>
          <w:jc w:val="center"/>
        </w:trPr>
        <w:tc>
          <w:tcPr>
            <w:tcW w:w="285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6A4BEED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6E80" w14:textId="1D1A4CCC" w:rsidR="00B26D0A" w:rsidRPr="003245E0" w:rsidRDefault="003D5CCC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  <w:r w:rsidR="00B26D0A"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50DA0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86E5" w14:textId="332B0830" w:rsidR="00B26D0A" w:rsidRPr="003245E0" w:rsidRDefault="003D5CCC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DBE0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B26D0A" w:rsidRPr="003245E0" w14:paraId="3A761E24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4E089400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ch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3A22A076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D72AE40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393AFDC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3CE3FE6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4FB" w:rsidRPr="003245E0" w14:paraId="46ADBA2E" w14:textId="77777777" w:rsidTr="002F6575">
        <w:trPr>
          <w:trHeight w:val="285"/>
          <w:jc w:val="center"/>
        </w:trPr>
        <w:tc>
          <w:tcPr>
            <w:tcW w:w="434" w:type="dxa"/>
            <w:vAlign w:val="center"/>
          </w:tcPr>
          <w:p w14:paraId="606F1EC5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21FC67A6" w14:textId="618D711E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71.3)</w:t>
            </w:r>
          </w:p>
        </w:tc>
        <w:tc>
          <w:tcPr>
            <w:tcW w:w="882" w:type="dxa"/>
            <w:vAlign w:val="bottom"/>
          </w:tcPr>
          <w:p w14:paraId="6B211D59" w14:textId="5404165F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706FDB8F" w14:textId="551D9EA8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0E470373" w14:textId="6C5C6932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55C080D" w14:textId="20AD6666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D093D" w:rsidRPr="003245E0" w14:paraId="730D013C" w14:textId="77777777" w:rsidTr="000656E5">
        <w:trPr>
          <w:trHeight w:val="285"/>
          <w:jc w:val="center"/>
        </w:trPr>
        <w:tc>
          <w:tcPr>
            <w:tcW w:w="434" w:type="dxa"/>
            <w:vAlign w:val="center"/>
          </w:tcPr>
          <w:p w14:paraId="11CC604A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6896A7BC" w14:textId="0024233E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100.7)</w:t>
            </w:r>
          </w:p>
        </w:tc>
        <w:tc>
          <w:tcPr>
            <w:tcW w:w="882" w:type="dxa"/>
            <w:vAlign w:val="bottom"/>
          </w:tcPr>
          <w:p w14:paraId="76ADC19E" w14:textId="22C52655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526" w:type="dxa"/>
            <w:vAlign w:val="bottom"/>
          </w:tcPr>
          <w:p w14:paraId="02E9C0F0" w14:textId="5012149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85, 1.33)</w:t>
            </w:r>
          </w:p>
        </w:tc>
        <w:tc>
          <w:tcPr>
            <w:tcW w:w="839" w:type="dxa"/>
            <w:vAlign w:val="bottom"/>
          </w:tcPr>
          <w:p w14:paraId="5C9B7873" w14:textId="1F3AD172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554" w:type="dxa"/>
            <w:vAlign w:val="bottom"/>
          </w:tcPr>
          <w:p w14:paraId="5368B5A3" w14:textId="220002F7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26, 1.92)</w:t>
            </w:r>
          </w:p>
        </w:tc>
      </w:tr>
      <w:tr w:rsidR="000D093D" w:rsidRPr="003245E0" w14:paraId="2E51F376" w14:textId="77777777" w:rsidTr="000656E5">
        <w:trPr>
          <w:trHeight w:val="285"/>
          <w:jc w:val="center"/>
        </w:trPr>
        <w:tc>
          <w:tcPr>
            <w:tcW w:w="434" w:type="dxa"/>
            <w:vAlign w:val="center"/>
          </w:tcPr>
          <w:p w14:paraId="54F53E87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5F6C91E4" w14:textId="1E870092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123.2)</w:t>
            </w:r>
          </w:p>
        </w:tc>
        <w:tc>
          <w:tcPr>
            <w:tcW w:w="882" w:type="dxa"/>
            <w:vAlign w:val="bottom"/>
          </w:tcPr>
          <w:p w14:paraId="6325B14A" w14:textId="70A55A23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526" w:type="dxa"/>
            <w:vAlign w:val="bottom"/>
          </w:tcPr>
          <w:p w14:paraId="380F5F71" w14:textId="1DACD9DB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68, 1.73)</w:t>
            </w:r>
          </w:p>
        </w:tc>
        <w:tc>
          <w:tcPr>
            <w:tcW w:w="839" w:type="dxa"/>
            <w:vAlign w:val="bottom"/>
          </w:tcPr>
          <w:p w14:paraId="40CD39AF" w14:textId="45EBA6CC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4" w:type="dxa"/>
            <w:vAlign w:val="bottom"/>
          </w:tcPr>
          <w:p w14:paraId="1C2ABAEE" w14:textId="16DDE975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10, 2.40)</w:t>
            </w:r>
          </w:p>
        </w:tc>
      </w:tr>
      <w:tr w:rsidR="000D093D" w:rsidRPr="003245E0" w14:paraId="1F94AB7B" w14:textId="77777777" w:rsidTr="000656E5">
        <w:trPr>
          <w:trHeight w:val="285"/>
          <w:jc w:val="center"/>
        </w:trPr>
        <w:tc>
          <w:tcPr>
            <w:tcW w:w="434" w:type="dxa"/>
            <w:vAlign w:val="center"/>
          </w:tcPr>
          <w:p w14:paraId="18F5B5C9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254B912D" w14:textId="3D83FE2D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51.0)</w:t>
            </w:r>
          </w:p>
        </w:tc>
        <w:tc>
          <w:tcPr>
            <w:tcW w:w="882" w:type="dxa"/>
            <w:vAlign w:val="bottom"/>
          </w:tcPr>
          <w:p w14:paraId="5F0D24D1" w14:textId="50D18CEF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526" w:type="dxa"/>
            <w:vAlign w:val="bottom"/>
          </w:tcPr>
          <w:p w14:paraId="164A4BFB" w14:textId="79479A92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86, 0.98)</w:t>
            </w:r>
          </w:p>
        </w:tc>
        <w:tc>
          <w:tcPr>
            <w:tcW w:w="839" w:type="dxa"/>
            <w:vAlign w:val="bottom"/>
          </w:tcPr>
          <w:p w14:paraId="3B519ECC" w14:textId="22D46ED3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554" w:type="dxa"/>
            <w:vAlign w:val="bottom"/>
          </w:tcPr>
          <w:p w14:paraId="4545BDF1" w14:textId="55C5CF02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89, 2.07)</w:t>
            </w:r>
          </w:p>
        </w:tc>
      </w:tr>
      <w:tr w:rsidR="000D093D" w:rsidRPr="003245E0" w14:paraId="69B02A3A" w14:textId="77777777" w:rsidTr="000656E5">
        <w:trPr>
          <w:trHeight w:val="285"/>
          <w:jc w:val="center"/>
        </w:trPr>
        <w:tc>
          <w:tcPr>
            <w:tcW w:w="434" w:type="dxa"/>
            <w:vAlign w:val="center"/>
          </w:tcPr>
          <w:p w14:paraId="25835ADD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3B418735" w14:textId="1BDEFE1F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97.0)</w:t>
            </w:r>
          </w:p>
        </w:tc>
        <w:tc>
          <w:tcPr>
            <w:tcW w:w="882" w:type="dxa"/>
            <w:vAlign w:val="bottom"/>
          </w:tcPr>
          <w:p w14:paraId="5BECDB90" w14:textId="55263492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526" w:type="dxa"/>
            <w:vAlign w:val="bottom"/>
          </w:tcPr>
          <w:p w14:paraId="28AFFEF4" w14:textId="11D05302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4.25, 1.80)</w:t>
            </w:r>
          </w:p>
        </w:tc>
        <w:tc>
          <w:tcPr>
            <w:tcW w:w="839" w:type="dxa"/>
            <w:vAlign w:val="bottom"/>
          </w:tcPr>
          <w:p w14:paraId="02D48FBD" w14:textId="52F83661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54" w:type="dxa"/>
            <w:vAlign w:val="bottom"/>
          </w:tcPr>
          <w:p w14:paraId="2F9B08DF" w14:textId="6195D713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93, 3.39)</w:t>
            </w:r>
          </w:p>
        </w:tc>
      </w:tr>
      <w:tr w:rsidR="00B26D0A" w:rsidRPr="003245E0" w14:paraId="10F8EC7A" w14:textId="77777777" w:rsidTr="00FF6405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2650F466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vAlign w:val="center"/>
          </w:tcPr>
          <w:p w14:paraId="0ABCB42A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04587133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FFB5F02" w14:textId="524A2872" w:rsidR="00B26D0A" w:rsidRPr="003245E0" w:rsidRDefault="008E04FB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4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978B361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6868068" w14:textId="72800A6A" w:rsidR="00B26D0A" w:rsidRPr="003245E0" w:rsidRDefault="000D093D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983</w:t>
            </w:r>
          </w:p>
        </w:tc>
      </w:tr>
      <w:tr w:rsidR="00B26D0A" w:rsidRPr="003245E0" w14:paraId="1707184A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3894BDDE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Starch (%EI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3D44B44E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FC5F931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38F59302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0159522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E04FB" w:rsidRPr="003245E0" w14:paraId="4E1ACE32" w14:textId="77777777" w:rsidTr="009D5684">
        <w:trPr>
          <w:trHeight w:val="285"/>
          <w:jc w:val="center"/>
        </w:trPr>
        <w:tc>
          <w:tcPr>
            <w:tcW w:w="434" w:type="dxa"/>
            <w:vAlign w:val="center"/>
          </w:tcPr>
          <w:p w14:paraId="063B87AF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34D0EBEA" w14:textId="7F1A94F0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7.2)</w:t>
            </w:r>
          </w:p>
        </w:tc>
        <w:tc>
          <w:tcPr>
            <w:tcW w:w="882" w:type="dxa"/>
            <w:vAlign w:val="bottom"/>
          </w:tcPr>
          <w:p w14:paraId="4DF73158" w14:textId="656038A7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F2CE5CC" w14:textId="158F4F0D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18787B02" w14:textId="35D859E0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113C288" w14:textId="4313F5EF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D093D" w:rsidRPr="003245E0" w14:paraId="6737FA93" w14:textId="77777777" w:rsidTr="00D32510">
        <w:trPr>
          <w:trHeight w:val="285"/>
          <w:jc w:val="center"/>
        </w:trPr>
        <w:tc>
          <w:tcPr>
            <w:tcW w:w="434" w:type="dxa"/>
            <w:vAlign w:val="center"/>
          </w:tcPr>
          <w:p w14:paraId="7565387D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47351BEE" w14:textId="724992D0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20.7)</w:t>
            </w:r>
          </w:p>
        </w:tc>
        <w:tc>
          <w:tcPr>
            <w:tcW w:w="882" w:type="dxa"/>
            <w:vAlign w:val="bottom"/>
          </w:tcPr>
          <w:p w14:paraId="5B7D5180" w14:textId="4AA4FD0C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26" w:type="dxa"/>
            <w:vAlign w:val="bottom"/>
          </w:tcPr>
          <w:p w14:paraId="71AC85BF" w14:textId="73A03A1B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62, 2.46)</w:t>
            </w:r>
          </w:p>
        </w:tc>
        <w:tc>
          <w:tcPr>
            <w:tcW w:w="839" w:type="dxa"/>
            <w:vAlign w:val="bottom"/>
          </w:tcPr>
          <w:p w14:paraId="0293DFF6" w14:textId="058FAD9E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54" w:type="dxa"/>
            <w:vAlign w:val="bottom"/>
          </w:tcPr>
          <w:p w14:paraId="7E037F4F" w14:textId="1F76DE77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1, 2.90)</w:t>
            </w:r>
          </w:p>
        </w:tc>
      </w:tr>
      <w:tr w:rsidR="000D093D" w:rsidRPr="003245E0" w14:paraId="42AD1A1B" w14:textId="77777777" w:rsidTr="00D32510">
        <w:trPr>
          <w:trHeight w:val="285"/>
          <w:jc w:val="center"/>
        </w:trPr>
        <w:tc>
          <w:tcPr>
            <w:tcW w:w="434" w:type="dxa"/>
            <w:vAlign w:val="center"/>
          </w:tcPr>
          <w:p w14:paraId="6994DA80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0E8F5F6F" w14:textId="0236DC9D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22.9)</w:t>
            </w:r>
          </w:p>
        </w:tc>
        <w:tc>
          <w:tcPr>
            <w:tcW w:w="882" w:type="dxa"/>
            <w:vAlign w:val="bottom"/>
          </w:tcPr>
          <w:p w14:paraId="2D4CCD43" w14:textId="471CA332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26" w:type="dxa"/>
            <w:vAlign w:val="bottom"/>
          </w:tcPr>
          <w:p w14:paraId="766B560F" w14:textId="77DF95AC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1, 2.87)</w:t>
            </w:r>
          </w:p>
        </w:tc>
        <w:tc>
          <w:tcPr>
            <w:tcW w:w="839" w:type="dxa"/>
            <w:vAlign w:val="bottom"/>
          </w:tcPr>
          <w:p w14:paraId="0ED16BAC" w14:textId="60F0BAC3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54" w:type="dxa"/>
            <w:vAlign w:val="bottom"/>
          </w:tcPr>
          <w:p w14:paraId="131C6075" w14:textId="5D090255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8, 3.23)</w:t>
            </w:r>
          </w:p>
        </w:tc>
      </w:tr>
      <w:tr w:rsidR="000D093D" w:rsidRPr="003245E0" w14:paraId="1D0A5B20" w14:textId="77777777" w:rsidTr="00D32510">
        <w:trPr>
          <w:trHeight w:val="285"/>
          <w:jc w:val="center"/>
        </w:trPr>
        <w:tc>
          <w:tcPr>
            <w:tcW w:w="434" w:type="dxa"/>
            <w:vAlign w:val="center"/>
          </w:tcPr>
          <w:p w14:paraId="05CF6118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7FCC7CAE" w14:textId="38D7679A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25.4)</w:t>
            </w:r>
          </w:p>
        </w:tc>
        <w:tc>
          <w:tcPr>
            <w:tcW w:w="882" w:type="dxa"/>
            <w:vAlign w:val="bottom"/>
          </w:tcPr>
          <w:p w14:paraId="62D80A6E" w14:textId="0AE9E6D8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526" w:type="dxa"/>
            <w:vAlign w:val="bottom"/>
          </w:tcPr>
          <w:p w14:paraId="15151B78" w14:textId="42195077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41, 1.66)</w:t>
            </w:r>
          </w:p>
        </w:tc>
        <w:tc>
          <w:tcPr>
            <w:tcW w:w="839" w:type="dxa"/>
            <w:vAlign w:val="bottom"/>
          </w:tcPr>
          <w:p w14:paraId="65CB8795" w14:textId="55D9A896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4" w:type="dxa"/>
            <w:vAlign w:val="bottom"/>
          </w:tcPr>
          <w:p w14:paraId="4C1D59C9" w14:textId="351B3D8E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78, 2.37)</w:t>
            </w:r>
          </w:p>
        </w:tc>
      </w:tr>
      <w:tr w:rsidR="000D093D" w:rsidRPr="003245E0" w14:paraId="79A603D7" w14:textId="77777777" w:rsidTr="00D32510">
        <w:trPr>
          <w:trHeight w:val="285"/>
          <w:jc w:val="center"/>
        </w:trPr>
        <w:tc>
          <w:tcPr>
            <w:tcW w:w="434" w:type="dxa"/>
            <w:vAlign w:val="center"/>
          </w:tcPr>
          <w:p w14:paraId="31568BB4" w14:textId="77777777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603A5141" w14:textId="4CB67285" w:rsidR="000D093D" w:rsidRPr="003245E0" w:rsidRDefault="000D093D" w:rsidP="000D093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29.4)</w:t>
            </w:r>
          </w:p>
        </w:tc>
        <w:tc>
          <w:tcPr>
            <w:tcW w:w="882" w:type="dxa"/>
            <w:vAlign w:val="bottom"/>
          </w:tcPr>
          <w:p w14:paraId="384C14CA" w14:textId="06057307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526" w:type="dxa"/>
            <w:vAlign w:val="bottom"/>
          </w:tcPr>
          <w:p w14:paraId="59C64B9E" w14:textId="02C73F17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76, 1.31)</w:t>
            </w:r>
          </w:p>
        </w:tc>
        <w:tc>
          <w:tcPr>
            <w:tcW w:w="839" w:type="dxa"/>
            <w:vAlign w:val="bottom"/>
          </w:tcPr>
          <w:p w14:paraId="274FDC1E" w14:textId="28EEDC8D" w:rsidR="000D093D" w:rsidRPr="003245E0" w:rsidRDefault="000D093D" w:rsidP="000D093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54" w:type="dxa"/>
            <w:vAlign w:val="bottom"/>
          </w:tcPr>
          <w:p w14:paraId="3DBC3E12" w14:textId="5EA407AD" w:rsidR="000D093D" w:rsidRPr="003245E0" w:rsidRDefault="000D093D" w:rsidP="000D093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70, 2.59)</w:t>
            </w:r>
          </w:p>
        </w:tc>
      </w:tr>
      <w:tr w:rsidR="00B26D0A" w:rsidRPr="003245E0" w14:paraId="75C7BADA" w14:textId="77777777" w:rsidTr="00FF6405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70EE3DFF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vAlign w:val="center"/>
          </w:tcPr>
          <w:p w14:paraId="7ECD593E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6E5983C" w14:textId="77777777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10E0140" w14:textId="5D0BC052" w:rsidR="00B26D0A" w:rsidRPr="003245E0" w:rsidRDefault="000D093D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3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2152CAB8" w14:textId="268663F3" w:rsidR="00B26D0A" w:rsidRPr="003245E0" w:rsidRDefault="00B26D0A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037BFDA" w14:textId="13988FC8" w:rsidR="00B26D0A" w:rsidRPr="003245E0" w:rsidRDefault="000D093D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.874  </w:t>
            </w:r>
          </w:p>
        </w:tc>
      </w:tr>
      <w:tr w:rsidR="00B26D0A" w:rsidRPr="003245E0" w14:paraId="437B95FC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0A5820EE" w14:textId="107DDB29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otatoe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1F40354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930A88C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ABEE697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8A0FFA1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4FB" w:rsidRPr="003245E0" w14:paraId="7141A633" w14:textId="77777777" w:rsidTr="005C46E2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7735BDDC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63C18E8A" w14:textId="06FB3AFF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66.4)</w:t>
            </w:r>
          </w:p>
        </w:tc>
        <w:tc>
          <w:tcPr>
            <w:tcW w:w="882" w:type="dxa"/>
            <w:vAlign w:val="bottom"/>
          </w:tcPr>
          <w:p w14:paraId="13863A73" w14:textId="350EAA64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F7CF9FD" w14:textId="6C0B6C93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188F18D5" w14:textId="0D513A64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4B86684" w14:textId="455C3005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C62834" w:rsidRPr="003245E0" w14:paraId="61AD04F4" w14:textId="77777777" w:rsidTr="00C24C0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7E91E0F8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3D708068" w14:textId="48082311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104.0)</w:t>
            </w:r>
          </w:p>
        </w:tc>
        <w:tc>
          <w:tcPr>
            <w:tcW w:w="882" w:type="dxa"/>
            <w:vAlign w:val="bottom"/>
          </w:tcPr>
          <w:p w14:paraId="1FFAE86E" w14:textId="4EC4745D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26" w:type="dxa"/>
            <w:vAlign w:val="bottom"/>
          </w:tcPr>
          <w:p w14:paraId="77B384D9" w14:textId="7895F2DE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, 4.66)</w:t>
            </w:r>
          </w:p>
        </w:tc>
        <w:tc>
          <w:tcPr>
            <w:tcW w:w="839" w:type="dxa"/>
            <w:vAlign w:val="bottom"/>
          </w:tcPr>
          <w:p w14:paraId="3CFC5E36" w14:textId="272302B4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554" w:type="dxa"/>
            <w:vAlign w:val="bottom"/>
          </w:tcPr>
          <w:p w14:paraId="38B70E51" w14:textId="20FFF6DB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4.83)</w:t>
            </w:r>
          </w:p>
        </w:tc>
      </w:tr>
      <w:tr w:rsidR="00C62834" w:rsidRPr="003245E0" w14:paraId="4B65998B" w14:textId="77777777" w:rsidTr="00C24C0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45A3E214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3B24E026" w14:textId="668DEDEA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140.6)</w:t>
            </w:r>
          </w:p>
        </w:tc>
        <w:tc>
          <w:tcPr>
            <w:tcW w:w="882" w:type="dxa"/>
            <w:vAlign w:val="bottom"/>
          </w:tcPr>
          <w:p w14:paraId="10B7E534" w14:textId="5A87D115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526" w:type="dxa"/>
            <w:vAlign w:val="bottom"/>
          </w:tcPr>
          <w:p w14:paraId="79E0B5BB" w14:textId="3EE67E29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2.17, 6.32)</w:t>
            </w:r>
          </w:p>
        </w:tc>
        <w:tc>
          <w:tcPr>
            <w:tcW w:w="839" w:type="dxa"/>
            <w:vAlign w:val="bottom"/>
          </w:tcPr>
          <w:p w14:paraId="3CA8CFD4" w14:textId="6F88C820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554" w:type="dxa"/>
            <w:vAlign w:val="bottom"/>
          </w:tcPr>
          <w:p w14:paraId="3339CC76" w14:textId="0C9D0260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2.47, 6.63)</w:t>
            </w:r>
          </w:p>
        </w:tc>
      </w:tr>
      <w:tr w:rsidR="00C62834" w:rsidRPr="003245E0" w14:paraId="0E7AE5B7" w14:textId="77777777" w:rsidTr="00C24C0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13C038B3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504BDE47" w14:textId="3D87B62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81.8)</w:t>
            </w:r>
          </w:p>
        </w:tc>
        <w:tc>
          <w:tcPr>
            <w:tcW w:w="882" w:type="dxa"/>
            <w:vAlign w:val="bottom"/>
          </w:tcPr>
          <w:p w14:paraId="099B2CED" w14:textId="19D51C77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526" w:type="dxa"/>
            <w:vAlign w:val="bottom"/>
          </w:tcPr>
          <w:p w14:paraId="21173F7D" w14:textId="7A185704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22, 5.38)</w:t>
            </w:r>
          </w:p>
        </w:tc>
        <w:tc>
          <w:tcPr>
            <w:tcW w:w="839" w:type="dxa"/>
            <w:vAlign w:val="bottom"/>
          </w:tcPr>
          <w:p w14:paraId="13EB6B84" w14:textId="5859FA37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554" w:type="dxa"/>
            <w:vAlign w:val="bottom"/>
          </w:tcPr>
          <w:p w14:paraId="498856E8" w14:textId="2226FAE8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67, 5.90)</w:t>
            </w:r>
          </w:p>
        </w:tc>
      </w:tr>
      <w:tr w:rsidR="00C62834" w:rsidRPr="003245E0" w14:paraId="0248431C" w14:textId="77777777" w:rsidTr="00C24C0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1BCB5262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62243637" w14:textId="0246AD5E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247.3)</w:t>
            </w:r>
          </w:p>
        </w:tc>
        <w:tc>
          <w:tcPr>
            <w:tcW w:w="882" w:type="dxa"/>
            <w:vAlign w:val="bottom"/>
          </w:tcPr>
          <w:p w14:paraId="2240DA29" w14:textId="01769E06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526" w:type="dxa"/>
            <w:vAlign w:val="bottom"/>
          </w:tcPr>
          <w:p w14:paraId="2CFE2C3D" w14:textId="7FBE7587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2.60, 7.17)</w:t>
            </w:r>
          </w:p>
        </w:tc>
        <w:tc>
          <w:tcPr>
            <w:tcW w:w="839" w:type="dxa"/>
            <w:vAlign w:val="bottom"/>
          </w:tcPr>
          <w:p w14:paraId="2DF3F5BB" w14:textId="64577BE4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554" w:type="dxa"/>
            <w:vAlign w:val="bottom"/>
          </w:tcPr>
          <w:p w14:paraId="0326CB0C" w14:textId="00256489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3.02, 7.66)</w:t>
            </w:r>
          </w:p>
        </w:tc>
      </w:tr>
      <w:tr w:rsidR="00B26D0A" w:rsidRPr="003245E0" w14:paraId="299C8F4B" w14:textId="77777777" w:rsidTr="00FF6405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14:paraId="2943420C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14498BAB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647FCBA0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5B3B549" w14:textId="55C15029" w:rsidR="00B26D0A" w:rsidRPr="003245E0" w:rsidRDefault="000D093D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r w:rsidR="0030363A"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2A3E642C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695BDBB" w14:textId="771BB2B6" w:rsidR="00B26D0A" w:rsidRPr="003245E0" w:rsidRDefault="00C62834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B26D0A" w:rsidRPr="003245E0" w14:paraId="046EFAEA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7631FA59" w14:textId="6479306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tato products 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(g/day)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65E1AD2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337D91C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090D386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F0F990B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E04FB" w:rsidRPr="003245E0" w14:paraId="7ABC31FF" w14:textId="77777777" w:rsidTr="000F5116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309C9429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01ECC8BB" w14:textId="3697CB7D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0.8)</w:t>
            </w:r>
          </w:p>
        </w:tc>
        <w:tc>
          <w:tcPr>
            <w:tcW w:w="882" w:type="dxa"/>
            <w:vAlign w:val="bottom"/>
          </w:tcPr>
          <w:p w14:paraId="73DD6D9F" w14:textId="7D63E0DA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0C355BE" w14:textId="76806394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30BD107F" w14:textId="36792066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02EB3FF" w14:textId="31843001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C62834" w:rsidRPr="003245E0" w14:paraId="0FE27F9A" w14:textId="77777777" w:rsidTr="00D062A9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20D70737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743C7AF4" w14:textId="06EC21BF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4)</w:t>
            </w:r>
          </w:p>
        </w:tc>
        <w:tc>
          <w:tcPr>
            <w:tcW w:w="882" w:type="dxa"/>
            <w:vAlign w:val="bottom"/>
          </w:tcPr>
          <w:p w14:paraId="4F45E8C3" w14:textId="082DF530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26" w:type="dxa"/>
            <w:vAlign w:val="bottom"/>
          </w:tcPr>
          <w:p w14:paraId="47FF6013" w14:textId="729B94FC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77, 2.29)</w:t>
            </w:r>
          </w:p>
        </w:tc>
        <w:tc>
          <w:tcPr>
            <w:tcW w:w="839" w:type="dxa"/>
            <w:vAlign w:val="bottom"/>
          </w:tcPr>
          <w:p w14:paraId="2B158D93" w14:textId="1E6751F4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54" w:type="dxa"/>
            <w:vAlign w:val="bottom"/>
          </w:tcPr>
          <w:p w14:paraId="74E4FD9E" w14:textId="2B0CDCD3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12, 2.01)</w:t>
            </w:r>
          </w:p>
        </w:tc>
      </w:tr>
      <w:tr w:rsidR="00C62834" w:rsidRPr="003245E0" w14:paraId="14755D63" w14:textId="77777777" w:rsidTr="00D062A9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7F45EB51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3861815B" w14:textId="7FC35012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.6)</w:t>
            </w:r>
          </w:p>
        </w:tc>
        <w:tc>
          <w:tcPr>
            <w:tcW w:w="882" w:type="dxa"/>
            <w:vAlign w:val="bottom"/>
          </w:tcPr>
          <w:p w14:paraId="0FAC4E83" w14:textId="08D0C3D9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26" w:type="dxa"/>
            <w:vAlign w:val="bottom"/>
          </w:tcPr>
          <w:p w14:paraId="604CB1E2" w14:textId="16AA43FB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83, 2.27)</w:t>
            </w:r>
          </w:p>
        </w:tc>
        <w:tc>
          <w:tcPr>
            <w:tcW w:w="839" w:type="dxa"/>
            <w:vAlign w:val="bottom"/>
          </w:tcPr>
          <w:p w14:paraId="79511113" w14:textId="64FFAF45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554" w:type="dxa"/>
            <w:vAlign w:val="bottom"/>
          </w:tcPr>
          <w:p w14:paraId="36090E46" w14:textId="59CE987E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34, 1.87)</w:t>
            </w:r>
          </w:p>
        </w:tc>
      </w:tr>
      <w:tr w:rsidR="00C62834" w:rsidRPr="003245E0" w14:paraId="517012BD" w14:textId="77777777" w:rsidTr="00D062A9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758C5D27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24DE983B" w14:textId="78733098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2)</w:t>
            </w:r>
          </w:p>
        </w:tc>
        <w:tc>
          <w:tcPr>
            <w:tcW w:w="882" w:type="dxa"/>
            <w:vAlign w:val="bottom"/>
          </w:tcPr>
          <w:p w14:paraId="0A82DB0A" w14:textId="3C1A5FD3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26" w:type="dxa"/>
            <w:vAlign w:val="bottom"/>
          </w:tcPr>
          <w:p w14:paraId="5919CCAC" w14:textId="6ECBA235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32, 4.56)</w:t>
            </w:r>
          </w:p>
        </w:tc>
        <w:tc>
          <w:tcPr>
            <w:tcW w:w="839" w:type="dxa"/>
            <w:vAlign w:val="bottom"/>
          </w:tcPr>
          <w:p w14:paraId="4DCDCB9C" w14:textId="08BD49C8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54" w:type="dxa"/>
            <w:vAlign w:val="bottom"/>
          </w:tcPr>
          <w:p w14:paraId="6B08F370" w14:textId="4069BA88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62, 3.81)</w:t>
            </w:r>
          </w:p>
        </w:tc>
      </w:tr>
      <w:tr w:rsidR="00C62834" w:rsidRPr="003245E0" w14:paraId="32714DD7" w14:textId="77777777" w:rsidTr="00D062A9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538BAAA9" w14:textId="77777777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301EF29B" w14:textId="3025D9EA" w:rsidR="00C62834" w:rsidRPr="003245E0" w:rsidRDefault="00C62834" w:rsidP="00C6283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.5)</w:t>
            </w:r>
          </w:p>
        </w:tc>
        <w:tc>
          <w:tcPr>
            <w:tcW w:w="882" w:type="dxa"/>
            <w:vAlign w:val="bottom"/>
          </w:tcPr>
          <w:p w14:paraId="2E4DFCA7" w14:textId="1E8CFB56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26" w:type="dxa"/>
            <w:vAlign w:val="bottom"/>
          </w:tcPr>
          <w:p w14:paraId="00E24C11" w14:textId="423C2531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6, 4.89)</w:t>
            </w:r>
          </w:p>
        </w:tc>
        <w:tc>
          <w:tcPr>
            <w:tcW w:w="839" w:type="dxa"/>
            <w:vAlign w:val="bottom"/>
          </w:tcPr>
          <w:p w14:paraId="048CE0E7" w14:textId="604A8648" w:rsidR="00C62834" w:rsidRPr="003245E0" w:rsidRDefault="00C62834" w:rsidP="00C6283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54" w:type="dxa"/>
            <w:vAlign w:val="bottom"/>
          </w:tcPr>
          <w:p w14:paraId="2B9C9E4A" w14:textId="5C2507B3" w:rsidR="00C62834" w:rsidRPr="003245E0" w:rsidRDefault="00C62834" w:rsidP="00C6283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3, 3.80)</w:t>
            </w:r>
          </w:p>
        </w:tc>
      </w:tr>
      <w:tr w:rsidR="00B26D0A" w:rsidRPr="003245E0" w14:paraId="4549630B" w14:textId="77777777" w:rsidTr="00FF6405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14:paraId="3FC3FA33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5C62447D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40EA5C5B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9E5ECF1" w14:textId="62CF9BD9" w:rsidR="00B26D0A" w:rsidRPr="003245E0" w:rsidRDefault="00C62834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.003 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04BFCA3F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4CBE8D8E" w14:textId="1D9DCCA4" w:rsidR="00B26D0A" w:rsidRPr="003245E0" w:rsidRDefault="00C62834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0.088</w:t>
            </w:r>
          </w:p>
        </w:tc>
      </w:tr>
      <w:tr w:rsidR="00B26D0A" w:rsidRPr="003245E0" w14:paraId="2A68BEBB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2B696A66" w14:textId="38570BA0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ots and tuber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62396E3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E602F0D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AF9BC1E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9B2C629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4FB" w:rsidRPr="003245E0" w14:paraId="2800DE0B" w14:textId="77777777" w:rsidTr="006E6E09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0F69C961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685F3F9D" w14:textId="5C95368D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3.5)</w:t>
            </w:r>
          </w:p>
        </w:tc>
        <w:tc>
          <w:tcPr>
            <w:tcW w:w="882" w:type="dxa"/>
            <w:vAlign w:val="bottom"/>
          </w:tcPr>
          <w:p w14:paraId="29185EC6" w14:textId="00C0848E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6F8AB9F" w14:textId="19199C3D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2CDCB680" w14:textId="068B7D45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2A5207C5" w14:textId="41CA1626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A0281" w:rsidRPr="003245E0" w14:paraId="653F0BA0" w14:textId="77777777" w:rsidTr="00D2304B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44531ECB" w14:textId="77777777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43D12092" w14:textId="26A0419F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24.7)</w:t>
            </w:r>
          </w:p>
        </w:tc>
        <w:tc>
          <w:tcPr>
            <w:tcW w:w="882" w:type="dxa"/>
            <w:vAlign w:val="bottom"/>
          </w:tcPr>
          <w:p w14:paraId="48DB5E2D" w14:textId="332B6BF4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26" w:type="dxa"/>
            <w:vAlign w:val="bottom"/>
          </w:tcPr>
          <w:p w14:paraId="22B8B5B9" w14:textId="77097696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39, 4.48)</w:t>
            </w:r>
          </w:p>
        </w:tc>
        <w:tc>
          <w:tcPr>
            <w:tcW w:w="839" w:type="dxa"/>
            <w:vAlign w:val="bottom"/>
          </w:tcPr>
          <w:p w14:paraId="232037BA" w14:textId="32382CA2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554" w:type="dxa"/>
            <w:vAlign w:val="bottom"/>
          </w:tcPr>
          <w:p w14:paraId="260692EB" w14:textId="33DA211D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11, 5.18)</w:t>
            </w:r>
          </w:p>
        </w:tc>
      </w:tr>
      <w:tr w:rsidR="003A0281" w:rsidRPr="003245E0" w14:paraId="65C692D4" w14:textId="77777777" w:rsidTr="00D2304B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3EADD330" w14:textId="77777777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2D8BBF04" w14:textId="0BC109F3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0.8)</w:t>
            </w:r>
          </w:p>
        </w:tc>
        <w:tc>
          <w:tcPr>
            <w:tcW w:w="882" w:type="dxa"/>
            <w:vAlign w:val="bottom"/>
          </w:tcPr>
          <w:p w14:paraId="652BC97A" w14:textId="62ADFC4D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26" w:type="dxa"/>
            <w:vAlign w:val="bottom"/>
          </w:tcPr>
          <w:p w14:paraId="5BDD4308" w14:textId="78102BAC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51, 3.59)</w:t>
            </w:r>
          </w:p>
        </w:tc>
        <w:tc>
          <w:tcPr>
            <w:tcW w:w="839" w:type="dxa"/>
            <w:vAlign w:val="bottom"/>
          </w:tcPr>
          <w:p w14:paraId="52617175" w14:textId="35A6FC37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54" w:type="dxa"/>
            <w:vAlign w:val="bottom"/>
          </w:tcPr>
          <w:p w14:paraId="7F4A7063" w14:textId="683A1173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2, 4.65)</w:t>
            </w:r>
          </w:p>
        </w:tc>
      </w:tr>
      <w:tr w:rsidR="003A0281" w:rsidRPr="003245E0" w14:paraId="7C799BEF" w14:textId="77777777" w:rsidTr="00D2304B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0DFBBB71" w14:textId="77777777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0D528B29" w14:textId="3B115CF5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0.6)</w:t>
            </w:r>
          </w:p>
        </w:tc>
        <w:tc>
          <w:tcPr>
            <w:tcW w:w="882" w:type="dxa"/>
            <w:vAlign w:val="bottom"/>
          </w:tcPr>
          <w:p w14:paraId="32B164B5" w14:textId="0612B133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26" w:type="dxa"/>
            <w:vAlign w:val="bottom"/>
          </w:tcPr>
          <w:p w14:paraId="5A71522A" w14:textId="51F2A87D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30, 3.90)</w:t>
            </w:r>
          </w:p>
        </w:tc>
        <w:tc>
          <w:tcPr>
            <w:tcW w:w="839" w:type="dxa"/>
            <w:vAlign w:val="bottom"/>
          </w:tcPr>
          <w:p w14:paraId="4869EA00" w14:textId="7CC6DF38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54" w:type="dxa"/>
            <w:vAlign w:val="bottom"/>
          </w:tcPr>
          <w:p w14:paraId="2242EC8D" w14:textId="694DD267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8, 5.25)</w:t>
            </w:r>
          </w:p>
        </w:tc>
      </w:tr>
      <w:tr w:rsidR="003A0281" w:rsidRPr="003245E0" w14:paraId="133F9B8F" w14:textId="77777777" w:rsidTr="00D2304B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6060214C" w14:textId="77777777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62EA5C04" w14:textId="2EBF6943" w:rsidR="003A0281" w:rsidRPr="003245E0" w:rsidRDefault="003A0281" w:rsidP="003A028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3.1)</w:t>
            </w:r>
          </w:p>
        </w:tc>
        <w:tc>
          <w:tcPr>
            <w:tcW w:w="882" w:type="dxa"/>
            <w:vAlign w:val="bottom"/>
          </w:tcPr>
          <w:p w14:paraId="53D8E583" w14:textId="180B9B54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6" w:type="dxa"/>
            <w:vAlign w:val="bottom"/>
          </w:tcPr>
          <w:p w14:paraId="42E9A72F" w14:textId="60FAC19D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30, 3.06)</w:t>
            </w:r>
          </w:p>
        </w:tc>
        <w:tc>
          <w:tcPr>
            <w:tcW w:w="839" w:type="dxa"/>
            <w:vAlign w:val="bottom"/>
          </w:tcPr>
          <w:p w14:paraId="18BF92B0" w14:textId="4B3F2F54" w:rsidR="003A0281" w:rsidRPr="003245E0" w:rsidRDefault="003A0281" w:rsidP="003A028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54" w:type="dxa"/>
            <w:vAlign w:val="bottom"/>
          </w:tcPr>
          <w:p w14:paraId="086B30E6" w14:textId="350C56A1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02, 4.58)</w:t>
            </w:r>
          </w:p>
        </w:tc>
      </w:tr>
      <w:tr w:rsidR="00B26D0A" w:rsidRPr="003245E0" w14:paraId="686D1786" w14:textId="77777777" w:rsidTr="00FF6405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14:paraId="0A3F72AD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3F1F1364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637B42D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207FBD0" w14:textId="2BBA9A21" w:rsidR="003A0281" w:rsidRPr="003245E0" w:rsidRDefault="003A0281" w:rsidP="003A0281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65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7542FC1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3B8ED1D" w14:textId="193EE0F7" w:rsidR="00B26D0A" w:rsidRPr="003245E0" w:rsidRDefault="003A0281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80</w:t>
            </w:r>
          </w:p>
        </w:tc>
      </w:tr>
      <w:tr w:rsidR="00B26D0A" w:rsidRPr="003245E0" w14:paraId="2088D99C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3C2C4D0A" w14:textId="224FCB6F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sta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A945EEA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909E828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0C1C4CBB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4B861B3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E04FB" w:rsidRPr="003245E0" w14:paraId="220D4A4E" w14:textId="77777777" w:rsidTr="0009714E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3D10F762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4EEF4FE7" w14:textId="759525A6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9)</w:t>
            </w:r>
          </w:p>
        </w:tc>
        <w:tc>
          <w:tcPr>
            <w:tcW w:w="882" w:type="dxa"/>
            <w:vAlign w:val="bottom"/>
          </w:tcPr>
          <w:p w14:paraId="4DD940EF" w14:textId="474B41FB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29CFFDF" w14:textId="26F0BA50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7C10C8D4" w14:textId="7C284F46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2AF55D69" w14:textId="1C48FEA4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F4688" w:rsidRPr="003245E0" w14:paraId="391324AC" w14:textId="77777777" w:rsidTr="00CC705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72E85EE9" w14:textId="77777777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578E02E9" w14:textId="202BFE5F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0)</w:t>
            </w:r>
          </w:p>
        </w:tc>
        <w:tc>
          <w:tcPr>
            <w:tcW w:w="882" w:type="dxa"/>
            <w:vAlign w:val="bottom"/>
          </w:tcPr>
          <w:p w14:paraId="7E127EA1" w14:textId="276F2FED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26" w:type="dxa"/>
            <w:vAlign w:val="bottom"/>
          </w:tcPr>
          <w:p w14:paraId="2690EC76" w14:textId="47AE075C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4, 3.76)</w:t>
            </w:r>
          </w:p>
        </w:tc>
        <w:tc>
          <w:tcPr>
            <w:tcW w:w="839" w:type="dxa"/>
            <w:vAlign w:val="bottom"/>
          </w:tcPr>
          <w:p w14:paraId="20CC3C04" w14:textId="6F827423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4" w:type="dxa"/>
            <w:vAlign w:val="bottom"/>
          </w:tcPr>
          <w:p w14:paraId="5627346D" w14:textId="7CD12458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9, 3.16)</w:t>
            </w:r>
          </w:p>
        </w:tc>
      </w:tr>
      <w:tr w:rsidR="000F4688" w:rsidRPr="003245E0" w14:paraId="0A2E60B4" w14:textId="77777777" w:rsidTr="00CC705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2E72A39E" w14:textId="77777777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7EFBA2A9" w14:textId="37430602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6.3)</w:t>
            </w:r>
          </w:p>
        </w:tc>
        <w:tc>
          <w:tcPr>
            <w:tcW w:w="882" w:type="dxa"/>
            <w:vAlign w:val="bottom"/>
          </w:tcPr>
          <w:p w14:paraId="169C2B6D" w14:textId="4173AAB5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26" w:type="dxa"/>
            <w:vAlign w:val="bottom"/>
          </w:tcPr>
          <w:p w14:paraId="003ABC29" w14:textId="519E7506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46, 2.58)</w:t>
            </w:r>
          </w:p>
        </w:tc>
        <w:tc>
          <w:tcPr>
            <w:tcW w:w="839" w:type="dxa"/>
            <w:vAlign w:val="bottom"/>
          </w:tcPr>
          <w:p w14:paraId="68510FEA" w14:textId="0C77E154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4" w:type="dxa"/>
            <w:vAlign w:val="bottom"/>
          </w:tcPr>
          <w:p w14:paraId="08DC657F" w14:textId="4FEDE124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05, 2,04)</w:t>
            </w:r>
          </w:p>
        </w:tc>
      </w:tr>
      <w:tr w:rsidR="000F4688" w:rsidRPr="003245E0" w14:paraId="58072283" w14:textId="77777777" w:rsidTr="00CC705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30408945" w14:textId="77777777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36DEF887" w14:textId="39A1271C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4)</w:t>
            </w:r>
          </w:p>
        </w:tc>
        <w:tc>
          <w:tcPr>
            <w:tcW w:w="882" w:type="dxa"/>
            <w:vAlign w:val="bottom"/>
          </w:tcPr>
          <w:p w14:paraId="22F1326E" w14:textId="03D52035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26" w:type="dxa"/>
            <w:vAlign w:val="bottom"/>
          </w:tcPr>
          <w:p w14:paraId="1A286235" w14:textId="1D60F148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32, 4.15)</w:t>
            </w:r>
          </w:p>
        </w:tc>
        <w:tc>
          <w:tcPr>
            <w:tcW w:w="839" w:type="dxa"/>
            <w:vAlign w:val="bottom"/>
          </w:tcPr>
          <w:p w14:paraId="1A4C403B" w14:textId="60A87699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54" w:type="dxa"/>
            <w:vAlign w:val="bottom"/>
          </w:tcPr>
          <w:p w14:paraId="7A48DB04" w14:textId="62116AF1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1, 3.28)</w:t>
            </w:r>
          </w:p>
        </w:tc>
      </w:tr>
      <w:tr w:rsidR="000F4688" w:rsidRPr="003245E0" w14:paraId="74249784" w14:textId="77777777" w:rsidTr="00CC705C">
        <w:trPr>
          <w:trHeight w:val="285"/>
          <w:jc w:val="center"/>
        </w:trPr>
        <w:tc>
          <w:tcPr>
            <w:tcW w:w="440" w:type="dxa"/>
            <w:gridSpan w:val="2"/>
            <w:vAlign w:val="center"/>
          </w:tcPr>
          <w:p w14:paraId="24C3D162" w14:textId="77777777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center"/>
          </w:tcPr>
          <w:p w14:paraId="0744759F" w14:textId="49BE06BF" w:rsidR="000F4688" w:rsidRPr="003245E0" w:rsidRDefault="000F4688" w:rsidP="000F468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9.1)</w:t>
            </w:r>
          </w:p>
        </w:tc>
        <w:tc>
          <w:tcPr>
            <w:tcW w:w="882" w:type="dxa"/>
            <w:vAlign w:val="bottom"/>
          </w:tcPr>
          <w:p w14:paraId="68610025" w14:textId="3E04BF73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26" w:type="dxa"/>
            <w:vAlign w:val="bottom"/>
          </w:tcPr>
          <w:p w14:paraId="6C4F6BCC" w14:textId="6DE670CE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82, 2.21)</w:t>
            </w:r>
          </w:p>
        </w:tc>
        <w:tc>
          <w:tcPr>
            <w:tcW w:w="839" w:type="dxa"/>
            <w:vAlign w:val="bottom"/>
          </w:tcPr>
          <w:p w14:paraId="3DE76194" w14:textId="13ACF60C" w:rsidR="000F4688" w:rsidRPr="003245E0" w:rsidRDefault="000F4688" w:rsidP="000F468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554" w:type="dxa"/>
            <w:vAlign w:val="bottom"/>
          </w:tcPr>
          <w:p w14:paraId="709736F7" w14:textId="76DAAD9C" w:rsidR="000F4688" w:rsidRPr="003245E0" w:rsidRDefault="000F4688" w:rsidP="000F468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79, 1.66)</w:t>
            </w:r>
          </w:p>
        </w:tc>
      </w:tr>
      <w:tr w:rsidR="00B26D0A" w:rsidRPr="003245E0" w14:paraId="744D959A" w14:textId="77777777" w:rsidTr="00FF6405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14:paraId="3AD59179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2E3AA5CD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1AF770F5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1B5256C" w14:textId="6779CCDD" w:rsidR="00B26D0A" w:rsidRPr="003245E0" w:rsidRDefault="003A0281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7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3D695F79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E808A7D" w14:textId="50AEA3FF" w:rsidR="00B26D0A" w:rsidRPr="003245E0" w:rsidRDefault="000F4688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.850  </w:t>
            </w:r>
          </w:p>
        </w:tc>
      </w:tr>
      <w:tr w:rsidR="00B26D0A" w:rsidRPr="003245E0" w14:paraId="07C9BF84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5F713DFD" w14:textId="1DDA0F71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gume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663F54B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3C604AF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2EAE5729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1529276" w14:textId="77777777" w:rsidR="00B26D0A" w:rsidRPr="003245E0" w:rsidRDefault="00B26D0A" w:rsidP="00B26D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4FB" w:rsidRPr="003245E0" w14:paraId="5CA98DB6" w14:textId="77777777" w:rsidTr="00585529">
        <w:trPr>
          <w:trHeight w:val="285"/>
          <w:jc w:val="center"/>
        </w:trPr>
        <w:tc>
          <w:tcPr>
            <w:tcW w:w="434" w:type="dxa"/>
            <w:vAlign w:val="center"/>
          </w:tcPr>
          <w:p w14:paraId="61C4EE29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5AF19879" w14:textId="43C00184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8)</w:t>
            </w:r>
          </w:p>
        </w:tc>
        <w:tc>
          <w:tcPr>
            <w:tcW w:w="882" w:type="dxa"/>
            <w:vAlign w:val="bottom"/>
          </w:tcPr>
          <w:p w14:paraId="01734449" w14:textId="35763599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3E0F4E54" w14:textId="42B11596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6C3CD3FE" w14:textId="1E95EC31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749D96A7" w14:textId="358E76F4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15793" w:rsidRPr="003245E0" w14:paraId="0064E5D0" w14:textId="77777777" w:rsidTr="000977E8">
        <w:trPr>
          <w:trHeight w:val="285"/>
          <w:jc w:val="center"/>
        </w:trPr>
        <w:tc>
          <w:tcPr>
            <w:tcW w:w="434" w:type="dxa"/>
            <w:vAlign w:val="center"/>
          </w:tcPr>
          <w:p w14:paraId="6FAE617F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0FDF31F0" w14:textId="0140EE36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6.9)</w:t>
            </w:r>
          </w:p>
        </w:tc>
        <w:tc>
          <w:tcPr>
            <w:tcW w:w="882" w:type="dxa"/>
            <w:vAlign w:val="bottom"/>
          </w:tcPr>
          <w:p w14:paraId="008B6DC7" w14:textId="24AD2F08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26" w:type="dxa"/>
            <w:vAlign w:val="bottom"/>
          </w:tcPr>
          <w:p w14:paraId="7FFF177F" w14:textId="68EA62C3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81, 2.18)</w:t>
            </w:r>
          </w:p>
        </w:tc>
        <w:tc>
          <w:tcPr>
            <w:tcW w:w="839" w:type="dxa"/>
            <w:vAlign w:val="bottom"/>
          </w:tcPr>
          <w:p w14:paraId="783569C8" w14:textId="6B9FAECB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4" w:type="dxa"/>
            <w:vAlign w:val="bottom"/>
          </w:tcPr>
          <w:p w14:paraId="342812C5" w14:textId="19AABF52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60, 2.38)</w:t>
            </w:r>
          </w:p>
        </w:tc>
      </w:tr>
      <w:tr w:rsidR="00415793" w:rsidRPr="003245E0" w14:paraId="47F54537" w14:textId="77777777" w:rsidTr="000977E8">
        <w:trPr>
          <w:trHeight w:val="285"/>
          <w:jc w:val="center"/>
        </w:trPr>
        <w:tc>
          <w:tcPr>
            <w:tcW w:w="434" w:type="dxa"/>
            <w:vAlign w:val="center"/>
          </w:tcPr>
          <w:p w14:paraId="39D112A9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24C5BCC8" w14:textId="07932ED3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9.9)</w:t>
            </w:r>
          </w:p>
        </w:tc>
        <w:tc>
          <w:tcPr>
            <w:tcW w:w="882" w:type="dxa"/>
            <w:vAlign w:val="bottom"/>
          </w:tcPr>
          <w:p w14:paraId="50E80F49" w14:textId="3D73B72A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26" w:type="dxa"/>
            <w:vAlign w:val="bottom"/>
          </w:tcPr>
          <w:p w14:paraId="719F3A0F" w14:textId="567D0077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07, 2.14)</w:t>
            </w:r>
          </w:p>
        </w:tc>
        <w:tc>
          <w:tcPr>
            <w:tcW w:w="839" w:type="dxa"/>
            <w:vAlign w:val="bottom"/>
          </w:tcPr>
          <w:p w14:paraId="048349CA" w14:textId="21F3B5EC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4" w:type="dxa"/>
            <w:vAlign w:val="bottom"/>
          </w:tcPr>
          <w:p w14:paraId="3BB27312" w14:textId="1C2E4396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62, 2.58)</w:t>
            </w:r>
          </w:p>
        </w:tc>
      </w:tr>
      <w:tr w:rsidR="00415793" w:rsidRPr="003245E0" w14:paraId="44B848E5" w14:textId="77777777" w:rsidTr="000977E8">
        <w:trPr>
          <w:trHeight w:val="285"/>
          <w:jc w:val="center"/>
        </w:trPr>
        <w:tc>
          <w:tcPr>
            <w:tcW w:w="434" w:type="dxa"/>
            <w:vAlign w:val="center"/>
          </w:tcPr>
          <w:p w14:paraId="276D3A5B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246473B3" w14:textId="7B2903BD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4.7)</w:t>
            </w:r>
          </w:p>
        </w:tc>
        <w:tc>
          <w:tcPr>
            <w:tcW w:w="882" w:type="dxa"/>
            <w:vAlign w:val="bottom"/>
          </w:tcPr>
          <w:p w14:paraId="3CB76E2C" w14:textId="7CFA8D76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26" w:type="dxa"/>
            <w:vAlign w:val="bottom"/>
          </w:tcPr>
          <w:p w14:paraId="640A6726" w14:textId="6577F793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91, 3.29)</w:t>
            </w:r>
          </w:p>
        </w:tc>
        <w:tc>
          <w:tcPr>
            <w:tcW w:w="839" w:type="dxa"/>
            <w:vAlign w:val="bottom"/>
          </w:tcPr>
          <w:p w14:paraId="7E23FC7C" w14:textId="41722C1B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54" w:type="dxa"/>
            <w:vAlign w:val="bottom"/>
          </w:tcPr>
          <w:p w14:paraId="459A1F87" w14:textId="7DD2C8EE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63, 3.56)</w:t>
            </w:r>
          </w:p>
        </w:tc>
      </w:tr>
      <w:tr w:rsidR="00415793" w:rsidRPr="003245E0" w14:paraId="658FDFB1" w14:textId="77777777" w:rsidTr="000977E8">
        <w:trPr>
          <w:trHeight w:val="285"/>
          <w:jc w:val="center"/>
        </w:trPr>
        <w:tc>
          <w:tcPr>
            <w:tcW w:w="434" w:type="dxa"/>
            <w:vAlign w:val="center"/>
          </w:tcPr>
          <w:p w14:paraId="6CD164A3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380EAD30" w14:textId="53F097AF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33.7)</w:t>
            </w:r>
          </w:p>
        </w:tc>
        <w:tc>
          <w:tcPr>
            <w:tcW w:w="882" w:type="dxa"/>
            <w:vAlign w:val="bottom"/>
          </w:tcPr>
          <w:p w14:paraId="2616DA8A" w14:textId="500F5726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26" w:type="dxa"/>
            <w:vAlign w:val="bottom"/>
          </w:tcPr>
          <w:p w14:paraId="55CA9A47" w14:textId="7004E285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98, 2.34)</w:t>
            </w:r>
          </w:p>
        </w:tc>
        <w:tc>
          <w:tcPr>
            <w:tcW w:w="839" w:type="dxa"/>
            <w:vAlign w:val="bottom"/>
          </w:tcPr>
          <w:p w14:paraId="588D6DD5" w14:textId="702E7417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4" w:type="dxa"/>
            <w:vAlign w:val="bottom"/>
          </w:tcPr>
          <w:p w14:paraId="44BB6EA1" w14:textId="272F85CA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8, 3.05)</w:t>
            </w:r>
          </w:p>
        </w:tc>
      </w:tr>
      <w:tr w:rsidR="00B26D0A" w:rsidRPr="003245E0" w14:paraId="0E974543" w14:textId="77777777" w:rsidTr="00FF6405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5B8574E5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vAlign w:val="center"/>
          </w:tcPr>
          <w:p w14:paraId="29E26F1A" w14:textId="77777777" w:rsidR="00B26D0A" w:rsidRPr="003245E0" w:rsidRDefault="00B26D0A" w:rsidP="00B26D0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6ECD0039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98E8B5C" w14:textId="303D2C00" w:rsidR="00B26D0A" w:rsidRPr="003245E0" w:rsidRDefault="00415793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58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C851D9D" w14:textId="77777777" w:rsidR="00B26D0A" w:rsidRPr="003245E0" w:rsidRDefault="00B26D0A" w:rsidP="00B26D0A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9CDFE08" w14:textId="59531034" w:rsidR="00B26D0A" w:rsidRPr="003245E0" w:rsidRDefault="00415793" w:rsidP="00B26D0A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53</w:t>
            </w:r>
          </w:p>
        </w:tc>
      </w:tr>
      <w:tr w:rsidR="00B26D0A" w:rsidRPr="003245E0" w14:paraId="32793119" w14:textId="77777777" w:rsidTr="00FF6405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vAlign w:val="center"/>
          </w:tcPr>
          <w:p w14:paraId="5C48D256" w14:textId="06591D83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holegrains </w:t>
            </w:r>
            <w:r w:rsidR="00DA54D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DA54D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0BA1384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D8BACD6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2724736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522C8AB" w14:textId="77777777" w:rsidR="00B26D0A" w:rsidRPr="003245E0" w:rsidRDefault="00B26D0A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E04FB" w:rsidRPr="003245E0" w14:paraId="015A2A6D" w14:textId="77777777" w:rsidTr="009A7306">
        <w:trPr>
          <w:trHeight w:val="285"/>
          <w:jc w:val="center"/>
        </w:trPr>
        <w:tc>
          <w:tcPr>
            <w:tcW w:w="434" w:type="dxa"/>
            <w:vAlign w:val="center"/>
          </w:tcPr>
          <w:p w14:paraId="6E5D51EA" w14:textId="77777777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0D1C62F1" w14:textId="0ACE1078" w:rsidR="008E04FB" w:rsidRPr="003245E0" w:rsidRDefault="008E04FB" w:rsidP="008E04FB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2.5)</w:t>
            </w:r>
          </w:p>
        </w:tc>
        <w:tc>
          <w:tcPr>
            <w:tcW w:w="882" w:type="dxa"/>
            <w:vAlign w:val="bottom"/>
          </w:tcPr>
          <w:p w14:paraId="150C5E71" w14:textId="4070703E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68FD2F2" w14:textId="4A13DBF3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center"/>
          </w:tcPr>
          <w:p w14:paraId="269C42BE" w14:textId="76E9CC99" w:rsidR="008E04FB" w:rsidRPr="003245E0" w:rsidRDefault="008E04FB" w:rsidP="008E04F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3B928AC" w14:textId="772EF162" w:rsidR="008E04FB" w:rsidRPr="003245E0" w:rsidRDefault="008E04FB" w:rsidP="008E04F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15793" w:rsidRPr="003245E0" w14:paraId="76606941" w14:textId="77777777" w:rsidTr="00196942">
        <w:trPr>
          <w:trHeight w:val="285"/>
          <w:jc w:val="center"/>
        </w:trPr>
        <w:tc>
          <w:tcPr>
            <w:tcW w:w="434" w:type="dxa"/>
            <w:vAlign w:val="center"/>
          </w:tcPr>
          <w:p w14:paraId="7B1A4633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3A0411FB" w14:textId="10C9A73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(28.9) </w:t>
            </w:r>
          </w:p>
        </w:tc>
        <w:tc>
          <w:tcPr>
            <w:tcW w:w="882" w:type="dxa"/>
            <w:vAlign w:val="bottom"/>
          </w:tcPr>
          <w:p w14:paraId="4932AE83" w14:textId="0CF60E6C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526" w:type="dxa"/>
            <w:vAlign w:val="bottom"/>
          </w:tcPr>
          <w:p w14:paraId="385DB9BF" w14:textId="68C853BF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62, 0.49)</w:t>
            </w:r>
          </w:p>
        </w:tc>
        <w:tc>
          <w:tcPr>
            <w:tcW w:w="839" w:type="dxa"/>
            <w:vAlign w:val="bottom"/>
          </w:tcPr>
          <w:p w14:paraId="7EABAC46" w14:textId="7704AA76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554" w:type="dxa"/>
            <w:vAlign w:val="bottom"/>
          </w:tcPr>
          <w:p w14:paraId="1AFCFC1B" w14:textId="6D19747B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18, 0.92)</w:t>
            </w:r>
          </w:p>
        </w:tc>
      </w:tr>
      <w:tr w:rsidR="00415793" w:rsidRPr="003245E0" w14:paraId="7E36AC00" w14:textId="77777777" w:rsidTr="00196942">
        <w:trPr>
          <w:trHeight w:val="285"/>
          <w:jc w:val="center"/>
        </w:trPr>
        <w:tc>
          <w:tcPr>
            <w:tcW w:w="434" w:type="dxa"/>
            <w:vAlign w:val="center"/>
          </w:tcPr>
          <w:p w14:paraId="6BB2CD75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4581029B" w14:textId="350DC6F4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56.7)</w:t>
            </w:r>
          </w:p>
        </w:tc>
        <w:tc>
          <w:tcPr>
            <w:tcW w:w="882" w:type="dxa"/>
            <w:vAlign w:val="bottom"/>
          </w:tcPr>
          <w:p w14:paraId="014DCCF4" w14:textId="04F2D8B7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526" w:type="dxa"/>
            <w:vAlign w:val="bottom"/>
          </w:tcPr>
          <w:p w14:paraId="20BC5B8C" w14:textId="55C818AA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22, 0.88)</w:t>
            </w:r>
          </w:p>
        </w:tc>
        <w:tc>
          <w:tcPr>
            <w:tcW w:w="839" w:type="dxa"/>
            <w:vAlign w:val="bottom"/>
          </w:tcPr>
          <w:p w14:paraId="7510D875" w14:textId="3D325319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554" w:type="dxa"/>
            <w:vAlign w:val="bottom"/>
          </w:tcPr>
          <w:p w14:paraId="224CFA9A" w14:textId="40B208D1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55, 1.62)</w:t>
            </w:r>
          </w:p>
        </w:tc>
      </w:tr>
      <w:tr w:rsidR="00415793" w:rsidRPr="003245E0" w14:paraId="57BF2202" w14:textId="77777777" w:rsidTr="00196942">
        <w:trPr>
          <w:trHeight w:val="285"/>
          <w:jc w:val="center"/>
        </w:trPr>
        <w:tc>
          <w:tcPr>
            <w:tcW w:w="434" w:type="dxa"/>
            <w:vAlign w:val="center"/>
          </w:tcPr>
          <w:p w14:paraId="127175D6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25C253B5" w14:textId="5CB0D0AB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82.4)</w:t>
            </w:r>
          </w:p>
        </w:tc>
        <w:tc>
          <w:tcPr>
            <w:tcW w:w="882" w:type="dxa"/>
            <w:vAlign w:val="bottom"/>
          </w:tcPr>
          <w:p w14:paraId="2B120CBD" w14:textId="43CFA92A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526" w:type="dxa"/>
            <w:vAlign w:val="bottom"/>
          </w:tcPr>
          <w:p w14:paraId="6E7F7B29" w14:textId="223827DF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4.79, -0.55)</w:t>
            </w:r>
          </w:p>
        </w:tc>
        <w:tc>
          <w:tcPr>
            <w:tcW w:w="839" w:type="dxa"/>
            <w:vAlign w:val="bottom"/>
          </w:tcPr>
          <w:p w14:paraId="2BA4BF32" w14:textId="05B18802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554" w:type="dxa"/>
            <w:vAlign w:val="bottom"/>
          </w:tcPr>
          <w:p w14:paraId="6A4798D5" w14:textId="27C94046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77, 0.61)</w:t>
            </w:r>
          </w:p>
        </w:tc>
      </w:tr>
      <w:tr w:rsidR="00415793" w:rsidRPr="003245E0" w14:paraId="645CB806" w14:textId="77777777" w:rsidTr="00196942">
        <w:trPr>
          <w:trHeight w:val="285"/>
          <w:jc w:val="center"/>
        </w:trPr>
        <w:tc>
          <w:tcPr>
            <w:tcW w:w="434" w:type="dxa"/>
            <w:vAlign w:val="center"/>
          </w:tcPr>
          <w:p w14:paraId="5A887F84" w14:textId="77777777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4190CE29" w14:textId="2F98E7A0" w:rsidR="00415793" w:rsidRPr="003245E0" w:rsidRDefault="00415793" w:rsidP="0041579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22.9)</w:t>
            </w:r>
          </w:p>
        </w:tc>
        <w:tc>
          <w:tcPr>
            <w:tcW w:w="882" w:type="dxa"/>
            <w:vAlign w:val="bottom"/>
          </w:tcPr>
          <w:p w14:paraId="6B41C140" w14:textId="6D25B4D2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526" w:type="dxa"/>
            <w:vAlign w:val="bottom"/>
          </w:tcPr>
          <w:p w14:paraId="549FA398" w14:textId="138BB8F4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4.34, -0.01)</w:t>
            </w:r>
          </w:p>
        </w:tc>
        <w:tc>
          <w:tcPr>
            <w:tcW w:w="839" w:type="dxa"/>
            <w:vAlign w:val="bottom"/>
          </w:tcPr>
          <w:p w14:paraId="0B53D510" w14:textId="5E2F0959" w:rsidR="00415793" w:rsidRPr="003245E0" w:rsidRDefault="00415793" w:rsidP="0041579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554" w:type="dxa"/>
            <w:vAlign w:val="bottom"/>
          </w:tcPr>
          <w:p w14:paraId="2A218E4C" w14:textId="10B99CF0" w:rsidR="00415793" w:rsidRPr="003245E0" w:rsidRDefault="00415793" w:rsidP="0041579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62, 0.85)</w:t>
            </w:r>
          </w:p>
        </w:tc>
      </w:tr>
      <w:tr w:rsidR="00B26D0A" w:rsidRPr="003245E0" w14:paraId="0EE4C8FD" w14:textId="77777777" w:rsidTr="00FF6405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540CA3C8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vAlign w:val="center"/>
          </w:tcPr>
          <w:p w14:paraId="03F41530" w14:textId="77777777" w:rsidR="00B26D0A" w:rsidRPr="003245E0" w:rsidRDefault="00B26D0A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45DD8AA2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F1C4B88" w14:textId="3A443F95" w:rsidR="00B26D0A" w:rsidRPr="003245E0" w:rsidRDefault="00415793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3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5B8A82B6" w14:textId="77777777" w:rsidR="00B26D0A" w:rsidRPr="003245E0" w:rsidRDefault="00B26D0A" w:rsidP="00FF640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6BC565F1" w14:textId="1DAC856A" w:rsidR="00B26D0A" w:rsidRPr="003245E0" w:rsidRDefault="00415793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34</w:t>
            </w:r>
          </w:p>
        </w:tc>
      </w:tr>
    </w:tbl>
    <w:p w14:paraId="6049CCB8" w14:textId="77777777" w:rsidR="005116C6" w:rsidRPr="003245E0" w:rsidRDefault="005116C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2831C11" w14:textId="7BC07EE4" w:rsidR="00510FFB" w:rsidRPr="003245E0" w:rsidRDefault="00510FFB" w:rsidP="007B48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Q: quintiles</w:t>
      </w:r>
      <w:r w:rsidR="00DA54D1">
        <w:rPr>
          <w:rFonts w:ascii="Arial" w:hAnsi="Arial" w:cs="Arial"/>
          <w:sz w:val="20"/>
          <w:szCs w:val="20"/>
        </w:rPr>
        <w:t>; %EI: percent of energy intake</w:t>
      </w:r>
      <w:r w:rsidRPr="003245E0">
        <w:rPr>
          <w:rFonts w:ascii="Arial" w:hAnsi="Arial" w:cs="Arial"/>
          <w:sz w:val="20"/>
          <w:szCs w:val="20"/>
        </w:rPr>
        <w:t>.</w:t>
      </w:r>
    </w:p>
    <w:p w14:paraId="72941C1B" w14:textId="06E9CDA6" w:rsidR="007B48F4" w:rsidRPr="003245E0" w:rsidRDefault="00A67375" w:rsidP="007B48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 xml:space="preserve">Linear regression </w:t>
      </w:r>
      <w:r w:rsidR="007B48F4" w:rsidRPr="003245E0">
        <w:rPr>
          <w:rFonts w:ascii="Arial" w:hAnsi="Arial" w:cs="Arial"/>
          <w:sz w:val="20"/>
          <w:szCs w:val="20"/>
        </w:rPr>
        <w:t xml:space="preserve">models were fitted to the </w:t>
      </w:r>
      <w:r w:rsidR="008B2449" w:rsidRPr="003245E0">
        <w:rPr>
          <w:rFonts w:ascii="Arial" w:hAnsi="Arial" w:cs="Arial"/>
          <w:sz w:val="20"/>
          <w:szCs w:val="20"/>
        </w:rPr>
        <w:t>number of teeth with progression in periodontal pocketing</w:t>
      </w:r>
      <w:r w:rsidRPr="003245E0">
        <w:rPr>
          <w:rFonts w:ascii="Arial" w:hAnsi="Arial" w:cs="Arial"/>
          <w:sz w:val="20"/>
          <w:szCs w:val="20"/>
        </w:rPr>
        <w:t xml:space="preserve"> over 11 years</w:t>
      </w:r>
      <w:r w:rsidR="008B2449" w:rsidRPr="003245E0">
        <w:rPr>
          <w:rFonts w:ascii="Arial" w:hAnsi="Arial" w:cs="Arial"/>
          <w:sz w:val="20"/>
          <w:szCs w:val="20"/>
        </w:rPr>
        <w:t xml:space="preserve">. </w:t>
      </w:r>
      <w:r w:rsidRPr="003245E0">
        <w:rPr>
          <w:rFonts w:ascii="Arial" w:hAnsi="Arial" w:cs="Arial"/>
          <w:sz w:val="20"/>
          <w:szCs w:val="20"/>
        </w:rPr>
        <w:t xml:space="preserve">Unstandardised regression coefficients </w:t>
      </w:r>
      <w:r w:rsidR="007B48F4" w:rsidRPr="003245E0">
        <w:rPr>
          <w:rFonts w:ascii="Arial" w:hAnsi="Arial" w:cs="Arial"/>
          <w:sz w:val="20"/>
          <w:szCs w:val="20"/>
        </w:rPr>
        <w:t>(</w:t>
      </w:r>
      <w:r w:rsidR="005F334D" w:rsidRPr="003245E0">
        <w:rPr>
          <w:rFonts w:ascii="Arial" w:hAnsi="Arial" w:cs="Arial"/>
          <w:sz w:val="20"/>
          <w:szCs w:val="20"/>
        </w:rPr>
        <w:t>C</w:t>
      </w:r>
      <w:r w:rsidRPr="003245E0">
        <w:rPr>
          <w:rFonts w:ascii="Arial" w:hAnsi="Arial" w:cs="Arial"/>
          <w:sz w:val="20"/>
          <w:szCs w:val="20"/>
        </w:rPr>
        <w:t>oef.</w:t>
      </w:r>
      <w:r w:rsidR="007B48F4" w:rsidRPr="003245E0">
        <w:rPr>
          <w:rFonts w:ascii="Arial" w:hAnsi="Arial" w:cs="Arial"/>
          <w:sz w:val="20"/>
          <w:szCs w:val="20"/>
        </w:rPr>
        <w:t>) were reported. Model 1 was adjusted for continuous energy intake. Model 2 was additionally adjusted for sex, marital status, education, alcohol intake, physical activity, BMI group, history of hypertension, diabetes, heart disease and stroke, self-rated general health, toothbrushing, interdental cleaning and dental attendance.</w:t>
      </w:r>
    </w:p>
    <w:p w14:paraId="1C4DB309" w14:textId="77777777" w:rsidR="005B1653" w:rsidRPr="003245E0" w:rsidRDefault="005B165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br w:type="page"/>
      </w:r>
    </w:p>
    <w:p w14:paraId="370B7EA2" w14:textId="521A0546" w:rsidR="00910DFC" w:rsidRPr="003245E0" w:rsidRDefault="00910DFC" w:rsidP="00910DFC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F95A2F" w:rsidRPr="003245E0">
        <w:rPr>
          <w:rFonts w:ascii="Arial" w:hAnsi="Arial" w:cs="Arial"/>
          <w:b/>
          <w:bCs/>
          <w:sz w:val="20"/>
          <w:szCs w:val="20"/>
        </w:rPr>
        <w:t>7</w:t>
      </w:r>
      <w:r w:rsidRPr="003245E0">
        <w:rPr>
          <w:rFonts w:ascii="Arial" w:hAnsi="Arial" w:cs="Arial"/>
          <w:b/>
          <w:bCs/>
          <w:sz w:val="20"/>
          <w:szCs w:val="20"/>
        </w:rPr>
        <w:t xml:space="preserve">. </w:t>
      </w:r>
      <w:r w:rsidR="00C804DF">
        <w:rPr>
          <w:rFonts w:ascii="Arial" w:hAnsi="Arial" w:cs="Arial"/>
          <w:sz w:val="20"/>
          <w:szCs w:val="20"/>
        </w:rPr>
        <w:t xml:space="preserve">The </w:t>
      </w:r>
      <w:r w:rsidRPr="003245E0">
        <w:rPr>
          <w:rFonts w:ascii="Arial" w:hAnsi="Arial" w:cs="Arial"/>
          <w:sz w:val="20"/>
          <w:szCs w:val="20"/>
        </w:rPr>
        <w:t xml:space="preserve">association between baseline starch intake and 11-year change in number of teeth among Finnish adults 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30 years (</w:t>
      </w:r>
      <w:r w:rsidR="00C804DF">
        <w:rPr>
          <w:rFonts w:ascii="Arial" w:hAnsi="Arial" w:cs="Arial"/>
          <w:sz w:val="20"/>
          <w:szCs w:val="20"/>
        </w:rPr>
        <w:t xml:space="preserve">2900 observations in </w:t>
      </w:r>
      <w:r w:rsidRPr="003245E0">
        <w:rPr>
          <w:rFonts w:ascii="Arial" w:hAnsi="Arial" w:cs="Arial"/>
          <w:sz w:val="20"/>
          <w:szCs w:val="20"/>
        </w:rPr>
        <w:t>1369 participants).</w:t>
      </w:r>
    </w:p>
    <w:p w14:paraId="3EE64F4A" w14:textId="77777777" w:rsidR="00910DFC" w:rsidRPr="003245E0" w:rsidRDefault="00910DF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76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6"/>
        <w:gridCol w:w="2416"/>
        <w:gridCol w:w="882"/>
        <w:gridCol w:w="1526"/>
        <w:gridCol w:w="839"/>
        <w:gridCol w:w="1554"/>
      </w:tblGrid>
      <w:tr w:rsidR="00F56EC7" w:rsidRPr="003245E0" w14:paraId="2A51C23C" w14:textId="77777777" w:rsidTr="00440E87">
        <w:trPr>
          <w:trHeight w:val="285"/>
          <w:jc w:val="center"/>
        </w:trPr>
        <w:tc>
          <w:tcPr>
            <w:tcW w:w="2856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3DCB6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6E645" w14:textId="77777777" w:rsidR="00F56EC7" w:rsidRPr="003245E0" w:rsidRDefault="00F56EC7" w:rsidP="001E56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CA8B9" w14:textId="77777777" w:rsidR="00F56EC7" w:rsidRPr="003245E0" w:rsidRDefault="00F56EC7" w:rsidP="001E56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F56EC7" w:rsidRPr="003245E0" w14:paraId="40A47B4F" w14:textId="77777777" w:rsidTr="00440E87">
        <w:trPr>
          <w:trHeight w:val="285"/>
          <w:jc w:val="center"/>
        </w:trPr>
        <w:tc>
          <w:tcPr>
            <w:tcW w:w="2856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5498C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339DC" w14:textId="77777777" w:rsidR="00F56EC7" w:rsidRPr="003245E0" w:rsidRDefault="00F56EC7" w:rsidP="001E567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ef. 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F50A9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655E4" w14:textId="77777777" w:rsidR="00F56EC7" w:rsidRPr="003245E0" w:rsidRDefault="00F56EC7" w:rsidP="001E567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9C4EC" w14:textId="77777777" w:rsidR="00F56EC7" w:rsidRPr="003245E0" w:rsidRDefault="00F56EC7" w:rsidP="001E567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F56EC7" w:rsidRPr="003245E0" w14:paraId="30E78831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B5CEB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ch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86756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0F80D" w14:textId="77777777" w:rsidR="00F56EC7" w:rsidRPr="003245E0" w:rsidRDefault="00F56EC7" w:rsidP="001E56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8FDB4" w14:textId="77777777" w:rsidR="00F56EC7" w:rsidRPr="003245E0" w:rsidRDefault="00F56EC7" w:rsidP="001E56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99EA2" w14:textId="77777777" w:rsidR="00F56EC7" w:rsidRPr="003245E0" w:rsidRDefault="00F56EC7" w:rsidP="001E56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5FD" w:rsidRPr="003245E0" w14:paraId="6DA212E3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3D608EDA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3C550CE0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71.3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5DBB263" w14:textId="10FCEA96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78573E9A" w14:textId="5519CD79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6099474" w14:textId="59EC717F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7890FF61" w14:textId="2ED0A9DC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C625FD" w:rsidRPr="003245E0" w14:paraId="7EC3F57A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DBB88F8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1E8291B3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100.7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21C4065" w14:textId="2938B903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0DF174A" w14:textId="293B295F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-1.87, 0.47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98D5F5A" w14:textId="1D40E801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F8FE7FE" w14:textId="5698F53F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2, 0.64)</w:t>
            </w:r>
          </w:p>
        </w:tc>
      </w:tr>
      <w:tr w:rsidR="00C625FD" w:rsidRPr="003245E0" w14:paraId="50336DB3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3EAD536A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1A65DA5C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123.2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076AE86" w14:textId="7653DA7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-1.3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4121FDF" w14:textId="7032465D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-2.57, -0.10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5D9C01" w14:textId="5E49D68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036C515" w14:textId="0CB5EF43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57, 0.44)</w:t>
            </w:r>
          </w:p>
        </w:tc>
      </w:tr>
      <w:tr w:rsidR="00C625FD" w:rsidRPr="003245E0" w14:paraId="7A4F3ADB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60045946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21E1B437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51.0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ACB5707" w14:textId="6FBFD3FC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5D69876" w14:textId="4AF96739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-3.36, -0.65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4A3B684" w14:textId="782B8D8D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79DC303" w14:textId="3C073585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65, 0.56)</w:t>
            </w:r>
          </w:p>
        </w:tc>
      </w:tr>
      <w:tr w:rsidR="00C625FD" w:rsidRPr="003245E0" w14:paraId="5FC20733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C91CBA2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103DEB3C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97.0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276070F" w14:textId="7A6D875F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-3.2</w:t>
            </w:r>
            <w:r w:rsidR="009E5B62" w:rsidRPr="003245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4F98F01" w14:textId="05002C13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(-4.92, -1.53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4F02149" w14:textId="22FC2252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B39B42E" w14:textId="29166056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85, 0.97)</w:t>
            </w:r>
          </w:p>
        </w:tc>
      </w:tr>
      <w:tr w:rsidR="00C625FD" w:rsidRPr="003245E0" w14:paraId="73ACF909" w14:textId="77777777" w:rsidTr="00440E87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B1C1A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1CC7E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EB658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62D21" w14:textId="28CCEFA3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E18B1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5FFA4" w14:textId="227F0ACD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12</w:t>
            </w:r>
          </w:p>
        </w:tc>
      </w:tr>
      <w:tr w:rsidR="00C625FD" w:rsidRPr="003245E0" w14:paraId="6C9F113D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AD2E4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Starch (%EI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96226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7262B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01BB5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3D1A9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625FD" w:rsidRPr="003245E0" w14:paraId="77894F71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2D6550FD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22E0CF41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17.2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57BC62F" w14:textId="7ECE16C9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186EBD30" w14:textId="01ABB6C5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B5C922F" w14:textId="338F5146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960F44F" w14:textId="21AA40EF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CC703E" w:rsidRPr="003245E0" w14:paraId="08ED49C6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69B98C99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0E53AED0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20.7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B662440" w14:textId="6A44B074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889780D" w14:textId="22FDB6F5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7, 2.0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CCF6B88" w14:textId="128DDE8C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C5D0DF5" w14:textId="6861A2AB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4, 0.99)</w:t>
            </w:r>
          </w:p>
        </w:tc>
      </w:tr>
      <w:tr w:rsidR="00CC703E" w:rsidRPr="003245E0" w14:paraId="08213735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1233D546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69899593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22.9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E3C1C9D" w14:textId="1854F429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322A8AC" w14:textId="1AF52488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06, 1.21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3ADAF12" w14:textId="6490D13B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921FE2F" w14:textId="7EDCF46F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7, 1.06)</w:t>
            </w:r>
          </w:p>
        </w:tc>
      </w:tr>
      <w:tr w:rsidR="00CC703E" w:rsidRPr="003245E0" w14:paraId="4FDED790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D4F8F77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703FD6AB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25.4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C1B437F" w14:textId="2428A86D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CF95633" w14:textId="092CDACB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21, 0.0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6CAE0F" w14:textId="5A62A845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85E2C85" w14:textId="0C088DA0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14, 0.71)</w:t>
            </w:r>
          </w:p>
        </w:tc>
      </w:tr>
      <w:tr w:rsidR="00CC703E" w:rsidRPr="003245E0" w14:paraId="08C41015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330082DC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35A8F9B4" w14:textId="77777777" w:rsidR="00CC703E" w:rsidRPr="003245E0" w:rsidRDefault="00CC703E" w:rsidP="00CC70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29.4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E8048AE" w14:textId="5FB7EAD2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0A711055" w14:textId="7A609A16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57, -1.3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8C4D8B" w14:textId="22094F37" w:rsidR="00CC703E" w:rsidRPr="003245E0" w:rsidRDefault="00CC703E" w:rsidP="00CC703E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7879DF8" w14:textId="1A0D4C8E" w:rsidR="00CC703E" w:rsidRPr="003245E0" w:rsidRDefault="00CC703E" w:rsidP="00CC70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35, 0.56)</w:t>
            </w:r>
          </w:p>
        </w:tc>
      </w:tr>
      <w:tr w:rsidR="00C625FD" w:rsidRPr="003245E0" w14:paraId="21155CC9" w14:textId="77777777" w:rsidTr="00440E87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9B910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D86EF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E5CCA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A5C51" w14:textId="59DC4E21" w:rsidR="00C625FD" w:rsidRPr="003245E0" w:rsidRDefault="00B852B2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46C56" w14:textId="77777777" w:rsidR="00C625FD" w:rsidRPr="003245E0" w:rsidRDefault="00C625FD" w:rsidP="00C625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D0213" w14:textId="16A426E4" w:rsidR="00C625FD" w:rsidRPr="003245E0" w:rsidRDefault="00B852B2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40</w:t>
            </w:r>
          </w:p>
        </w:tc>
      </w:tr>
      <w:tr w:rsidR="00C625FD" w:rsidRPr="003245E0" w14:paraId="4DB73CE5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5423E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otatoe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B1958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81020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F5639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B7DD6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5FD" w:rsidRPr="003245E0" w14:paraId="23FB3C91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9A7F6B2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0BAFD033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66.4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2D2FD94" w14:textId="34AC74D2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3571ACB" w14:textId="43B3CC14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FAB9351" w14:textId="63A8FDA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43F85C2" w14:textId="53F2159C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852B2" w:rsidRPr="003245E0" w14:paraId="0EFC4A31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84F5F63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180B5B91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104.0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6C4943C" w14:textId="60587148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E776B02" w14:textId="371ABE51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43, -0.1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5101D3" w14:textId="6985E156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CBFA3D0" w14:textId="56BD9D46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31, 0.53)</w:t>
            </w:r>
          </w:p>
        </w:tc>
      </w:tr>
      <w:tr w:rsidR="00B852B2" w:rsidRPr="003245E0" w14:paraId="195FA39A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FB6F55D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28F00080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140.6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A4FF0F7" w14:textId="244228DF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07DBEBA1" w14:textId="7B5AB4BE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39, -0.0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EB464C" w14:textId="3CA27E21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EF49E09" w14:textId="267D84ED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2, 0.66)</w:t>
            </w:r>
          </w:p>
        </w:tc>
      </w:tr>
      <w:tr w:rsidR="00B852B2" w:rsidRPr="003245E0" w14:paraId="0599F1F1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51406BE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6C53588C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81.8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478F589" w14:textId="063E30A2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F705A38" w14:textId="16327B51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17, -0.8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41DAD4" w14:textId="1E10F690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D74D19A" w14:textId="38882303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06, 0.85)</w:t>
            </w:r>
          </w:p>
        </w:tc>
      </w:tr>
      <w:tr w:rsidR="00B852B2" w:rsidRPr="003245E0" w14:paraId="06C08EE0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DE35ABA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161C89E8" w14:textId="77777777" w:rsidR="00B852B2" w:rsidRPr="003245E0" w:rsidRDefault="00B852B2" w:rsidP="00B852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247.3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FE35854" w14:textId="68DF8074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FC0808F" w14:textId="4B38FA5D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4.45, -1.8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10B2F6" w14:textId="148574FB" w:rsidR="00B852B2" w:rsidRPr="003245E0" w:rsidRDefault="00B852B2" w:rsidP="00B852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6AE4602" w14:textId="249C5EDA" w:rsidR="00B852B2" w:rsidRPr="003245E0" w:rsidRDefault="00B852B2" w:rsidP="00B852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57, 0.52)</w:t>
            </w:r>
          </w:p>
        </w:tc>
      </w:tr>
      <w:tr w:rsidR="00C625FD" w:rsidRPr="003245E0" w14:paraId="0E6DC626" w14:textId="77777777" w:rsidTr="00440E87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5DA2E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FD008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C9B06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40009" w14:textId="46D96414" w:rsidR="00C625FD" w:rsidRPr="003245E0" w:rsidRDefault="00B852B2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21E5A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34EAA" w14:textId="4EBF4854" w:rsidR="00C625FD" w:rsidRPr="003245E0" w:rsidRDefault="00B852B2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567</w:t>
            </w:r>
          </w:p>
        </w:tc>
      </w:tr>
      <w:tr w:rsidR="00C625FD" w:rsidRPr="003245E0" w14:paraId="64B3E309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752FC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tato products 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(g/day)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74358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F70D8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8DB32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DE701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625FD" w:rsidRPr="003245E0" w14:paraId="1A9AE40E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6419A9A8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478E869F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0.8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1CF4D84" w14:textId="36573DA6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8DD8CEE" w14:textId="26E80B3F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746757" w14:textId="2F04445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6AAD6F7C" w14:textId="0A98F9CA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A5580" w:rsidRPr="003245E0" w14:paraId="4AE326F6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32BB82A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7F44FD3E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4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4B43980" w14:textId="3ABD344E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10E8E48" w14:textId="706CA9FD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00, 2.26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75557F" w14:textId="16A822BD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E5DADD8" w14:textId="5C91C700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32, 0.52)</w:t>
            </w:r>
          </w:p>
        </w:tc>
      </w:tr>
      <w:tr w:rsidR="004A5580" w:rsidRPr="003245E0" w14:paraId="1C1A30AB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75A9000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3853014E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.6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365D4BE" w14:textId="21F4B52C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49F5AD5" w14:textId="2D814B78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06, 2.3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6C871B" w14:textId="2BB804AC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E87D599" w14:textId="5B87A5E5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45, 0.43)</w:t>
            </w:r>
          </w:p>
        </w:tc>
      </w:tr>
      <w:tr w:rsidR="004A5580" w:rsidRPr="003245E0" w14:paraId="0CB1F771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33C9C625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5EC351DB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2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628254A" w14:textId="1C81C6F0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D2B3C7B" w14:textId="226CE90D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1, 3.2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BC2828" w14:textId="62FFF048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35D4877" w14:textId="3954734D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24, 0.73)</w:t>
            </w:r>
          </w:p>
        </w:tc>
      </w:tr>
      <w:tr w:rsidR="004A5580" w:rsidRPr="003245E0" w14:paraId="7A903CF1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26E6758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007F64C7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.5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249D68C" w14:textId="3BC3F5AA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5B891CD" w14:textId="0C57C0AC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2.03, 4.4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BE3BC1" w14:textId="66DBAEA4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10727D7" w14:textId="4E69DCC7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54, 1.53)</w:t>
            </w:r>
          </w:p>
        </w:tc>
      </w:tr>
      <w:tr w:rsidR="00C625FD" w:rsidRPr="003245E0" w14:paraId="24A6CAF7" w14:textId="77777777" w:rsidTr="00440E87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EE197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11108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73C11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8420C" w14:textId="687DD382" w:rsidR="00C625FD" w:rsidRPr="003245E0" w:rsidRDefault="004A5580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AB987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C2A7C" w14:textId="735E8596" w:rsidR="00C625FD" w:rsidRPr="003245E0" w:rsidRDefault="004A5580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29</w:t>
            </w:r>
          </w:p>
        </w:tc>
      </w:tr>
      <w:tr w:rsidR="00C625FD" w:rsidRPr="003245E0" w14:paraId="49F6F450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51922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ots and tuber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1F80D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60E99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AD16E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15E98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5FD" w:rsidRPr="003245E0" w14:paraId="152CE059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2078E16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16E2A07C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3.5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F337B42" w14:textId="0677309D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50C4E05" w14:textId="3CC73449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419F4C1" w14:textId="412D9ED9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72CF48E8" w14:textId="7420BFBD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A5580" w:rsidRPr="003245E0" w14:paraId="654FFDF8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5A777BE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34A9A3D1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24.7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AFE6310" w14:textId="0FA9732F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C2B4A5C" w14:textId="15656204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62, 1.6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D0747A" w14:textId="2B5B147B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F1149FB" w14:textId="4C135DC5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49, 1.34)</w:t>
            </w:r>
          </w:p>
        </w:tc>
      </w:tr>
      <w:tr w:rsidR="004A5580" w:rsidRPr="003245E0" w14:paraId="70DD43E5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8CF007D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48529CBE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40.8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453FCFE" w14:textId="2C193F3B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51D5931" w14:textId="0AD02A42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61, 0.7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F37A21" w14:textId="5C0EDAC6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4A108D9" w14:textId="51AE2C1A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5, 1.10)</w:t>
            </w:r>
          </w:p>
        </w:tc>
      </w:tr>
      <w:tr w:rsidR="004A5580" w:rsidRPr="003245E0" w14:paraId="3FF579D7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382AAF0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76E4B80A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0.6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F754567" w14:textId="2A528508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0F45E4E" w14:textId="6352A4BC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5, 1.61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D2A0AB" w14:textId="6D57E56A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06A7ACA" w14:textId="56DE8385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7, 1.63)</w:t>
            </w:r>
          </w:p>
        </w:tc>
      </w:tr>
      <w:tr w:rsidR="004A5580" w:rsidRPr="003245E0" w14:paraId="42B73C8C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74FFAA8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624FD8CB" w14:textId="77777777" w:rsidR="004A5580" w:rsidRPr="003245E0" w:rsidRDefault="004A5580" w:rsidP="004A5580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93.1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C3CD4D0" w14:textId="0C4DF0C0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4BD0D13" w14:textId="6EF1EA15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25, 0.2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3AB5FC1" w14:textId="75A46441" w:rsidR="004A5580" w:rsidRPr="003245E0" w:rsidRDefault="004A5580" w:rsidP="004A558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0853E63" w14:textId="2B07293A" w:rsidR="004A5580" w:rsidRPr="003245E0" w:rsidRDefault="004A5580" w:rsidP="004A55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2, 1.32)</w:t>
            </w:r>
          </w:p>
        </w:tc>
      </w:tr>
      <w:tr w:rsidR="00C625FD" w:rsidRPr="003245E0" w14:paraId="2029B48A" w14:textId="77777777" w:rsidTr="00440E87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AA5F2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CFBA5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ED4C3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5254B" w14:textId="00FF8A5B" w:rsidR="00C625FD" w:rsidRPr="003245E0" w:rsidRDefault="004A5580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2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69AB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67A2C" w14:textId="670B995A" w:rsidR="00C625FD" w:rsidRPr="003245E0" w:rsidRDefault="004A5580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55</w:t>
            </w:r>
          </w:p>
        </w:tc>
      </w:tr>
      <w:tr w:rsidR="00C625FD" w:rsidRPr="003245E0" w14:paraId="0E64C88C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FE1B4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sta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2B2D9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3FD6F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E538F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84C52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625FD" w:rsidRPr="003245E0" w14:paraId="1D1FF677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B6E65C5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65431845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9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A0709DF" w14:textId="0A3E17A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5B12A50C" w14:textId="10878395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552B2EB" w14:textId="39CF98C3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00A6E15A" w14:textId="4521401A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E2DB4" w:rsidRPr="003245E0" w14:paraId="7A2EF3A2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6E3EF29E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7FEE965C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3.0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F0B52DC" w14:textId="5C624CC1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076C378" w14:textId="7C7278F9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07, 2.2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35D50C" w14:textId="33301F74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73AE9FB" w14:textId="32FDE808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1, 1.1</w:t>
            </w:r>
            <w:r w:rsidR="00E76C56" w:rsidRPr="003245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E2DB4" w:rsidRPr="003245E0" w14:paraId="04062C68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645898E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64BB0897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6.3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6457A5E" w14:textId="67A74A64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2746F78" w14:textId="3139AC6C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06, 3.2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7E52A3C" w14:textId="501C73C2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D91F8E5" w14:textId="6BC3595E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4</w:t>
            </w:r>
            <w:r w:rsidR="00E76C56" w:rsidRPr="003245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43)</w:t>
            </w:r>
          </w:p>
        </w:tc>
      </w:tr>
      <w:tr w:rsidR="008E2DB4" w:rsidRPr="003245E0" w14:paraId="6345FDA7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BE242A2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32232B2D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6.4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A3C2D99" w14:textId="6B831BF5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1AE0EAA" w14:textId="36DCF49F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3.04, 5.1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755F8E" w14:textId="29C9E6DA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ADFB596" w14:textId="40485BFE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</w:t>
            </w:r>
            <w:r w:rsidR="00E76C56" w:rsidRPr="003245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63)</w:t>
            </w:r>
          </w:p>
        </w:tc>
      </w:tr>
      <w:tr w:rsidR="008E2DB4" w:rsidRPr="003245E0" w14:paraId="3F71747F" w14:textId="77777777" w:rsidTr="00440E87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F20D86C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7A1B5829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9.1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6120E31" w14:textId="68A7610F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DB7137C" w14:textId="4DECDD0A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3.98, 6.1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3738A42" w14:textId="04992C02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28BFCE4" w14:textId="62E364AE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6, 1.73)</w:t>
            </w:r>
          </w:p>
        </w:tc>
      </w:tr>
      <w:tr w:rsidR="00C625FD" w:rsidRPr="003245E0" w14:paraId="1A00ACB8" w14:textId="77777777" w:rsidTr="00440E87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EF26A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6DB3F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5DAC7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6C46E" w14:textId="6A62206D" w:rsidR="00C625FD" w:rsidRPr="003245E0" w:rsidRDefault="008E2DB4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A9C62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E2F12" w14:textId="4C43F3C6" w:rsidR="00C625FD" w:rsidRPr="003245E0" w:rsidRDefault="008E2DB4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81</w:t>
            </w:r>
          </w:p>
        </w:tc>
      </w:tr>
      <w:tr w:rsidR="00C625FD" w:rsidRPr="003245E0" w14:paraId="65340436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EC6E4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gumes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0ED93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6E497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C3391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34327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5FD" w:rsidRPr="003245E0" w14:paraId="45114D7E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17926BAE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6739A071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2.8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8CCEBAA" w14:textId="5B7220E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58799FB7" w14:textId="6AEA56C6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CF109D8" w14:textId="3B0FD155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6137F8E" w14:textId="398191C3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E2DB4" w:rsidRPr="003245E0" w14:paraId="7E61290A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3D6AB9F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1D82CC3B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2 (6.9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DE1A244" w14:textId="6C57661C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41AD256" w14:textId="2E5778C3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86, 1.3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03F998" w14:textId="3421C0C0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78B1995" w14:textId="3D199830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76, 1.02)</w:t>
            </w:r>
          </w:p>
        </w:tc>
      </w:tr>
      <w:tr w:rsidR="008E2DB4" w:rsidRPr="003245E0" w14:paraId="030653BB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0706282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22801B6D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9.9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7A8E45D" w14:textId="300A1B36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54D8D5E" w14:textId="5BF74CDF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19, 1.1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3510DC" w14:textId="55EA9666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DD4AD3A" w14:textId="34ED99FF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37, 0.51)</w:t>
            </w:r>
          </w:p>
        </w:tc>
      </w:tr>
      <w:tr w:rsidR="008E2DB4" w:rsidRPr="003245E0" w14:paraId="78BFF59C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24C6CF41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7A09AB6E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14.7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002A25B" w14:textId="30CD4826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01B5F96" w14:textId="46B1AB72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23, 2.1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2EF83A" w14:textId="25F57EE5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5F590C7" w14:textId="051442BA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56, 1.31)</w:t>
            </w:r>
          </w:p>
        </w:tc>
      </w:tr>
      <w:tr w:rsidR="008E2DB4" w:rsidRPr="003245E0" w14:paraId="2CBE8418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73E6146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2F26A128" w14:textId="77777777" w:rsidR="008E2DB4" w:rsidRPr="003245E0" w:rsidRDefault="008E2DB4" w:rsidP="008E2DB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33.7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8015691" w14:textId="2D2623B5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662ED1D" w14:textId="1C9EA8F7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48, 1.95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2F55DC" w14:textId="5385BC48" w:rsidR="008E2DB4" w:rsidRPr="003245E0" w:rsidRDefault="008E2DB4" w:rsidP="008E2DB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EFDE171" w14:textId="0B1240EE" w:rsidR="008E2DB4" w:rsidRPr="003245E0" w:rsidRDefault="008E2DB4" w:rsidP="008E2D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49, 1.45)</w:t>
            </w:r>
          </w:p>
        </w:tc>
      </w:tr>
      <w:tr w:rsidR="00C625FD" w:rsidRPr="003245E0" w14:paraId="3D6A4EF4" w14:textId="77777777" w:rsidTr="00440E87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E509B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71384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47430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A28FC" w14:textId="1623E6B1" w:rsidR="00C625FD" w:rsidRPr="003245E0" w:rsidRDefault="008E2DB4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2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31354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957CF" w14:textId="2A483CA5" w:rsidR="00C625FD" w:rsidRPr="003245E0" w:rsidRDefault="008E2DB4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94</w:t>
            </w:r>
          </w:p>
        </w:tc>
      </w:tr>
      <w:tr w:rsidR="00C625FD" w:rsidRPr="003245E0" w14:paraId="19F77A7D" w14:textId="77777777" w:rsidTr="00440E87">
        <w:trPr>
          <w:trHeight w:val="285"/>
          <w:jc w:val="center"/>
        </w:trPr>
        <w:tc>
          <w:tcPr>
            <w:tcW w:w="28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3CDAB" w14:textId="2FB7B21B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holegrains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5E998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F4934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839B0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A010F" w14:textId="7777777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625FD" w:rsidRPr="003245E0" w14:paraId="432B8B2C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622BF50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3E1238DA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median: 12.5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C1BE666" w14:textId="2FAC532E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3562C3C7" w14:textId="74A5DD6D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8FD7246" w14:textId="1A2C901E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E15BE20" w14:textId="63E20E37" w:rsidR="00C625FD" w:rsidRPr="003245E0" w:rsidRDefault="00C625FD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40E87" w:rsidRPr="003245E0" w14:paraId="4ECC840C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886DDA3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68F1C16E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(28.9)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D9685AF" w14:textId="56BF62A7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293538E" w14:textId="1E8C8A35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46, -0.1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F94547" w14:textId="3AD55095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DE394B3" w14:textId="69C9E875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92, -0.10)</w:t>
            </w:r>
          </w:p>
        </w:tc>
      </w:tr>
      <w:tr w:rsidR="00440E87" w:rsidRPr="003245E0" w14:paraId="7297EE5C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16F2A54A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75BBD50E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3 (56.7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1E97DBC" w14:textId="5C2C6BC4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58974AE" w14:textId="3DE52238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06, 0.22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4E19D0" w14:textId="38F2E0E7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0414243" w14:textId="2DA27976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0.62, 1.23)</w:t>
            </w:r>
          </w:p>
        </w:tc>
      </w:tr>
      <w:tr w:rsidR="00440E87" w:rsidRPr="003245E0" w14:paraId="78FC0661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9A04073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23D54D87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4 (82.4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90BEE0A" w14:textId="0816CB51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9B7BFBC" w14:textId="4367AB7D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4.83, -2.4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4381C9" w14:textId="324036AE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DD6EAD7" w14:textId="62E06377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2.36, -0.43)</w:t>
            </w:r>
          </w:p>
        </w:tc>
      </w:tr>
      <w:tr w:rsidR="00440E87" w:rsidRPr="003245E0" w14:paraId="08B75574" w14:textId="77777777" w:rsidTr="00440E87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778DB3FE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123F01C0" w14:textId="77777777" w:rsidR="00440E87" w:rsidRPr="003245E0" w:rsidRDefault="00440E87" w:rsidP="00440E87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122.9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632DA93" w14:textId="2F116892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7F7F93E" w14:textId="4ECEACD9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3.80, -1.3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219012" w14:textId="098B138C" w:rsidR="00440E87" w:rsidRPr="003245E0" w:rsidRDefault="00440E87" w:rsidP="00440E87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5A0E67F" w14:textId="4F921845" w:rsidR="00440E87" w:rsidRPr="003245E0" w:rsidRDefault="00440E87" w:rsidP="00440E87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-1.55, 0.43)</w:t>
            </w:r>
          </w:p>
        </w:tc>
      </w:tr>
      <w:tr w:rsidR="00C625FD" w:rsidRPr="003245E0" w14:paraId="6E7E3B80" w14:textId="77777777" w:rsidTr="00440E87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60945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E9CDF" w14:textId="77777777" w:rsidR="00C625FD" w:rsidRPr="003245E0" w:rsidRDefault="00C625FD" w:rsidP="00C625F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4D3C7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D5F0C" w14:textId="66019319" w:rsidR="00C625FD" w:rsidRPr="003245E0" w:rsidRDefault="00440E87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1C77" w14:textId="77777777" w:rsidR="00C625FD" w:rsidRPr="003245E0" w:rsidRDefault="00C625FD" w:rsidP="00C625FD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4B12F" w14:textId="62EC3BE5" w:rsidR="00C625FD" w:rsidRPr="003245E0" w:rsidRDefault="00440E87" w:rsidP="00C625F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63</w:t>
            </w:r>
          </w:p>
        </w:tc>
      </w:tr>
    </w:tbl>
    <w:p w14:paraId="5E51FCD7" w14:textId="77777777" w:rsidR="00F56EC7" w:rsidRPr="003245E0" w:rsidRDefault="00F56EC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41A8B40" w14:textId="1A878A8A" w:rsidR="00653126" w:rsidRPr="003245E0" w:rsidRDefault="00653126" w:rsidP="0065312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Q: quintiles</w:t>
      </w:r>
      <w:r w:rsidR="00C804DF">
        <w:rPr>
          <w:rFonts w:ascii="Arial" w:hAnsi="Arial" w:cs="Arial"/>
          <w:sz w:val="20"/>
          <w:szCs w:val="20"/>
        </w:rPr>
        <w:t>; %EI: percent of energy intake</w:t>
      </w:r>
      <w:r w:rsidRPr="003245E0">
        <w:rPr>
          <w:rFonts w:ascii="Arial" w:hAnsi="Arial" w:cs="Arial"/>
          <w:sz w:val="20"/>
          <w:szCs w:val="20"/>
        </w:rPr>
        <w:t xml:space="preserve">. </w:t>
      </w:r>
    </w:p>
    <w:p w14:paraId="08DED1BB" w14:textId="0BB1360E" w:rsidR="00536D93" w:rsidRPr="003245E0" w:rsidRDefault="002946BD" w:rsidP="00653126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Linear mixed</w:t>
      </w:r>
      <w:r w:rsidR="00653126" w:rsidRPr="003245E0">
        <w:rPr>
          <w:rFonts w:ascii="Arial" w:hAnsi="Arial" w:cs="Arial"/>
          <w:sz w:val="20"/>
          <w:szCs w:val="20"/>
        </w:rPr>
        <w:t xml:space="preserve">-effects models were fitted to repeated measurements of the </w:t>
      </w:r>
      <w:r w:rsidRPr="003245E0">
        <w:rPr>
          <w:rFonts w:ascii="Arial" w:hAnsi="Arial" w:cs="Arial"/>
          <w:sz w:val="20"/>
          <w:szCs w:val="20"/>
        </w:rPr>
        <w:t xml:space="preserve">number of teeth </w:t>
      </w:r>
      <w:r w:rsidR="00653126" w:rsidRPr="003245E0">
        <w:rPr>
          <w:rFonts w:ascii="Arial" w:hAnsi="Arial" w:cs="Arial"/>
          <w:sz w:val="20"/>
          <w:szCs w:val="20"/>
        </w:rPr>
        <w:t>nested within participants</w:t>
      </w:r>
      <w:r w:rsidR="005F334D" w:rsidRPr="003245E0">
        <w:rPr>
          <w:rFonts w:ascii="Arial" w:hAnsi="Arial" w:cs="Arial"/>
          <w:sz w:val="20"/>
          <w:szCs w:val="20"/>
        </w:rPr>
        <w:t xml:space="preserve">. Unstandardised </w:t>
      </w:r>
      <w:r w:rsidRPr="003245E0">
        <w:rPr>
          <w:rFonts w:ascii="Arial" w:hAnsi="Arial" w:cs="Arial"/>
          <w:sz w:val="20"/>
          <w:szCs w:val="20"/>
        </w:rPr>
        <w:t xml:space="preserve">regression coefficients </w:t>
      </w:r>
      <w:r w:rsidR="00653126" w:rsidRPr="003245E0">
        <w:rPr>
          <w:rFonts w:ascii="Arial" w:hAnsi="Arial" w:cs="Arial"/>
          <w:sz w:val="20"/>
          <w:szCs w:val="20"/>
        </w:rPr>
        <w:t>(</w:t>
      </w:r>
      <w:r w:rsidRPr="003245E0">
        <w:rPr>
          <w:rFonts w:ascii="Arial" w:hAnsi="Arial" w:cs="Arial"/>
          <w:sz w:val="20"/>
          <w:szCs w:val="20"/>
        </w:rPr>
        <w:t>Coef.</w:t>
      </w:r>
      <w:r w:rsidR="00653126" w:rsidRPr="003245E0">
        <w:rPr>
          <w:rFonts w:ascii="Arial" w:hAnsi="Arial" w:cs="Arial"/>
          <w:sz w:val="20"/>
          <w:szCs w:val="20"/>
        </w:rPr>
        <w:t xml:space="preserve">) </w:t>
      </w:r>
      <w:r w:rsidR="005F334D" w:rsidRPr="003245E0">
        <w:rPr>
          <w:rFonts w:ascii="Arial" w:hAnsi="Arial" w:cs="Arial"/>
          <w:sz w:val="20"/>
          <w:szCs w:val="20"/>
        </w:rPr>
        <w:t xml:space="preserve">were </w:t>
      </w:r>
      <w:r w:rsidR="00653126" w:rsidRPr="003245E0">
        <w:rPr>
          <w:rFonts w:ascii="Arial" w:hAnsi="Arial" w:cs="Arial"/>
          <w:sz w:val="20"/>
          <w:szCs w:val="20"/>
        </w:rPr>
        <w:t xml:space="preserve">reported. Model 1 was adjusted for categorical time and continuous energy intake. Model 2 was additionally adjusted for sex, marital status, education, alcohol intake, physical activity, </w:t>
      </w:r>
      <w:r w:rsidR="00AF65C5" w:rsidRPr="003245E0">
        <w:rPr>
          <w:rFonts w:ascii="Arial" w:hAnsi="Arial" w:cs="Arial"/>
          <w:sz w:val="20"/>
          <w:szCs w:val="20"/>
        </w:rPr>
        <w:t xml:space="preserve">BMI group, </w:t>
      </w:r>
      <w:r w:rsidR="00AF65C5" w:rsidRPr="003245E0">
        <w:rPr>
          <w:rFonts w:ascii="Arial" w:hAnsi="Arial" w:cs="Arial"/>
          <w:sz w:val="20"/>
          <w:szCs w:val="20"/>
        </w:rPr>
        <w:t xml:space="preserve">history of hypertension, diabetes, heart disease and stroke, </w:t>
      </w:r>
      <w:r w:rsidR="00653126" w:rsidRPr="003245E0">
        <w:rPr>
          <w:rFonts w:ascii="Arial" w:hAnsi="Arial" w:cs="Arial"/>
          <w:sz w:val="20"/>
          <w:szCs w:val="20"/>
        </w:rPr>
        <w:t xml:space="preserve">self-rated general health, toothbrushing, </w:t>
      </w:r>
      <w:r w:rsidR="00AF65C5" w:rsidRPr="003245E0">
        <w:rPr>
          <w:rFonts w:ascii="Arial" w:hAnsi="Arial" w:cs="Arial"/>
          <w:sz w:val="20"/>
          <w:szCs w:val="20"/>
        </w:rPr>
        <w:t>inter</w:t>
      </w:r>
      <w:r w:rsidR="00653126" w:rsidRPr="003245E0">
        <w:rPr>
          <w:rFonts w:ascii="Arial" w:hAnsi="Arial" w:cs="Arial"/>
          <w:sz w:val="20"/>
          <w:szCs w:val="20"/>
        </w:rPr>
        <w:t xml:space="preserve">dental </w:t>
      </w:r>
      <w:r w:rsidR="00AF65C5" w:rsidRPr="003245E0">
        <w:rPr>
          <w:rFonts w:ascii="Arial" w:hAnsi="Arial" w:cs="Arial"/>
          <w:sz w:val="20"/>
          <w:szCs w:val="20"/>
        </w:rPr>
        <w:t xml:space="preserve">cleaning </w:t>
      </w:r>
      <w:r w:rsidR="00653126" w:rsidRPr="003245E0">
        <w:rPr>
          <w:rFonts w:ascii="Arial" w:hAnsi="Arial" w:cs="Arial"/>
          <w:sz w:val="20"/>
          <w:szCs w:val="20"/>
        </w:rPr>
        <w:t>and dental attendance.</w:t>
      </w:r>
    </w:p>
    <w:p w14:paraId="54164D2D" w14:textId="7F8B431A" w:rsidR="005052BE" w:rsidRPr="003245E0" w:rsidRDefault="00910DFC" w:rsidP="005052BE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br w:type="page"/>
      </w:r>
      <w:r w:rsidR="005052BE" w:rsidRPr="003245E0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9912FE" w:rsidRPr="003245E0">
        <w:rPr>
          <w:rFonts w:ascii="Arial" w:hAnsi="Arial" w:cs="Arial"/>
          <w:b/>
          <w:bCs/>
          <w:sz w:val="20"/>
          <w:szCs w:val="20"/>
        </w:rPr>
        <w:t>8</w:t>
      </w:r>
      <w:r w:rsidR="005052BE" w:rsidRPr="003245E0">
        <w:rPr>
          <w:rFonts w:ascii="Arial" w:hAnsi="Arial" w:cs="Arial"/>
          <w:b/>
          <w:bCs/>
          <w:sz w:val="20"/>
          <w:szCs w:val="20"/>
        </w:rPr>
        <w:t>.</w:t>
      </w:r>
      <w:r w:rsidR="005052BE" w:rsidRPr="003245E0">
        <w:rPr>
          <w:rFonts w:ascii="Arial" w:hAnsi="Arial" w:cs="Arial"/>
          <w:sz w:val="20"/>
          <w:szCs w:val="20"/>
        </w:rPr>
        <w:t xml:space="preserve"> The association between baseline starch intake and11-year change in the NTPP among Finnish adults </w:t>
      </w:r>
      <w:r w:rsidR="005052BE" w:rsidRPr="003245E0">
        <w:rPr>
          <w:rFonts w:ascii="Arial" w:hAnsi="Arial" w:cs="Arial"/>
          <w:sz w:val="20"/>
          <w:szCs w:val="20"/>
          <w:u w:val="single"/>
        </w:rPr>
        <w:t>&gt;</w:t>
      </w:r>
      <w:r w:rsidR="005052BE" w:rsidRPr="003245E0">
        <w:rPr>
          <w:rFonts w:ascii="Arial" w:hAnsi="Arial" w:cs="Arial"/>
          <w:sz w:val="20"/>
          <w:szCs w:val="20"/>
        </w:rPr>
        <w:t>30 years with no chronic conditions (</w:t>
      </w:r>
      <w:r w:rsidR="007B3D62" w:rsidRPr="003245E0">
        <w:rPr>
          <w:rFonts w:ascii="Arial" w:hAnsi="Arial" w:cs="Arial"/>
          <w:sz w:val="20"/>
          <w:szCs w:val="20"/>
        </w:rPr>
        <w:t xml:space="preserve">1895 </w:t>
      </w:r>
      <w:r w:rsidR="005052BE" w:rsidRPr="003245E0">
        <w:rPr>
          <w:rFonts w:ascii="Arial" w:hAnsi="Arial" w:cs="Arial"/>
          <w:sz w:val="20"/>
          <w:szCs w:val="20"/>
        </w:rPr>
        <w:t xml:space="preserve">observations in </w:t>
      </w:r>
      <w:r w:rsidR="007B3D62" w:rsidRPr="003245E0">
        <w:rPr>
          <w:rFonts w:ascii="Arial" w:hAnsi="Arial" w:cs="Arial"/>
          <w:sz w:val="20"/>
          <w:szCs w:val="20"/>
        </w:rPr>
        <w:t xml:space="preserve">887 </w:t>
      </w:r>
      <w:r w:rsidR="005052BE" w:rsidRPr="003245E0">
        <w:rPr>
          <w:rFonts w:ascii="Arial" w:hAnsi="Arial" w:cs="Arial"/>
          <w:sz w:val="20"/>
          <w:szCs w:val="20"/>
        </w:rPr>
        <w:t>participants).</w:t>
      </w:r>
    </w:p>
    <w:p w14:paraId="1108784E" w14:textId="77777777" w:rsidR="005052BE" w:rsidRPr="003245E0" w:rsidRDefault="005052BE" w:rsidP="005052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76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6"/>
        <w:gridCol w:w="8"/>
        <w:gridCol w:w="2436"/>
        <w:gridCol w:w="882"/>
        <w:gridCol w:w="1540"/>
        <w:gridCol w:w="839"/>
        <w:gridCol w:w="1484"/>
      </w:tblGrid>
      <w:tr w:rsidR="00653126" w:rsidRPr="003245E0" w14:paraId="70FF23CE" w14:textId="77777777" w:rsidTr="00226894">
        <w:trPr>
          <w:trHeight w:val="285"/>
          <w:jc w:val="center"/>
        </w:trPr>
        <w:tc>
          <w:tcPr>
            <w:tcW w:w="288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BF320" w14:textId="2208FE44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ABB3D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DD7E0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5052BE" w:rsidRPr="003245E0" w14:paraId="5A9F9F48" w14:textId="77777777" w:rsidTr="00226894">
        <w:trPr>
          <w:trHeight w:val="285"/>
          <w:jc w:val="center"/>
        </w:trPr>
        <w:tc>
          <w:tcPr>
            <w:tcW w:w="288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BFCB4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A836C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08DCA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C6A21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0559F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5052BE" w:rsidRPr="003245E0" w14:paraId="075D0668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E30F5" w14:textId="4D982951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ch (g/day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8F5D4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BA327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EE08B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8F203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3078" w:rsidRPr="003245E0" w14:paraId="6182C306" w14:textId="77777777" w:rsidTr="00226894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4B17F1BA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70A146A2" w14:textId="0A55E56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61F9B6D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359A9810" w14:textId="5804EE7C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6C87435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31ED94A" w14:textId="74DE2377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468ED" w:rsidRPr="003245E0" w14:paraId="2A9B02B8" w14:textId="77777777" w:rsidTr="0011113E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7080A088" w14:textId="77777777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19B7C11" w14:textId="5E14EB62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4F358FE" w14:textId="46DAA0E4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6A9C052" w14:textId="200FFBEA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1, 1.02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43DE88" w14:textId="320E6C92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BBCF1F4" w14:textId="52A206D1" w:rsidR="000468ED" w:rsidRPr="003245E0" w:rsidRDefault="000468ED" w:rsidP="000468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4, 1.21)</w:t>
            </w:r>
          </w:p>
        </w:tc>
      </w:tr>
      <w:tr w:rsidR="000468ED" w:rsidRPr="003245E0" w14:paraId="16B4C20A" w14:textId="77777777" w:rsidTr="0011113E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17C427F6" w14:textId="77777777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5B3DB70C" w14:textId="6FBF28A5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9A4276A" w14:textId="61DC4BCC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9890877" w14:textId="46F0EB72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3, 0.8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91699D7" w14:textId="25BBE44F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318BA6C" w14:textId="35BD53D3" w:rsidR="000468ED" w:rsidRPr="003245E0" w:rsidRDefault="000468ED" w:rsidP="000468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, 1.07)</w:t>
            </w:r>
          </w:p>
        </w:tc>
      </w:tr>
      <w:tr w:rsidR="000468ED" w:rsidRPr="003245E0" w14:paraId="7A07DA22" w14:textId="77777777" w:rsidTr="0011113E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2F84B667" w14:textId="77777777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1564CCF" w14:textId="42F9AF79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6CD6E4D" w14:textId="5C7683B2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20D564B" w14:textId="57CAA4F6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4, 0.96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B43850" w14:textId="0DB51A9B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0E13054" w14:textId="274BC0F1" w:rsidR="000468ED" w:rsidRPr="003245E0" w:rsidRDefault="000468ED" w:rsidP="000468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3, 1.15)</w:t>
            </w:r>
          </w:p>
        </w:tc>
      </w:tr>
      <w:tr w:rsidR="000468ED" w:rsidRPr="003245E0" w14:paraId="6BEC25EB" w14:textId="77777777" w:rsidTr="0011113E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1A483F78" w14:textId="77777777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60B78E79" w14:textId="103CAE7C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CE1946A" w14:textId="2C2F0382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507AC40" w14:textId="06E15718" w:rsidR="000468ED" w:rsidRPr="003245E0" w:rsidRDefault="000468ED" w:rsidP="000468E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1.2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681C4B" w14:textId="2B05A578" w:rsidR="000468ED" w:rsidRPr="003245E0" w:rsidRDefault="000468ED" w:rsidP="000468E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F124BA1" w14:textId="6CD028FA" w:rsidR="000468ED" w:rsidRPr="003245E0" w:rsidRDefault="000468ED" w:rsidP="000468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55)</w:t>
            </w:r>
          </w:p>
        </w:tc>
      </w:tr>
      <w:tr w:rsidR="009F3078" w:rsidRPr="003245E0" w14:paraId="0F8C1D1F" w14:textId="77777777" w:rsidTr="00226894">
        <w:trPr>
          <w:trHeight w:val="285"/>
          <w:jc w:val="center"/>
        </w:trPr>
        <w:tc>
          <w:tcPr>
            <w:tcW w:w="4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79EAE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F7238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DB598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C6D99" w14:textId="6279CB1D" w:rsidR="009F3078" w:rsidRPr="003245E0" w:rsidRDefault="000468ED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55734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F50D0" w14:textId="232C018C" w:rsidR="009F3078" w:rsidRPr="003245E0" w:rsidRDefault="000468ED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54</w:t>
            </w:r>
          </w:p>
        </w:tc>
      </w:tr>
      <w:tr w:rsidR="005052BE" w:rsidRPr="003245E0" w14:paraId="48F7620E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5F4C6" w14:textId="3FA34E21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arch </w:t>
            </w:r>
            <w:r w:rsidR="00C804DF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%EI</w:t>
            </w:r>
            <w:r w:rsidR="00C804DF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C007C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B637F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4DFCB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A54B8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3078" w:rsidRPr="003245E0" w14:paraId="14906603" w14:textId="77777777" w:rsidTr="00226894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40D74AEF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E629761" w14:textId="36D9E950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75634F0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5139A6B7" w14:textId="2C7AE758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BBD97EB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379D941" w14:textId="4E3EB1B4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95F68" w:rsidRPr="003245E0" w14:paraId="2683D5A8" w14:textId="77777777" w:rsidTr="00780F38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02A63AF0" w14:textId="77777777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3E2FC55B" w14:textId="2FF69F25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9B3086E" w14:textId="58DDBAC9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45742AB" w14:textId="75AE0A0E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0.9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2A58ABD" w14:textId="5963E748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3C84ECD" w14:textId="53E4C179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12)</w:t>
            </w:r>
          </w:p>
        </w:tc>
      </w:tr>
      <w:tr w:rsidR="00A95F68" w:rsidRPr="003245E0" w14:paraId="2D33BA1E" w14:textId="77777777" w:rsidTr="00780F38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2AA856F0" w14:textId="77777777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71C04EA" w14:textId="4C8202E0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8F542AD" w14:textId="19398924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40BAD21" w14:textId="0622AFD2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3, 0.8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FDB35D" w14:textId="4174C199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5D6D199" w14:textId="71933B2A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0.97)</w:t>
            </w:r>
          </w:p>
        </w:tc>
      </w:tr>
      <w:tr w:rsidR="00A95F68" w:rsidRPr="003245E0" w14:paraId="4E82A46C" w14:textId="77777777" w:rsidTr="00780F38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3477DB14" w14:textId="77777777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751C615C" w14:textId="21C5C670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CCFF11E" w14:textId="1F48C5C0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061FEEA" w14:textId="17C9BABA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1, 1.0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7D29E1" w14:textId="5D9DCB98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EBC7287" w14:textId="081CA64A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14)</w:t>
            </w:r>
          </w:p>
        </w:tc>
      </w:tr>
      <w:tr w:rsidR="00A95F68" w:rsidRPr="003245E0" w14:paraId="1879BE6C" w14:textId="77777777" w:rsidTr="00780F38">
        <w:trPr>
          <w:trHeight w:val="285"/>
          <w:jc w:val="center"/>
        </w:trPr>
        <w:tc>
          <w:tcPr>
            <w:tcW w:w="448" w:type="dxa"/>
            <w:gridSpan w:val="3"/>
            <w:shd w:val="clear" w:color="auto" w:fill="auto"/>
            <w:vAlign w:val="center"/>
          </w:tcPr>
          <w:p w14:paraId="04EA94FC" w14:textId="77777777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3662418B" w14:textId="6A333694" w:rsidR="00A95F68" w:rsidRPr="003245E0" w:rsidRDefault="00A95F68" w:rsidP="00A95F6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2793B99" w14:textId="6ACC09E6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FF04F13" w14:textId="33696427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0, 1.1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16545C" w14:textId="371FA04F" w:rsidR="00A95F68" w:rsidRPr="003245E0" w:rsidRDefault="00A95F68" w:rsidP="00A95F68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0AF19B3" w14:textId="0FA33D9F" w:rsidR="00A95F68" w:rsidRPr="003245E0" w:rsidRDefault="00A95F68" w:rsidP="00A95F6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2, 1.34)</w:t>
            </w:r>
          </w:p>
        </w:tc>
      </w:tr>
      <w:tr w:rsidR="009F3078" w:rsidRPr="003245E0" w14:paraId="6EEF8427" w14:textId="77777777" w:rsidTr="00226894">
        <w:trPr>
          <w:trHeight w:val="285"/>
          <w:jc w:val="center"/>
        </w:trPr>
        <w:tc>
          <w:tcPr>
            <w:tcW w:w="4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AF946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9A336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70B9D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533F7" w14:textId="13B1AC07" w:rsidR="009F3078" w:rsidRPr="003245E0" w:rsidRDefault="00A95F6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4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771D6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6CFD1" w14:textId="7CC4B23D" w:rsidR="009F3078" w:rsidRPr="003245E0" w:rsidRDefault="00A95F6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87</w:t>
            </w:r>
          </w:p>
        </w:tc>
      </w:tr>
      <w:tr w:rsidR="00653126" w:rsidRPr="003245E0" w14:paraId="2B634F65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DB67D" w14:textId="5BEB5399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tatoes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ED006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F3E57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74001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F739B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3078" w:rsidRPr="003245E0" w14:paraId="51053A22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C92FA92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1DA3719B" w14:textId="246697E0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24A147D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0F00B656" w14:textId="261D58D0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95FBA30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8769F13" w14:textId="409DF851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97B31" w:rsidRPr="003245E0" w14:paraId="2F5A5FEC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6EA661FE" w14:textId="77777777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000A4ADC" w14:textId="1E366E6B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5E67785" w14:textId="20737E27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583F97E" w14:textId="5504CB09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8, 1,2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072587" w14:textId="0CCA1368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4375BD9" w14:textId="01517FEA" w:rsidR="00097B31" w:rsidRPr="003245E0" w:rsidRDefault="00097B31" w:rsidP="00097B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23)</w:t>
            </w:r>
          </w:p>
        </w:tc>
      </w:tr>
      <w:tr w:rsidR="00097B31" w:rsidRPr="003245E0" w14:paraId="2E0F161B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8948FAA" w14:textId="77777777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46581F8F" w14:textId="4D38CF94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DBF90A2" w14:textId="77008184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91C6EF7" w14:textId="2303879E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22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2D9EAF2" w14:textId="1113AC6F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D173171" w14:textId="58245E53" w:rsidR="00097B31" w:rsidRPr="003245E0" w:rsidRDefault="00097B31" w:rsidP="00097B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26)</w:t>
            </w:r>
          </w:p>
        </w:tc>
      </w:tr>
      <w:tr w:rsidR="00097B31" w:rsidRPr="003245E0" w14:paraId="2DE3DE42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E56969B" w14:textId="77777777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6ADC9238" w14:textId="1B7B47AD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AE26D59" w14:textId="629B3246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B89C4AD" w14:textId="7B1532CA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7, 1.11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4AF66A" w14:textId="121BD46F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9DC2AFA" w14:textId="6231569B" w:rsidR="00097B31" w:rsidRPr="003245E0" w:rsidRDefault="00097B31" w:rsidP="00097B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16)</w:t>
            </w:r>
          </w:p>
        </w:tc>
      </w:tr>
      <w:tr w:rsidR="00097B31" w:rsidRPr="003245E0" w14:paraId="6C53108C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0992A56E" w14:textId="77777777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59E11E1D" w14:textId="1E3E4D7F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C4D1E5F" w14:textId="3B5376CB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592E234" w14:textId="55F16575" w:rsidR="00097B31" w:rsidRPr="003245E0" w:rsidRDefault="00097B31" w:rsidP="00097B3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31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FCA781" w14:textId="3D4510DD" w:rsidR="00097B31" w:rsidRPr="003245E0" w:rsidRDefault="00097B31" w:rsidP="00097B3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DB2C5B3" w14:textId="1BBCAF23" w:rsidR="00097B31" w:rsidRPr="003245E0" w:rsidRDefault="00097B31" w:rsidP="00097B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, 1.26)</w:t>
            </w:r>
          </w:p>
        </w:tc>
      </w:tr>
      <w:tr w:rsidR="009F3078" w:rsidRPr="003245E0" w14:paraId="61370A81" w14:textId="77777777" w:rsidTr="00226894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6EE66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475FA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ED721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FE8A1" w14:textId="49F8DED8" w:rsidR="009F3078" w:rsidRPr="003245E0" w:rsidRDefault="00097B31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6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C2195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13AB5" w14:textId="44A226F0" w:rsidR="009F3078" w:rsidRPr="003245E0" w:rsidRDefault="00F62DBA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145</w:t>
            </w:r>
          </w:p>
        </w:tc>
      </w:tr>
      <w:tr w:rsidR="00653126" w:rsidRPr="003245E0" w14:paraId="221CBBBC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61E80" w14:textId="7682245E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otato </w:t>
            </w:r>
            <w:r w:rsidR="00C804DF"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roducts</w:t>
            </w:r>
            <w:r w:rsidR="00C804DF"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D06EB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F26DC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29652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D9DCE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3078" w:rsidRPr="003245E0" w14:paraId="1B5006D7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5FF438DC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37363168" w14:textId="69129854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5122252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13BB7ED4" w14:textId="191D4222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AFD5918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44FAB8A" w14:textId="2452C95F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B5033" w:rsidRPr="003245E0" w14:paraId="282C35C3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329F1C0B" w14:textId="77777777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1D03ADA3" w14:textId="7C9484D5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128FF50" w14:textId="3DA1FF88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CD76347" w14:textId="1BE4F268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2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084BA6" w14:textId="528F09B6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F4AE343" w14:textId="2B311D95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21)</w:t>
            </w:r>
          </w:p>
        </w:tc>
      </w:tr>
      <w:tr w:rsidR="008B5033" w:rsidRPr="003245E0" w14:paraId="19AB923D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54ECB3DA" w14:textId="77777777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17BC861E" w14:textId="7E32A450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671F129" w14:textId="2217374E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C3D7794" w14:textId="43648EEA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1, 1.0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213FC1" w14:textId="0F188AC7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F97CAE5" w14:textId="5A3820BC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0.99)</w:t>
            </w:r>
          </w:p>
        </w:tc>
      </w:tr>
      <w:tr w:rsidR="008B5033" w:rsidRPr="003245E0" w14:paraId="5DABE6B2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049B8ED" w14:textId="77777777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4748145E" w14:textId="648D466F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34243CC" w14:textId="03E813B8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02FC74C" w14:textId="545680E6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3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3FD6E74" w14:textId="35C37649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C830252" w14:textId="6540F8C6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9, 1.17)</w:t>
            </w:r>
          </w:p>
        </w:tc>
      </w:tr>
      <w:tr w:rsidR="008B5033" w:rsidRPr="003245E0" w14:paraId="1DAEF2F2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F1307A3" w14:textId="77777777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0818CC4A" w14:textId="09DC7FB7" w:rsidR="008B5033" w:rsidRPr="003245E0" w:rsidRDefault="008B5033" w:rsidP="008B503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A61DEB7" w14:textId="07F1EDBD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7A9F649" w14:textId="6004361D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9, 1.3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5A2643" w14:textId="073CDB06" w:rsidR="008B5033" w:rsidRPr="003245E0" w:rsidRDefault="008B5033" w:rsidP="008B503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37AA6B7" w14:textId="4F7E1EDD" w:rsidR="008B5033" w:rsidRPr="003245E0" w:rsidRDefault="008B5033" w:rsidP="008B503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23)</w:t>
            </w:r>
          </w:p>
        </w:tc>
      </w:tr>
      <w:tr w:rsidR="009F3078" w:rsidRPr="003245E0" w14:paraId="0BA6FE2B" w14:textId="77777777" w:rsidTr="00226894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31FB8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4B779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F90CB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2B4E8" w14:textId="1E62AF00" w:rsidR="009F3078" w:rsidRPr="003245E0" w:rsidRDefault="00F62DBA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20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2F71B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EA3F2" w14:textId="2FCF793C" w:rsidR="009F3078" w:rsidRPr="003245E0" w:rsidRDefault="008B5033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06</w:t>
            </w:r>
          </w:p>
        </w:tc>
      </w:tr>
      <w:tr w:rsidR="00653126" w:rsidRPr="003245E0" w14:paraId="00C5C748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F7066" w14:textId="63A47843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oots and tubers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7D7C3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D4475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81691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69F40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3078" w:rsidRPr="003245E0" w14:paraId="09C729C7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5075BED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365E7AB9" w14:textId="2FE4A935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196ED23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76144110" w14:textId="5573B8CE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210EB7E" w14:textId="77777777" w:rsidR="009F3078" w:rsidRPr="003245E0" w:rsidRDefault="009F3078" w:rsidP="009F307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E26EACF" w14:textId="4656CB28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D3C79" w:rsidRPr="003245E0" w14:paraId="7038B48A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39D58BE7" w14:textId="77777777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5064FF99" w14:textId="11D0D126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DAE72E3" w14:textId="1882EF9E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87A544B" w14:textId="143B7B9B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24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8009551" w14:textId="2727A7BF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96D169F" w14:textId="2192873D" w:rsidR="005D3C79" w:rsidRPr="003245E0" w:rsidRDefault="005D3C79" w:rsidP="005D3C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3, 1.33)</w:t>
            </w:r>
          </w:p>
        </w:tc>
      </w:tr>
      <w:tr w:rsidR="005D3C79" w:rsidRPr="003245E0" w14:paraId="6CC73826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1487536B" w14:textId="77777777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2697FE3F" w14:textId="0F4E28FD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0019094" w14:textId="1816C7DA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7144180" w14:textId="1650A91C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0, 1.00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21AD21" w14:textId="3E363A7E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9FBBED3" w14:textId="7B96AA64" w:rsidR="005D3C79" w:rsidRPr="003245E0" w:rsidRDefault="005D3C79" w:rsidP="005D3C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1, 1.15)</w:t>
            </w:r>
          </w:p>
        </w:tc>
      </w:tr>
      <w:tr w:rsidR="005D3C79" w:rsidRPr="003245E0" w14:paraId="4AE4F077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7CBCC333" w14:textId="77777777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70997DC0" w14:textId="51AB2175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B7A2343" w14:textId="6B54724A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7A7AC90" w14:textId="5289C2D4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, 0.9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693E761" w14:textId="536B2ADA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32050A0" w14:textId="03E9FDA2" w:rsidR="005D3C79" w:rsidRPr="003245E0" w:rsidRDefault="005D3C79" w:rsidP="005D3C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9, 1.28)</w:t>
            </w:r>
          </w:p>
        </w:tc>
      </w:tr>
      <w:tr w:rsidR="005D3C79" w:rsidRPr="003245E0" w14:paraId="6B94887B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3E1CAEDC" w14:textId="77777777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6D6D08E2" w14:textId="1079C271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AFAB393" w14:textId="317E3D11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EC7D06A" w14:textId="02A28A1F" w:rsidR="005D3C79" w:rsidRPr="003245E0" w:rsidRDefault="005D3C79" w:rsidP="005D3C7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6, 1.02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2934D52" w14:textId="312D826A" w:rsidR="005D3C79" w:rsidRPr="003245E0" w:rsidRDefault="005D3C79" w:rsidP="005D3C7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80A2253" w14:textId="00E5129F" w:rsidR="005D3C79" w:rsidRPr="003245E0" w:rsidRDefault="005D3C79" w:rsidP="005D3C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0, 1.35)</w:t>
            </w:r>
          </w:p>
        </w:tc>
      </w:tr>
      <w:tr w:rsidR="009F3078" w:rsidRPr="003245E0" w14:paraId="6A8BECE6" w14:textId="77777777" w:rsidTr="00226894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E53FA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86228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A652E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88EF2" w14:textId="5AE2E4E1" w:rsidR="009F3078" w:rsidRPr="003245E0" w:rsidRDefault="005D3C79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0AFDC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74B83" w14:textId="779A796E" w:rsidR="009F3078" w:rsidRPr="003245E0" w:rsidRDefault="005D3C79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93</w:t>
            </w:r>
          </w:p>
        </w:tc>
      </w:tr>
      <w:tr w:rsidR="00653126" w:rsidRPr="003245E0" w14:paraId="3FB2B58C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23BD4" w14:textId="3BFCFF6D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asta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DF714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C838C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F5E10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85B3E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3078" w:rsidRPr="003245E0" w14:paraId="24994455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5DF62932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47973AAE" w14:textId="2AD811BB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FB3050C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61D55D0C" w14:textId="40812E59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15F7E55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77E6F13" w14:textId="2B98C8FD" w:rsidR="009F3078" w:rsidRPr="003245E0" w:rsidRDefault="009F3078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CE4D63" w:rsidRPr="003245E0" w14:paraId="72991307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212A888F" w14:textId="77777777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77C58CDE" w14:textId="62FC3C82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0BA2651" w14:textId="7E51F796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05CF36D" w14:textId="79DEC701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7, 1.27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F37C21" w14:textId="4375A824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FEDEE88" w14:textId="2E990733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6, 1.46)</w:t>
            </w:r>
          </w:p>
        </w:tc>
      </w:tr>
      <w:tr w:rsidR="00CE4D63" w:rsidRPr="003245E0" w14:paraId="3EB4969E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0739AF1" w14:textId="77777777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2E0BD3F6" w14:textId="5D015609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6CF57FD" w14:textId="347B2F3E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B6F53A9" w14:textId="34C78E4A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1, 1.3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E9508F" w14:textId="54DA5B1C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9C479CE" w14:textId="62E66EB2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0,1.49)</w:t>
            </w:r>
          </w:p>
        </w:tc>
      </w:tr>
      <w:tr w:rsidR="00CE4D63" w:rsidRPr="003245E0" w14:paraId="2A2D13CA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86366D6" w14:textId="77777777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286CFE9A" w14:textId="0F5264EE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8703222" w14:textId="7410CF22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3403A8A" w14:textId="55088EBB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8, 1.11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2128118" w14:textId="306AE1FD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AEF6212" w14:textId="441B299E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9, 1.26)</w:t>
            </w:r>
          </w:p>
        </w:tc>
      </w:tr>
      <w:tr w:rsidR="00CE4D63" w:rsidRPr="003245E0" w14:paraId="6C7FBBAC" w14:textId="77777777" w:rsidTr="00226894">
        <w:trPr>
          <w:trHeight w:val="285"/>
          <w:jc w:val="center"/>
        </w:trPr>
        <w:tc>
          <w:tcPr>
            <w:tcW w:w="440" w:type="dxa"/>
            <w:gridSpan w:val="2"/>
            <w:shd w:val="clear" w:color="auto" w:fill="auto"/>
            <w:vAlign w:val="center"/>
          </w:tcPr>
          <w:p w14:paraId="498A3A71" w14:textId="77777777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14:paraId="56F0DFE9" w14:textId="51055E92" w:rsidR="00CE4D63" w:rsidRPr="003245E0" w:rsidRDefault="00CE4D63" w:rsidP="00CE4D6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1CAC5D5" w14:textId="1ADD1D40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B147491" w14:textId="442357E6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4, 1.0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C89FA4" w14:textId="4F74A45B" w:rsidR="00CE4D63" w:rsidRPr="003245E0" w:rsidRDefault="00CE4D63" w:rsidP="00CE4D63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DA11C8F" w14:textId="58C43160" w:rsidR="00CE4D63" w:rsidRPr="003245E0" w:rsidRDefault="00CE4D63" w:rsidP="00CE4D6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7, 1.44)</w:t>
            </w:r>
          </w:p>
        </w:tc>
      </w:tr>
      <w:tr w:rsidR="009F3078" w:rsidRPr="003245E0" w14:paraId="4F36D492" w14:textId="77777777" w:rsidTr="00226894">
        <w:trPr>
          <w:trHeight w:val="285"/>
          <w:jc w:val="center"/>
        </w:trPr>
        <w:tc>
          <w:tcPr>
            <w:tcW w:w="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3F2EE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B9FD3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F5C29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F6A0F" w14:textId="15BC1D45" w:rsidR="009F3078" w:rsidRPr="003245E0" w:rsidRDefault="00CE4D63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2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4A122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66D79" w14:textId="09CA6864" w:rsidR="009F3078" w:rsidRPr="003245E0" w:rsidRDefault="00CE4D63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11</w:t>
            </w:r>
          </w:p>
        </w:tc>
      </w:tr>
      <w:tr w:rsidR="005052BE" w:rsidRPr="003245E0" w14:paraId="33DAE60F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483DC" w14:textId="0D94F005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egumes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37B0C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432F6" w14:textId="77777777" w:rsidR="005052BE" w:rsidRPr="003245E0" w:rsidRDefault="005052BE" w:rsidP="00FF640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3B24C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C10E3" w14:textId="77777777" w:rsidR="005052BE" w:rsidRPr="003245E0" w:rsidRDefault="005052BE" w:rsidP="00FF64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2BE" w:rsidRPr="003245E0" w14:paraId="0027C1F4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3324EAB4" w14:textId="77777777" w:rsidR="005052BE" w:rsidRPr="003245E0" w:rsidRDefault="005052BE" w:rsidP="005052B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2A4CD8FA" w14:textId="02C9A3D2" w:rsidR="005052BE" w:rsidRPr="003245E0" w:rsidRDefault="005052BE" w:rsidP="005052B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12CC3A3" w14:textId="77777777" w:rsidR="005052BE" w:rsidRPr="003245E0" w:rsidRDefault="005052BE" w:rsidP="005052B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0D5A35BC" w14:textId="77777777" w:rsidR="005052BE" w:rsidRPr="003245E0" w:rsidRDefault="005052BE" w:rsidP="005052B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8CC27E4" w14:textId="77777777" w:rsidR="005052BE" w:rsidRPr="003245E0" w:rsidRDefault="005052BE" w:rsidP="005052B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B233151" w14:textId="77777777" w:rsidR="005052BE" w:rsidRPr="003245E0" w:rsidRDefault="005052BE" w:rsidP="005052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303FA" w:rsidRPr="003245E0" w14:paraId="769F2B92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104852BC" w14:textId="77777777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419AA667" w14:textId="6033685C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4EE96C9" w14:textId="320CC777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01B997A" w14:textId="1A347AA4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, 1.18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DBABD9" w14:textId="090AB611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F5C6518" w14:textId="5A336C64" w:rsidR="00E303FA" w:rsidRPr="003245E0" w:rsidRDefault="00E303FA" w:rsidP="00E303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18)</w:t>
            </w:r>
          </w:p>
        </w:tc>
      </w:tr>
      <w:tr w:rsidR="00E303FA" w:rsidRPr="003245E0" w14:paraId="076AC2D2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535788C8" w14:textId="77777777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60274D87" w14:textId="41F97EF4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ED60AF5" w14:textId="37225636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46F4DD1" w14:textId="431014FF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2, 0.8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092B95" w14:textId="7CBFB922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3D9D91A" w14:textId="1DB5FD61" w:rsidR="00E303FA" w:rsidRPr="003245E0" w:rsidRDefault="00E303FA" w:rsidP="00E303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3, 0.87)</w:t>
            </w:r>
          </w:p>
        </w:tc>
      </w:tr>
      <w:tr w:rsidR="00E303FA" w:rsidRPr="003245E0" w14:paraId="43F757CB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25C095E2" w14:textId="77777777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6842BD4A" w14:textId="2E6842A0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364B6F1" w14:textId="5AE22DF3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9CB2D72" w14:textId="65812F15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0, 1.3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9B257C" w14:textId="23FDA25F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4F9F34B" w14:textId="5E2D3844" w:rsidR="00E303FA" w:rsidRPr="003245E0" w:rsidRDefault="00E303FA" w:rsidP="00E303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9, 1.28)</w:t>
            </w:r>
          </w:p>
        </w:tc>
      </w:tr>
      <w:tr w:rsidR="00E303FA" w:rsidRPr="003245E0" w14:paraId="27A31FEC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02EFCE88" w14:textId="77777777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44D2EB55" w14:textId="050E6980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A9AF0FF" w14:textId="3980AFAB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51C64AA" w14:textId="603375AD" w:rsidR="00E303FA" w:rsidRPr="003245E0" w:rsidRDefault="00E303FA" w:rsidP="00E303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2, 1.2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D4EBB87" w14:textId="5705401F" w:rsidR="00E303FA" w:rsidRPr="003245E0" w:rsidRDefault="00E303FA" w:rsidP="00E303F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07D07DB" w14:textId="1F16FF2E" w:rsidR="00E303FA" w:rsidRPr="003245E0" w:rsidRDefault="00E303FA" w:rsidP="00E303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5, 1.19)</w:t>
            </w:r>
          </w:p>
        </w:tc>
      </w:tr>
      <w:tr w:rsidR="009F3078" w:rsidRPr="003245E0" w14:paraId="0AC438A9" w14:textId="77777777" w:rsidTr="00226894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C5F86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979C3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0FEC3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A5F45" w14:textId="665A9E6A" w:rsidR="009F3078" w:rsidRPr="003245E0" w:rsidRDefault="00E303FA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39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5D180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30A04" w14:textId="43A6BDC5" w:rsidR="009F3078" w:rsidRPr="003245E0" w:rsidRDefault="00656972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404</w:t>
            </w:r>
          </w:p>
        </w:tc>
      </w:tr>
      <w:tr w:rsidR="005052BE" w:rsidRPr="003245E0" w14:paraId="14E59862" w14:textId="77777777" w:rsidTr="00226894">
        <w:trPr>
          <w:trHeight w:val="285"/>
          <w:jc w:val="center"/>
        </w:trPr>
        <w:tc>
          <w:tcPr>
            <w:tcW w:w="28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E72F4" w14:textId="50CA4B95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holegrains 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3245E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="00C804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CC006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F87A9" w14:textId="77777777" w:rsidR="005052BE" w:rsidRPr="003245E0" w:rsidRDefault="005052BE" w:rsidP="00FF640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4444C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CF2A5" w14:textId="77777777" w:rsidR="005052BE" w:rsidRPr="003245E0" w:rsidRDefault="005052BE" w:rsidP="00FF64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052BE" w:rsidRPr="003245E0" w14:paraId="65510283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713A56B" w14:textId="77777777" w:rsidR="005052BE" w:rsidRPr="003245E0" w:rsidRDefault="005052BE" w:rsidP="005052B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57BDCE17" w14:textId="45CBED61" w:rsidR="005052BE" w:rsidRPr="003245E0" w:rsidRDefault="005052BE" w:rsidP="005052B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798287E" w14:textId="77777777" w:rsidR="005052BE" w:rsidRPr="003245E0" w:rsidRDefault="005052BE" w:rsidP="005052B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13561EFA" w14:textId="77777777" w:rsidR="005052BE" w:rsidRPr="003245E0" w:rsidRDefault="005052BE" w:rsidP="005052B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9EF0EF2" w14:textId="77777777" w:rsidR="005052BE" w:rsidRPr="003245E0" w:rsidRDefault="005052BE" w:rsidP="005052B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31D479D" w14:textId="77777777" w:rsidR="005052BE" w:rsidRPr="003245E0" w:rsidRDefault="005052BE" w:rsidP="005052B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56972" w:rsidRPr="003245E0" w14:paraId="32F6E099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6FDA496F" w14:textId="77777777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24400C1B" w14:textId="216CB6BA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2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81D271F" w14:textId="6F8C81DC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172BCC3" w14:textId="52E90F27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, 0.93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C038EA" w14:textId="61EB1245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E544C0F" w14:textId="41B4C822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6, 1.02)</w:t>
            </w:r>
          </w:p>
        </w:tc>
      </w:tr>
      <w:tr w:rsidR="00656972" w:rsidRPr="003245E0" w14:paraId="1D981030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44131EE1" w14:textId="77777777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2C947AA7" w14:textId="227768F5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3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7321522" w14:textId="5D177EE3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761A998" w14:textId="252DB299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73, 1.22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B409CE" w14:textId="442073B5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DE8F8A7" w14:textId="1051561E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0, 1.29)</w:t>
            </w:r>
          </w:p>
        </w:tc>
      </w:tr>
      <w:tr w:rsidR="00656972" w:rsidRPr="003245E0" w14:paraId="6FC790A9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6DB1BC1B" w14:textId="77777777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568A3A43" w14:textId="58B9D5B0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 xml:space="preserve">Q4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FEA1042" w14:textId="65006E2C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17E6761" w14:textId="3C6F1ECD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2, 0.89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50BEF2" w14:textId="24A4B40D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9BA010F" w14:textId="56A7BE11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9, 1.00)</w:t>
            </w:r>
          </w:p>
        </w:tc>
      </w:tr>
      <w:tr w:rsidR="00656972" w:rsidRPr="003245E0" w14:paraId="0AD67F79" w14:textId="77777777" w:rsidTr="00226894">
        <w:trPr>
          <w:trHeight w:val="285"/>
          <w:jc w:val="center"/>
        </w:trPr>
        <w:tc>
          <w:tcPr>
            <w:tcW w:w="434" w:type="dxa"/>
            <w:shd w:val="clear" w:color="auto" w:fill="auto"/>
            <w:vAlign w:val="center"/>
          </w:tcPr>
          <w:p w14:paraId="5605991B" w14:textId="77777777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shd w:val="clear" w:color="auto" w:fill="auto"/>
            <w:vAlign w:val="center"/>
          </w:tcPr>
          <w:p w14:paraId="2FCF8870" w14:textId="64EBFAD9" w:rsidR="00656972" w:rsidRPr="003245E0" w:rsidRDefault="00656972" w:rsidP="0065697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7B1EC2E" w14:textId="09BEDF94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FBE8318" w14:textId="71D1DA2E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58, 0.97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B7F627" w14:textId="4964F3FD" w:rsidR="00656972" w:rsidRPr="003245E0" w:rsidRDefault="00656972" w:rsidP="00656972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E6B061E" w14:textId="460875B1" w:rsidR="00656972" w:rsidRPr="003245E0" w:rsidRDefault="00656972" w:rsidP="0065697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63, 1.04)</w:t>
            </w:r>
          </w:p>
        </w:tc>
      </w:tr>
      <w:tr w:rsidR="009F3078" w:rsidRPr="003245E0" w14:paraId="23AD085F" w14:textId="77777777" w:rsidTr="00226894">
        <w:trPr>
          <w:trHeight w:val="285"/>
          <w:jc w:val="center"/>
        </w:trPr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4FEE0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2C0E0" w14:textId="77777777" w:rsidR="009F3078" w:rsidRPr="003245E0" w:rsidRDefault="009F3078" w:rsidP="009F3078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E219F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CBF35" w14:textId="1FC43A6A" w:rsidR="009F3078" w:rsidRPr="003245E0" w:rsidRDefault="00656972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2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0240E" w14:textId="77777777" w:rsidR="009F3078" w:rsidRPr="003245E0" w:rsidRDefault="009F3078" w:rsidP="009F307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3F1B9" w14:textId="6045605D" w:rsidR="009F3078" w:rsidRPr="003245E0" w:rsidRDefault="00656972" w:rsidP="009F307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i/>
                <w:iCs/>
                <w:sz w:val="20"/>
                <w:szCs w:val="20"/>
              </w:rPr>
              <w:t>0.080</w:t>
            </w:r>
          </w:p>
        </w:tc>
      </w:tr>
    </w:tbl>
    <w:p w14:paraId="4026E6E6" w14:textId="77777777" w:rsidR="005052BE" w:rsidRPr="003245E0" w:rsidRDefault="005052BE" w:rsidP="005052BE">
      <w:pPr>
        <w:tabs>
          <w:tab w:val="left" w:pos="708"/>
          <w:tab w:val="left" w:pos="3505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38D6A4E" w14:textId="3C329D56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NTTP: Number of teeth with periodontal pocketing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4mm, Q: quintiles</w:t>
      </w:r>
      <w:r w:rsidR="003F2D70">
        <w:rPr>
          <w:rFonts w:ascii="Arial" w:hAnsi="Arial" w:cs="Arial"/>
          <w:sz w:val="20"/>
          <w:szCs w:val="20"/>
        </w:rPr>
        <w:t>; %EI: percent of energy intake.</w:t>
      </w:r>
    </w:p>
    <w:p w14:paraId="6333F180" w14:textId="34D32953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 xml:space="preserve">Mixed-effects negative binomial models were fitted to repeated measurements of the NTPP nested within participants and rate ratios (RR) reported. Model 1 was adjusted for categorical time and continuous energy intake. Model 2 was additionally adjusted for sex, marital status, education, alcohol intake, physical activity, </w:t>
      </w:r>
      <w:r w:rsidR="008A6C06" w:rsidRPr="003245E0">
        <w:rPr>
          <w:rFonts w:ascii="Arial" w:hAnsi="Arial" w:cs="Arial"/>
          <w:sz w:val="20"/>
          <w:szCs w:val="20"/>
        </w:rPr>
        <w:t xml:space="preserve">BMI group, </w:t>
      </w:r>
      <w:r w:rsidRPr="003245E0">
        <w:rPr>
          <w:rFonts w:ascii="Arial" w:hAnsi="Arial" w:cs="Arial"/>
          <w:sz w:val="20"/>
          <w:szCs w:val="20"/>
        </w:rPr>
        <w:t xml:space="preserve">self-rated general health, toothbrushing, </w:t>
      </w:r>
      <w:r w:rsidR="00510FFB" w:rsidRPr="003245E0">
        <w:rPr>
          <w:rFonts w:ascii="Arial" w:hAnsi="Arial" w:cs="Arial"/>
          <w:sz w:val="20"/>
          <w:szCs w:val="20"/>
        </w:rPr>
        <w:t>inter</w:t>
      </w:r>
      <w:r w:rsidRPr="003245E0">
        <w:rPr>
          <w:rFonts w:ascii="Arial" w:hAnsi="Arial" w:cs="Arial"/>
          <w:sz w:val="20"/>
          <w:szCs w:val="20"/>
        </w:rPr>
        <w:t xml:space="preserve">dental </w:t>
      </w:r>
      <w:r w:rsidR="00510FFB" w:rsidRPr="003245E0">
        <w:rPr>
          <w:rFonts w:ascii="Arial" w:hAnsi="Arial" w:cs="Arial"/>
          <w:sz w:val="20"/>
          <w:szCs w:val="20"/>
        </w:rPr>
        <w:t xml:space="preserve">cleaning </w:t>
      </w:r>
      <w:r w:rsidRPr="003245E0">
        <w:rPr>
          <w:rFonts w:ascii="Arial" w:hAnsi="Arial" w:cs="Arial"/>
          <w:sz w:val="20"/>
          <w:szCs w:val="20"/>
        </w:rPr>
        <w:t>and dental attendance.</w:t>
      </w:r>
    </w:p>
    <w:p w14:paraId="5AC49A0F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3571421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4F10183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CD3E4A5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7F7508E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5DA1D6C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BA776CD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4FBF6EC" w14:textId="77777777" w:rsidR="00C64117" w:rsidRPr="003245E0" w:rsidRDefault="00C6411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br w:type="page"/>
      </w:r>
    </w:p>
    <w:p w14:paraId="6AB7CA21" w14:textId="1049F1D8" w:rsidR="00DF1547" w:rsidRPr="003245E0" w:rsidRDefault="00DF1547" w:rsidP="00DF1547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811A40" w:rsidRPr="003245E0">
        <w:rPr>
          <w:rFonts w:ascii="Arial" w:hAnsi="Arial" w:cs="Arial"/>
          <w:b/>
          <w:bCs/>
          <w:sz w:val="20"/>
          <w:szCs w:val="20"/>
        </w:rPr>
        <w:t>S</w:t>
      </w:r>
      <w:r w:rsidR="00D15C43" w:rsidRPr="003245E0">
        <w:rPr>
          <w:rFonts w:ascii="Arial" w:hAnsi="Arial" w:cs="Arial"/>
          <w:b/>
          <w:bCs/>
          <w:sz w:val="20"/>
          <w:szCs w:val="20"/>
        </w:rPr>
        <w:t>9</w:t>
      </w:r>
      <w:r w:rsidRPr="003245E0">
        <w:rPr>
          <w:rFonts w:ascii="Arial" w:hAnsi="Arial" w:cs="Arial"/>
          <w:b/>
          <w:bCs/>
          <w:sz w:val="20"/>
          <w:szCs w:val="20"/>
        </w:rPr>
        <w:t>.</w:t>
      </w:r>
      <w:r w:rsidRPr="003245E0">
        <w:rPr>
          <w:rFonts w:ascii="Arial" w:hAnsi="Arial" w:cs="Arial"/>
          <w:sz w:val="20"/>
          <w:szCs w:val="20"/>
        </w:rPr>
        <w:t xml:space="preserve"> The association </w:t>
      </w:r>
      <w:r w:rsidR="00D46CB4" w:rsidRPr="003245E0">
        <w:rPr>
          <w:rFonts w:ascii="Arial" w:hAnsi="Arial" w:cs="Arial"/>
          <w:sz w:val="20"/>
          <w:szCs w:val="20"/>
        </w:rPr>
        <w:t xml:space="preserve">of </w:t>
      </w:r>
      <w:r w:rsidR="00811A40" w:rsidRPr="003245E0">
        <w:rPr>
          <w:rFonts w:ascii="Arial" w:hAnsi="Arial" w:cs="Arial"/>
          <w:sz w:val="20"/>
          <w:szCs w:val="20"/>
        </w:rPr>
        <w:t>baseline</w:t>
      </w:r>
      <w:r w:rsidRPr="003245E0">
        <w:rPr>
          <w:rFonts w:ascii="Arial" w:hAnsi="Arial" w:cs="Arial"/>
          <w:sz w:val="20"/>
          <w:szCs w:val="20"/>
        </w:rPr>
        <w:t xml:space="preserve"> starch intake and </w:t>
      </w:r>
      <w:r w:rsidR="00D46CB4" w:rsidRPr="003245E0">
        <w:rPr>
          <w:rFonts w:ascii="Arial" w:hAnsi="Arial" w:cs="Arial"/>
          <w:sz w:val="20"/>
          <w:szCs w:val="20"/>
        </w:rPr>
        <w:t xml:space="preserve">other macronutrients </w:t>
      </w:r>
      <w:r w:rsidRPr="003245E0">
        <w:rPr>
          <w:rFonts w:ascii="Arial" w:hAnsi="Arial" w:cs="Arial"/>
          <w:sz w:val="20"/>
          <w:szCs w:val="20"/>
        </w:rPr>
        <w:t xml:space="preserve">(kcal/day) </w:t>
      </w:r>
      <w:r w:rsidR="003F2D70">
        <w:rPr>
          <w:rFonts w:ascii="Arial" w:hAnsi="Arial" w:cs="Arial"/>
          <w:sz w:val="20"/>
          <w:szCs w:val="20"/>
        </w:rPr>
        <w:t xml:space="preserve">with </w:t>
      </w:r>
      <w:r w:rsidRPr="003245E0">
        <w:rPr>
          <w:rFonts w:ascii="Arial" w:hAnsi="Arial" w:cs="Arial"/>
          <w:sz w:val="20"/>
          <w:szCs w:val="20"/>
        </w:rPr>
        <w:t xml:space="preserve">11-year change in the NTPP among Finnish adults 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>30 years (2900 observations in 1369 participants).</w:t>
      </w:r>
    </w:p>
    <w:p w14:paraId="27D251F2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7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577"/>
        <w:gridCol w:w="833"/>
        <w:gridCol w:w="1670"/>
      </w:tblGrid>
      <w:tr w:rsidR="00D97F25" w:rsidRPr="003245E0" w14:paraId="79D8BE3F" w14:textId="77777777" w:rsidTr="008A6C06">
        <w:trPr>
          <w:trHeight w:val="284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44F8B5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03A8" w14:textId="77777777" w:rsidR="00D97F25" w:rsidRPr="003245E0" w:rsidRDefault="00D97F25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71DF1" w14:textId="77777777" w:rsidR="00D97F25" w:rsidRPr="003245E0" w:rsidRDefault="00D97F25" w:rsidP="00FF64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D97F25" w:rsidRPr="003245E0" w14:paraId="77F18003" w14:textId="77777777" w:rsidTr="008A6C06">
        <w:trPr>
          <w:trHeight w:val="284"/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E00DDB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594E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01DE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7774A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R 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4353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5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D97F25" w:rsidRPr="003245E0" w14:paraId="7B91FA65" w14:textId="77777777" w:rsidTr="008A6C06">
        <w:trPr>
          <w:trHeight w:val="284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5C1C1B0" w14:textId="0F40898D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Protein (per 25 kcal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304E16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93070F7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6, 1.02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526A9ECD" w14:textId="31114CD0" w:rsidR="00D97F25" w:rsidRPr="003245E0" w:rsidRDefault="00840EC1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97F25" w:rsidRPr="003245E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5F5B0E0A" w14:textId="481F04BE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 w:rsidR="00840EC1" w:rsidRPr="003245E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840EC1" w:rsidRPr="003245E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97F25" w:rsidRPr="003245E0" w14:paraId="2F459333" w14:textId="77777777" w:rsidTr="008A6C06">
        <w:trPr>
          <w:trHeight w:val="284"/>
          <w:jc w:val="center"/>
        </w:trPr>
        <w:tc>
          <w:tcPr>
            <w:tcW w:w="2410" w:type="dxa"/>
            <w:vAlign w:val="center"/>
          </w:tcPr>
          <w:p w14:paraId="1D0887FB" w14:textId="75028E0F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at (per 25 kcals)</w:t>
            </w:r>
          </w:p>
        </w:tc>
        <w:tc>
          <w:tcPr>
            <w:tcW w:w="851" w:type="dxa"/>
            <w:vAlign w:val="center"/>
          </w:tcPr>
          <w:p w14:paraId="6B556FF6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77" w:type="dxa"/>
            <w:vAlign w:val="center"/>
          </w:tcPr>
          <w:p w14:paraId="47B53105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833" w:type="dxa"/>
            <w:vAlign w:val="center"/>
          </w:tcPr>
          <w:p w14:paraId="0D266203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70" w:type="dxa"/>
            <w:vAlign w:val="center"/>
          </w:tcPr>
          <w:p w14:paraId="148AD4B9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00, 1.01)</w:t>
            </w:r>
          </w:p>
        </w:tc>
      </w:tr>
      <w:tr w:rsidR="00D97F25" w:rsidRPr="003245E0" w14:paraId="5C728D3D" w14:textId="77777777" w:rsidTr="008A6C06">
        <w:trPr>
          <w:trHeight w:val="284"/>
          <w:jc w:val="center"/>
        </w:trPr>
        <w:tc>
          <w:tcPr>
            <w:tcW w:w="2410" w:type="dxa"/>
            <w:vAlign w:val="center"/>
          </w:tcPr>
          <w:p w14:paraId="481D104F" w14:textId="22FF71D9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ugar (per 25 kcals)</w:t>
            </w:r>
          </w:p>
        </w:tc>
        <w:tc>
          <w:tcPr>
            <w:tcW w:w="851" w:type="dxa"/>
            <w:vAlign w:val="center"/>
          </w:tcPr>
          <w:p w14:paraId="1E078CFB" w14:textId="6905CE0E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E52382" w:rsidRPr="003245E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7" w:type="dxa"/>
            <w:vAlign w:val="center"/>
          </w:tcPr>
          <w:p w14:paraId="22B82A57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7, 1.00)</w:t>
            </w:r>
          </w:p>
        </w:tc>
        <w:tc>
          <w:tcPr>
            <w:tcW w:w="833" w:type="dxa"/>
            <w:vAlign w:val="center"/>
          </w:tcPr>
          <w:p w14:paraId="0E3D0514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70" w:type="dxa"/>
            <w:vAlign w:val="center"/>
          </w:tcPr>
          <w:p w14:paraId="55F88FF4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8, 1.00)</w:t>
            </w:r>
          </w:p>
        </w:tc>
      </w:tr>
      <w:tr w:rsidR="00D97F25" w:rsidRPr="003245E0" w14:paraId="1BC3904F" w14:textId="77777777" w:rsidTr="008A6C06">
        <w:trPr>
          <w:trHeight w:val="284"/>
          <w:jc w:val="center"/>
        </w:trPr>
        <w:tc>
          <w:tcPr>
            <w:tcW w:w="2410" w:type="dxa"/>
            <w:vAlign w:val="center"/>
          </w:tcPr>
          <w:p w14:paraId="06CEAF3C" w14:textId="3CBF453C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Alcohol (per 25 kcals)</w:t>
            </w:r>
          </w:p>
        </w:tc>
        <w:tc>
          <w:tcPr>
            <w:tcW w:w="851" w:type="dxa"/>
            <w:vAlign w:val="center"/>
          </w:tcPr>
          <w:p w14:paraId="42254F5D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77" w:type="dxa"/>
            <w:vAlign w:val="center"/>
          </w:tcPr>
          <w:p w14:paraId="2C626FF6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1.01, 1.06)</w:t>
            </w:r>
          </w:p>
        </w:tc>
        <w:tc>
          <w:tcPr>
            <w:tcW w:w="833" w:type="dxa"/>
            <w:vAlign w:val="center"/>
          </w:tcPr>
          <w:p w14:paraId="576E0DA7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70" w:type="dxa"/>
            <w:vAlign w:val="center"/>
          </w:tcPr>
          <w:p w14:paraId="340E9EFA" w14:textId="7777777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7, 1.02)</w:t>
            </w:r>
          </w:p>
        </w:tc>
      </w:tr>
      <w:tr w:rsidR="00D97F25" w:rsidRPr="003245E0" w14:paraId="19EAB35D" w14:textId="77777777" w:rsidTr="008A6C06">
        <w:trPr>
          <w:trHeight w:val="284"/>
          <w:jc w:val="center"/>
        </w:trPr>
        <w:tc>
          <w:tcPr>
            <w:tcW w:w="2410" w:type="dxa"/>
            <w:vAlign w:val="center"/>
          </w:tcPr>
          <w:p w14:paraId="00B23FF7" w14:textId="1592E961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Fibre (per 25 kcals)</w:t>
            </w:r>
          </w:p>
        </w:tc>
        <w:tc>
          <w:tcPr>
            <w:tcW w:w="851" w:type="dxa"/>
            <w:vAlign w:val="center"/>
          </w:tcPr>
          <w:p w14:paraId="514CA9F1" w14:textId="1EBED18B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7163EF" w:rsidRPr="003245E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7" w:type="dxa"/>
            <w:vAlign w:val="center"/>
          </w:tcPr>
          <w:p w14:paraId="052059C6" w14:textId="72D2D2C1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83, 1.0</w:t>
            </w:r>
            <w:r w:rsidR="007163EF" w:rsidRPr="003245E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520A9FE" w14:textId="1CEC2C0E" w:rsidR="00D97F25" w:rsidRPr="003245E0" w:rsidRDefault="00840EC1" w:rsidP="00D97F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0" w:type="dxa"/>
            <w:vAlign w:val="center"/>
          </w:tcPr>
          <w:p w14:paraId="11263D6F" w14:textId="6EBAC18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 w:rsidR="00840EC1" w:rsidRPr="003245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A5738C" w:rsidRPr="003245E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97F25" w:rsidRPr="003245E0" w14:paraId="021456FD" w14:textId="77777777" w:rsidTr="008A6C06">
        <w:trPr>
          <w:trHeight w:val="284"/>
          <w:jc w:val="center"/>
        </w:trPr>
        <w:tc>
          <w:tcPr>
            <w:tcW w:w="2410" w:type="dxa"/>
            <w:vAlign w:val="center"/>
          </w:tcPr>
          <w:p w14:paraId="040A7573" w14:textId="29447579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sz w:val="20"/>
                <w:szCs w:val="20"/>
              </w:rPr>
              <w:t>Starch (per 25 kcals)</w:t>
            </w:r>
          </w:p>
        </w:tc>
        <w:tc>
          <w:tcPr>
            <w:tcW w:w="851" w:type="dxa"/>
            <w:vAlign w:val="center"/>
          </w:tcPr>
          <w:p w14:paraId="20487F51" w14:textId="77777777" w:rsidR="00D97F25" w:rsidRPr="003245E0" w:rsidRDefault="00D97F25" w:rsidP="00D97F2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77" w:type="dxa"/>
            <w:vAlign w:val="center"/>
          </w:tcPr>
          <w:p w14:paraId="18491C49" w14:textId="35A473A7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 w:rsidR="00E52382" w:rsidRPr="003245E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E52382" w:rsidRPr="003245E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7CEED41" w14:textId="04C5AA0C" w:rsidR="00D97F25" w:rsidRPr="003245E0" w:rsidRDefault="00A5738C" w:rsidP="00D97F25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70" w:type="dxa"/>
            <w:vAlign w:val="center"/>
          </w:tcPr>
          <w:p w14:paraId="6870B8CE" w14:textId="65F0D7B2" w:rsidR="00D97F25" w:rsidRPr="003245E0" w:rsidRDefault="00D97F25" w:rsidP="00FF64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A5738C" w:rsidRPr="003245E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A5738C" w:rsidRPr="003245E0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3245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409F18F" w14:textId="77777777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C84E652" w14:textId="23E516CB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NTTP: Number of teeth with periodontal pocketing</w:t>
      </w:r>
      <w:r w:rsidRPr="003245E0">
        <w:rPr>
          <w:rFonts w:ascii="Arial" w:hAnsi="Arial" w:cs="Arial"/>
          <w:sz w:val="20"/>
          <w:szCs w:val="20"/>
          <w:u w:val="single"/>
        </w:rPr>
        <w:t>&gt;</w:t>
      </w:r>
      <w:r w:rsidRPr="003245E0">
        <w:rPr>
          <w:rFonts w:ascii="Arial" w:hAnsi="Arial" w:cs="Arial"/>
          <w:sz w:val="20"/>
          <w:szCs w:val="20"/>
        </w:rPr>
        <w:t xml:space="preserve">4mm, Q: quintiles. </w:t>
      </w:r>
    </w:p>
    <w:p w14:paraId="2184BCCB" w14:textId="012DDE5E" w:rsidR="00DF1547" w:rsidRPr="003245E0" w:rsidRDefault="00DF1547" w:rsidP="00DF154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245E0">
        <w:rPr>
          <w:rFonts w:ascii="Arial" w:hAnsi="Arial" w:cs="Arial"/>
          <w:sz w:val="20"/>
          <w:szCs w:val="20"/>
        </w:rPr>
        <w:t>Mixed-effects negative binomial models were fitted to repeated measurements of the NTPP nested within participants</w:t>
      </w:r>
      <w:r w:rsidR="008A6C06" w:rsidRPr="003245E0">
        <w:rPr>
          <w:rFonts w:ascii="Arial" w:hAnsi="Arial" w:cs="Arial"/>
          <w:sz w:val="20"/>
          <w:szCs w:val="20"/>
        </w:rPr>
        <w:t>. R</w:t>
      </w:r>
      <w:r w:rsidRPr="003245E0">
        <w:rPr>
          <w:rFonts w:ascii="Arial" w:hAnsi="Arial" w:cs="Arial"/>
          <w:sz w:val="20"/>
          <w:szCs w:val="20"/>
        </w:rPr>
        <w:t xml:space="preserve">ate ratios (RR) </w:t>
      </w:r>
      <w:r w:rsidR="008A6C06" w:rsidRPr="003245E0">
        <w:rPr>
          <w:rFonts w:ascii="Arial" w:hAnsi="Arial" w:cs="Arial"/>
          <w:sz w:val="20"/>
          <w:szCs w:val="20"/>
        </w:rPr>
        <w:t xml:space="preserve">were </w:t>
      </w:r>
      <w:r w:rsidRPr="003245E0">
        <w:rPr>
          <w:rFonts w:ascii="Arial" w:hAnsi="Arial" w:cs="Arial"/>
          <w:sz w:val="20"/>
          <w:szCs w:val="20"/>
        </w:rPr>
        <w:t>reported. Model 1 was adjusted for categorical time and continuous sugar,</w:t>
      </w:r>
      <w:r w:rsidR="00D97F25" w:rsidRPr="003245E0">
        <w:rPr>
          <w:rFonts w:ascii="Arial" w:hAnsi="Arial" w:cs="Arial"/>
          <w:sz w:val="20"/>
          <w:szCs w:val="20"/>
        </w:rPr>
        <w:t xml:space="preserve"> </w:t>
      </w:r>
      <w:r w:rsidRPr="003245E0">
        <w:rPr>
          <w:rFonts w:ascii="Arial" w:hAnsi="Arial" w:cs="Arial"/>
          <w:sz w:val="20"/>
          <w:szCs w:val="20"/>
        </w:rPr>
        <w:t xml:space="preserve">fibre, proteins, </w:t>
      </w:r>
      <w:proofErr w:type="gramStart"/>
      <w:r w:rsidRPr="003245E0">
        <w:rPr>
          <w:rFonts w:ascii="Arial" w:hAnsi="Arial" w:cs="Arial"/>
          <w:sz w:val="20"/>
          <w:szCs w:val="20"/>
        </w:rPr>
        <w:t>fats</w:t>
      </w:r>
      <w:proofErr w:type="gramEnd"/>
      <w:r w:rsidRPr="003245E0">
        <w:rPr>
          <w:rFonts w:ascii="Arial" w:hAnsi="Arial" w:cs="Arial"/>
          <w:sz w:val="20"/>
          <w:szCs w:val="20"/>
        </w:rPr>
        <w:t xml:space="preserve"> and alcohol. Model 2 was additionally adjusted for sex, marital status, education, alcohol intake, physical activity, BMI group, history of hypertension, diabetes, heart disease and stroke, self-rated general health, toothbrushing, </w:t>
      </w:r>
      <w:r w:rsidR="008A6C06" w:rsidRPr="003245E0">
        <w:rPr>
          <w:rFonts w:ascii="Arial" w:hAnsi="Arial" w:cs="Arial"/>
          <w:sz w:val="20"/>
          <w:szCs w:val="20"/>
        </w:rPr>
        <w:t>inter</w:t>
      </w:r>
      <w:r w:rsidRPr="003245E0">
        <w:rPr>
          <w:rFonts w:ascii="Arial" w:hAnsi="Arial" w:cs="Arial"/>
          <w:sz w:val="20"/>
          <w:szCs w:val="20"/>
        </w:rPr>
        <w:t xml:space="preserve">dental </w:t>
      </w:r>
      <w:r w:rsidR="008A6C06" w:rsidRPr="003245E0">
        <w:rPr>
          <w:rFonts w:ascii="Arial" w:hAnsi="Arial" w:cs="Arial"/>
          <w:sz w:val="20"/>
          <w:szCs w:val="20"/>
        </w:rPr>
        <w:t xml:space="preserve">cleaning </w:t>
      </w:r>
      <w:r w:rsidRPr="003245E0">
        <w:rPr>
          <w:rFonts w:ascii="Arial" w:hAnsi="Arial" w:cs="Arial"/>
          <w:sz w:val="20"/>
          <w:szCs w:val="20"/>
        </w:rPr>
        <w:t>and dental attendance.</w:t>
      </w:r>
    </w:p>
    <w:p w14:paraId="7C4B8BE3" w14:textId="77777777" w:rsidR="00DF1547" w:rsidRPr="003245E0" w:rsidRDefault="00DF1547" w:rsidP="00DF154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C5E0363" w14:textId="77777777" w:rsidR="00401A56" w:rsidRPr="003245E0" w:rsidRDefault="00401A56" w:rsidP="00E1705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2AC4BFF" w14:textId="77777777" w:rsidR="000231AF" w:rsidRPr="003245E0" w:rsidRDefault="000231AF" w:rsidP="000231AF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6D4BE52" w14:textId="77777777" w:rsidR="00401A56" w:rsidRPr="003245E0" w:rsidRDefault="00401A56" w:rsidP="005052BE">
      <w:pPr>
        <w:rPr>
          <w:rFonts w:ascii="Arial" w:hAnsi="Arial" w:cs="Arial"/>
          <w:b/>
          <w:bCs/>
          <w:sz w:val="20"/>
          <w:szCs w:val="20"/>
        </w:rPr>
      </w:pPr>
    </w:p>
    <w:sectPr w:rsidR="00401A56" w:rsidRPr="003245E0" w:rsidSect="0021102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0C221" w14:textId="77777777" w:rsidR="00AB3B6B" w:rsidRDefault="00AB3B6B" w:rsidP="00AF5253">
      <w:pPr>
        <w:spacing w:after="0" w:line="240" w:lineRule="auto"/>
      </w:pPr>
      <w:r>
        <w:separator/>
      </w:r>
    </w:p>
  </w:endnote>
  <w:endnote w:type="continuationSeparator" w:id="0">
    <w:p w14:paraId="1B1A308A" w14:textId="77777777" w:rsidR="00AB3B6B" w:rsidRDefault="00AB3B6B" w:rsidP="00AF5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0367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562FC" w14:textId="1E1C1A30" w:rsidR="00AF5253" w:rsidRDefault="00AF52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7E206" w14:textId="77777777" w:rsidR="00AF5253" w:rsidRDefault="00AF52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A41C7" w14:textId="77777777" w:rsidR="00AB3B6B" w:rsidRDefault="00AB3B6B" w:rsidP="00AF5253">
      <w:pPr>
        <w:spacing w:after="0" w:line="240" w:lineRule="auto"/>
      </w:pPr>
      <w:r>
        <w:separator/>
      </w:r>
    </w:p>
  </w:footnote>
  <w:footnote w:type="continuationSeparator" w:id="0">
    <w:p w14:paraId="5FF9A7FB" w14:textId="77777777" w:rsidR="00AB3B6B" w:rsidRDefault="00AB3B6B" w:rsidP="00AF5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E2658"/>
    <w:multiLevelType w:val="multilevel"/>
    <w:tmpl w:val="6162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801B5A"/>
    <w:multiLevelType w:val="multilevel"/>
    <w:tmpl w:val="1FB85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1D7237"/>
    <w:multiLevelType w:val="multilevel"/>
    <w:tmpl w:val="147AF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153AAD"/>
    <w:multiLevelType w:val="multilevel"/>
    <w:tmpl w:val="8946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308606">
    <w:abstractNumId w:val="2"/>
  </w:num>
  <w:num w:numId="2" w16cid:durableId="879439739">
    <w:abstractNumId w:val="0"/>
  </w:num>
  <w:num w:numId="3" w16cid:durableId="817918215">
    <w:abstractNumId w:val="3"/>
  </w:num>
  <w:num w:numId="4" w16cid:durableId="7320466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47"/>
    <w:rsid w:val="00000C47"/>
    <w:rsid w:val="00001803"/>
    <w:rsid w:val="0000651A"/>
    <w:rsid w:val="00012AB8"/>
    <w:rsid w:val="000231AF"/>
    <w:rsid w:val="00027D48"/>
    <w:rsid w:val="000355A0"/>
    <w:rsid w:val="000424E4"/>
    <w:rsid w:val="000468ED"/>
    <w:rsid w:val="00050DD7"/>
    <w:rsid w:val="000519D0"/>
    <w:rsid w:val="00051D2A"/>
    <w:rsid w:val="000571A0"/>
    <w:rsid w:val="000618B8"/>
    <w:rsid w:val="00073C0E"/>
    <w:rsid w:val="00081732"/>
    <w:rsid w:val="00082B5F"/>
    <w:rsid w:val="00086FF7"/>
    <w:rsid w:val="00097B31"/>
    <w:rsid w:val="000A2CF7"/>
    <w:rsid w:val="000A5112"/>
    <w:rsid w:val="000A5FB2"/>
    <w:rsid w:val="000A6CC7"/>
    <w:rsid w:val="000B3A22"/>
    <w:rsid w:val="000B5EB3"/>
    <w:rsid w:val="000D093D"/>
    <w:rsid w:val="000F386A"/>
    <w:rsid w:val="000F4688"/>
    <w:rsid w:val="001068C8"/>
    <w:rsid w:val="00111C53"/>
    <w:rsid w:val="00115D93"/>
    <w:rsid w:val="001165D2"/>
    <w:rsid w:val="00116FC8"/>
    <w:rsid w:val="00121222"/>
    <w:rsid w:val="001223F2"/>
    <w:rsid w:val="001274A3"/>
    <w:rsid w:val="001430F8"/>
    <w:rsid w:val="0019147A"/>
    <w:rsid w:val="00191E5E"/>
    <w:rsid w:val="001932F4"/>
    <w:rsid w:val="001A4570"/>
    <w:rsid w:val="001A52E8"/>
    <w:rsid w:val="001B2ECB"/>
    <w:rsid w:val="001B5A37"/>
    <w:rsid w:val="001D757A"/>
    <w:rsid w:val="0021102B"/>
    <w:rsid w:val="00214AE3"/>
    <w:rsid w:val="00225176"/>
    <w:rsid w:val="00226894"/>
    <w:rsid w:val="00240444"/>
    <w:rsid w:val="00261BFF"/>
    <w:rsid w:val="002672CB"/>
    <w:rsid w:val="00271BA3"/>
    <w:rsid w:val="00273668"/>
    <w:rsid w:val="00283C2B"/>
    <w:rsid w:val="002946BD"/>
    <w:rsid w:val="0029510F"/>
    <w:rsid w:val="00295909"/>
    <w:rsid w:val="002975EB"/>
    <w:rsid w:val="002A1BD0"/>
    <w:rsid w:val="002B3472"/>
    <w:rsid w:val="002B58C8"/>
    <w:rsid w:val="002F1DCC"/>
    <w:rsid w:val="002F5EAE"/>
    <w:rsid w:val="002F7D03"/>
    <w:rsid w:val="003003EF"/>
    <w:rsid w:val="0030363A"/>
    <w:rsid w:val="00311019"/>
    <w:rsid w:val="00322B55"/>
    <w:rsid w:val="003245E0"/>
    <w:rsid w:val="00327257"/>
    <w:rsid w:val="0033444F"/>
    <w:rsid w:val="0034059A"/>
    <w:rsid w:val="00340A2D"/>
    <w:rsid w:val="0036441E"/>
    <w:rsid w:val="00376D34"/>
    <w:rsid w:val="003A0281"/>
    <w:rsid w:val="003A78B9"/>
    <w:rsid w:val="003B3118"/>
    <w:rsid w:val="003B69E7"/>
    <w:rsid w:val="003C3843"/>
    <w:rsid w:val="003D4378"/>
    <w:rsid w:val="003D5CCC"/>
    <w:rsid w:val="003D7410"/>
    <w:rsid w:val="003E2F3D"/>
    <w:rsid w:val="003E3239"/>
    <w:rsid w:val="003E5A42"/>
    <w:rsid w:val="003F2D70"/>
    <w:rsid w:val="003F7774"/>
    <w:rsid w:val="00401A56"/>
    <w:rsid w:val="004029CE"/>
    <w:rsid w:val="0040489C"/>
    <w:rsid w:val="00410239"/>
    <w:rsid w:val="00415793"/>
    <w:rsid w:val="004238D4"/>
    <w:rsid w:val="00425E91"/>
    <w:rsid w:val="004359C9"/>
    <w:rsid w:val="00440E87"/>
    <w:rsid w:val="00443A9A"/>
    <w:rsid w:val="00446C09"/>
    <w:rsid w:val="00450573"/>
    <w:rsid w:val="00463DDD"/>
    <w:rsid w:val="00480FCB"/>
    <w:rsid w:val="00482015"/>
    <w:rsid w:val="00484D10"/>
    <w:rsid w:val="004939D1"/>
    <w:rsid w:val="004973FE"/>
    <w:rsid w:val="004A5580"/>
    <w:rsid w:val="004A6161"/>
    <w:rsid w:val="004B5C1C"/>
    <w:rsid w:val="004B5FAB"/>
    <w:rsid w:val="004D4788"/>
    <w:rsid w:val="004D7E04"/>
    <w:rsid w:val="004F7B61"/>
    <w:rsid w:val="0050188E"/>
    <w:rsid w:val="005052BE"/>
    <w:rsid w:val="00510FFB"/>
    <w:rsid w:val="005116C6"/>
    <w:rsid w:val="00536D93"/>
    <w:rsid w:val="0056014A"/>
    <w:rsid w:val="00575A8C"/>
    <w:rsid w:val="005800E0"/>
    <w:rsid w:val="0058784B"/>
    <w:rsid w:val="005A2D20"/>
    <w:rsid w:val="005B1653"/>
    <w:rsid w:val="005B3A3A"/>
    <w:rsid w:val="005D3C79"/>
    <w:rsid w:val="005D46B1"/>
    <w:rsid w:val="005E2767"/>
    <w:rsid w:val="005E4374"/>
    <w:rsid w:val="005E61CD"/>
    <w:rsid w:val="005F334D"/>
    <w:rsid w:val="00614306"/>
    <w:rsid w:val="00631FEB"/>
    <w:rsid w:val="00634782"/>
    <w:rsid w:val="00636A5C"/>
    <w:rsid w:val="0064000C"/>
    <w:rsid w:val="00653126"/>
    <w:rsid w:val="00656972"/>
    <w:rsid w:val="00666308"/>
    <w:rsid w:val="006949F8"/>
    <w:rsid w:val="006A00F0"/>
    <w:rsid w:val="006A67DB"/>
    <w:rsid w:val="006B4520"/>
    <w:rsid w:val="006D7A8A"/>
    <w:rsid w:val="006E5615"/>
    <w:rsid w:val="006E6759"/>
    <w:rsid w:val="006F3233"/>
    <w:rsid w:val="006F6CB2"/>
    <w:rsid w:val="007040D0"/>
    <w:rsid w:val="007163EF"/>
    <w:rsid w:val="00724B04"/>
    <w:rsid w:val="00780EF0"/>
    <w:rsid w:val="00787247"/>
    <w:rsid w:val="00794E1D"/>
    <w:rsid w:val="007A34BD"/>
    <w:rsid w:val="007B3D62"/>
    <w:rsid w:val="007B48F4"/>
    <w:rsid w:val="007B5F70"/>
    <w:rsid w:val="007C57D8"/>
    <w:rsid w:val="007D67ED"/>
    <w:rsid w:val="007F420A"/>
    <w:rsid w:val="0080384E"/>
    <w:rsid w:val="00811A40"/>
    <w:rsid w:val="00820F7F"/>
    <w:rsid w:val="00840EC1"/>
    <w:rsid w:val="0088701A"/>
    <w:rsid w:val="008924B2"/>
    <w:rsid w:val="00893C4B"/>
    <w:rsid w:val="008A6C06"/>
    <w:rsid w:val="008B2449"/>
    <w:rsid w:val="008B5033"/>
    <w:rsid w:val="008C6A84"/>
    <w:rsid w:val="008C70F2"/>
    <w:rsid w:val="008D013D"/>
    <w:rsid w:val="008D3436"/>
    <w:rsid w:val="008D73B0"/>
    <w:rsid w:val="008E04FB"/>
    <w:rsid w:val="008E2DB4"/>
    <w:rsid w:val="008E6030"/>
    <w:rsid w:val="009020F3"/>
    <w:rsid w:val="00906975"/>
    <w:rsid w:val="00910DFC"/>
    <w:rsid w:val="00922066"/>
    <w:rsid w:val="0093193D"/>
    <w:rsid w:val="009362C6"/>
    <w:rsid w:val="0095226A"/>
    <w:rsid w:val="009610C4"/>
    <w:rsid w:val="00962F60"/>
    <w:rsid w:val="00975EB9"/>
    <w:rsid w:val="0098674B"/>
    <w:rsid w:val="009912FE"/>
    <w:rsid w:val="00993A4E"/>
    <w:rsid w:val="009A01CA"/>
    <w:rsid w:val="009A7C40"/>
    <w:rsid w:val="009C0A68"/>
    <w:rsid w:val="009C3FD9"/>
    <w:rsid w:val="009E2B15"/>
    <w:rsid w:val="009E5B62"/>
    <w:rsid w:val="009E64A8"/>
    <w:rsid w:val="009F03B7"/>
    <w:rsid w:val="009F0992"/>
    <w:rsid w:val="009F3078"/>
    <w:rsid w:val="009F4FC0"/>
    <w:rsid w:val="00A20849"/>
    <w:rsid w:val="00A3146F"/>
    <w:rsid w:val="00A37CB5"/>
    <w:rsid w:val="00A5738C"/>
    <w:rsid w:val="00A61164"/>
    <w:rsid w:val="00A6393E"/>
    <w:rsid w:val="00A67375"/>
    <w:rsid w:val="00A759A9"/>
    <w:rsid w:val="00A77673"/>
    <w:rsid w:val="00A861A5"/>
    <w:rsid w:val="00A95F68"/>
    <w:rsid w:val="00AA6A3E"/>
    <w:rsid w:val="00AB3B6B"/>
    <w:rsid w:val="00AB4B99"/>
    <w:rsid w:val="00AB629B"/>
    <w:rsid w:val="00AD5D3C"/>
    <w:rsid w:val="00AF5253"/>
    <w:rsid w:val="00AF65C5"/>
    <w:rsid w:val="00B04839"/>
    <w:rsid w:val="00B259AB"/>
    <w:rsid w:val="00B26D0A"/>
    <w:rsid w:val="00B3169C"/>
    <w:rsid w:val="00B31B97"/>
    <w:rsid w:val="00B36048"/>
    <w:rsid w:val="00B41B5F"/>
    <w:rsid w:val="00B52482"/>
    <w:rsid w:val="00B53044"/>
    <w:rsid w:val="00B65835"/>
    <w:rsid w:val="00B67531"/>
    <w:rsid w:val="00B80EB0"/>
    <w:rsid w:val="00B852B2"/>
    <w:rsid w:val="00BA6250"/>
    <w:rsid w:val="00BB4925"/>
    <w:rsid w:val="00BB5792"/>
    <w:rsid w:val="00BC5059"/>
    <w:rsid w:val="00BD6695"/>
    <w:rsid w:val="00BE22E1"/>
    <w:rsid w:val="00BE718E"/>
    <w:rsid w:val="00C05E85"/>
    <w:rsid w:val="00C07F46"/>
    <w:rsid w:val="00C10423"/>
    <w:rsid w:val="00C3502F"/>
    <w:rsid w:val="00C57C78"/>
    <w:rsid w:val="00C625FD"/>
    <w:rsid w:val="00C62834"/>
    <w:rsid w:val="00C64117"/>
    <w:rsid w:val="00C64732"/>
    <w:rsid w:val="00C71913"/>
    <w:rsid w:val="00C72022"/>
    <w:rsid w:val="00C775FE"/>
    <w:rsid w:val="00C804DF"/>
    <w:rsid w:val="00C970B2"/>
    <w:rsid w:val="00C975FA"/>
    <w:rsid w:val="00CA7E12"/>
    <w:rsid w:val="00CC703E"/>
    <w:rsid w:val="00CC75F1"/>
    <w:rsid w:val="00CD5510"/>
    <w:rsid w:val="00CE4D63"/>
    <w:rsid w:val="00CF01B2"/>
    <w:rsid w:val="00CF08F7"/>
    <w:rsid w:val="00D00B3B"/>
    <w:rsid w:val="00D05F74"/>
    <w:rsid w:val="00D07C22"/>
    <w:rsid w:val="00D10CBA"/>
    <w:rsid w:val="00D1297C"/>
    <w:rsid w:val="00D15C43"/>
    <w:rsid w:val="00D20967"/>
    <w:rsid w:val="00D46CB4"/>
    <w:rsid w:val="00D47155"/>
    <w:rsid w:val="00D47671"/>
    <w:rsid w:val="00D51191"/>
    <w:rsid w:val="00D62D9E"/>
    <w:rsid w:val="00D74468"/>
    <w:rsid w:val="00D80B06"/>
    <w:rsid w:val="00D81E15"/>
    <w:rsid w:val="00D97F25"/>
    <w:rsid w:val="00DA4C85"/>
    <w:rsid w:val="00DA54D1"/>
    <w:rsid w:val="00DB13B8"/>
    <w:rsid w:val="00DB26F7"/>
    <w:rsid w:val="00DB40EC"/>
    <w:rsid w:val="00DC0BB6"/>
    <w:rsid w:val="00DD50B6"/>
    <w:rsid w:val="00DF1547"/>
    <w:rsid w:val="00E024CD"/>
    <w:rsid w:val="00E028E1"/>
    <w:rsid w:val="00E046E8"/>
    <w:rsid w:val="00E17052"/>
    <w:rsid w:val="00E23EC2"/>
    <w:rsid w:val="00E26528"/>
    <w:rsid w:val="00E2748F"/>
    <w:rsid w:val="00E303FA"/>
    <w:rsid w:val="00E3263B"/>
    <w:rsid w:val="00E347C9"/>
    <w:rsid w:val="00E5192C"/>
    <w:rsid w:val="00E52382"/>
    <w:rsid w:val="00E56AF8"/>
    <w:rsid w:val="00E5707D"/>
    <w:rsid w:val="00E6644B"/>
    <w:rsid w:val="00E66A21"/>
    <w:rsid w:val="00E73CD7"/>
    <w:rsid w:val="00E76C56"/>
    <w:rsid w:val="00E82DFC"/>
    <w:rsid w:val="00E83EAC"/>
    <w:rsid w:val="00E84AA5"/>
    <w:rsid w:val="00E93E37"/>
    <w:rsid w:val="00EA0B58"/>
    <w:rsid w:val="00EB3449"/>
    <w:rsid w:val="00EB5D6B"/>
    <w:rsid w:val="00EC2C8A"/>
    <w:rsid w:val="00EC4357"/>
    <w:rsid w:val="00EE37DC"/>
    <w:rsid w:val="00EE7CA3"/>
    <w:rsid w:val="00EF77A1"/>
    <w:rsid w:val="00F01DBD"/>
    <w:rsid w:val="00F11776"/>
    <w:rsid w:val="00F170AA"/>
    <w:rsid w:val="00F22965"/>
    <w:rsid w:val="00F25BE4"/>
    <w:rsid w:val="00F2741F"/>
    <w:rsid w:val="00F310FB"/>
    <w:rsid w:val="00F32B5E"/>
    <w:rsid w:val="00F40ED6"/>
    <w:rsid w:val="00F4158C"/>
    <w:rsid w:val="00F51E54"/>
    <w:rsid w:val="00F56EC7"/>
    <w:rsid w:val="00F60B0D"/>
    <w:rsid w:val="00F62DA3"/>
    <w:rsid w:val="00F62DBA"/>
    <w:rsid w:val="00F64565"/>
    <w:rsid w:val="00F66F0C"/>
    <w:rsid w:val="00F91F57"/>
    <w:rsid w:val="00F9260A"/>
    <w:rsid w:val="00F95A2F"/>
    <w:rsid w:val="00FA10A8"/>
    <w:rsid w:val="00FA32A5"/>
    <w:rsid w:val="00FB1788"/>
    <w:rsid w:val="00FC1C76"/>
    <w:rsid w:val="00FC26DA"/>
    <w:rsid w:val="00FD1982"/>
    <w:rsid w:val="00FD6108"/>
    <w:rsid w:val="00FF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245E"/>
  <w15:chartTrackingRefBased/>
  <w15:docId w15:val="{7DDE6586-408E-4D10-8EB9-B0AC0BCF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47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5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5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5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5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5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5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54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547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547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547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547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547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547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15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5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5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1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5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F1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54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F15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1547"/>
    <w:rPr>
      <w:rFonts w:asciiTheme="minorHAnsi" w:hAnsiTheme="minorHAnsi" w:cstheme="minorBid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1547"/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1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547"/>
    <w:rPr>
      <w:rFonts w:asciiTheme="minorHAnsi" w:hAnsiTheme="minorHAnsi" w:cstheme="minorBidi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547"/>
    <w:rPr>
      <w:rFonts w:asciiTheme="minorHAnsi" w:hAnsiTheme="minorHAnsi" w:cstheme="minorBidi"/>
      <w:b/>
      <w:bCs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F1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547"/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1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547"/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F15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5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1547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F1547"/>
  </w:style>
  <w:style w:type="character" w:styleId="Emphasis">
    <w:name w:val="Emphasis"/>
    <w:basedOn w:val="DefaultParagraphFont"/>
    <w:uiPriority w:val="20"/>
    <w:qFormat/>
    <w:rsid w:val="00DF154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F1547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547"/>
    <w:rPr>
      <w:rFonts w:ascii="Arial" w:hAnsi="Arial" w:cs="Arial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1547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547"/>
    <w:rPr>
      <w:rFonts w:ascii="Arial" w:hAnsi="Arial" w:cs="Arial"/>
      <w:noProof/>
      <w:kern w:val="0"/>
      <w:szCs w:val="22"/>
      <w:lang w:val="en-US"/>
      <w14:ligatures w14:val="none"/>
    </w:rPr>
  </w:style>
  <w:style w:type="character" w:customStyle="1" w:styleId="citation-doi">
    <w:name w:val="citation-doi"/>
    <w:basedOn w:val="DefaultParagraphFont"/>
    <w:rsid w:val="00DF1547"/>
  </w:style>
  <w:style w:type="character" w:customStyle="1" w:styleId="cf01">
    <w:name w:val="cf01"/>
    <w:basedOn w:val="DefaultParagraphFont"/>
    <w:rsid w:val="00DF1547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DF1547"/>
  </w:style>
  <w:style w:type="paragraph" w:customStyle="1" w:styleId="paragraph">
    <w:name w:val="paragraph"/>
    <w:basedOn w:val="Normal"/>
    <w:rsid w:val="00DF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DF1547"/>
  </w:style>
  <w:style w:type="character" w:customStyle="1" w:styleId="identifier">
    <w:name w:val="identifier"/>
    <w:basedOn w:val="DefaultParagraphFont"/>
    <w:rsid w:val="00DF1547"/>
  </w:style>
  <w:style w:type="paragraph" w:styleId="NormalWeb">
    <w:name w:val="Normal (Web)"/>
    <w:basedOn w:val="Normal"/>
    <w:uiPriority w:val="99"/>
    <w:semiHidden/>
    <w:unhideWhenUsed/>
    <w:rsid w:val="00DF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character" w:styleId="Strong">
    <w:name w:val="Strong"/>
    <w:basedOn w:val="DefaultParagraphFont"/>
    <w:uiPriority w:val="22"/>
    <w:qFormat/>
    <w:rsid w:val="00DF15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E78A5-0D5D-4E09-9C46-4491ECDED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5</Pages>
  <Words>3762</Words>
  <Characters>2144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ernabe</dc:creator>
  <cp:keywords/>
  <dc:description/>
  <cp:lastModifiedBy>Eduardo Bernabe</cp:lastModifiedBy>
  <cp:revision>19</cp:revision>
  <dcterms:created xsi:type="dcterms:W3CDTF">2024-04-23T18:03:00Z</dcterms:created>
  <dcterms:modified xsi:type="dcterms:W3CDTF">2024-06-20T08:30:00Z</dcterms:modified>
</cp:coreProperties>
</file>